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A62D22" w14:textId="77777777" w:rsidR="001606DE" w:rsidRDefault="001606DE" w:rsidP="001606DE">
      <w:pPr>
        <w:rPr>
          <w:rFonts w:cstheme="minorHAnsi"/>
          <w:b/>
          <w:lang w:val="en-US"/>
        </w:rPr>
      </w:pPr>
    </w:p>
    <w:p w14:paraId="6A8698A4" w14:textId="03C02EA3" w:rsidR="001606DE" w:rsidRPr="00080498" w:rsidRDefault="001606DE" w:rsidP="001606DE">
      <w:pPr>
        <w:rPr>
          <w:rFonts w:cstheme="minorHAnsi"/>
          <w:b/>
          <w:sz w:val="32"/>
          <w:szCs w:val="32"/>
          <w:lang w:val="en-US"/>
        </w:rPr>
      </w:pPr>
      <w:r w:rsidRPr="00080498">
        <w:rPr>
          <w:rFonts w:cstheme="minorHAnsi"/>
          <w:b/>
          <w:sz w:val="32"/>
          <w:szCs w:val="32"/>
          <w:lang w:val="en-US"/>
        </w:rPr>
        <w:t>SUPPLEMENT</w:t>
      </w:r>
    </w:p>
    <w:p w14:paraId="26A5014B" w14:textId="66EB436D" w:rsidR="001606DE" w:rsidRPr="00080498" w:rsidRDefault="001606DE" w:rsidP="001606DE">
      <w:pPr>
        <w:rPr>
          <w:rFonts w:cstheme="minorHAnsi"/>
          <w:b/>
          <w:sz w:val="32"/>
          <w:szCs w:val="32"/>
          <w:lang w:val="en-US"/>
        </w:rPr>
      </w:pPr>
      <w:r w:rsidRPr="00080498">
        <w:rPr>
          <w:rFonts w:cstheme="minorHAnsi"/>
          <w:b/>
          <w:sz w:val="32"/>
          <w:szCs w:val="32"/>
          <w:lang w:val="en-US"/>
        </w:rPr>
        <w:t>The Swedish Medical Birth Register during five decades:</w:t>
      </w:r>
      <w:r w:rsidRPr="00080498">
        <w:rPr>
          <w:rFonts w:cstheme="minorHAnsi"/>
          <w:bCs/>
          <w:sz w:val="32"/>
          <w:szCs w:val="32"/>
          <w:lang w:val="en-US"/>
        </w:rPr>
        <w:t xml:space="preserve"> </w:t>
      </w:r>
      <w:r w:rsidRPr="00080498">
        <w:rPr>
          <w:rFonts w:cstheme="minorHAnsi"/>
          <w:b/>
          <w:bCs/>
          <w:sz w:val="32"/>
          <w:szCs w:val="32"/>
          <w:lang w:val="en-US"/>
        </w:rPr>
        <w:t>documentation of the content and quality of the register</w:t>
      </w:r>
      <w:r w:rsidRPr="00080498">
        <w:rPr>
          <w:rFonts w:cstheme="minorHAnsi"/>
          <w:b/>
          <w:sz w:val="32"/>
          <w:szCs w:val="32"/>
          <w:lang w:val="en-US"/>
        </w:rPr>
        <w:t xml:space="preserve"> </w:t>
      </w:r>
    </w:p>
    <w:p w14:paraId="1FAB7C92" w14:textId="77777777" w:rsidR="001606DE" w:rsidRPr="00080498" w:rsidRDefault="001606DE" w:rsidP="001606DE">
      <w:pPr>
        <w:rPr>
          <w:rFonts w:cstheme="minorHAnsi"/>
          <w:lang w:val="en-GB"/>
        </w:rPr>
      </w:pPr>
    </w:p>
    <w:p w14:paraId="44B1F034" w14:textId="7EC9D2DE" w:rsidR="001606DE" w:rsidRPr="00080498" w:rsidRDefault="001606DE" w:rsidP="001606DE">
      <w:pPr>
        <w:rPr>
          <w:rFonts w:cstheme="minorHAnsi"/>
        </w:rPr>
      </w:pPr>
      <w:r w:rsidRPr="00080498">
        <w:rPr>
          <w:rFonts w:cstheme="minorHAnsi"/>
        </w:rPr>
        <w:t>Sven Cnattingius, Karin Källén, Anna Sandström, Henny Rydberg, Helena Månsson, Olof Stephansson, Thomas Frisell</w:t>
      </w:r>
      <w:r w:rsidRPr="00080498">
        <w:rPr>
          <w:rFonts w:cstheme="minorHAnsi"/>
          <w:vertAlign w:val="superscript"/>
        </w:rPr>
        <w:t xml:space="preserve">, </w:t>
      </w:r>
      <w:r w:rsidRPr="00080498">
        <w:rPr>
          <w:rFonts w:cstheme="minorHAnsi"/>
        </w:rPr>
        <w:t>and Jonas F. Ludvigsson</w:t>
      </w:r>
    </w:p>
    <w:p w14:paraId="50608153" w14:textId="10D6B280" w:rsidR="001606DE" w:rsidRPr="00080498" w:rsidRDefault="001606DE" w:rsidP="00900F89">
      <w:pPr>
        <w:rPr>
          <w:rFonts w:cstheme="minorHAnsi"/>
        </w:rPr>
      </w:pPr>
    </w:p>
    <w:p w14:paraId="178A9A97" w14:textId="3B594E46" w:rsidR="001606DE" w:rsidRPr="00080498" w:rsidRDefault="001606DE" w:rsidP="00900F89">
      <w:pPr>
        <w:rPr>
          <w:rFonts w:cstheme="minorHAnsi"/>
        </w:rPr>
      </w:pPr>
    </w:p>
    <w:p w14:paraId="6C1CAED7" w14:textId="77777777" w:rsidR="001606DE" w:rsidRPr="00080498" w:rsidRDefault="001606DE" w:rsidP="00900F89">
      <w:pPr>
        <w:rPr>
          <w:rFonts w:cstheme="minorHAnsi"/>
        </w:rPr>
      </w:pPr>
    </w:p>
    <w:p w14:paraId="076575AA" w14:textId="5A5FB93F" w:rsidR="001606DE" w:rsidRPr="00080498" w:rsidRDefault="001606DE" w:rsidP="00900F89">
      <w:pPr>
        <w:rPr>
          <w:rFonts w:cstheme="minorHAnsi"/>
        </w:rPr>
      </w:pPr>
    </w:p>
    <w:p w14:paraId="6BC973E9" w14:textId="3C9A7C80" w:rsidR="001606DE" w:rsidRPr="00080498" w:rsidRDefault="001606DE" w:rsidP="001606DE">
      <w:pPr>
        <w:rPr>
          <w:rFonts w:cstheme="minorHAnsi"/>
          <w:lang w:val="en-GB"/>
        </w:rPr>
      </w:pPr>
      <w:r w:rsidRPr="00080498">
        <w:rPr>
          <w:rFonts w:cstheme="minorHAnsi"/>
          <w:lang w:val="en-GB"/>
        </w:rPr>
        <w:t>Page 2:</w:t>
      </w:r>
      <w:r w:rsidRPr="00080498">
        <w:rPr>
          <w:rFonts w:cstheme="minorHAnsi"/>
          <w:b/>
          <w:bCs/>
          <w:lang w:val="en-GB"/>
        </w:rPr>
        <w:t xml:space="preserve"> Supplementary Table 1.</w:t>
      </w:r>
      <w:r w:rsidRPr="00080498">
        <w:rPr>
          <w:rFonts w:cstheme="minorHAnsi"/>
          <w:lang w:val="en-GB"/>
        </w:rPr>
        <w:t xml:space="preserve"> Variables included in the Swedish Medical Birth Register (MBR)</w:t>
      </w:r>
    </w:p>
    <w:p w14:paraId="0734775A" w14:textId="4381938B" w:rsidR="001606DE" w:rsidRPr="00080498" w:rsidRDefault="001606DE" w:rsidP="001606DE">
      <w:pPr>
        <w:spacing w:after="0"/>
        <w:rPr>
          <w:lang w:val="en-US"/>
        </w:rPr>
      </w:pPr>
      <w:r w:rsidRPr="00080498">
        <w:rPr>
          <w:bCs/>
          <w:lang w:val="en-US"/>
        </w:rPr>
        <w:t>Page 11:</w:t>
      </w:r>
      <w:r w:rsidRPr="00080498">
        <w:rPr>
          <w:b/>
          <w:lang w:val="en-US"/>
        </w:rPr>
        <w:t xml:space="preserve"> Supplementary Table 2.</w:t>
      </w:r>
      <w:r w:rsidRPr="00080498">
        <w:rPr>
          <w:lang w:val="en-US"/>
        </w:rPr>
        <w:t xml:space="preserve"> Onset of </w:t>
      </w:r>
      <w:proofErr w:type="spellStart"/>
      <w:r w:rsidR="001A39C2" w:rsidRPr="00080498">
        <w:rPr>
          <w:lang w:val="en-US"/>
        </w:rPr>
        <w:t>labour</w:t>
      </w:r>
      <w:proofErr w:type="spellEnd"/>
      <w:r w:rsidRPr="00080498">
        <w:rPr>
          <w:lang w:val="en-US"/>
        </w:rPr>
        <w:t xml:space="preserve"> and mode of delivery. Swedish Medical Birth Register 2000-2020</w:t>
      </w:r>
    </w:p>
    <w:p w14:paraId="1E4F2AD2" w14:textId="5E2A6FA3" w:rsidR="001606DE" w:rsidRPr="00080498" w:rsidRDefault="001606DE" w:rsidP="001606DE">
      <w:pPr>
        <w:spacing w:after="0"/>
        <w:rPr>
          <w:lang w:val="en-US"/>
        </w:rPr>
      </w:pPr>
    </w:p>
    <w:p w14:paraId="1D09B448" w14:textId="342185BA" w:rsidR="001606DE" w:rsidRPr="00080498" w:rsidRDefault="001606DE" w:rsidP="00002CC9">
      <w:pPr>
        <w:rPr>
          <w:lang w:val="en-US"/>
        </w:rPr>
      </w:pPr>
      <w:r w:rsidRPr="00080498">
        <w:rPr>
          <w:bCs/>
          <w:lang w:val="en-US"/>
        </w:rPr>
        <w:t>Page 12:</w:t>
      </w:r>
      <w:r w:rsidRPr="00080498">
        <w:rPr>
          <w:b/>
          <w:lang w:val="en-US"/>
        </w:rPr>
        <w:t xml:space="preserve"> Supplementary Table 3. </w:t>
      </w:r>
      <w:r w:rsidRPr="00080498">
        <w:rPr>
          <w:lang w:val="en-US"/>
        </w:rPr>
        <w:t>Distribution of birth weight for gestational age in the Swedish Medical Birth Register (MBR). Live singleton births 2000-2020 (n=2,203,837)</w:t>
      </w:r>
    </w:p>
    <w:p w14:paraId="511C1E29" w14:textId="54996E19" w:rsidR="001606DE" w:rsidRPr="00080498" w:rsidRDefault="001606DE" w:rsidP="001606DE">
      <w:pPr>
        <w:spacing w:after="0"/>
        <w:rPr>
          <w:lang w:val="en-US"/>
        </w:rPr>
      </w:pPr>
      <w:r w:rsidRPr="00080498">
        <w:rPr>
          <w:bCs/>
          <w:lang w:val="en-US"/>
        </w:rPr>
        <w:t>Page 13:</w:t>
      </w:r>
      <w:r w:rsidRPr="00080498">
        <w:rPr>
          <w:b/>
          <w:lang w:val="en-US"/>
        </w:rPr>
        <w:t xml:space="preserve"> </w:t>
      </w:r>
      <w:r w:rsidRPr="00080498">
        <w:rPr>
          <w:b/>
          <w:bCs/>
          <w:lang w:val="en-US"/>
        </w:rPr>
        <w:t>References</w:t>
      </w:r>
    </w:p>
    <w:p w14:paraId="25529276" w14:textId="77777777" w:rsidR="001606DE" w:rsidRPr="00080498" w:rsidRDefault="001606DE" w:rsidP="00900F89">
      <w:pPr>
        <w:rPr>
          <w:rFonts w:cstheme="minorHAnsi"/>
          <w:lang w:val="en-GB"/>
        </w:rPr>
      </w:pPr>
    </w:p>
    <w:p w14:paraId="4E6E6D9E" w14:textId="77777777" w:rsidR="001606DE" w:rsidRPr="00080498" w:rsidRDefault="001606DE" w:rsidP="00900F89">
      <w:pPr>
        <w:rPr>
          <w:rFonts w:cstheme="minorHAnsi"/>
          <w:lang w:val="en-GB"/>
        </w:rPr>
      </w:pPr>
    </w:p>
    <w:p w14:paraId="51E21236" w14:textId="77777777" w:rsidR="001606DE" w:rsidRPr="00080498" w:rsidRDefault="001606DE" w:rsidP="00900F89">
      <w:pPr>
        <w:rPr>
          <w:rFonts w:cstheme="minorHAnsi"/>
          <w:lang w:val="en-GB"/>
        </w:rPr>
      </w:pPr>
    </w:p>
    <w:p w14:paraId="2D330A36" w14:textId="77777777" w:rsidR="001606DE" w:rsidRPr="00080498" w:rsidRDefault="001606DE" w:rsidP="00900F89">
      <w:pPr>
        <w:rPr>
          <w:rFonts w:cstheme="minorHAnsi"/>
          <w:lang w:val="en-GB"/>
        </w:rPr>
      </w:pPr>
    </w:p>
    <w:p w14:paraId="092CA563" w14:textId="77777777" w:rsidR="001606DE" w:rsidRPr="00080498" w:rsidRDefault="001606DE" w:rsidP="00900F89">
      <w:pPr>
        <w:rPr>
          <w:rFonts w:cstheme="minorHAnsi"/>
          <w:b/>
          <w:bCs/>
          <w:lang w:val="en-GB"/>
        </w:rPr>
        <w:sectPr w:rsidR="001606DE" w:rsidRPr="00080498" w:rsidSect="009F7CA3">
          <w:footerReference w:type="even" r:id="rId8"/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D3B76C1" w14:textId="1D380536" w:rsidR="007E32F8" w:rsidRPr="00080498" w:rsidRDefault="00052A54" w:rsidP="00900F89">
      <w:pPr>
        <w:rPr>
          <w:rFonts w:cstheme="minorHAnsi"/>
          <w:lang w:val="en-GB"/>
        </w:rPr>
      </w:pPr>
      <w:r w:rsidRPr="00080498">
        <w:rPr>
          <w:rFonts w:cstheme="minorHAnsi"/>
          <w:b/>
          <w:bCs/>
          <w:lang w:val="en-GB"/>
        </w:rPr>
        <w:lastRenderedPageBreak/>
        <w:t xml:space="preserve">Supplementary Table </w:t>
      </w:r>
      <w:r w:rsidR="00900F89" w:rsidRPr="00080498">
        <w:rPr>
          <w:rFonts w:cstheme="minorHAnsi"/>
          <w:b/>
          <w:bCs/>
          <w:lang w:val="en-GB"/>
        </w:rPr>
        <w:t>1.</w:t>
      </w:r>
      <w:r w:rsidR="00900F89" w:rsidRPr="00080498">
        <w:rPr>
          <w:rFonts w:cstheme="minorHAnsi"/>
          <w:lang w:val="en-GB"/>
        </w:rPr>
        <w:t xml:space="preserve"> Variables included in the Swedish Medical Birth Register</w:t>
      </w:r>
      <w:r w:rsidR="00CE32B6" w:rsidRPr="00080498">
        <w:rPr>
          <w:rFonts w:cstheme="minorHAnsi"/>
          <w:lang w:val="en-GB"/>
        </w:rPr>
        <w:t xml:space="preserve"> (MBR)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2957"/>
        <w:gridCol w:w="1564"/>
        <w:gridCol w:w="2224"/>
        <w:gridCol w:w="2464"/>
      </w:tblGrid>
      <w:tr w:rsidR="004E38AE" w:rsidRPr="00080498" w14:paraId="6DE2DE05" w14:textId="0BC85B93" w:rsidTr="00502ABA">
        <w:tc>
          <w:tcPr>
            <w:tcW w:w="2957" w:type="dxa"/>
          </w:tcPr>
          <w:p w14:paraId="1D47BB1C" w14:textId="77777777" w:rsidR="004E38AE" w:rsidRPr="00080498" w:rsidRDefault="004E38AE" w:rsidP="00900F89">
            <w:pPr>
              <w:rPr>
                <w:rFonts w:cstheme="minorHAnsi"/>
                <w:b/>
                <w:lang w:val="en-GB"/>
              </w:rPr>
            </w:pPr>
            <w:r w:rsidRPr="00080498">
              <w:rPr>
                <w:rFonts w:cstheme="minorHAnsi"/>
                <w:b/>
                <w:lang w:val="en-GB"/>
              </w:rPr>
              <w:t>Variables</w:t>
            </w:r>
          </w:p>
        </w:tc>
        <w:tc>
          <w:tcPr>
            <w:tcW w:w="1564" w:type="dxa"/>
          </w:tcPr>
          <w:p w14:paraId="63E1D159" w14:textId="77777777" w:rsidR="004E38AE" w:rsidRPr="00080498" w:rsidRDefault="004E38AE" w:rsidP="00900F89">
            <w:pPr>
              <w:rPr>
                <w:rFonts w:cstheme="minorHAnsi"/>
                <w:b/>
                <w:lang w:val="en-GB"/>
              </w:rPr>
            </w:pPr>
            <w:r w:rsidRPr="00080498">
              <w:rPr>
                <w:rFonts w:cstheme="minorHAnsi"/>
                <w:b/>
                <w:lang w:val="en-GB"/>
              </w:rPr>
              <w:t>Name in MBR</w:t>
            </w:r>
          </w:p>
        </w:tc>
        <w:tc>
          <w:tcPr>
            <w:tcW w:w="2224" w:type="dxa"/>
          </w:tcPr>
          <w:p w14:paraId="69293BAA" w14:textId="77777777" w:rsidR="004E38AE" w:rsidRPr="00080498" w:rsidRDefault="004E38AE" w:rsidP="00900F89">
            <w:pPr>
              <w:rPr>
                <w:rFonts w:cstheme="minorHAnsi"/>
                <w:b/>
                <w:lang w:val="en-GB"/>
              </w:rPr>
            </w:pPr>
            <w:r w:rsidRPr="00080498">
              <w:rPr>
                <w:rFonts w:cstheme="minorHAnsi"/>
                <w:b/>
                <w:lang w:val="en-GB"/>
              </w:rPr>
              <w:t>Source</w:t>
            </w:r>
          </w:p>
        </w:tc>
        <w:tc>
          <w:tcPr>
            <w:tcW w:w="2464" w:type="dxa"/>
          </w:tcPr>
          <w:p w14:paraId="206DBE1E" w14:textId="64A956EB" w:rsidR="004E38AE" w:rsidRPr="00080498" w:rsidRDefault="004E38AE" w:rsidP="00900F89">
            <w:pPr>
              <w:rPr>
                <w:rFonts w:cstheme="minorHAnsi"/>
                <w:b/>
                <w:lang w:val="en-GB"/>
              </w:rPr>
            </w:pPr>
            <w:r w:rsidRPr="00080498">
              <w:rPr>
                <w:rFonts w:cstheme="minorHAnsi"/>
                <w:b/>
                <w:lang w:val="en-GB"/>
              </w:rPr>
              <w:t>Comments</w:t>
            </w:r>
          </w:p>
        </w:tc>
      </w:tr>
      <w:tr w:rsidR="004E38AE" w:rsidRPr="00080498" w14:paraId="0454A5AA" w14:textId="2D2342B7" w:rsidTr="00502ABA">
        <w:tc>
          <w:tcPr>
            <w:tcW w:w="2957" w:type="dxa"/>
          </w:tcPr>
          <w:p w14:paraId="336C49EC" w14:textId="77777777" w:rsidR="004E38AE" w:rsidRPr="00080498" w:rsidRDefault="004E38AE" w:rsidP="00900F89">
            <w:pPr>
              <w:rPr>
                <w:rFonts w:cstheme="minorHAnsi"/>
                <w:b/>
                <w:lang w:val="en-GB"/>
              </w:rPr>
            </w:pPr>
            <w:r w:rsidRPr="00080498">
              <w:rPr>
                <w:rFonts w:cstheme="minorHAnsi"/>
                <w:b/>
                <w:lang w:val="en-GB"/>
              </w:rPr>
              <w:t>Maternal</w:t>
            </w:r>
          </w:p>
        </w:tc>
        <w:tc>
          <w:tcPr>
            <w:tcW w:w="1564" w:type="dxa"/>
          </w:tcPr>
          <w:p w14:paraId="5C5CAFFC" w14:textId="77777777" w:rsidR="004E38AE" w:rsidRPr="00080498" w:rsidRDefault="004E38AE" w:rsidP="00900F89">
            <w:pPr>
              <w:rPr>
                <w:rFonts w:cstheme="minorHAnsi"/>
                <w:lang w:val="en-GB"/>
              </w:rPr>
            </w:pPr>
          </w:p>
        </w:tc>
        <w:tc>
          <w:tcPr>
            <w:tcW w:w="2224" w:type="dxa"/>
          </w:tcPr>
          <w:p w14:paraId="6AD83ACC" w14:textId="77777777" w:rsidR="004E38AE" w:rsidRPr="00080498" w:rsidRDefault="004E38AE" w:rsidP="00900F89">
            <w:pPr>
              <w:rPr>
                <w:rFonts w:cstheme="minorHAnsi"/>
                <w:lang w:val="en-GB"/>
              </w:rPr>
            </w:pPr>
          </w:p>
        </w:tc>
        <w:tc>
          <w:tcPr>
            <w:tcW w:w="2464" w:type="dxa"/>
          </w:tcPr>
          <w:p w14:paraId="3CC33AB3" w14:textId="77777777" w:rsidR="004E38AE" w:rsidRPr="00080498" w:rsidRDefault="004E38AE" w:rsidP="00900F89">
            <w:pPr>
              <w:rPr>
                <w:rFonts w:cstheme="minorHAnsi"/>
                <w:lang w:val="en-GB"/>
              </w:rPr>
            </w:pPr>
          </w:p>
        </w:tc>
      </w:tr>
      <w:tr w:rsidR="004E38AE" w:rsidRPr="00080498" w14:paraId="642618DA" w14:textId="28AFC529" w:rsidTr="00502ABA">
        <w:tc>
          <w:tcPr>
            <w:tcW w:w="2957" w:type="dxa"/>
          </w:tcPr>
          <w:p w14:paraId="3E64207B" w14:textId="18D87491" w:rsidR="004E38AE" w:rsidRPr="00080498" w:rsidRDefault="004E38AE" w:rsidP="00900F89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Personal Identity Number (PIN)</w:t>
            </w:r>
          </w:p>
        </w:tc>
        <w:tc>
          <w:tcPr>
            <w:tcW w:w="1564" w:type="dxa"/>
          </w:tcPr>
          <w:p w14:paraId="223EF197" w14:textId="77777777" w:rsidR="004E38AE" w:rsidRPr="00080498" w:rsidRDefault="004E38AE" w:rsidP="00900F89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MPNR</w:t>
            </w:r>
          </w:p>
        </w:tc>
        <w:tc>
          <w:tcPr>
            <w:tcW w:w="2224" w:type="dxa"/>
          </w:tcPr>
          <w:p w14:paraId="63C6FEB4" w14:textId="77777777" w:rsidR="004E38AE" w:rsidRPr="00080498" w:rsidRDefault="004E38AE" w:rsidP="00900F89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Antenatal record</w:t>
            </w:r>
          </w:p>
        </w:tc>
        <w:tc>
          <w:tcPr>
            <w:tcW w:w="2464" w:type="dxa"/>
          </w:tcPr>
          <w:p w14:paraId="7A2B9174" w14:textId="77777777" w:rsidR="004E38AE" w:rsidRPr="00080498" w:rsidRDefault="004E38AE" w:rsidP="00900F89">
            <w:pPr>
              <w:rPr>
                <w:rFonts w:cstheme="minorHAnsi"/>
                <w:lang w:val="en-GB"/>
              </w:rPr>
            </w:pPr>
          </w:p>
        </w:tc>
      </w:tr>
      <w:tr w:rsidR="004E38AE" w:rsidRPr="00080498" w14:paraId="63517018" w14:textId="74780DFE" w:rsidTr="00502ABA">
        <w:tc>
          <w:tcPr>
            <w:tcW w:w="2957" w:type="dxa"/>
          </w:tcPr>
          <w:p w14:paraId="24945EC1" w14:textId="121DE47C" w:rsidR="004E38AE" w:rsidRPr="00080498" w:rsidRDefault="004E38AE" w:rsidP="00900F89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Date of Birth, text</w:t>
            </w:r>
          </w:p>
        </w:tc>
        <w:tc>
          <w:tcPr>
            <w:tcW w:w="1564" w:type="dxa"/>
          </w:tcPr>
          <w:p w14:paraId="6B03D9BE" w14:textId="77777777" w:rsidR="004E38AE" w:rsidRPr="00080498" w:rsidRDefault="004E38AE" w:rsidP="00900F89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MFODDAT</w:t>
            </w:r>
          </w:p>
        </w:tc>
        <w:tc>
          <w:tcPr>
            <w:tcW w:w="2224" w:type="dxa"/>
          </w:tcPr>
          <w:p w14:paraId="0DC540BE" w14:textId="633DD74F" w:rsidR="004E38AE" w:rsidRPr="00080498" w:rsidRDefault="004E38AE" w:rsidP="00900F89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Calculated by the NBHW (based on year-month-date in PIN</w:t>
            </w:r>
          </w:p>
        </w:tc>
        <w:tc>
          <w:tcPr>
            <w:tcW w:w="2464" w:type="dxa"/>
          </w:tcPr>
          <w:p w14:paraId="3CBDB70B" w14:textId="77777777" w:rsidR="004E38AE" w:rsidRPr="00080498" w:rsidRDefault="004E38AE" w:rsidP="00900F89">
            <w:pPr>
              <w:rPr>
                <w:rFonts w:cstheme="minorHAnsi"/>
                <w:lang w:val="en-GB"/>
              </w:rPr>
            </w:pPr>
          </w:p>
        </w:tc>
      </w:tr>
      <w:tr w:rsidR="004E38AE" w:rsidRPr="00080498" w14:paraId="069DC4EA" w14:textId="5523FEE1" w:rsidTr="00502ABA">
        <w:tc>
          <w:tcPr>
            <w:tcW w:w="2957" w:type="dxa"/>
          </w:tcPr>
          <w:p w14:paraId="464635F7" w14:textId="77777777" w:rsidR="004E38AE" w:rsidRPr="00080498" w:rsidRDefault="004E38AE" w:rsidP="00900F89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Date of birth, numeric</w:t>
            </w:r>
          </w:p>
        </w:tc>
        <w:tc>
          <w:tcPr>
            <w:tcW w:w="1564" w:type="dxa"/>
          </w:tcPr>
          <w:p w14:paraId="0E911821" w14:textId="77777777" w:rsidR="004E38AE" w:rsidRPr="00080498" w:rsidRDefault="004E38AE" w:rsidP="00900F89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MFODDATN</w:t>
            </w:r>
          </w:p>
        </w:tc>
        <w:tc>
          <w:tcPr>
            <w:tcW w:w="2224" w:type="dxa"/>
          </w:tcPr>
          <w:p w14:paraId="6F5763D5" w14:textId="77777777" w:rsidR="004E38AE" w:rsidRPr="00080498" w:rsidRDefault="004E38AE" w:rsidP="00900F89">
            <w:pPr>
              <w:jc w:val="center"/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60F5EE6E" w14:textId="77777777" w:rsidR="004E38AE" w:rsidRPr="00080498" w:rsidRDefault="004E38AE" w:rsidP="00900F89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080498" w14:paraId="6509273D" w14:textId="55C8D2FE" w:rsidTr="00502ABA">
        <w:tc>
          <w:tcPr>
            <w:tcW w:w="2957" w:type="dxa"/>
          </w:tcPr>
          <w:p w14:paraId="6D97F316" w14:textId="5679DF78" w:rsidR="004E38AE" w:rsidRPr="00080498" w:rsidRDefault="004E38AE" w:rsidP="00900F89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PIN, quality</w:t>
            </w:r>
          </w:p>
        </w:tc>
        <w:tc>
          <w:tcPr>
            <w:tcW w:w="1564" w:type="dxa"/>
          </w:tcPr>
          <w:p w14:paraId="79558807" w14:textId="77777777" w:rsidR="004E38AE" w:rsidRPr="00080498" w:rsidRDefault="004E38AE" w:rsidP="00167955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MPNRQ</w:t>
            </w:r>
          </w:p>
        </w:tc>
        <w:tc>
          <w:tcPr>
            <w:tcW w:w="2224" w:type="dxa"/>
          </w:tcPr>
          <w:p w14:paraId="61506A41" w14:textId="77777777" w:rsidR="004E38AE" w:rsidRPr="00080498" w:rsidRDefault="004E38AE" w:rsidP="00900F89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Calculated by NBHW</w:t>
            </w:r>
          </w:p>
        </w:tc>
        <w:tc>
          <w:tcPr>
            <w:tcW w:w="2464" w:type="dxa"/>
          </w:tcPr>
          <w:p w14:paraId="14533CBB" w14:textId="77777777" w:rsidR="004E38AE" w:rsidRPr="00080498" w:rsidRDefault="004E38AE" w:rsidP="00900F89">
            <w:pPr>
              <w:rPr>
                <w:rFonts w:cstheme="minorHAnsi"/>
                <w:lang w:val="en-GB"/>
              </w:rPr>
            </w:pPr>
          </w:p>
        </w:tc>
      </w:tr>
      <w:tr w:rsidR="004E38AE" w:rsidRPr="00080498" w14:paraId="521A8E4C" w14:textId="584D9F55" w:rsidTr="00502ABA">
        <w:tc>
          <w:tcPr>
            <w:tcW w:w="2957" w:type="dxa"/>
          </w:tcPr>
          <w:p w14:paraId="2B333105" w14:textId="58527976" w:rsidR="004E38AE" w:rsidRPr="00080498" w:rsidRDefault="004E38AE" w:rsidP="009F7CA3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Place of residence at delivery, 1973-2015</w:t>
            </w:r>
          </w:p>
        </w:tc>
        <w:tc>
          <w:tcPr>
            <w:tcW w:w="1564" w:type="dxa"/>
          </w:tcPr>
          <w:p w14:paraId="65EC48D5" w14:textId="77777777" w:rsidR="004E38AE" w:rsidRPr="00080498" w:rsidRDefault="004E38AE" w:rsidP="00900F89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LKF</w:t>
            </w:r>
          </w:p>
        </w:tc>
        <w:tc>
          <w:tcPr>
            <w:tcW w:w="2224" w:type="dxa"/>
          </w:tcPr>
          <w:p w14:paraId="34B3002D" w14:textId="77777777" w:rsidR="004E38AE" w:rsidRPr="00080498" w:rsidRDefault="004E38AE" w:rsidP="00900F89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Statistics Sweden</w:t>
            </w:r>
          </w:p>
        </w:tc>
        <w:tc>
          <w:tcPr>
            <w:tcW w:w="2464" w:type="dxa"/>
          </w:tcPr>
          <w:p w14:paraId="34E67212" w14:textId="46485011" w:rsidR="004E38AE" w:rsidRPr="00080498" w:rsidRDefault="004E38AE" w:rsidP="009F7CA3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County, municipality, parish</w:t>
            </w:r>
          </w:p>
        </w:tc>
      </w:tr>
      <w:tr w:rsidR="004E38AE" w:rsidRPr="00080498" w14:paraId="0E56D12E" w14:textId="07B2EF7D" w:rsidTr="00502ABA">
        <w:tc>
          <w:tcPr>
            <w:tcW w:w="2957" w:type="dxa"/>
          </w:tcPr>
          <w:p w14:paraId="5FD1CC2E" w14:textId="087CE1BA" w:rsidR="004E38AE" w:rsidRPr="00080498" w:rsidRDefault="004E38AE" w:rsidP="00AC00DB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Place of residence at delivery, 1973 onwards</w:t>
            </w:r>
          </w:p>
        </w:tc>
        <w:tc>
          <w:tcPr>
            <w:tcW w:w="1564" w:type="dxa"/>
          </w:tcPr>
          <w:p w14:paraId="0E92E0FF" w14:textId="77777777" w:rsidR="004E38AE" w:rsidRPr="00080498" w:rsidRDefault="004E38AE" w:rsidP="00167955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LK</w:t>
            </w:r>
          </w:p>
        </w:tc>
        <w:tc>
          <w:tcPr>
            <w:tcW w:w="2224" w:type="dxa"/>
          </w:tcPr>
          <w:p w14:paraId="33CE59C6" w14:textId="77777777" w:rsidR="004E38AE" w:rsidRPr="00080498" w:rsidRDefault="004E38AE" w:rsidP="00E21435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Statistics Sweden</w:t>
            </w:r>
          </w:p>
        </w:tc>
        <w:tc>
          <w:tcPr>
            <w:tcW w:w="2464" w:type="dxa"/>
          </w:tcPr>
          <w:p w14:paraId="769A44CE" w14:textId="78DCFD6D" w:rsidR="004E38AE" w:rsidRPr="00080498" w:rsidRDefault="004E38AE" w:rsidP="009F7CA3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County, municipality</w:t>
            </w:r>
          </w:p>
        </w:tc>
      </w:tr>
      <w:tr w:rsidR="004E38AE" w:rsidRPr="00080498" w14:paraId="29F67D4D" w14:textId="174E8E19" w:rsidTr="00502ABA">
        <w:tc>
          <w:tcPr>
            <w:tcW w:w="2957" w:type="dxa"/>
          </w:tcPr>
          <w:p w14:paraId="33A399CB" w14:textId="77777777" w:rsidR="004E38AE" w:rsidRPr="00080498" w:rsidRDefault="004E38AE" w:rsidP="00900F89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Date of first antenatal visit</w:t>
            </w:r>
          </w:p>
        </w:tc>
        <w:tc>
          <w:tcPr>
            <w:tcW w:w="1564" w:type="dxa"/>
          </w:tcPr>
          <w:p w14:paraId="264FD08C" w14:textId="77777777" w:rsidR="004E38AE" w:rsidRPr="00080498" w:rsidRDefault="004E38AE" w:rsidP="00900F89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INDATMHV</w:t>
            </w:r>
          </w:p>
        </w:tc>
        <w:tc>
          <w:tcPr>
            <w:tcW w:w="2224" w:type="dxa"/>
          </w:tcPr>
          <w:p w14:paraId="5F004F7E" w14:textId="77777777" w:rsidR="004E38AE" w:rsidRPr="00080498" w:rsidRDefault="004E38AE" w:rsidP="00AC00DB">
            <w:pPr>
              <w:jc w:val="center"/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Antenatal record</w:t>
            </w:r>
          </w:p>
        </w:tc>
        <w:tc>
          <w:tcPr>
            <w:tcW w:w="2464" w:type="dxa"/>
          </w:tcPr>
          <w:p w14:paraId="3BAE00EA" w14:textId="77777777" w:rsidR="004E38AE" w:rsidRPr="00080498" w:rsidRDefault="004E38AE" w:rsidP="00AC00DB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080498" w14:paraId="764D8C10" w14:textId="1D65F4D1" w:rsidTr="00502ABA">
        <w:tc>
          <w:tcPr>
            <w:tcW w:w="2957" w:type="dxa"/>
          </w:tcPr>
          <w:p w14:paraId="7031B55B" w14:textId="77777777" w:rsidR="004E38AE" w:rsidRPr="00080498" w:rsidRDefault="004E38AE" w:rsidP="003F0B8A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 xml:space="preserve">Antenatal care clinic (ANC) code </w:t>
            </w:r>
          </w:p>
        </w:tc>
        <w:tc>
          <w:tcPr>
            <w:tcW w:w="1564" w:type="dxa"/>
          </w:tcPr>
          <w:p w14:paraId="3E0761B7" w14:textId="77777777" w:rsidR="004E38AE" w:rsidRPr="00080498" w:rsidRDefault="004E38AE" w:rsidP="00900F89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MHVNR</w:t>
            </w:r>
          </w:p>
        </w:tc>
        <w:tc>
          <w:tcPr>
            <w:tcW w:w="2224" w:type="dxa"/>
          </w:tcPr>
          <w:p w14:paraId="3C3C747C" w14:textId="77777777" w:rsidR="004E38AE" w:rsidRPr="00080498" w:rsidRDefault="004E38AE" w:rsidP="003F0B8A">
            <w:pPr>
              <w:jc w:val="center"/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6B6DA74D" w14:textId="77777777" w:rsidR="004E38AE" w:rsidRPr="00080498" w:rsidRDefault="004E38AE" w:rsidP="003F0B8A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080498" w14:paraId="14BC6A56" w14:textId="68B829B5" w:rsidTr="00502ABA">
        <w:tc>
          <w:tcPr>
            <w:tcW w:w="2957" w:type="dxa"/>
          </w:tcPr>
          <w:p w14:paraId="18034BE8" w14:textId="39EC506C" w:rsidR="004E38AE" w:rsidRPr="00080498" w:rsidRDefault="004E38AE" w:rsidP="00900F89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Date of first day of last menstrual period (LMP)</w:t>
            </w:r>
          </w:p>
        </w:tc>
        <w:tc>
          <w:tcPr>
            <w:tcW w:w="1564" w:type="dxa"/>
          </w:tcPr>
          <w:p w14:paraId="5183D421" w14:textId="77777777" w:rsidR="004E38AE" w:rsidRPr="00080498" w:rsidRDefault="004E38AE" w:rsidP="00900F89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SMDAT</w:t>
            </w:r>
          </w:p>
        </w:tc>
        <w:tc>
          <w:tcPr>
            <w:tcW w:w="2224" w:type="dxa"/>
          </w:tcPr>
          <w:p w14:paraId="496DCF74" w14:textId="77777777" w:rsidR="004E38AE" w:rsidRPr="00080498" w:rsidRDefault="004E38AE" w:rsidP="00AC00DB">
            <w:pPr>
              <w:jc w:val="center"/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Antenatal record</w:t>
            </w:r>
          </w:p>
        </w:tc>
        <w:tc>
          <w:tcPr>
            <w:tcW w:w="2464" w:type="dxa"/>
          </w:tcPr>
          <w:p w14:paraId="7C2504F4" w14:textId="4B689B56" w:rsidR="004E38AE" w:rsidRPr="00080498" w:rsidRDefault="004E38AE" w:rsidP="009F7CA3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Self-reported at first antenatal visit</w:t>
            </w:r>
          </w:p>
        </w:tc>
      </w:tr>
      <w:tr w:rsidR="004E38AE" w:rsidRPr="00080498" w14:paraId="28BDBDBD" w14:textId="333BFCAD" w:rsidTr="00502ABA">
        <w:tc>
          <w:tcPr>
            <w:tcW w:w="2957" w:type="dxa"/>
          </w:tcPr>
          <w:p w14:paraId="1B482CE0" w14:textId="77777777" w:rsidR="004E38AE" w:rsidRPr="00080498" w:rsidRDefault="004E38AE" w:rsidP="00900F89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Estimated date of delivery by LMP</w:t>
            </w:r>
          </w:p>
        </w:tc>
        <w:tc>
          <w:tcPr>
            <w:tcW w:w="1564" w:type="dxa"/>
          </w:tcPr>
          <w:p w14:paraId="3AEE59BA" w14:textId="77777777" w:rsidR="004E38AE" w:rsidRPr="00080498" w:rsidRDefault="004E38AE" w:rsidP="00900F89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BPSMDAT</w:t>
            </w:r>
          </w:p>
        </w:tc>
        <w:tc>
          <w:tcPr>
            <w:tcW w:w="2224" w:type="dxa"/>
          </w:tcPr>
          <w:p w14:paraId="64F511EE" w14:textId="77777777" w:rsidR="004E38AE" w:rsidRPr="00080498" w:rsidRDefault="004E38AE" w:rsidP="003F0B8A">
            <w:pPr>
              <w:jc w:val="center"/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1F595264" w14:textId="77777777" w:rsidR="004E38AE" w:rsidRPr="00080498" w:rsidRDefault="004E38AE" w:rsidP="003F0B8A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080498" w14:paraId="09F3B0D1" w14:textId="40BA7C20" w:rsidTr="00502ABA">
        <w:tc>
          <w:tcPr>
            <w:tcW w:w="2957" w:type="dxa"/>
          </w:tcPr>
          <w:p w14:paraId="1224D32E" w14:textId="39D60D63" w:rsidR="004E38AE" w:rsidRPr="00080498" w:rsidRDefault="004E38AE" w:rsidP="003F0B8A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Estimated date of delivery by ultrasound</w:t>
            </w:r>
          </w:p>
        </w:tc>
        <w:tc>
          <w:tcPr>
            <w:tcW w:w="1564" w:type="dxa"/>
          </w:tcPr>
          <w:p w14:paraId="29C6452F" w14:textId="77777777" w:rsidR="004E38AE" w:rsidRPr="00080498" w:rsidRDefault="004E38AE" w:rsidP="003F0B8A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BPULDAT</w:t>
            </w:r>
          </w:p>
        </w:tc>
        <w:tc>
          <w:tcPr>
            <w:tcW w:w="2224" w:type="dxa"/>
          </w:tcPr>
          <w:p w14:paraId="3658DBC4" w14:textId="77777777" w:rsidR="004E38AE" w:rsidRPr="00080498" w:rsidRDefault="004E38AE" w:rsidP="003F0B8A">
            <w:pPr>
              <w:jc w:val="center"/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4D38C180" w14:textId="11E2460C" w:rsidR="004E38AE" w:rsidRPr="00080498" w:rsidRDefault="004E38AE" w:rsidP="009F7CA3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U</w:t>
            </w:r>
            <w:r w:rsidRPr="00080498">
              <w:rPr>
                <w:rFonts w:cstheme="minorHAnsi"/>
                <w:lang w:val="en-GB" w:eastAsia="it-IT"/>
              </w:rPr>
              <w:t>ltrasonic examination no later than at 18 gestational weeks</w:t>
            </w:r>
          </w:p>
        </w:tc>
      </w:tr>
      <w:tr w:rsidR="004E38AE" w:rsidRPr="00080498" w14:paraId="5DF2404A" w14:textId="1564183B" w:rsidTr="00502ABA">
        <w:tc>
          <w:tcPr>
            <w:tcW w:w="2957" w:type="dxa"/>
          </w:tcPr>
          <w:p w14:paraId="64D307C2" w14:textId="63CC53BF" w:rsidR="004E38AE" w:rsidRPr="00080498" w:rsidRDefault="004E38AE" w:rsidP="00352FEF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Date for stopping taking oral contraceptives</w:t>
            </w:r>
          </w:p>
        </w:tc>
        <w:tc>
          <w:tcPr>
            <w:tcW w:w="1564" w:type="dxa"/>
          </w:tcPr>
          <w:p w14:paraId="0EDD8269" w14:textId="77777777" w:rsidR="004E38AE" w:rsidRPr="00080498" w:rsidRDefault="004E38AE" w:rsidP="00013E78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PSTOPDAT</w:t>
            </w:r>
          </w:p>
        </w:tc>
        <w:tc>
          <w:tcPr>
            <w:tcW w:w="2224" w:type="dxa"/>
          </w:tcPr>
          <w:p w14:paraId="62E09CF5" w14:textId="77777777" w:rsidR="004E38AE" w:rsidRPr="00080498" w:rsidRDefault="004E38AE" w:rsidP="00013E78">
            <w:pPr>
              <w:jc w:val="center"/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3C0242E9" w14:textId="7E9C5EFC" w:rsidR="004E38AE" w:rsidRPr="00080498" w:rsidRDefault="004E38AE" w:rsidP="009F7CA3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Self-reported at first antenatal visit</w:t>
            </w:r>
          </w:p>
        </w:tc>
      </w:tr>
      <w:tr w:rsidR="004E38AE" w:rsidRPr="00080498" w14:paraId="41799604" w14:textId="3DCDB651" w:rsidTr="00502ABA">
        <w:tc>
          <w:tcPr>
            <w:tcW w:w="2957" w:type="dxa"/>
          </w:tcPr>
          <w:p w14:paraId="31993631" w14:textId="30B5BCD9" w:rsidR="004E38AE" w:rsidRPr="00080498" w:rsidRDefault="004E38AE" w:rsidP="00013E78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 xml:space="preserve">Date for extraction of intrauterine contraceptive device (IUD) </w:t>
            </w:r>
          </w:p>
        </w:tc>
        <w:tc>
          <w:tcPr>
            <w:tcW w:w="1564" w:type="dxa"/>
          </w:tcPr>
          <w:p w14:paraId="5DC0D170" w14:textId="77777777" w:rsidR="004E38AE" w:rsidRPr="00080498" w:rsidRDefault="004E38AE" w:rsidP="00013E78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SPUTDAT</w:t>
            </w:r>
          </w:p>
        </w:tc>
        <w:tc>
          <w:tcPr>
            <w:tcW w:w="2224" w:type="dxa"/>
          </w:tcPr>
          <w:p w14:paraId="492F9525" w14:textId="77777777" w:rsidR="004E38AE" w:rsidRPr="00080498" w:rsidRDefault="004E38AE" w:rsidP="00013E78">
            <w:pPr>
              <w:jc w:val="center"/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17D81AD1" w14:textId="314AE119" w:rsidR="004E38AE" w:rsidRPr="00080498" w:rsidRDefault="008E216C" w:rsidP="009F7CA3">
            <w:pPr>
              <w:jc w:val="center"/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-“-</w:t>
            </w:r>
          </w:p>
        </w:tc>
      </w:tr>
      <w:tr w:rsidR="004E38AE" w:rsidRPr="00080498" w14:paraId="168572D7" w14:textId="58899226" w:rsidTr="00502ABA">
        <w:tc>
          <w:tcPr>
            <w:tcW w:w="2957" w:type="dxa"/>
          </w:tcPr>
          <w:p w14:paraId="707CEEAB" w14:textId="77777777" w:rsidR="004E38AE" w:rsidRPr="00080498" w:rsidRDefault="004E38AE" w:rsidP="00013E78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Pregnancy with IUD</w:t>
            </w:r>
          </w:p>
        </w:tc>
        <w:tc>
          <w:tcPr>
            <w:tcW w:w="1564" w:type="dxa"/>
          </w:tcPr>
          <w:p w14:paraId="03DD0073" w14:textId="77777777" w:rsidR="004E38AE" w:rsidRPr="00080498" w:rsidRDefault="004E38AE" w:rsidP="00013E78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SPGRAV</w:t>
            </w:r>
          </w:p>
        </w:tc>
        <w:tc>
          <w:tcPr>
            <w:tcW w:w="2224" w:type="dxa"/>
          </w:tcPr>
          <w:p w14:paraId="5066E5A9" w14:textId="77777777" w:rsidR="004E38AE" w:rsidRPr="00080498" w:rsidRDefault="004E38AE" w:rsidP="00E91A65">
            <w:pPr>
              <w:jc w:val="center"/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Antenatal record - checkbox</w:t>
            </w:r>
          </w:p>
        </w:tc>
        <w:tc>
          <w:tcPr>
            <w:tcW w:w="2464" w:type="dxa"/>
          </w:tcPr>
          <w:p w14:paraId="30B8ADEC" w14:textId="77777777" w:rsidR="004E38AE" w:rsidRPr="00080498" w:rsidRDefault="004E38AE" w:rsidP="00E91A65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080498" w14:paraId="5067BC3B" w14:textId="37F502B6" w:rsidTr="00502ABA">
        <w:tc>
          <w:tcPr>
            <w:tcW w:w="2957" w:type="dxa"/>
          </w:tcPr>
          <w:p w14:paraId="189371E8" w14:textId="77777777" w:rsidR="004E38AE" w:rsidRPr="00080498" w:rsidRDefault="004E38AE" w:rsidP="00AF5352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Weight at registration to ANC (measured)</w:t>
            </w:r>
          </w:p>
        </w:tc>
        <w:tc>
          <w:tcPr>
            <w:tcW w:w="1564" w:type="dxa"/>
          </w:tcPr>
          <w:p w14:paraId="6B8595EA" w14:textId="77777777" w:rsidR="004E38AE" w:rsidRPr="00080498" w:rsidRDefault="004E38AE" w:rsidP="00013E78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MVIKT</w:t>
            </w:r>
          </w:p>
        </w:tc>
        <w:tc>
          <w:tcPr>
            <w:tcW w:w="2224" w:type="dxa"/>
          </w:tcPr>
          <w:p w14:paraId="7ED51A87" w14:textId="77777777" w:rsidR="004E38AE" w:rsidRPr="00080498" w:rsidRDefault="004E38AE" w:rsidP="00E91A65">
            <w:pPr>
              <w:jc w:val="center"/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Antenatal record</w:t>
            </w:r>
          </w:p>
        </w:tc>
        <w:tc>
          <w:tcPr>
            <w:tcW w:w="2464" w:type="dxa"/>
          </w:tcPr>
          <w:p w14:paraId="4D75E100" w14:textId="77777777" w:rsidR="004E38AE" w:rsidRPr="00080498" w:rsidRDefault="004E38AE" w:rsidP="00E91A65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080498" w14:paraId="5C01AA22" w14:textId="3E459185" w:rsidTr="00502ABA">
        <w:tc>
          <w:tcPr>
            <w:tcW w:w="2957" w:type="dxa"/>
          </w:tcPr>
          <w:p w14:paraId="36AD01C5" w14:textId="471AB157" w:rsidR="004E38AE" w:rsidRPr="00080498" w:rsidRDefault="004E38AE" w:rsidP="00013E78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Height at registration to ANC</w:t>
            </w:r>
          </w:p>
        </w:tc>
        <w:tc>
          <w:tcPr>
            <w:tcW w:w="1564" w:type="dxa"/>
          </w:tcPr>
          <w:p w14:paraId="2629B058" w14:textId="77777777" w:rsidR="004E38AE" w:rsidRPr="00080498" w:rsidRDefault="004E38AE" w:rsidP="00013E78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MLANGD</w:t>
            </w:r>
          </w:p>
        </w:tc>
        <w:tc>
          <w:tcPr>
            <w:tcW w:w="2224" w:type="dxa"/>
          </w:tcPr>
          <w:p w14:paraId="285EE847" w14:textId="77777777" w:rsidR="004E38AE" w:rsidRPr="00080498" w:rsidRDefault="004E38AE" w:rsidP="00013E78">
            <w:pPr>
              <w:jc w:val="center"/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0DEC70F6" w14:textId="0B005F1E" w:rsidR="004E38AE" w:rsidRPr="00080498" w:rsidRDefault="008E216C" w:rsidP="009F7CA3">
            <w:pPr>
              <w:jc w:val="center"/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-“-</w:t>
            </w:r>
          </w:p>
        </w:tc>
      </w:tr>
      <w:tr w:rsidR="004E38AE" w:rsidRPr="00080498" w14:paraId="28F61589" w14:textId="42B65872" w:rsidTr="00502ABA">
        <w:tc>
          <w:tcPr>
            <w:tcW w:w="2957" w:type="dxa"/>
          </w:tcPr>
          <w:p w14:paraId="46E8B8FC" w14:textId="77777777" w:rsidR="004E38AE" w:rsidRPr="00080498" w:rsidRDefault="004E38AE" w:rsidP="00013E78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Smoking and snuff use</w:t>
            </w:r>
          </w:p>
        </w:tc>
        <w:tc>
          <w:tcPr>
            <w:tcW w:w="1564" w:type="dxa"/>
          </w:tcPr>
          <w:p w14:paraId="690D8532" w14:textId="77777777" w:rsidR="004E38AE" w:rsidRPr="00080498" w:rsidRDefault="004E38AE" w:rsidP="00013E78">
            <w:pPr>
              <w:rPr>
                <w:rFonts w:cstheme="minorHAnsi"/>
                <w:lang w:val="en-GB"/>
              </w:rPr>
            </w:pPr>
          </w:p>
        </w:tc>
        <w:tc>
          <w:tcPr>
            <w:tcW w:w="2224" w:type="dxa"/>
          </w:tcPr>
          <w:p w14:paraId="46BBAD59" w14:textId="77777777" w:rsidR="004E38AE" w:rsidRPr="00080498" w:rsidRDefault="004E38AE" w:rsidP="00E91A65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64" w:type="dxa"/>
          </w:tcPr>
          <w:p w14:paraId="686BE767" w14:textId="77777777" w:rsidR="004E38AE" w:rsidRPr="00080498" w:rsidRDefault="004E38AE" w:rsidP="00E91A65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080498" w14:paraId="300D4F95" w14:textId="0E993A08" w:rsidTr="00502ABA">
        <w:tc>
          <w:tcPr>
            <w:tcW w:w="2957" w:type="dxa"/>
          </w:tcPr>
          <w:p w14:paraId="03A4F952" w14:textId="66122EA5" w:rsidR="004E38AE" w:rsidRPr="00080498" w:rsidRDefault="004E38AE" w:rsidP="00013E78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 xml:space="preserve">   Smoking 3 months before pregnancy</w:t>
            </w:r>
          </w:p>
        </w:tc>
        <w:tc>
          <w:tcPr>
            <w:tcW w:w="1564" w:type="dxa"/>
          </w:tcPr>
          <w:p w14:paraId="6AFD7C61" w14:textId="77777777" w:rsidR="004E38AE" w:rsidRPr="00080498" w:rsidRDefault="004E38AE" w:rsidP="00013E78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ROK0</w:t>
            </w:r>
          </w:p>
        </w:tc>
        <w:tc>
          <w:tcPr>
            <w:tcW w:w="2224" w:type="dxa"/>
          </w:tcPr>
          <w:p w14:paraId="19997AEB" w14:textId="77777777" w:rsidR="004E38AE" w:rsidRPr="00080498" w:rsidRDefault="004E38AE" w:rsidP="00E91A65">
            <w:pPr>
              <w:jc w:val="center"/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Antenatal record, check-box</w:t>
            </w:r>
          </w:p>
        </w:tc>
        <w:tc>
          <w:tcPr>
            <w:tcW w:w="2464" w:type="dxa"/>
          </w:tcPr>
          <w:p w14:paraId="2753EFB1" w14:textId="06B3853C" w:rsidR="004E38AE" w:rsidRPr="00080498" w:rsidRDefault="008E216C" w:rsidP="009F7CA3">
            <w:pPr>
              <w:jc w:val="center"/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-“-</w:t>
            </w:r>
          </w:p>
        </w:tc>
      </w:tr>
      <w:tr w:rsidR="004E38AE" w:rsidRPr="00080498" w14:paraId="07509D1C" w14:textId="5A1F2846" w:rsidTr="00502ABA">
        <w:tc>
          <w:tcPr>
            <w:tcW w:w="2957" w:type="dxa"/>
          </w:tcPr>
          <w:p w14:paraId="09B2C22D" w14:textId="62945A30" w:rsidR="004E38AE" w:rsidRPr="00080498" w:rsidRDefault="004E38AE" w:rsidP="00AF5352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 xml:space="preserve">   Smoking at registration to ANC</w:t>
            </w:r>
          </w:p>
        </w:tc>
        <w:tc>
          <w:tcPr>
            <w:tcW w:w="1564" w:type="dxa"/>
          </w:tcPr>
          <w:p w14:paraId="29CFF0EC" w14:textId="77777777" w:rsidR="004E38AE" w:rsidRPr="00080498" w:rsidRDefault="004E38AE" w:rsidP="00013E78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ROK1</w:t>
            </w:r>
          </w:p>
        </w:tc>
        <w:tc>
          <w:tcPr>
            <w:tcW w:w="2224" w:type="dxa"/>
          </w:tcPr>
          <w:p w14:paraId="295A4688" w14:textId="77777777" w:rsidR="004E38AE" w:rsidRPr="00080498" w:rsidRDefault="004E38AE" w:rsidP="00013E78">
            <w:pPr>
              <w:jc w:val="center"/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7858F080" w14:textId="09F38361" w:rsidR="004E38AE" w:rsidRPr="00080498" w:rsidRDefault="008E216C" w:rsidP="009F7CA3">
            <w:pPr>
              <w:jc w:val="center"/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-“-</w:t>
            </w:r>
          </w:p>
        </w:tc>
      </w:tr>
      <w:tr w:rsidR="004E38AE" w:rsidRPr="00080498" w14:paraId="0ADE8A5C" w14:textId="070F4DFF" w:rsidTr="00502ABA">
        <w:tc>
          <w:tcPr>
            <w:tcW w:w="2957" w:type="dxa"/>
          </w:tcPr>
          <w:p w14:paraId="3AA7FC83" w14:textId="7054D301" w:rsidR="004E38AE" w:rsidRPr="00080498" w:rsidRDefault="004E38AE" w:rsidP="00392778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 xml:space="preserve">   Smoking at 30-32 gestational weeks</w:t>
            </w:r>
          </w:p>
        </w:tc>
        <w:tc>
          <w:tcPr>
            <w:tcW w:w="1564" w:type="dxa"/>
          </w:tcPr>
          <w:p w14:paraId="598EF00D" w14:textId="77777777" w:rsidR="004E38AE" w:rsidRPr="00080498" w:rsidRDefault="004E38AE" w:rsidP="00013E78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ROK2</w:t>
            </w:r>
          </w:p>
        </w:tc>
        <w:tc>
          <w:tcPr>
            <w:tcW w:w="2224" w:type="dxa"/>
          </w:tcPr>
          <w:p w14:paraId="5B9C00FB" w14:textId="77777777" w:rsidR="004E38AE" w:rsidRPr="00080498" w:rsidRDefault="004E38AE" w:rsidP="00013E78">
            <w:pPr>
              <w:jc w:val="center"/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712FEDE6" w14:textId="366FD724" w:rsidR="004E38AE" w:rsidRPr="00080498" w:rsidRDefault="004E38AE" w:rsidP="009F7CA3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Self-reported at 30-32 gestational weeks</w:t>
            </w:r>
          </w:p>
        </w:tc>
      </w:tr>
      <w:tr w:rsidR="004E38AE" w:rsidRPr="00080498" w14:paraId="23AFF1CD" w14:textId="56C68E95" w:rsidTr="00502ABA">
        <w:tc>
          <w:tcPr>
            <w:tcW w:w="2957" w:type="dxa"/>
          </w:tcPr>
          <w:p w14:paraId="166E917D" w14:textId="012FB8F7" w:rsidR="004E38AE" w:rsidRPr="00080498" w:rsidRDefault="004E38AE" w:rsidP="00013E78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 xml:space="preserve">   Snuff use 3 months before pregnancy</w:t>
            </w:r>
          </w:p>
        </w:tc>
        <w:tc>
          <w:tcPr>
            <w:tcW w:w="1564" w:type="dxa"/>
          </w:tcPr>
          <w:p w14:paraId="2AD02661" w14:textId="77777777" w:rsidR="004E38AE" w:rsidRPr="00080498" w:rsidRDefault="004E38AE" w:rsidP="00392778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SNUS0</w:t>
            </w:r>
          </w:p>
        </w:tc>
        <w:tc>
          <w:tcPr>
            <w:tcW w:w="2224" w:type="dxa"/>
          </w:tcPr>
          <w:p w14:paraId="0E5D1309" w14:textId="77777777" w:rsidR="004E38AE" w:rsidRPr="00080498" w:rsidRDefault="004E38AE" w:rsidP="00E21435">
            <w:pPr>
              <w:jc w:val="center"/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1A58D80D" w14:textId="6F6D5ED9" w:rsidR="004E38AE" w:rsidRPr="00080498" w:rsidRDefault="004E38AE" w:rsidP="009F7CA3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Self-reported at first antenatal visit</w:t>
            </w:r>
          </w:p>
        </w:tc>
      </w:tr>
      <w:tr w:rsidR="004E38AE" w:rsidRPr="00080498" w14:paraId="2116470A" w14:textId="5D65301B" w:rsidTr="00502ABA">
        <w:tc>
          <w:tcPr>
            <w:tcW w:w="2957" w:type="dxa"/>
          </w:tcPr>
          <w:p w14:paraId="2FDBFB6C" w14:textId="1ED788EA" w:rsidR="004E38AE" w:rsidRPr="00080498" w:rsidRDefault="004E38AE" w:rsidP="00013E78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 xml:space="preserve">   Snuff use at registration to ANC</w:t>
            </w:r>
          </w:p>
        </w:tc>
        <w:tc>
          <w:tcPr>
            <w:tcW w:w="1564" w:type="dxa"/>
          </w:tcPr>
          <w:p w14:paraId="25492FAF" w14:textId="77777777" w:rsidR="004E38AE" w:rsidRPr="00080498" w:rsidRDefault="004E38AE" w:rsidP="00392778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SNUS1</w:t>
            </w:r>
          </w:p>
        </w:tc>
        <w:tc>
          <w:tcPr>
            <w:tcW w:w="2224" w:type="dxa"/>
          </w:tcPr>
          <w:p w14:paraId="03B71110" w14:textId="77777777" w:rsidR="004E38AE" w:rsidRPr="00080498" w:rsidRDefault="004E38AE" w:rsidP="00E21435">
            <w:pPr>
              <w:jc w:val="center"/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0DF35D4B" w14:textId="5F14836F" w:rsidR="004E38AE" w:rsidRPr="00080498" w:rsidRDefault="00936C72" w:rsidP="009F7CA3">
            <w:pPr>
              <w:jc w:val="center"/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-“-</w:t>
            </w:r>
          </w:p>
        </w:tc>
      </w:tr>
      <w:tr w:rsidR="004E38AE" w:rsidRPr="00080498" w14:paraId="3A56C0C0" w14:textId="4C4EC5C9" w:rsidTr="00502ABA">
        <w:tc>
          <w:tcPr>
            <w:tcW w:w="2957" w:type="dxa"/>
          </w:tcPr>
          <w:p w14:paraId="6EB01542" w14:textId="4DAC40CA" w:rsidR="004E38AE" w:rsidRPr="00080498" w:rsidRDefault="004E38AE" w:rsidP="00392778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 xml:space="preserve">   Snuff use at 30-32 gestational weeks</w:t>
            </w:r>
          </w:p>
        </w:tc>
        <w:tc>
          <w:tcPr>
            <w:tcW w:w="1564" w:type="dxa"/>
          </w:tcPr>
          <w:p w14:paraId="742C81E1" w14:textId="77777777" w:rsidR="004E38AE" w:rsidRPr="00080498" w:rsidRDefault="004E38AE" w:rsidP="00392778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SNUS2</w:t>
            </w:r>
          </w:p>
        </w:tc>
        <w:tc>
          <w:tcPr>
            <w:tcW w:w="2224" w:type="dxa"/>
          </w:tcPr>
          <w:p w14:paraId="6A7F8D25" w14:textId="77777777" w:rsidR="004E38AE" w:rsidRPr="00080498" w:rsidRDefault="004E38AE" w:rsidP="00E21435">
            <w:pPr>
              <w:jc w:val="center"/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05068B10" w14:textId="711C4243" w:rsidR="004E38AE" w:rsidRPr="00080498" w:rsidRDefault="004E38AE" w:rsidP="009F7CA3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Self-reported at 30-32 gestational weeks</w:t>
            </w:r>
          </w:p>
        </w:tc>
      </w:tr>
      <w:tr w:rsidR="004E38AE" w:rsidRPr="00080498" w14:paraId="30BD7D38" w14:textId="67118C86" w:rsidTr="00502ABA">
        <w:tc>
          <w:tcPr>
            <w:tcW w:w="2957" w:type="dxa"/>
          </w:tcPr>
          <w:p w14:paraId="2D2D4657" w14:textId="643E6B2C" w:rsidR="004E38AE" w:rsidRPr="00080498" w:rsidRDefault="004E38AE" w:rsidP="00392778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Cohabitation status</w:t>
            </w:r>
          </w:p>
        </w:tc>
        <w:tc>
          <w:tcPr>
            <w:tcW w:w="1564" w:type="dxa"/>
          </w:tcPr>
          <w:p w14:paraId="3CF0411C" w14:textId="77777777" w:rsidR="004E38AE" w:rsidRPr="00080498" w:rsidRDefault="004E38AE" w:rsidP="00392778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FAMSIT</w:t>
            </w:r>
          </w:p>
        </w:tc>
        <w:tc>
          <w:tcPr>
            <w:tcW w:w="2224" w:type="dxa"/>
          </w:tcPr>
          <w:p w14:paraId="67FEB047" w14:textId="77777777" w:rsidR="004E38AE" w:rsidRPr="00080498" w:rsidRDefault="004E38AE" w:rsidP="00392778">
            <w:pPr>
              <w:jc w:val="center"/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2748D4DC" w14:textId="16314873" w:rsidR="004E38AE" w:rsidRPr="00080498" w:rsidRDefault="004E38AE" w:rsidP="009F7CA3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Self-reported at first antenatal visit</w:t>
            </w:r>
            <w:r w:rsidR="00046DB2" w:rsidRPr="00080498">
              <w:rPr>
                <w:rFonts w:cstheme="minorHAnsi"/>
                <w:lang w:val="en-GB"/>
              </w:rPr>
              <w:t>.</w:t>
            </w:r>
            <w:r w:rsidR="00CE32B6" w:rsidRPr="00080498">
              <w:rPr>
                <w:rFonts w:cstheme="minorHAnsi"/>
                <w:lang w:val="en-GB"/>
              </w:rPr>
              <w:t xml:space="preserve"> </w:t>
            </w:r>
            <w:r w:rsidR="008E216C" w:rsidRPr="00080498">
              <w:rPr>
                <w:rFonts w:cstheme="minorHAnsi"/>
                <w:lang w:val="en-GB" w:eastAsia="it-IT"/>
              </w:rPr>
              <w:lastRenderedPageBreak/>
              <w:t>Cohabitation status is defined as: living with “the father-to-be”, living alo</w:t>
            </w:r>
            <w:r w:rsidR="00CE32B6" w:rsidRPr="00080498">
              <w:rPr>
                <w:rFonts w:cstheme="minorHAnsi"/>
                <w:lang w:val="en-GB" w:eastAsia="it-IT"/>
              </w:rPr>
              <w:t>ne, or other family composition</w:t>
            </w:r>
            <w:r w:rsidR="00046DB2" w:rsidRPr="00080498">
              <w:rPr>
                <w:rFonts w:cstheme="minorHAnsi"/>
                <w:lang w:val="en-GB" w:eastAsia="it-IT"/>
              </w:rPr>
              <w:t>.</w:t>
            </w:r>
            <w:r w:rsidR="008E216C" w:rsidRPr="00080498">
              <w:rPr>
                <w:rFonts w:cstheme="minorHAnsi"/>
                <w:lang w:val="en-GB" w:eastAsia="it-IT"/>
              </w:rPr>
              <w:t xml:space="preserve"> </w:t>
            </w:r>
            <w:r w:rsidR="00D974B0" w:rsidRPr="00080498">
              <w:rPr>
                <w:rFonts w:cstheme="minorHAnsi"/>
                <w:lang w:val="en-GB" w:eastAsia="it-IT"/>
              </w:rPr>
              <w:t xml:space="preserve"> Cohabitation status can be combined with the variable reflecting civil status (included 1973-1981, see below)</w:t>
            </w:r>
          </w:p>
        </w:tc>
      </w:tr>
      <w:tr w:rsidR="004E38AE" w:rsidRPr="00080498" w14:paraId="3A08DA94" w14:textId="301AD024" w:rsidTr="00502ABA">
        <w:tc>
          <w:tcPr>
            <w:tcW w:w="2957" w:type="dxa"/>
          </w:tcPr>
          <w:p w14:paraId="7079969F" w14:textId="49A25ACA" w:rsidR="004E38AE" w:rsidRPr="00080498" w:rsidRDefault="004E38AE" w:rsidP="00392778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lastRenderedPageBreak/>
              <w:t>Employment outside the home</w:t>
            </w:r>
          </w:p>
        </w:tc>
        <w:tc>
          <w:tcPr>
            <w:tcW w:w="1564" w:type="dxa"/>
          </w:tcPr>
          <w:p w14:paraId="03944455" w14:textId="77777777" w:rsidR="004E38AE" w:rsidRPr="00080498" w:rsidRDefault="004E38AE" w:rsidP="00392778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ARBETE</w:t>
            </w:r>
          </w:p>
        </w:tc>
        <w:tc>
          <w:tcPr>
            <w:tcW w:w="2224" w:type="dxa"/>
          </w:tcPr>
          <w:p w14:paraId="6A0E1A03" w14:textId="77777777" w:rsidR="004E38AE" w:rsidRPr="00080498" w:rsidRDefault="004E38AE" w:rsidP="00E91A65">
            <w:pPr>
              <w:jc w:val="center"/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0FAFD537" w14:textId="3D3A8F98" w:rsidR="004E38AE" w:rsidRPr="00080498" w:rsidRDefault="008E216C" w:rsidP="009F7CA3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 w:eastAsia="it-IT"/>
              </w:rPr>
              <w:t>Coded as full-time, part-time, or no employment</w:t>
            </w:r>
          </w:p>
        </w:tc>
      </w:tr>
      <w:tr w:rsidR="004E38AE" w:rsidRPr="00080498" w14:paraId="38E06BA0" w14:textId="6793542D" w:rsidTr="00502ABA">
        <w:tc>
          <w:tcPr>
            <w:tcW w:w="2957" w:type="dxa"/>
          </w:tcPr>
          <w:p w14:paraId="00B6326A" w14:textId="77777777" w:rsidR="004E38AE" w:rsidRPr="00080498" w:rsidRDefault="004E38AE" w:rsidP="00392778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Type of occupation</w:t>
            </w:r>
          </w:p>
        </w:tc>
        <w:tc>
          <w:tcPr>
            <w:tcW w:w="1564" w:type="dxa"/>
          </w:tcPr>
          <w:p w14:paraId="68B8CD65" w14:textId="77777777" w:rsidR="004E38AE" w:rsidRPr="00080498" w:rsidRDefault="004E38AE" w:rsidP="00392778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YRKE</w:t>
            </w:r>
          </w:p>
        </w:tc>
        <w:tc>
          <w:tcPr>
            <w:tcW w:w="2224" w:type="dxa"/>
          </w:tcPr>
          <w:p w14:paraId="14AC8113" w14:textId="77777777" w:rsidR="004E38AE" w:rsidRPr="00080498" w:rsidRDefault="004E38AE" w:rsidP="00E91A65">
            <w:pPr>
              <w:jc w:val="center"/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Antenatal record, free text</w:t>
            </w:r>
          </w:p>
        </w:tc>
        <w:tc>
          <w:tcPr>
            <w:tcW w:w="2464" w:type="dxa"/>
          </w:tcPr>
          <w:p w14:paraId="1A114134" w14:textId="77777777" w:rsidR="004E38AE" w:rsidRPr="00080498" w:rsidRDefault="004E38AE" w:rsidP="00E91A65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080498" w14:paraId="15699AF6" w14:textId="22FF2F39" w:rsidTr="00502ABA">
        <w:tc>
          <w:tcPr>
            <w:tcW w:w="2957" w:type="dxa"/>
          </w:tcPr>
          <w:p w14:paraId="148DBC09" w14:textId="7481CF1F" w:rsidR="004E38AE" w:rsidRPr="00080498" w:rsidRDefault="004E38AE" w:rsidP="00AF5352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Infertility</w:t>
            </w:r>
          </w:p>
        </w:tc>
        <w:tc>
          <w:tcPr>
            <w:tcW w:w="1564" w:type="dxa"/>
          </w:tcPr>
          <w:p w14:paraId="1C734FC2" w14:textId="77777777" w:rsidR="004E38AE" w:rsidRPr="00080498" w:rsidRDefault="004E38AE" w:rsidP="00392778">
            <w:pPr>
              <w:rPr>
                <w:rFonts w:cstheme="minorHAnsi"/>
                <w:lang w:val="en-GB"/>
              </w:rPr>
            </w:pPr>
          </w:p>
        </w:tc>
        <w:tc>
          <w:tcPr>
            <w:tcW w:w="2224" w:type="dxa"/>
          </w:tcPr>
          <w:p w14:paraId="0EC77895" w14:textId="77777777" w:rsidR="004E38AE" w:rsidRPr="00080498" w:rsidRDefault="004E38AE" w:rsidP="00E91A65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64" w:type="dxa"/>
          </w:tcPr>
          <w:p w14:paraId="32C3748D" w14:textId="0AA39B08" w:rsidR="004E38AE" w:rsidRPr="00080498" w:rsidRDefault="004E38AE" w:rsidP="009F7CA3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Self-reported at first antenatal visit</w:t>
            </w:r>
          </w:p>
        </w:tc>
      </w:tr>
      <w:tr w:rsidR="004E38AE" w:rsidRPr="00080498" w14:paraId="48B2D05D" w14:textId="0F5B0CB5" w:rsidTr="00502ABA">
        <w:tc>
          <w:tcPr>
            <w:tcW w:w="2957" w:type="dxa"/>
          </w:tcPr>
          <w:p w14:paraId="0F6A9700" w14:textId="2499DBA0" w:rsidR="004E38AE" w:rsidRPr="00080498" w:rsidRDefault="004E38AE" w:rsidP="00392778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 xml:space="preserve">   Infertility, years</w:t>
            </w:r>
          </w:p>
        </w:tc>
        <w:tc>
          <w:tcPr>
            <w:tcW w:w="1564" w:type="dxa"/>
          </w:tcPr>
          <w:p w14:paraId="072FA75B" w14:textId="77777777" w:rsidR="004E38AE" w:rsidRPr="00080498" w:rsidRDefault="004E38AE" w:rsidP="00392778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OFRIBARN</w:t>
            </w:r>
          </w:p>
        </w:tc>
        <w:tc>
          <w:tcPr>
            <w:tcW w:w="2224" w:type="dxa"/>
          </w:tcPr>
          <w:p w14:paraId="4A34050E" w14:textId="77777777" w:rsidR="004E38AE" w:rsidRPr="00080498" w:rsidRDefault="004E38AE" w:rsidP="00E91A65">
            <w:pPr>
              <w:jc w:val="center"/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Antenatal record</w:t>
            </w:r>
          </w:p>
        </w:tc>
        <w:tc>
          <w:tcPr>
            <w:tcW w:w="2464" w:type="dxa"/>
          </w:tcPr>
          <w:p w14:paraId="33033A2C" w14:textId="77777777" w:rsidR="004E38AE" w:rsidRPr="00080498" w:rsidRDefault="004E38AE" w:rsidP="00E91A65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080498" w14:paraId="5F864570" w14:textId="1DDB693A" w:rsidTr="00502ABA">
        <w:tc>
          <w:tcPr>
            <w:tcW w:w="2957" w:type="dxa"/>
          </w:tcPr>
          <w:p w14:paraId="0EF0574E" w14:textId="3D8B5088" w:rsidR="004E38AE" w:rsidRPr="00080498" w:rsidRDefault="004E38AE" w:rsidP="00392778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 xml:space="preserve">   Infertility, no treatment</w:t>
            </w:r>
          </w:p>
        </w:tc>
        <w:tc>
          <w:tcPr>
            <w:tcW w:w="1564" w:type="dxa"/>
          </w:tcPr>
          <w:p w14:paraId="355204CF" w14:textId="77777777" w:rsidR="004E38AE" w:rsidRPr="00080498" w:rsidRDefault="004E38AE" w:rsidP="00392778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OFRIATG</w:t>
            </w:r>
          </w:p>
        </w:tc>
        <w:tc>
          <w:tcPr>
            <w:tcW w:w="2224" w:type="dxa"/>
          </w:tcPr>
          <w:p w14:paraId="268F38E4" w14:textId="77777777" w:rsidR="004E38AE" w:rsidRPr="00080498" w:rsidRDefault="004E38AE" w:rsidP="00E91A65">
            <w:pPr>
              <w:jc w:val="center"/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Antenatal record, check-box</w:t>
            </w:r>
          </w:p>
        </w:tc>
        <w:tc>
          <w:tcPr>
            <w:tcW w:w="2464" w:type="dxa"/>
          </w:tcPr>
          <w:p w14:paraId="0560953D" w14:textId="77777777" w:rsidR="004E38AE" w:rsidRPr="00080498" w:rsidRDefault="004E38AE" w:rsidP="00E91A65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080498" w14:paraId="1869F711" w14:textId="6549FD5B" w:rsidTr="00502ABA">
        <w:tc>
          <w:tcPr>
            <w:tcW w:w="2957" w:type="dxa"/>
          </w:tcPr>
          <w:p w14:paraId="3D22C5E2" w14:textId="249D4F38" w:rsidR="004E38AE" w:rsidRPr="00080498" w:rsidRDefault="004E38AE" w:rsidP="00392778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 xml:space="preserve">   Infertility, in vitro fertilization (IVF)</w:t>
            </w:r>
          </w:p>
        </w:tc>
        <w:tc>
          <w:tcPr>
            <w:tcW w:w="1564" w:type="dxa"/>
          </w:tcPr>
          <w:p w14:paraId="7A0E5407" w14:textId="77777777" w:rsidR="004E38AE" w:rsidRPr="00080498" w:rsidRDefault="004E38AE" w:rsidP="00392778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OFRIABF</w:t>
            </w:r>
          </w:p>
        </w:tc>
        <w:tc>
          <w:tcPr>
            <w:tcW w:w="2224" w:type="dxa"/>
          </w:tcPr>
          <w:p w14:paraId="12BA8416" w14:textId="77777777" w:rsidR="004E38AE" w:rsidRPr="00080498" w:rsidRDefault="004E38AE" w:rsidP="00E91A65">
            <w:pPr>
              <w:jc w:val="center"/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62896EBD" w14:textId="77777777" w:rsidR="004E38AE" w:rsidRPr="00080498" w:rsidRDefault="004E38AE" w:rsidP="00E91A65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080498" w14:paraId="58F1BD61" w14:textId="4D6A2AF7" w:rsidTr="00502ABA">
        <w:tc>
          <w:tcPr>
            <w:tcW w:w="2957" w:type="dxa"/>
          </w:tcPr>
          <w:p w14:paraId="34380E0F" w14:textId="41F4DAB4" w:rsidR="004E38AE" w:rsidRPr="00080498" w:rsidRDefault="004E38AE" w:rsidP="00E91A65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 xml:space="preserve">   Infertility, stimulation of ovulation</w:t>
            </w:r>
          </w:p>
        </w:tc>
        <w:tc>
          <w:tcPr>
            <w:tcW w:w="1564" w:type="dxa"/>
          </w:tcPr>
          <w:p w14:paraId="658028D8" w14:textId="77777777" w:rsidR="004E38AE" w:rsidRPr="00080498" w:rsidRDefault="004E38AE" w:rsidP="00E91A65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OFRISTIM</w:t>
            </w:r>
          </w:p>
        </w:tc>
        <w:tc>
          <w:tcPr>
            <w:tcW w:w="2224" w:type="dxa"/>
          </w:tcPr>
          <w:p w14:paraId="00ABC6AE" w14:textId="77777777" w:rsidR="004E38AE" w:rsidRPr="00080498" w:rsidRDefault="004E38AE" w:rsidP="00E91A65">
            <w:pPr>
              <w:jc w:val="center"/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7CFF2B8E" w14:textId="77777777" w:rsidR="004E38AE" w:rsidRPr="00080498" w:rsidRDefault="004E38AE" w:rsidP="00E91A65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080498" w14:paraId="54528276" w14:textId="6436E104" w:rsidTr="00502ABA">
        <w:tc>
          <w:tcPr>
            <w:tcW w:w="2957" w:type="dxa"/>
          </w:tcPr>
          <w:p w14:paraId="4CFB069C" w14:textId="6977108B" w:rsidR="004E38AE" w:rsidRPr="00080498" w:rsidRDefault="004E38AE" w:rsidP="00E91A65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 xml:space="preserve">   Infertility, surgery</w:t>
            </w:r>
          </w:p>
        </w:tc>
        <w:tc>
          <w:tcPr>
            <w:tcW w:w="1564" w:type="dxa"/>
          </w:tcPr>
          <w:p w14:paraId="553961D7" w14:textId="77777777" w:rsidR="004E38AE" w:rsidRPr="00080498" w:rsidRDefault="004E38AE" w:rsidP="00E91A65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OFRIKIRU</w:t>
            </w:r>
          </w:p>
        </w:tc>
        <w:tc>
          <w:tcPr>
            <w:tcW w:w="2224" w:type="dxa"/>
          </w:tcPr>
          <w:p w14:paraId="156B66C6" w14:textId="77777777" w:rsidR="004E38AE" w:rsidRPr="00080498" w:rsidRDefault="004E38AE" w:rsidP="00E91A65">
            <w:pPr>
              <w:jc w:val="center"/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28634F2A" w14:textId="77777777" w:rsidR="004E38AE" w:rsidRPr="00080498" w:rsidRDefault="004E38AE" w:rsidP="00E91A65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09369F09" w14:textId="04E0C9A4" w:rsidTr="00502ABA">
        <w:tc>
          <w:tcPr>
            <w:tcW w:w="2957" w:type="dxa"/>
          </w:tcPr>
          <w:p w14:paraId="7C63BC1C" w14:textId="12D72B87" w:rsidR="004E38AE" w:rsidRPr="00AC384D" w:rsidRDefault="004E38AE" w:rsidP="009C06C7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 xml:space="preserve">   Infertility, </w:t>
            </w:r>
            <w:r w:rsidRPr="00AC384D">
              <w:rPr>
                <w:rFonts w:cstheme="minorHAnsi"/>
                <w:lang w:val="en-GB"/>
              </w:rPr>
              <w:t>intracytoplasmic</w:t>
            </w:r>
            <w:r w:rsidRPr="00080498">
              <w:rPr>
                <w:rFonts w:cstheme="minorHAnsi"/>
                <w:lang w:val="en-GB"/>
              </w:rPr>
              <w:t xml:space="preserve"> sperm injection (ICSI)</w:t>
            </w:r>
          </w:p>
        </w:tc>
        <w:tc>
          <w:tcPr>
            <w:tcW w:w="1564" w:type="dxa"/>
          </w:tcPr>
          <w:p w14:paraId="193476CF" w14:textId="77777777" w:rsidR="004E38AE" w:rsidRPr="00AC384D" w:rsidRDefault="004E38AE" w:rsidP="00CD5C3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OFRIICSI</w:t>
            </w:r>
          </w:p>
        </w:tc>
        <w:tc>
          <w:tcPr>
            <w:tcW w:w="2224" w:type="dxa"/>
          </w:tcPr>
          <w:p w14:paraId="0CBEA7C3" w14:textId="77777777" w:rsidR="004E38AE" w:rsidRPr="00AC384D" w:rsidRDefault="004E38AE" w:rsidP="00CD5C30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3EA441B7" w14:textId="77777777" w:rsidR="004E38AE" w:rsidRPr="00AC384D" w:rsidRDefault="004E38AE" w:rsidP="00CD5C30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721E15D5" w14:textId="3E79D89B" w:rsidTr="00502ABA">
        <w:tc>
          <w:tcPr>
            <w:tcW w:w="2957" w:type="dxa"/>
          </w:tcPr>
          <w:p w14:paraId="0F7FE2C8" w14:textId="1CB1ACB1" w:rsidR="004E38AE" w:rsidRPr="00AC384D" w:rsidRDefault="004E38AE" w:rsidP="00CD5C3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Infertility, other treatment</w:t>
            </w:r>
          </w:p>
        </w:tc>
        <w:tc>
          <w:tcPr>
            <w:tcW w:w="1564" w:type="dxa"/>
          </w:tcPr>
          <w:p w14:paraId="382BC336" w14:textId="77777777" w:rsidR="004E38AE" w:rsidRPr="00AC384D" w:rsidRDefault="004E38AE" w:rsidP="00CD5C3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OFRIANN</w:t>
            </w:r>
          </w:p>
        </w:tc>
        <w:tc>
          <w:tcPr>
            <w:tcW w:w="2224" w:type="dxa"/>
          </w:tcPr>
          <w:p w14:paraId="01ECBD12" w14:textId="77777777" w:rsidR="004E38AE" w:rsidRPr="00AC384D" w:rsidRDefault="004E38AE" w:rsidP="00CD5C30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637784F4" w14:textId="77777777" w:rsidR="004E38AE" w:rsidRPr="00AC384D" w:rsidRDefault="004E38AE" w:rsidP="00CD5C30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3F06B7FA" w14:textId="7B346BE3" w:rsidTr="00502ABA">
        <w:tc>
          <w:tcPr>
            <w:tcW w:w="2957" w:type="dxa"/>
          </w:tcPr>
          <w:p w14:paraId="0738725D" w14:textId="32F3CD00" w:rsidR="004E38AE" w:rsidRPr="00AC384D" w:rsidRDefault="004E38AE" w:rsidP="00CD5C3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Previous pregnancies</w:t>
            </w:r>
          </w:p>
        </w:tc>
        <w:tc>
          <w:tcPr>
            <w:tcW w:w="1564" w:type="dxa"/>
          </w:tcPr>
          <w:p w14:paraId="1B880612" w14:textId="77777777" w:rsidR="004E38AE" w:rsidRPr="00AC384D" w:rsidRDefault="004E38AE" w:rsidP="00CD5C30">
            <w:pPr>
              <w:rPr>
                <w:rFonts w:cstheme="minorHAnsi"/>
                <w:lang w:val="en-GB"/>
              </w:rPr>
            </w:pPr>
          </w:p>
        </w:tc>
        <w:tc>
          <w:tcPr>
            <w:tcW w:w="2224" w:type="dxa"/>
          </w:tcPr>
          <w:p w14:paraId="4C5DA16D" w14:textId="77777777" w:rsidR="004E38AE" w:rsidRPr="00AC384D" w:rsidRDefault="004E38AE" w:rsidP="00CD5C30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64" w:type="dxa"/>
          </w:tcPr>
          <w:p w14:paraId="251BEF35" w14:textId="417F2918" w:rsidR="004E38AE" w:rsidRPr="00AC384D" w:rsidRDefault="004E38AE" w:rsidP="009F7CA3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Self-reported at first antenatal visit</w:t>
            </w:r>
          </w:p>
        </w:tc>
      </w:tr>
      <w:tr w:rsidR="004E38AE" w:rsidRPr="00AC384D" w14:paraId="06EC94E9" w14:textId="3BB494F4" w:rsidTr="00502ABA">
        <w:tc>
          <w:tcPr>
            <w:tcW w:w="2957" w:type="dxa"/>
          </w:tcPr>
          <w:p w14:paraId="7FCCC271" w14:textId="673ABC5E" w:rsidR="004E38AE" w:rsidRPr="00AC384D" w:rsidRDefault="004E38AE" w:rsidP="00CD5C3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Miscarriages, number</w:t>
            </w:r>
          </w:p>
        </w:tc>
        <w:tc>
          <w:tcPr>
            <w:tcW w:w="1564" w:type="dxa"/>
          </w:tcPr>
          <w:p w14:paraId="6D4C53F9" w14:textId="77777777" w:rsidR="004E38AE" w:rsidRPr="00AC384D" w:rsidRDefault="004E38AE" w:rsidP="00CD5C3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TIDSPOAB</w:t>
            </w:r>
          </w:p>
        </w:tc>
        <w:tc>
          <w:tcPr>
            <w:tcW w:w="2224" w:type="dxa"/>
          </w:tcPr>
          <w:p w14:paraId="243E5917" w14:textId="77777777" w:rsidR="004E38AE" w:rsidRPr="00AC384D" w:rsidRDefault="004E38AE" w:rsidP="00CD5C30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Antenatal record, check-box</w:t>
            </w:r>
          </w:p>
        </w:tc>
        <w:tc>
          <w:tcPr>
            <w:tcW w:w="2464" w:type="dxa"/>
          </w:tcPr>
          <w:p w14:paraId="19C3202C" w14:textId="77777777" w:rsidR="004E38AE" w:rsidRPr="00AC384D" w:rsidRDefault="004E38AE" w:rsidP="00CD5C30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2C950E01" w14:textId="6DB5EF0E" w:rsidTr="00502ABA">
        <w:tc>
          <w:tcPr>
            <w:tcW w:w="2957" w:type="dxa"/>
          </w:tcPr>
          <w:p w14:paraId="3D19620C" w14:textId="53595995" w:rsidR="004E38AE" w:rsidRPr="00AC384D" w:rsidRDefault="004E38AE" w:rsidP="00CD5C3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Ectopic pregnancies, number</w:t>
            </w:r>
          </w:p>
        </w:tc>
        <w:tc>
          <w:tcPr>
            <w:tcW w:w="1564" w:type="dxa"/>
          </w:tcPr>
          <w:p w14:paraId="11D33111" w14:textId="77777777" w:rsidR="004E38AE" w:rsidRPr="00AC384D" w:rsidRDefault="004E38AE" w:rsidP="00CD5C3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TIDXGRAV</w:t>
            </w:r>
          </w:p>
        </w:tc>
        <w:tc>
          <w:tcPr>
            <w:tcW w:w="2224" w:type="dxa"/>
          </w:tcPr>
          <w:p w14:paraId="6E0E1052" w14:textId="77777777" w:rsidR="004E38AE" w:rsidRPr="00AC384D" w:rsidRDefault="004E38AE" w:rsidP="00CD5C30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77A0D954" w14:textId="77777777" w:rsidR="004E38AE" w:rsidRPr="00AC384D" w:rsidRDefault="004E38AE" w:rsidP="00CD5C30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710F2DF8" w14:textId="70BE656C" w:rsidTr="00502ABA">
        <w:tc>
          <w:tcPr>
            <w:tcW w:w="2957" w:type="dxa"/>
          </w:tcPr>
          <w:p w14:paraId="6D470BB6" w14:textId="25CE9780" w:rsidR="004E38AE" w:rsidRPr="00AC384D" w:rsidRDefault="004E38AE" w:rsidP="00CD5C3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Stillbirths, number</w:t>
            </w:r>
          </w:p>
        </w:tc>
        <w:tc>
          <w:tcPr>
            <w:tcW w:w="1564" w:type="dxa"/>
          </w:tcPr>
          <w:p w14:paraId="59992CAB" w14:textId="77777777" w:rsidR="004E38AE" w:rsidRPr="00AC384D" w:rsidRDefault="004E38AE" w:rsidP="00CD5C3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TIDDODF</w:t>
            </w:r>
          </w:p>
        </w:tc>
        <w:tc>
          <w:tcPr>
            <w:tcW w:w="2224" w:type="dxa"/>
          </w:tcPr>
          <w:p w14:paraId="64537728" w14:textId="77777777" w:rsidR="004E38AE" w:rsidRPr="00AC384D" w:rsidRDefault="004E38AE" w:rsidP="00CD5C30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5345CE74" w14:textId="77777777" w:rsidR="004E38AE" w:rsidRPr="00AC384D" w:rsidRDefault="004E38AE" w:rsidP="00CD5C30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21224A17" w14:textId="380E1979" w:rsidTr="00502ABA">
        <w:tc>
          <w:tcPr>
            <w:tcW w:w="2957" w:type="dxa"/>
          </w:tcPr>
          <w:p w14:paraId="6E636745" w14:textId="0196D256" w:rsidR="004E38AE" w:rsidRPr="00AC384D" w:rsidRDefault="004E38AE" w:rsidP="00CD5C3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Live births, number</w:t>
            </w:r>
          </w:p>
        </w:tc>
        <w:tc>
          <w:tcPr>
            <w:tcW w:w="1564" w:type="dxa"/>
          </w:tcPr>
          <w:p w14:paraId="767DBCB9" w14:textId="77777777" w:rsidR="004E38AE" w:rsidRPr="00AC384D" w:rsidRDefault="004E38AE" w:rsidP="00CD5C3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TIDLEVF</w:t>
            </w:r>
          </w:p>
        </w:tc>
        <w:tc>
          <w:tcPr>
            <w:tcW w:w="2224" w:type="dxa"/>
          </w:tcPr>
          <w:p w14:paraId="50BDEC62" w14:textId="77777777" w:rsidR="004E38AE" w:rsidRPr="00AC384D" w:rsidRDefault="004E38AE" w:rsidP="00CD5C30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0FF40EED" w14:textId="77777777" w:rsidR="004E38AE" w:rsidRPr="00AC384D" w:rsidRDefault="004E38AE" w:rsidP="00CD5C30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10D39FD5" w14:textId="20ED5704" w:rsidTr="00502ABA">
        <w:tc>
          <w:tcPr>
            <w:tcW w:w="2957" w:type="dxa"/>
          </w:tcPr>
          <w:p w14:paraId="3B8109B4" w14:textId="4E0C52D7" w:rsidR="004E38AE" w:rsidRPr="00AC384D" w:rsidRDefault="004E38AE" w:rsidP="00CD5C3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Early neonatal deaths, number</w:t>
            </w:r>
          </w:p>
        </w:tc>
        <w:tc>
          <w:tcPr>
            <w:tcW w:w="1564" w:type="dxa"/>
          </w:tcPr>
          <w:p w14:paraId="605E24D1" w14:textId="77777777" w:rsidR="004E38AE" w:rsidRPr="00AC384D" w:rsidRDefault="004E38AE" w:rsidP="00CD5C3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TID7DOD</w:t>
            </w:r>
          </w:p>
        </w:tc>
        <w:tc>
          <w:tcPr>
            <w:tcW w:w="2224" w:type="dxa"/>
          </w:tcPr>
          <w:p w14:paraId="16B74B62" w14:textId="77777777" w:rsidR="004E38AE" w:rsidRPr="00AC384D" w:rsidRDefault="004E38AE" w:rsidP="00CD5C30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1B0C9814" w14:textId="2C08CF3E" w:rsidR="008E216C" w:rsidRPr="00AC384D" w:rsidRDefault="008E216C" w:rsidP="008E216C">
            <w:pPr>
              <w:rPr>
                <w:rFonts w:cstheme="minorHAnsi"/>
                <w:lang w:val="en-GB" w:eastAsia="it-IT"/>
              </w:rPr>
            </w:pPr>
            <w:r w:rsidRPr="00AC384D">
              <w:rPr>
                <w:rFonts w:cstheme="minorHAnsi"/>
                <w:lang w:val="en-GB" w:eastAsia="it-IT"/>
              </w:rPr>
              <w:t>Previous death of infant at 0-6 completed days of life</w:t>
            </w:r>
          </w:p>
          <w:p w14:paraId="4C3001C7" w14:textId="77777777" w:rsidR="004E38AE" w:rsidRPr="00AC384D" w:rsidRDefault="004E38AE" w:rsidP="009F7CA3">
            <w:pPr>
              <w:rPr>
                <w:rFonts w:cstheme="minorHAnsi"/>
                <w:lang w:val="en-GB"/>
              </w:rPr>
            </w:pPr>
          </w:p>
        </w:tc>
      </w:tr>
      <w:tr w:rsidR="004E38AE" w:rsidRPr="00AC384D" w14:paraId="68F86FF4" w14:textId="68C11A83" w:rsidTr="00502ABA">
        <w:tc>
          <w:tcPr>
            <w:tcW w:w="2957" w:type="dxa"/>
          </w:tcPr>
          <w:p w14:paraId="21A76ED2" w14:textId="3D6B1FAC" w:rsidR="004E38AE" w:rsidRPr="00AC384D" w:rsidRDefault="004E38AE" w:rsidP="00EE4F7E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Other infant or child deaths, number </w:t>
            </w:r>
          </w:p>
        </w:tc>
        <w:tc>
          <w:tcPr>
            <w:tcW w:w="1564" w:type="dxa"/>
          </w:tcPr>
          <w:p w14:paraId="2F5329DC" w14:textId="77777777" w:rsidR="004E38AE" w:rsidRPr="00AC384D" w:rsidRDefault="004E38AE" w:rsidP="00CD5C3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TIDSDOD</w:t>
            </w:r>
          </w:p>
        </w:tc>
        <w:tc>
          <w:tcPr>
            <w:tcW w:w="2224" w:type="dxa"/>
          </w:tcPr>
          <w:p w14:paraId="24799FE9" w14:textId="77777777" w:rsidR="004E38AE" w:rsidRPr="00AC384D" w:rsidRDefault="004E38AE" w:rsidP="00CD5C30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53231105" w14:textId="2754B6EF" w:rsidR="004E38AE" w:rsidRPr="00AC384D" w:rsidRDefault="008E216C" w:rsidP="009F7CA3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 w:eastAsia="it-IT"/>
              </w:rPr>
              <w:t xml:space="preserve">Other infant or child deaths (from 7 days and onward) </w:t>
            </w:r>
          </w:p>
        </w:tc>
      </w:tr>
      <w:tr w:rsidR="004E38AE" w:rsidRPr="00AC384D" w14:paraId="7DF5A537" w14:textId="0350C935" w:rsidTr="00502ABA">
        <w:tc>
          <w:tcPr>
            <w:tcW w:w="2957" w:type="dxa"/>
          </w:tcPr>
          <w:p w14:paraId="1DEBDA54" w14:textId="51AAD2FD" w:rsidR="004E38AE" w:rsidRPr="00AC384D" w:rsidRDefault="004E38AE" w:rsidP="00AF5352">
            <w:pPr>
              <w:rPr>
                <w:rFonts w:cstheme="minorHAnsi"/>
                <w:b/>
                <w:lang w:val="en-GB"/>
              </w:rPr>
            </w:pPr>
            <w:r w:rsidRPr="00AC384D">
              <w:rPr>
                <w:rFonts w:cstheme="minorHAnsi"/>
                <w:b/>
                <w:lang w:val="en-GB"/>
              </w:rPr>
              <w:t>Maternal diseases</w:t>
            </w:r>
          </w:p>
        </w:tc>
        <w:tc>
          <w:tcPr>
            <w:tcW w:w="1564" w:type="dxa"/>
          </w:tcPr>
          <w:p w14:paraId="7C239790" w14:textId="77777777" w:rsidR="004E38AE" w:rsidRPr="00AC384D" w:rsidRDefault="004E38AE" w:rsidP="00CD5C30">
            <w:pPr>
              <w:rPr>
                <w:rFonts w:cstheme="minorHAnsi"/>
                <w:lang w:val="en-GB"/>
              </w:rPr>
            </w:pPr>
          </w:p>
        </w:tc>
        <w:tc>
          <w:tcPr>
            <w:tcW w:w="2224" w:type="dxa"/>
          </w:tcPr>
          <w:p w14:paraId="7C7A615A" w14:textId="77777777" w:rsidR="004E38AE" w:rsidRPr="00AC384D" w:rsidRDefault="004E38AE" w:rsidP="00CD5C30">
            <w:pPr>
              <w:rPr>
                <w:rFonts w:cstheme="minorHAnsi"/>
                <w:lang w:val="en-GB"/>
              </w:rPr>
            </w:pPr>
          </w:p>
        </w:tc>
        <w:tc>
          <w:tcPr>
            <w:tcW w:w="2464" w:type="dxa"/>
          </w:tcPr>
          <w:p w14:paraId="4D43A84E" w14:textId="7165DB7A" w:rsidR="004E38AE" w:rsidRPr="00AC384D" w:rsidRDefault="004E38AE" w:rsidP="009F7CA3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Self-reported at first antenatal visit</w:t>
            </w:r>
            <w:r w:rsidR="000E09CD" w:rsidRPr="00AC384D">
              <w:rPr>
                <w:rFonts w:cstheme="minorHAnsi"/>
                <w:lang w:val="en-GB"/>
              </w:rPr>
              <w:t xml:space="preserve"> (from 1990 onwards)</w:t>
            </w:r>
          </w:p>
        </w:tc>
      </w:tr>
      <w:tr w:rsidR="004E38AE" w:rsidRPr="00AC384D" w14:paraId="5FA725DF" w14:textId="379C9F11" w:rsidTr="00502ABA">
        <w:tc>
          <w:tcPr>
            <w:tcW w:w="2957" w:type="dxa"/>
          </w:tcPr>
          <w:p w14:paraId="53D021FF" w14:textId="47C591C6" w:rsidR="004E38AE" w:rsidRPr="00AC384D" w:rsidRDefault="004E38AE" w:rsidP="00D11084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Recurrent urinary tract infections</w:t>
            </w:r>
          </w:p>
        </w:tc>
        <w:tc>
          <w:tcPr>
            <w:tcW w:w="1564" w:type="dxa"/>
          </w:tcPr>
          <w:p w14:paraId="72B50694" w14:textId="77777777" w:rsidR="004E38AE" w:rsidRPr="00AC384D" w:rsidRDefault="004E38AE" w:rsidP="00D11084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URINVINF</w:t>
            </w:r>
          </w:p>
        </w:tc>
        <w:tc>
          <w:tcPr>
            <w:tcW w:w="2224" w:type="dxa"/>
          </w:tcPr>
          <w:p w14:paraId="25CA5EE4" w14:textId="77777777" w:rsidR="004E38AE" w:rsidRPr="00AC384D" w:rsidRDefault="004E38AE" w:rsidP="00D11084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0E8F1AC8" w14:textId="77777777" w:rsidR="004E38AE" w:rsidRPr="00AC384D" w:rsidRDefault="004E38AE" w:rsidP="00D11084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04A319B1" w14:textId="230328B3" w:rsidTr="00502ABA">
        <w:tc>
          <w:tcPr>
            <w:tcW w:w="2957" w:type="dxa"/>
          </w:tcPr>
          <w:p w14:paraId="2A64BC12" w14:textId="01762D1E" w:rsidR="004E38AE" w:rsidRPr="00AC384D" w:rsidRDefault="004E38AE" w:rsidP="00D11084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Chronic renal disease</w:t>
            </w:r>
          </w:p>
        </w:tc>
        <w:tc>
          <w:tcPr>
            <w:tcW w:w="1564" w:type="dxa"/>
          </w:tcPr>
          <w:p w14:paraId="758FD321" w14:textId="77777777" w:rsidR="004E38AE" w:rsidRPr="00AC384D" w:rsidRDefault="004E38AE" w:rsidP="00D11084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NJURSJUK</w:t>
            </w:r>
          </w:p>
        </w:tc>
        <w:tc>
          <w:tcPr>
            <w:tcW w:w="2224" w:type="dxa"/>
          </w:tcPr>
          <w:p w14:paraId="29A39BF7" w14:textId="77777777" w:rsidR="004E38AE" w:rsidRPr="00AC384D" w:rsidRDefault="004E38AE" w:rsidP="00D11084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4B3D1DCA" w14:textId="77777777" w:rsidR="004E38AE" w:rsidRPr="00AC384D" w:rsidRDefault="004E38AE" w:rsidP="00D11084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15667D4C" w14:textId="02ACA228" w:rsidTr="00502ABA">
        <w:tc>
          <w:tcPr>
            <w:tcW w:w="2957" w:type="dxa"/>
          </w:tcPr>
          <w:p w14:paraId="001D4F4E" w14:textId="2DAD7AF7" w:rsidR="004E38AE" w:rsidRPr="00AC384D" w:rsidRDefault="004E38AE" w:rsidP="00D11084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Diabetes mellitus (pregestational)</w:t>
            </w:r>
          </w:p>
        </w:tc>
        <w:tc>
          <w:tcPr>
            <w:tcW w:w="1564" w:type="dxa"/>
          </w:tcPr>
          <w:p w14:paraId="7F78190E" w14:textId="77777777" w:rsidR="004E38AE" w:rsidRPr="00AC384D" w:rsidRDefault="004E38AE" w:rsidP="00D11084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DIABETES</w:t>
            </w:r>
          </w:p>
        </w:tc>
        <w:tc>
          <w:tcPr>
            <w:tcW w:w="2224" w:type="dxa"/>
          </w:tcPr>
          <w:p w14:paraId="3D66375B" w14:textId="77777777" w:rsidR="004E38AE" w:rsidRPr="00AC384D" w:rsidRDefault="004E38AE" w:rsidP="00D11084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33D58EDB" w14:textId="7F17D0D1" w:rsidR="004E38AE" w:rsidRPr="00AC384D" w:rsidRDefault="00F8460E" w:rsidP="00F8460E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In 1990-93, this variable may also include </w:t>
            </w:r>
            <w:r w:rsidRPr="00AC384D">
              <w:rPr>
                <w:rFonts w:cstheme="minorHAnsi"/>
                <w:lang w:val="en-GB"/>
              </w:rPr>
              <w:lastRenderedPageBreak/>
              <w:t>previous gestational diabetes</w:t>
            </w:r>
          </w:p>
        </w:tc>
      </w:tr>
      <w:tr w:rsidR="004E38AE" w:rsidRPr="00AC384D" w14:paraId="30364E0A" w14:textId="22D6357D" w:rsidTr="00502ABA">
        <w:tc>
          <w:tcPr>
            <w:tcW w:w="2957" w:type="dxa"/>
          </w:tcPr>
          <w:p w14:paraId="17E17AEB" w14:textId="73532FDE" w:rsidR="004E38AE" w:rsidRPr="00AC384D" w:rsidRDefault="004E38AE" w:rsidP="00D11084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lastRenderedPageBreak/>
              <w:t xml:space="preserve">   Epilepsy</w:t>
            </w:r>
          </w:p>
        </w:tc>
        <w:tc>
          <w:tcPr>
            <w:tcW w:w="1564" w:type="dxa"/>
          </w:tcPr>
          <w:p w14:paraId="40354696" w14:textId="77777777" w:rsidR="004E38AE" w:rsidRPr="00AC384D" w:rsidRDefault="004E38AE" w:rsidP="00D11084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EPILEPSI</w:t>
            </w:r>
          </w:p>
        </w:tc>
        <w:tc>
          <w:tcPr>
            <w:tcW w:w="2224" w:type="dxa"/>
          </w:tcPr>
          <w:p w14:paraId="56E1D1B1" w14:textId="77777777" w:rsidR="004E38AE" w:rsidRPr="00AC384D" w:rsidRDefault="004E38AE" w:rsidP="00D11084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0ECEC34C" w14:textId="77777777" w:rsidR="004E38AE" w:rsidRPr="00AC384D" w:rsidRDefault="004E38AE" w:rsidP="00D11084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3BBCDD84" w14:textId="2D26E7A5" w:rsidTr="00502ABA">
        <w:tc>
          <w:tcPr>
            <w:tcW w:w="2957" w:type="dxa"/>
          </w:tcPr>
          <w:p w14:paraId="2E5CAE33" w14:textId="596050B2" w:rsidR="004E38AE" w:rsidRPr="00AC384D" w:rsidRDefault="004E38AE" w:rsidP="00D11084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Asthma</w:t>
            </w:r>
          </w:p>
        </w:tc>
        <w:tc>
          <w:tcPr>
            <w:tcW w:w="1564" w:type="dxa"/>
          </w:tcPr>
          <w:p w14:paraId="3493A8D4" w14:textId="77777777" w:rsidR="004E38AE" w:rsidRPr="00AC384D" w:rsidRDefault="004E38AE" w:rsidP="00D11084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ASTMA</w:t>
            </w:r>
          </w:p>
        </w:tc>
        <w:tc>
          <w:tcPr>
            <w:tcW w:w="2224" w:type="dxa"/>
          </w:tcPr>
          <w:p w14:paraId="1FC09FBD" w14:textId="77777777" w:rsidR="004E38AE" w:rsidRPr="00AC384D" w:rsidRDefault="004E38AE" w:rsidP="00D11084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48915EC9" w14:textId="77777777" w:rsidR="004E38AE" w:rsidRPr="00AC384D" w:rsidRDefault="004E38AE" w:rsidP="00D11084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63266DA3" w14:textId="0BEE278E" w:rsidTr="00502ABA">
        <w:tc>
          <w:tcPr>
            <w:tcW w:w="2957" w:type="dxa"/>
          </w:tcPr>
          <w:p w14:paraId="578AF235" w14:textId="5F049441" w:rsidR="004E38AE" w:rsidRPr="00AC384D" w:rsidRDefault="004E38AE" w:rsidP="00D11084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Crohn’s disease or ulcerative colitis</w:t>
            </w:r>
          </w:p>
        </w:tc>
        <w:tc>
          <w:tcPr>
            <w:tcW w:w="1564" w:type="dxa"/>
          </w:tcPr>
          <w:p w14:paraId="087AD29E" w14:textId="77777777" w:rsidR="004E38AE" w:rsidRPr="00AC384D" w:rsidRDefault="004E38AE" w:rsidP="00D11084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ULCOLIT</w:t>
            </w:r>
          </w:p>
        </w:tc>
        <w:tc>
          <w:tcPr>
            <w:tcW w:w="2224" w:type="dxa"/>
          </w:tcPr>
          <w:p w14:paraId="6AEEB86F" w14:textId="77777777" w:rsidR="004E38AE" w:rsidRPr="00AC384D" w:rsidRDefault="004E38AE" w:rsidP="00D11084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4A702097" w14:textId="77777777" w:rsidR="004E38AE" w:rsidRPr="00AC384D" w:rsidRDefault="004E38AE" w:rsidP="00D11084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59A644A6" w14:textId="4A9F2EED" w:rsidTr="00502ABA">
        <w:tc>
          <w:tcPr>
            <w:tcW w:w="2957" w:type="dxa"/>
          </w:tcPr>
          <w:p w14:paraId="5448F508" w14:textId="4DB8686A" w:rsidR="004E38AE" w:rsidRPr="00AC384D" w:rsidRDefault="004E38AE" w:rsidP="00D11084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Systemic lupus erythematosus</w:t>
            </w:r>
          </w:p>
        </w:tc>
        <w:tc>
          <w:tcPr>
            <w:tcW w:w="1564" w:type="dxa"/>
          </w:tcPr>
          <w:p w14:paraId="0DED268D" w14:textId="77777777" w:rsidR="004E38AE" w:rsidRPr="00AC384D" w:rsidRDefault="004E38AE" w:rsidP="00D11084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SLE</w:t>
            </w:r>
          </w:p>
        </w:tc>
        <w:tc>
          <w:tcPr>
            <w:tcW w:w="2224" w:type="dxa"/>
          </w:tcPr>
          <w:p w14:paraId="5DEC9F40" w14:textId="77777777" w:rsidR="004E38AE" w:rsidRPr="00AC384D" w:rsidRDefault="004E38AE" w:rsidP="00D11084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57D80D6B" w14:textId="77777777" w:rsidR="004E38AE" w:rsidRPr="00AC384D" w:rsidRDefault="004E38AE" w:rsidP="00D11084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1F34031A" w14:textId="16879B1D" w:rsidTr="00502ABA">
        <w:tc>
          <w:tcPr>
            <w:tcW w:w="2957" w:type="dxa"/>
          </w:tcPr>
          <w:p w14:paraId="5AA46B72" w14:textId="368A8C71" w:rsidR="004E38AE" w:rsidRPr="00AC384D" w:rsidRDefault="004E38AE" w:rsidP="00D11084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Primary (essential) hypertension</w:t>
            </w:r>
          </w:p>
        </w:tc>
        <w:tc>
          <w:tcPr>
            <w:tcW w:w="1564" w:type="dxa"/>
          </w:tcPr>
          <w:p w14:paraId="70BAD7C4" w14:textId="77777777" w:rsidR="004E38AE" w:rsidRPr="00AC384D" w:rsidRDefault="004E38AE" w:rsidP="00D11084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HYPERTON</w:t>
            </w:r>
          </w:p>
        </w:tc>
        <w:tc>
          <w:tcPr>
            <w:tcW w:w="2224" w:type="dxa"/>
          </w:tcPr>
          <w:p w14:paraId="4AF474DC" w14:textId="77777777" w:rsidR="004E38AE" w:rsidRPr="00AC384D" w:rsidRDefault="004E38AE" w:rsidP="00D11084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6B5667D2" w14:textId="77777777" w:rsidR="004E38AE" w:rsidRPr="00AC384D" w:rsidRDefault="004E38AE" w:rsidP="00D11084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7F572793" w14:textId="6CD9DDA5" w:rsidTr="00502ABA">
        <w:tc>
          <w:tcPr>
            <w:tcW w:w="2957" w:type="dxa"/>
          </w:tcPr>
          <w:p w14:paraId="2967B47E" w14:textId="77777777" w:rsidR="004E38AE" w:rsidRPr="00AC384D" w:rsidRDefault="004E38AE" w:rsidP="00D11084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Number of antenatal visits</w:t>
            </w:r>
          </w:p>
        </w:tc>
        <w:tc>
          <w:tcPr>
            <w:tcW w:w="1564" w:type="dxa"/>
          </w:tcPr>
          <w:p w14:paraId="0A841A85" w14:textId="77777777" w:rsidR="004E38AE" w:rsidRPr="00AC384D" w:rsidRDefault="004E38AE" w:rsidP="00D11084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BESOK</w:t>
            </w:r>
          </w:p>
        </w:tc>
        <w:tc>
          <w:tcPr>
            <w:tcW w:w="2224" w:type="dxa"/>
          </w:tcPr>
          <w:p w14:paraId="08FA2481" w14:textId="48B011D9" w:rsidR="004E38AE" w:rsidRPr="00AC384D" w:rsidRDefault="004E38AE" w:rsidP="00D11084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Calculated by the NBHW</w:t>
            </w:r>
          </w:p>
        </w:tc>
        <w:tc>
          <w:tcPr>
            <w:tcW w:w="2464" w:type="dxa"/>
          </w:tcPr>
          <w:p w14:paraId="7D18F49B" w14:textId="77777777" w:rsidR="004E38AE" w:rsidRPr="00AC384D" w:rsidRDefault="004E38AE" w:rsidP="00D11084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6377A413" w14:textId="416CCD47" w:rsidTr="00502ABA">
        <w:tc>
          <w:tcPr>
            <w:tcW w:w="2957" w:type="dxa"/>
          </w:tcPr>
          <w:p w14:paraId="4D9633E1" w14:textId="216D1505" w:rsidR="004E38AE" w:rsidRPr="00AC384D" w:rsidRDefault="004E38AE" w:rsidP="00D11084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Local record</w:t>
            </w:r>
          </w:p>
        </w:tc>
        <w:tc>
          <w:tcPr>
            <w:tcW w:w="1564" w:type="dxa"/>
          </w:tcPr>
          <w:p w14:paraId="165113C9" w14:textId="77777777" w:rsidR="004E38AE" w:rsidRPr="00AC384D" w:rsidRDefault="004E38AE" w:rsidP="00D11084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LOKREG</w:t>
            </w:r>
          </w:p>
        </w:tc>
        <w:tc>
          <w:tcPr>
            <w:tcW w:w="2224" w:type="dxa"/>
          </w:tcPr>
          <w:p w14:paraId="3F70BFB7" w14:textId="77777777" w:rsidR="004E38AE" w:rsidRPr="00AC384D" w:rsidRDefault="004E38AE" w:rsidP="00D11084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Antenatal record</w:t>
            </w:r>
          </w:p>
        </w:tc>
        <w:tc>
          <w:tcPr>
            <w:tcW w:w="2464" w:type="dxa"/>
          </w:tcPr>
          <w:p w14:paraId="060BF716" w14:textId="4658577C" w:rsidR="004E38AE" w:rsidRPr="00AC384D" w:rsidRDefault="008E216C" w:rsidP="009F7CA3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 w:eastAsia="it-IT"/>
              </w:rPr>
              <w:t>A field enabling local data entry (if wanted) as free text</w:t>
            </w:r>
          </w:p>
        </w:tc>
      </w:tr>
      <w:tr w:rsidR="004E38AE" w:rsidRPr="00AC384D" w14:paraId="2D6D84B0" w14:textId="1412B5C0" w:rsidTr="00502ABA">
        <w:tc>
          <w:tcPr>
            <w:tcW w:w="2957" w:type="dxa"/>
          </w:tcPr>
          <w:p w14:paraId="7FDE4983" w14:textId="70CC23E0" w:rsidR="004E38AE" w:rsidRPr="00AC384D" w:rsidRDefault="004E38AE" w:rsidP="00D11084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Prenatal diagnostics</w:t>
            </w:r>
          </w:p>
        </w:tc>
        <w:tc>
          <w:tcPr>
            <w:tcW w:w="1564" w:type="dxa"/>
          </w:tcPr>
          <w:p w14:paraId="0DB713EA" w14:textId="77777777" w:rsidR="004E38AE" w:rsidRPr="00AC384D" w:rsidRDefault="004E38AE" w:rsidP="00D11084">
            <w:pPr>
              <w:rPr>
                <w:rFonts w:cstheme="minorHAnsi"/>
                <w:lang w:val="en-GB"/>
              </w:rPr>
            </w:pPr>
          </w:p>
        </w:tc>
        <w:tc>
          <w:tcPr>
            <w:tcW w:w="2224" w:type="dxa"/>
          </w:tcPr>
          <w:p w14:paraId="4383AC15" w14:textId="77777777" w:rsidR="004E38AE" w:rsidRPr="00AC384D" w:rsidRDefault="004E38AE" w:rsidP="00D11084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2CD3476A" w14:textId="4620FAC0" w:rsidR="004E38AE" w:rsidRPr="00AC384D" w:rsidRDefault="008E216C" w:rsidP="009F7CA3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 w:eastAsia="it-IT"/>
              </w:rPr>
              <w:t>The variables of prenatal diagnostics are likely underreported</w:t>
            </w:r>
          </w:p>
        </w:tc>
      </w:tr>
      <w:tr w:rsidR="004E38AE" w:rsidRPr="00AC384D" w14:paraId="5DAADE0D" w14:textId="40677DFB" w:rsidTr="00502ABA">
        <w:tc>
          <w:tcPr>
            <w:tcW w:w="2957" w:type="dxa"/>
          </w:tcPr>
          <w:p w14:paraId="5D880C5B" w14:textId="7C3A8E09" w:rsidR="004E38AE" w:rsidRPr="00AC384D" w:rsidRDefault="004E38AE" w:rsidP="00835C5E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Chorionic villus sample/biopsy (CVB)</w:t>
            </w:r>
          </w:p>
        </w:tc>
        <w:tc>
          <w:tcPr>
            <w:tcW w:w="1564" w:type="dxa"/>
          </w:tcPr>
          <w:p w14:paraId="474EF6A5" w14:textId="77777777" w:rsidR="004E38AE" w:rsidRPr="00AC384D" w:rsidRDefault="004E38AE" w:rsidP="00835C5E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CVB</w:t>
            </w:r>
          </w:p>
        </w:tc>
        <w:tc>
          <w:tcPr>
            <w:tcW w:w="2224" w:type="dxa"/>
          </w:tcPr>
          <w:p w14:paraId="3B58EDE3" w14:textId="77777777" w:rsidR="004E38AE" w:rsidRPr="00AC384D" w:rsidRDefault="004E38AE" w:rsidP="006E7C1B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Antenatal record, check-box</w:t>
            </w:r>
          </w:p>
        </w:tc>
        <w:tc>
          <w:tcPr>
            <w:tcW w:w="2464" w:type="dxa"/>
          </w:tcPr>
          <w:p w14:paraId="5D58E32B" w14:textId="77777777" w:rsidR="004E38AE" w:rsidRPr="00AC384D" w:rsidRDefault="004E38AE" w:rsidP="006E7C1B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096D141B" w14:textId="360FD26C" w:rsidTr="00502ABA">
        <w:tc>
          <w:tcPr>
            <w:tcW w:w="2957" w:type="dxa"/>
          </w:tcPr>
          <w:p w14:paraId="7F158896" w14:textId="6D67D7F1" w:rsidR="004E38AE" w:rsidRPr="00AC384D" w:rsidRDefault="004E38AE" w:rsidP="00576D0A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Amniocentesis </w:t>
            </w:r>
          </w:p>
        </w:tc>
        <w:tc>
          <w:tcPr>
            <w:tcW w:w="1564" w:type="dxa"/>
          </w:tcPr>
          <w:p w14:paraId="7825E9F6" w14:textId="77777777" w:rsidR="004E38AE" w:rsidRPr="00AC384D" w:rsidRDefault="004E38AE" w:rsidP="00576D0A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AMNIO</w:t>
            </w:r>
          </w:p>
        </w:tc>
        <w:tc>
          <w:tcPr>
            <w:tcW w:w="2224" w:type="dxa"/>
          </w:tcPr>
          <w:p w14:paraId="618D6BCA" w14:textId="77777777" w:rsidR="004E38AE" w:rsidRPr="00AC384D" w:rsidRDefault="004E38AE" w:rsidP="00576D0A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18083EFF" w14:textId="77777777" w:rsidR="004E38AE" w:rsidRPr="00AC384D" w:rsidRDefault="004E38AE" w:rsidP="00576D0A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77AE71FA" w14:textId="0F65743D" w:rsidTr="00502ABA">
        <w:tc>
          <w:tcPr>
            <w:tcW w:w="2957" w:type="dxa"/>
          </w:tcPr>
          <w:p w14:paraId="38A8FC9E" w14:textId="43D42F50" w:rsidR="004E38AE" w:rsidRPr="00AC384D" w:rsidRDefault="004E38AE" w:rsidP="00835C5E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Date of CVB</w:t>
            </w:r>
          </w:p>
        </w:tc>
        <w:tc>
          <w:tcPr>
            <w:tcW w:w="1564" w:type="dxa"/>
          </w:tcPr>
          <w:p w14:paraId="45F004B4" w14:textId="77777777" w:rsidR="004E38AE" w:rsidRPr="00AC384D" w:rsidRDefault="004E38AE" w:rsidP="00835C5E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CVBDAT</w:t>
            </w:r>
          </w:p>
        </w:tc>
        <w:tc>
          <w:tcPr>
            <w:tcW w:w="2224" w:type="dxa"/>
          </w:tcPr>
          <w:p w14:paraId="23F135EC" w14:textId="77777777" w:rsidR="004E38AE" w:rsidRPr="00AC384D" w:rsidRDefault="004E38AE" w:rsidP="006E7C1B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Antenatal record</w:t>
            </w:r>
          </w:p>
        </w:tc>
        <w:tc>
          <w:tcPr>
            <w:tcW w:w="2464" w:type="dxa"/>
          </w:tcPr>
          <w:p w14:paraId="4228F318" w14:textId="77777777" w:rsidR="004E38AE" w:rsidRPr="00AC384D" w:rsidRDefault="004E38AE" w:rsidP="006E7C1B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416D8EE4" w14:textId="3802BCA1" w:rsidTr="00502ABA">
        <w:tc>
          <w:tcPr>
            <w:tcW w:w="2957" w:type="dxa"/>
          </w:tcPr>
          <w:p w14:paraId="7A577C74" w14:textId="3E27E628" w:rsidR="004E38AE" w:rsidRPr="00AC384D" w:rsidRDefault="004E38AE" w:rsidP="00835C5E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Date of amniocentesis</w:t>
            </w:r>
          </w:p>
        </w:tc>
        <w:tc>
          <w:tcPr>
            <w:tcW w:w="1564" w:type="dxa"/>
          </w:tcPr>
          <w:p w14:paraId="094E5911" w14:textId="77777777" w:rsidR="004E38AE" w:rsidRPr="00AC384D" w:rsidRDefault="004E38AE" w:rsidP="00835C5E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AMNIODAT</w:t>
            </w:r>
          </w:p>
        </w:tc>
        <w:tc>
          <w:tcPr>
            <w:tcW w:w="2224" w:type="dxa"/>
          </w:tcPr>
          <w:p w14:paraId="1DBB9C72" w14:textId="77777777" w:rsidR="004E38AE" w:rsidRPr="00AC384D" w:rsidRDefault="004E38AE" w:rsidP="00835C5E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5C0B4F51" w14:textId="77777777" w:rsidR="004E38AE" w:rsidRPr="00AC384D" w:rsidRDefault="004E38AE" w:rsidP="00835C5E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7F3C65E0" w14:textId="38EEC6AB" w:rsidTr="00502ABA">
        <w:tc>
          <w:tcPr>
            <w:tcW w:w="2957" w:type="dxa"/>
          </w:tcPr>
          <w:p w14:paraId="230F93A0" w14:textId="1BB55B0F" w:rsidR="004E38AE" w:rsidRPr="00AC384D" w:rsidRDefault="004E38AE" w:rsidP="00835C5E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Annotation of results from amniocentesis</w:t>
            </w:r>
          </w:p>
        </w:tc>
        <w:tc>
          <w:tcPr>
            <w:tcW w:w="1564" w:type="dxa"/>
          </w:tcPr>
          <w:p w14:paraId="279F2FF4" w14:textId="77777777" w:rsidR="004E38AE" w:rsidRPr="00AC384D" w:rsidRDefault="004E38AE" w:rsidP="00835C5E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AMNIOANM</w:t>
            </w:r>
          </w:p>
        </w:tc>
        <w:tc>
          <w:tcPr>
            <w:tcW w:w="2224" w:type="dxa"/>
          </w:tcPr>
          <w:p w14:paraId="20FF5A6A" w14:textId="77777777" w:rsidR="004E38AE" w:rsidRPr="00AC384D" w:rsidRDefault="004E38AE" w:rsidP="00835C5E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3B486BB5" w14:textId="77777777" w:rsidR="004E38AE" w:rsidRPr="00AC384D" w:rsidRDefault="004E38AE" w:rsidP="00835C5E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21F78D8E" w14:textId="6458D392" w:rsidTr="00502ABA">
        <w:tc>
          <w:tcPr>
            <w:tcW w:w="2957" w:type="dxa"/>
          </w:tcPr>
          <w:p w14:paraId="4B1D4C9E" w14:textId="2F629047" w:rsidR="004E38AE" w:rsidRPr="00AC384D" w:rsidRDefault="004E38AE" w:rsidP="00835C5E">
            <w:pPr>
              <w:rPr>
                <w:rFonts w:cstheme="minorHAnsi"/>
                <w:b/>
                <w:lang w:val="en-GB"/>
              </w:rPr>
            </w:pPr>
            <w:r w:rsidRPr="00AC384D">
              <w:rPr>
                <w:rFonts w:cstheme="minorHAnsi"/>
                <w:b/>
                <w:lang w:val="en-GB"/>
              </w:rPr>
              <w:t>Labour and Delivery</w:t>
            </w:r>
          </w:p>
        </w:tc>
        <w:tc>
          <w:tcPr>
            <w:tcW w:w="1564" w:type="dxa"/>
          </w:tcPr>
          <w:p w14:paraId="3E11282F" w14:textId="77777777" w:rsidR="004E38AE" w:rsidRPr="00AC384D" w:rsidRDefault="004E38AE" w:rsidP="00835C5E">
            <w:pPr>
              <w:rPr>
                <w:rFonts w:cstheme="minorHAnsi"/>
                <w:lang w:val="en-GB"/>
              </w:rPr>
            </w:pPr>
          </w:p>
        </w:tc>
        <w:tc>
          <w:tcPr>
            <w:tcW w:w="2224" w:type="dxa"/>
          </w:tcPr>
          <w:p w14:paraId="333F644C" w14:textId="77777777" w:rsidR="004E38AE" w:rsidRPr="00AC384D" w:rsidRDefault="004E38AE" w:rsidP="00835C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64" w:type="dxa"/>
          </w:tcPr>
          <w:p w14:paraId="3EB9798E" w14:textId="77777777" w:rsidR="004E38AE" w:rsidRPr="00AC384D" w:rsidRDefault="004E38AE" w:rsidP="00835C5E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4E2B9365" w14:textId="6C791D8A" w:rsidTr="00502ABA">
        <w:tc>
          <w:tcPr>
            <w:tcW w:w="2957" w:type="dxa"/>
          </w:tcPr>
          <w:p w14:paraId="30FE412D" w14:textId="7345B20E" w:rsidR="004E38AE" w:rsidRPr="00AC384D" w:rsidRDefault="004E38AE" w:rsidP="00835C5E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Delivery ward - admission</w:t>
            </w:r>
          </w:p>
        </w:tc>
        <w:tc>
          <w:tcPr>
            <w:tcW w:w="1564" w:type="dxa"/>
          </w:tcPr>
          <w:p w14:paraId="251724DB" w14:textId="77777777" w:rsidR="004E38AE" w:rsidRPr="00AC384D" w:rsidRDefault="004E38AE" w:rsidP="00835C5E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INDATFV</w:t>
            </w:r>
          </w:p>
        </w:tc>
        <w:tc>
          <w:tcPr>
            <w:tcW w:w="2224" w:type="dxa"/>
          </w:tcPr>
          <w:p w14:paraId="03EDA04E" w14:textId="77777777" w:rsidR="004E38AE" w:rsidRPr="00AC384D" w:rsidRDefault="004E38AE" w:rsidP="00835C5E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Obstetrical record</w:t>
            </w:r>
          </w:p>
        </w:tc>
        <w:tc>
          <w:tcPr>
            <w:tcW w:w="2464" w:type="dxa"/>
          </w:tcPr>
          <w:p w14:paraId="7D6F38FB" w14:textId="77777777" w:rsidR="004E38AE" w:rsidRPr="00AC384D" w:rsidRDefault="004E38AE" w:rsidP="00835C5E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38957822" w14:textId="2EE9ED25" w:rsidTr="00502ABA">
        <w:tc>
          <w:tcPr>
            <w:tcW w:w="2957" w:type="dxa"/>
          </w:tcPr>
          <w:p w14:paraId="78C27955" w14:textId="53CCC11D" w:rsidR="004E38AE" w:rsidRPr="00AC384D" w:rsidRDefault="004E38AE" w:rsidP="00BB6887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Maternal weight at delivery ward - admission</w:t>
            </w:r>
          </w:p>
        </w:tc>
        <w:tc>
          <w:tcPr>
            <w:tcW w:w="1564" w:type="dxa"/>
          </w:tcPr>
          <w:p w14:paraId="57B5A471" w14:textId="77777777" w:rsidR="004E38AE" w:rsidRPr="00AC384D" w:rsidRDefault="004E38AE" w:rsidP="00BB6887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MVIKTFV</w:t>
            </w:r>
          </w:p>
        </w:tc>
        <w:tc>
          <w:tcPr>
            <w:tcW w:w="2224" w:type="dxa"/>
          </w:tcPr>
          <w:p w14:paraId="6E7278E9" w14:textId="77777777" w:rsidR="004E38AE" w:rsidRPr="00AC384D" w:rsidRDefault="004E38AE" w:rsidP="00BB6887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5F3B76F0" w14:textId="77777777" w:rsidR="004E38AE" w:rsidRPr="00AC384D" w:rsidRDefault="004E38AE" w:rsidP="00BB6887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65D12317" w14:textId="074EAE81" w:rsidTr="00502ABA">
        <w:tc>
          <w:tcPr>
            <w:tcW w:w="2957" w:type="dxa"/>
          </w:tcPr>
          <w:p w14:paraId="592E82FF" w14:textId="71196374" w:rsidR="004E38AE" w:rsidRPr="00AC384D" w:rsidRDefault="004E38AE" w:rsidP="00BB6887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Previous caesarean section(s) (CS) </w:t>
            </w:r>
          </w:p>
        </w:tc>
        <w:tc>
          <w:tcPr>
            <w:tcW w:w="1564" w:type="dxa"/>
          </w:tcPr>
          <w:p w14:paraId="686457E3" w14:textId="77777777" w:rsidR="004E38AE" w:rsidRPr="00AC384D" w:rsidRDefault="004E38AE" w:rsidP="00BB6887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TSECTIO</w:t>
            </w:r>
          </w:p>
        </w:tc>
        <w:tc>
          <w:tcPr>
            <w:tcW w:w="2224" w:type="dxa"/>
          </w:tcPr>
          <w:p w14:paraId="6C8C84D7" w14:textId="77777777" w:rsidR="004E38AE" w:rsidRPr="00AC384D" w:rsidRDefault="004E38AE" w:rsidP="00BB6887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7089521E" w14:textId="77777777" w:rsidR="004E38AE" w:rsidRPr="00AC384D" w:rsidRDefault="004E38AE" w:rsidP="00BB6887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5305C9CE" w14:textId="5F203F22" w:rsidTr="00502ABA">
        <w:tc>
          <w:tcPr>
            <w:tcW w:w="2957" w:type="dxa"/>
          </w:tcPr>
          <w:p w14:paraId="233C1448" w14:textId="77777777" w:rsidR="004E38AE" w:rsidRPr="00AC384D" w:rsidRDefault="004E38AE" w:rsidP="00BB6887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Year(s) for previous CS</w:t>
            </w:r>
          </w:p>
        </w:tc>
        <w:tc>
          <w:tcPr>
            <w:tcW w:w="1564" w:type="dxa"/>
          </w:tcPr>
          <w:p w14:paraId="52E2C959" w14:textId="77777777" w:rsidR="004E38AE" w:rsidRPr="00AC384D" w:rsidRDefault="004E38AE" w:rsidP="00BB6887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TSECAR</w:t>
            </w:r>
          </w:p>
        </w:tc>
        <w:tc>
          <w:tcPr>
            <w:tcW w:w="2224" w:type="dxa"/>
          </w:tcPr>
          <w:p w14:paraId="61534833" w14:textId="77777777" w:rsidR="004E38AE" w:rsidRPr="00AC384D" w:rsidRDefault="004E38AE" w:rsidP="00BB6887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7322ED77" w14:textId="77777777" w:rsidR="004E38AE" w:rsidRPr="00AC384D" w:rsidRDefault="004E38AE" w:rsidP="00BB6887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37CEE0FA" w14:textId="1DFCE093" w:rsidTr="00502ABA">
        <w:tc>
          <w:tcPr>
            <w:tcW w:w="2957" w:type="dxa"/>
          </w:tcPr>
          <w:p w14:paraId="201BD8A7" w14:textId="77777777" w:rsidR="004E38AE" w:rsidRPr="00AC384D" w:rsidRDefault="004E38AE" w:rsidP="00BB6887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Spontaneous onset of labour</w:t>
            </w:r>
          </w:p>
        </w:tc>
        <w:tc>
          <w:tcPr>
            <w:tcW w:w="1564" w:type="dxa"/>
          </w:tcPr>
          <w:p w14:paraId="675338F6" w14:textId="77777777" w:rsidR="004E38AE" w:rsidRPr="00AC384D" w:rsidRDefault="004E38AE" w:rsidP="00BB6887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FLSPONT</w:t>
            </w:r>
          </w:p>
        </w:tc>
        <w:tc>
          <w:tcPr>
            <w:tcW w:w="2224" w:type="dxa"/>
          </w:tcPr>
          <w:p w14:paraId="7EBD1B57" w14:textId="77777777" w:rsidR="004E38AE" w:rsidRPr="00AC384D" w:rsidRDefault="004E38AE" w:rsidP="00BB6887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Obstetrical record, check-box</w:t>
            </w:r>
          </w:p>
        </w:tc>
        <w:tc>
          <w:tcPr>
            <w:tcW w:w="2464" w:type="dxa"/>
          </w:tcPr>
          <w:p w14:paraId="09402213" w14:textId="77777777" w:rsidR="004E38AE" w:rsidRPr="00AC384D" w:rsidRDefault="004E38AE" w:rsidP="00BB6887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254A4BEB" w14:textId="7C67EEFE" w:rsidTr="00502ABA">
        <w:tc>
          <w:tcPr>
            <w:tcW w:w="2957" w:type="dxa"/>
          </w:tcPr>
          <w:p w14:paraId="1699A0C7" w14:textId="77777777" w:rsidR="004E38AE" w:rsidRPr="00AC384D" w:rsidRDefault="004E38AE" w:rsidP="00BB6887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Induction of labour</w:t>
            </w:r>
          </w:p>
        </w:tc>
        <w:tc>
          <w:tcPr>
            <w:tcW w:w="1564" w:type="dxa"/>
          </w:tcPr>
          <w:p w14:paraId="1EB9B07C" w14:textId="77777777" w:rsidR="004E38AE" w:rsidRPr="00AC384D" w:rsidRDefault="004E38AE" w:rsidP="00BB6887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FLINDUKT</w:t>
            </w:r>
          </w:p>
        </w:tc>
        <w:tc>
          <w:tcPr>
            <w:tcW w:w="2224" w:type="dxa"/>
          </w:tcPr>
          <w:p w14:paraId="54B455BE" w14:textId="77777777" w:rsidR="004E38AE" w:rsidRPr="00AC384D" w:rsidRDefault="004E38AE" w:rsidP="00BB6887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3A487A0A" w14:textId="77777777" w:rsidR="004E38AE" w:rsidRPr="00AC384D" w:rsidRDefault="004E38AE" w:rsidP="00BB6887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5E949E92" w14:textId="097E9D8A" w:rsidTr="00502ABA">
        <w:tc>
          <w:tcPr>
            <w:tcW w:w="2957" w:type="dxa"/>
          </w:tcPr>
          <w:p w14:paraId="2E4F2D72" w14:textId="77777777" w:rsidR="004E38AE" w:rsidRPr="00AC384D" w:rsidRDefault="004E38AE" w:rsidP="00BB6887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CS before onset of labour</w:t>
            </w:r>
          </w:p>
        </w:tc>
        <w:tc>
          <w:tcPr>
            <w:tcW w:w="1564" w:type="dxa"/>
          </w:tcPr>
          <w:p w14:paraId="2E8F354C" w14:textId="77777777" w:rsidR="004E38AE" w:rsidRPr="00AC384D" w:rsidRDefault="004E38AE" w:rsidP="00BB6887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SECFORE</w:t>
            </w:r>
          </w:p>
        </w:tc>
        <w:tc>
          <w:tcPr>
            <w:tcW w:w="2224" w:type="dxa"/>
          </w:tcPr>
          <w:p w14:paraId="46FC7801" w14:textId="77777777" w:rsidR="004E38AE" w:rsidRPr="00AC384D" w:rsidRDefault="004E38AE" w:rsidP="00BB6887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596E6AAF" w14:textId="77777777" w:rsidR="004E38AE" w:rsidRPr="00AC384D" w:rsidRDefault="004E38AE" w:rsidP="00BB6887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F8460E" w:rsidRPr="00AC384D" w14:paraId="54C8FF97" w14:textId="7BFF9436" w:rsidTr="00502ABA">
        <w:tc>
          <w:tcPr>
            <w:tcW w:w="2957" w:type="dxa"/>
          </w:tcPr>
          <w:p w14:paraId="06942993" w14:textId="325C6630" w:rsidR="00F8460E" w:rsidRPr="00AC384D" w:rsidRDefault="00F8460E" w:rsidP="00BB6887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Anaesthesia during labo</w:t>
            </w:r>
            <w:r w:rsidR="001A39C2" w:rsidRPr="00AC384D">
              <w:rPr>
                <w:rFonts w:cstheme="minorHAnsi"/>
                <w:lang w:val="en-GB"/>
              </w:rPr>
              <w:t>u</w:t>
            </w:r>
            <w:r w:rsidRPr="00AC384D">
              <w:rPr>
                <w:rFonts w:cstheme="minorHAnsi"/>
                <w:lang w:val="en-GB"/>
              </w:rPr>
              <w:t>r:</w:t>
            </w:r>
          </w:p>
        </w:tc>
        <w:tc>
          <w:tcPr>
            <w:tcW w:w="1564" w:type="dxa"/>
          </w:tcPr>
          <w:p w14:paraId="7D0B9A68" w14:textId="77777777" w:rsidR="00F8460E" w:rsidRPr="00080498" w:rsidRDefault="00F8460E" w:rsidP="00BB6887">
            <w:pPr>
              <w:rPr>
                <w:rFonts w:cstheme="minorHAnsi"/>
                <w:lang w:val="en-GB"/>
              </w:rPr>
            </w:pPr>
          </w:p>
        </w:tc>
        <w:tc>
          <w:tcPr>
            <w:tcW w:w="2224" w:type="dxa"/>
            <w:vMerge w:val="restart"/>
          </w:tcPr>
          <w:p w14:paraId="493BCF7D" w14:textId="77777777" w:rsidR="00F8460E" w:rsidRPr="00AC384D" w:rsidRDefault="00F8460E" w:rsidP="00BB6887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Obstetrical record,</w:t>
            </w:r>
          </w:p>
          <w:p w14:paraId="412F75DA" w14:textId="2DDB1831" w:rsidR="00F8460E" w:rsidRPr="00AC384D" w:rsidRDefault="00F8460E" w:rsidP="00BB6887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16E5D740" w14:textId="77777777" w:rsidR="00F8460E" w:rsidRPr="00AC384D" w:rsidRDefault="00F8460E" w:rsidP="00B20B15">
            <w:pPr>
              <w:rPr>
                <w:rFonts w:cstheme="minorHAnsi"/>
                <w:lang w:val="en-GB"/>
              </w:rPr>
            </w:pPr>
          </w:p>
        </w:tc>
      </w:tr>
      <w:tr w:rsidR="00F8460E" w:rsidRPr="00AC384D" w14:paraId="12F4E4A1" w14:textId="77777777" w:rsidTr="00502ABA">
        <w:tc>
          <w:tcPr>
            <w:tcW w:w="2957" w:type="dxa"/>
          </w:tcPr>
          <w:p w14:paraId="7FB7C9F5" w14:textId="6C56C3E1" w:rsidR="00F8460E" w:rsidRPr="00AC384D" w:rsidRDefault="00F8460E" w:rsidP="00BB6887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epidural</w:t>
            </w:r>
          </w:p>
        </w:tc>
        <w:tc>
          <w:tcPr>
            <w:tcW w:w="1564" w:type="dxa"/>
          </w:tcPr>
          <w:p w14:paraId="48CBB41D" w14:textId="10AAB610" w:rsidR="00F8460E" w:rsidRPr="00080498" w:rsidRDefault="00F8460E" w:rsidP="00BB6887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EPIBL</w:t>
            </w:r>
          </w:p>
        </w:tc>
        <w:tc>
          <w:tcPr>
            <w:tcW w:w="2224" w:type="dxa"/>
            <w:vMerge/>
          </w:tcPr>
          <w:p w14:paraId="49C99CF8" w14:textId="77777777" w:rsidR="00F8460E" w:rsidRPr="00AC384D" w:rsidRDefault="00F8460E" w:rsidP="00BB6887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64" w:type="dxa"/>
          </w:tcPr>
          <w:p w14:paraId="5697A72A" w14:textId="77777777" w:rsidR="00F8460E" w:rsidRPr="00AC384D" w:rsidRDefault="00F8460E" w:rsidP="00BB6887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F8460E" w:rsidRPr="00AC384D" w14:paraId="279268C1" w14:textId="77777777" w:rsidTr="00502ABA">
        <w:tc>
          <w:tcPr>
            <w:tcW w:w="2957" w:type="dxa"/>
          </w:tcPr>
          <w:p w14:paraId="2768B175" w14:textId="4C9235F4" w:rsidR="00F8460E" w:rsidRPr="00AC384D" w:rsidRDefault="00F8460E" w:rsidP="00BB6887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spinal</w:t>
            </w:r>
          </w:p>
        </w:tc>
        <w:tc>
          <w:tcPr>
            <w:tcW w:w="1564" w:type="dxa"/>
          </w:tcPr>
          <w:p w14:paraId="766C9F15" w14:textId="569D5741" w:rsidR="00F8460E" w:rsidRPr="00080498" w:rsidRDefault="00F8460E" w:rsidP="00BB6887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SPINAL</w:t>
            </w:r>
          </w:p>
        </w:tc>
        <w:tc>
          <w:tcPr>
            <w:tcW w:w="2224" w:type="dxa"/>
            <w:vMerge/>
          </w:tcPr>
          <w:p w14:paraId="401FE7B5" w14:textId="77777777" w:rsidR="00F8460E" w:rsidRPr="00AC384D" w:rsidRDefault="00F8460E" w:rsidP="00BB6887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64" w:type="dxa"/>
          </w:tcPr>
          <w:p w14:paraId="2308E6FE" w14:textId="77777777" w:rsidR="00F8460E" w:rsidRPr="00AC384D" w:rsidRDefault="00F8460E" w:rsidP="00BB6887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F8460E" w:rsidRPr="00AC384D" w14:paraId="74F3553F" w14:textId="77777777" w:rsidTr="00502ABA">
        <w:tc>
          <w:tcPr>
            <w:tcW w:w="2957" w:type="dxa"/>
          </w:tcPr>
          <w:p w14:paraId="16FCE009" w14:textId="3EC4493F" w:rsidR="00F8460E" w:rsidRPr="00AC384D" w:rsidRDefault="00F8460E" w:rsidP="00BB6887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paracervical blockade</w:t>
            </w:r>
          </w:p>
        </w:tc>
        <w:tc>
          <w:tcPr>
            <w:tcW w:w="1564" w:type="dxa"/>
          </w:tcPr>
          <w:p w14:paraId="7E2B7369" w14:textId="09CF7D25" w:rsidR="00F8460E" w:rsidRPr="00080498" w:rsidRDefault="00F8460E" w:rsidP="00BB6887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PARABL</w:t>
            </w:r>
          </w:p>
        </w:tc>
        <w:tc>
          <w:tcPr>
            <w:tcW w:w="2224" w:type="dxa"/>
            <w:vMerge/>
          </w:tcPr>
          <w:p w14:paraId="63F7818C" w14:textId="77777777" w:rsidR="00F8460E" w:rsidRPr="00AC384D" w:rsidRDefault="00F8460E" w:rsidP="00BB6887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64" w:type="dxa"/>
          </w:tcPr>
          <w:p w14:paraId="2931C22F" w14:textId="77777777" w:rsidR="00F8460E" w:rsidRPr="00AC384D" w:rsidRDefault="00F8460E" w:rsidP="00BB6887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F8460E" w:rsidRPr="00AC384D" w14:paraId="431AFA2D" w14:textId="77777777" w:rsidTr="00502ABA">
        <w:tc>
          <w:tcPr>
            <w:tcW w:w="2957" w:type="dxa"/>
          </w:tcPr>
          <w:p w14:paraId="1BC9AB61" w14:textId="0B3AD99F" w:rsidR="00F8460E" w:rsidRPr="00AC384D" w:rsidRDefault="00F8460E" w:rsidP="00BB6887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pudendal blockade</w:t>
            </w:r>
          </w:p>
        </w:tc>
        <w:tc>
          <w:tcPr>
            <w:tcW w:w="1564" w:type="dxa"/>
          </w:tcPr>
          <w:p w14:paraId="22C06BFA" w14:textId="63D76EF3" w:rsidR="00F8460E" w:rsidRPr="00080498" w:rsidRDefault="00F8460E" w:rsidP="00BB6887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PUDBL</w:t>
            </w:r>
          </w:p>
        </w:tc>
        <w:tc>
          <w:tcPr>
            <w:tcW w:w="2224" w:type="dxa"/>
            <w:vMerge/>
          </w:tcPr>
          <w:p w14:paraId="4AFB1117" w14:textId="77777777" w:rsidR="00F8460E" w:rsidRPr="00AC384D" w:rsidRDefault="00F8460E" w:rsidP="00BB6887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64" w:type="dxa"/>
          </w:tcPr>
          <w:p w14:paraId="1CCB6CD5" w14:textId="77777777" w:rsidR="00F8460E" w:rsidRPr="00AC384D" w:rsidRDefault="00F8460E" w:rsidP="00BB6887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F8460E" w:rsidRPr="00AC384D" w14:paraId="2F910D0A" w14:textId="77777777" w:rsidTr="00502ABA">
        <w:tc>
          <w:tcPr>
            <w:tcW w:w="2957" w:type="dxa"/>
          </w:tcPr>
          <w:p w14:paraId="7A449483" w14:textId="6BBB532B" w:rsidR="00F8460E" w:rsidRPr="00AC384D" w:rsidRDefault="00F8460E" w:rsidP="00BB6887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general anaesthesia</w:t>
            </w:r>
          </w:p>
        </w:tc>
        <w:tc>
          <w:tcPr>
            <w:tcW w:w="1564" w:type="dxa"/>
          </w:tcPr>
          <w:p w14:paraId="34025502" w14:textId="2C8C4AFB" w:rsidR="00F8460E" w:rsidRPr="00080498" w:rsidRDefault="00F8460E" w:rsidP="00BB6887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/>
              </w:rPr>
              <w:t>NARKOS</w:t>
            </w:r>
          </w:p>
        </w:tc>
        <w:tc>
          <w:tcPr>
            <w:tcW w:w="2224" w:type="dxa"/>
            <w:vMerge/>
          </w:tcPr>
          <w:p w14:paraId="58840B76" w14:textId="77777777" w:rsidR="00F8460E" w:rsidRPr="00AC384D" w:rsidRDefault="00F8460E" w:rsidP="00BB6887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64" w:type="dxa"/>
          </w:tcPr>
          <w:p w14:paraId="5CB8909F" w14:textId="77777777" w:rsidR="00F8460E" w:rsidRPr="00AC384D" w:rsidRDefault="00F8460E" w:rsidP="00BB6887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F8460E" w:rsidRPr="00AC384D" w14:paraId="722513F0" w14:textId="77777777" w:rsidTr="00502ABA">
        <w:tc>
          <w:tcPr>
            <w:tcW w:w="2957" w:type="dxa"/>
          </w:tcPr>
          <w:p w14:paraId="5F01B94B" w14:textId="0C72917C" w:rsidR="00F8460E" w:rsidRPr="00AC384D" w:rsidRDefault="00F8460E" w:rsidP="00BB6887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</w:t>
            </w:r>
            <w:proofErr w:type="spellStart"/>
            <w:r w:rsidRPr="00AC384D">
              <w:rPr>
                <w:rFonts w:cstheme="minorHAnsi"/>
                <w:lang w:val="en-GB"/>
              </w:rPr>
              <w:t>p</w:t>
            </w:r>
            <w:r w:rsidRPr="00AC384D">
              <w:rPr>
                <w:rFonts w:cstheme="minorHAnsi"/>
                <w:lang w:val="en-GB" w:eastAsia="it-IT"/>
              </w:rPr>
              <w:t>etidine</w:t>
            </w:r>
            <w:proofErr w:type="spellEnd"/>
          </w:p>
        </w:tc>
        <w:tc>
          <w:tcPr>
            <w:tcW w:w="1564" w:type="dxa"/>
          </w:tcPr>
          <w:p w14:paraId="602E681B" w14:textId="15FE1EF3" w:rsidR="00F8460E" w:rsidRPr="00080498" w:rsidRDefault="00F8460E" w:rsidP="00BB6887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 w:eastAsia="it-IT"/>
              </w:rPr>
              <w:t>PETIDIN</w:t>
            </w:r>
          </w:p>
        </w:tc>
        <w:tc>
          <w:tcPr>
            <w:tcW w:w="2224" w:type="dxa"/>
            <w:vMerge/>
          </w:tcPr>
          <w:p w14:paraId="6F5CC94B" w14:textId="77777777" w:rsidR="00F8460E" w:rsidRPr="00AC384D" w:rsidRDefault="00F8460E" w:rsidP="00BB6887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64" w:type="dxa"/>
          </w:tcPr>
          <w:p w14:paraId="55A33B41" w14:textId="77777777" w:rsidR="00F8460E" w:rsidRPr="00AC384D" w:rsidRDefault="00F8460E" w:rsidP="00BB6887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F8460E" w:rsidRPr="00AC384D" w14:paraId="5420A4FF" w14:textId="77777777" w:rsidTr="00C342E8">
        <w:trPr>
          <w:trHeight w:val="64"/>
        </w:trPr>
        <w:tc>
          <w:tcPr>
            <w:tcW w:w="2957" w:type="dxa"/>
          </w:tcPr>
          <w:p w14:paraId="54E47B7C" w14:textId="2243F513" w:rsidR="00F8460E" w:rsidRPr="00AC384D" w:rsidRDefault="00F8460E" w:rsidP="00BB6887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</w:t>
            </w:r>
            <w:r w:rsidRPr="00AC384D">
              <w:rPr>
                <w:rFonts w:cstheme="minorHAnsi"/>
                <w:lang w:val="en-GB" w:eastAsia="it-IT"/>
              </w:rPr>
              <w:t>infiltration anaesthesia</w:t>
            </w:r>
          </w:p>
        </w:tc>
        <w:tc>
          <w:tcPr>
            <w:tcW w:w="1564" w:type="dxa"/>
          </w:tcPr>
          <w:p w14:paraId="5C62224E" w14:textId="2E1F6AAC" w:rsidR="00F8460E" w:rsidRPr="00080498" w:rsidRDefault="00F8460E" w:rsidP="00BB6887">
            <w:pPr>
              <w:rPr>
                <w:rFonts w:cstheme="minorHAnsi"/>
                <w:lang w:val="en-GB" w:eastAsia="it-IT"/>
              </w:rPr>
            </w:pPr>
            <w:r w:rsidRPr="00080498">
              <w:rPr>
                <w:rFonts w:cstheme="minorHAnsi"/>
                <w:lang w:val="en-GB" w:eastAsia="it-IT"/>
              </w:rPr>
              <w:t>INFILT</w:t>
            </w:r>
          </w:p>
        </w:tc>
        <w:tc>
          <w:tcPr>
            <w:tcW w:w="2224" w:type="dxa"/>
            <w:vMerge/>
          </w:tcPr>
          <w:p w14:paraId="3BCAF782" w14:textId="77777777" w:rsidR="00F8460E" w:rsidRPr="00AC384D" w:rsidRDefault="00F8460E" w:rsidP="00BB6887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64" w:type="dxa"/>
          </w:tcPr>
          <w:p w14:paraId="748602A7" w14:textId="77777777" w:rsidR="00F8460E" w:rsidRPr="00AC384D" w:rsidRDefault="00F8460E" w:rsidP="00BB6887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F8460E" w:rsidRPr="00AC384D" w14:paraId="6892FACE" w14:textId="77777777" w:rsidTr="00502ABA">
        <w:tc>
          <w:tcPr>
            <w:tcW w:w="2957" w:type="dxa"/>
          </w:tcPr>
          <w:p w14:paraId="3EAD771D" w14:textId="241DA821" w:rsidR="00F8460E" w:rsidRPr="00AC384D" w:rsidRDefault="00F8460E" w:rsidP="00BB6887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</w:t>
            </w:r>
            <w:r w:rsidRPr="00AC384D">
              <w:rPr>
                <w:rFonts w:cstheme="minorHAnsi"/>
                <w:lang w:val="en-GB" w:eastAsia="it-IT"/>
              </w:rPr>
              <w:t>tranquilizers/ sedatives</w:t>
            </w:r>
          </w:p>
        </w:tc>
        <w:tc>
          <w:tcPr>
            <w:tcW w:w="1564" w:type="dxa"/>
          </w:tcPr>
          <w:p w14:paraId="1FBF661C" w14:textId="18E99DDD" w:rsidR="00F8460E" w:rsidRPr="00AC384D" w:rsidRDefault="00F8460E" w:rsidP="00BB6887">
            <w:pPr>
              <w:rPr>
                <w:rFonts w:cstheme="minorHAnsi"/>
                <w:lang w:val="en-GB" w:eastAsia="it-IT"/>
              </w:rPr>
            </w:pPr>
            <w:r w:rsidRPr="00AC384D">
              <w:rPr>
                <w:rFonts w:cstheme="minorHAnsi"/>
                <w:lang w:val="en-GB" w:eastAsia="it-IT"/>
              </w:rPr>
              <w:t>SEDATIVA</w:t>
            </w:r>
          </w:p>
        </w:tc>
        <w:tc>
          <w:tcPr>
            <w:tcW w:w="2224" w:type="dxa"/>
            <w:vMerge/>
          </w:tcPr>
          <w:p w14:paraId="0CBCFA18" w14:textId="77777777" w:rsidR="00F8460E" w:rsidRPr="00AC384D" w:rsidRDefault="00F8460E" w:rsidP="00BB6887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64" w:type="dxa"/>
          </w:tcPr>
          <w:p w14:paraId="48D32DDB" w14:textId="77777777" w:rsidR="00F8460E" w:rsidRPr="00AC384D" w:rsidRDefault="00F8460E" w:rsidP="00BB6887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F8460E" w:rsidRPr="00AC384D" w14:paraId="6E1AD34E" w14:textId="77777777" w:rsidTr="00502ABA">
        <w:tc>
          <w:tcPr>
            <w:tcW w:w="2957" w:type="dxa"/>
          </w:tcPr>
          <w:p w14:paraId="313E3EA6" w14:textId="20C7C5BE" w:rsidR="00F8460E" w:rsidRPr="00AC384D" w:rsidRDefault="00F8460E" w:rsidP="00BB6887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</w:t>
            </w:r>
            <w:r w:rsidRPr="00AC384D">
              <w:rPr>
                <w:rFonts w:cstheme="minorHAnsi"/>
                <w:lang w:val="en-GB" w:eastAsia="it-IT"/>
              </w:rPr>
              <w:t>nitrous oxygen</w:t>
            </w:r>
          </w:p>
        </w:tc>
        <w:tc>
          <w:tcPr>
            <w:tcW w:w="1564" w:type="dxa"/>
          </w:tcPr>
          <w:p w14:paraId="3BF63FC5" w14:textId="2D2879E4" w:rsidR="00F8460E" w:rsidRPr="00AC384D" w:rsidRDefault="00F8460E" w:rsidP="00BB6887">
            <w:pPr>
              <w:rPr>
                <w:rFonts w:cstheme="minorHAnsi"/>
                <w:lang w:val="en-GB" w:eastAsia="it-IT"/>
              </w:rPr>
            </w:pPr>
            <w:r w:rsidRPr="00AC384D">
              <w:rPr>
                <w:rFonts w:cstheme="minorHAnsi"/>
                <w:lang w:val="en-GB" w:eastAsia="it-IT"/>
              </w:rPr>
              <w:t>LUSTGAS</w:t>
            </w:r>
          </w:p>
        </w:tc>
        <w:tc>
          <w:tcPr>
            <w:tcW w:w="2224" w:type="dxa"/>
            <w:vMerge/>
          </w:tcPr>
          <w:p w14:paraId="70F93DC2" w14:textId="77777777" w:rsidR="00F8460E" w:rsidRPr="00AC384D" w:rsidRDefault="00F8460E" w:rsidP="00BB6887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64" w:type="dxa"/>
          </w:tcPr>
          <w:p w14:paraId="24C32979" w14:textId="77777777" w:rsidR="00F8460E" w:rsidRPr="00AC384D" w:rsidRDefault="00F8460E" w:rsidP="00BB6887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F8460E" w:rsidRPr="00AC384D" w14:paraId="7199BFCE" w14:textId="77777777" w:rsidTr="00502ABA">
        <w:tc>
          <w:tcPr>
            <w:tcW w:w="2957" w:type="dxa"/>
          </w:tcPr>
          <w:p w14:paraId="7E620586" w14:textId="2AF9D601" w:rsidR="00F8460E" w:rsidRPr="00AC384D" w:rsidRDefault="00F8460E" w:rsidP="00BB6887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</w:t>
            </w:r>
            <w:r w:rsidRPr="00AC384D">
              <w:rPr>
                <w:rFonts w:cstheme="minorHAnsi"/>
                <w:lang w:val="en-GB" w:eastAsia="it-IT"/>
              </w:rPr>
              <w:t>acupuncture</w:t>
            </w:r>
          </w:p>
        </w:tc>
        <w:tc>
          <w:tcPr>
            <w:tcW w:w="1564" w:type="dxa"/>
          </w:tcPr>
          <w:p w14:paraId="117AD301" w14:textId="4E117D9E" w:rsidR="00F8460E" w:rsidRPr="00AC384D" w:rsidRDefault="00F8460E" w:rsidP="00BB6887">
            <w:pPr>
              <w:rPr>
                <w:rFonts w:cstheme="minorHAnsi"/>
                <w:lang w:val="en-GB" w:eastAsia="it-IT"/>
              </w:rPr>
            </w:pPr>
            <w:r w:rsidRPr="00AC384D">
              <w:rPr>
                <w:rFonts w:cstheme="minorHAnsi"/>
                <w:lang w:val="en-GB" w:eastAsia="it-IT"/>
              </w:rPr>
              <w:t>AKUPUNKT</w:t>
            </w:r>
          </w:p>
        </w:tc>
        <w:tc>
          <w:tcPr>
            <w:tcW w:w="2224" w:type="dxa"/>
            <w:vMerge/>
          </w:tcPr>
          <w:p w14:paraId="2FFD8171" w14:textId="77777777" w:rsidR="00F8460E" w:rsidRPr="00AC384D" w:rsidRDefault="00F8460E" w:rsidP="00BB6887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64" w:type="dxa"/>
          </w:tcPr>
          <w:p w14:paraId="2B5B88BF" w14:textId="77777777" w:rsidR="00F8460E" w:rsidRPr="00AC384D" w:rsidRDefault="00F8460E" w:rsidP="00BB6887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F8460E" w:rsidRPr="00AC384D" w14:paraId="563F3560" w14:textId="77777777" w:rsidTr="00502ABA">
        <w:tc>
          <w:tcPr>
            <w:tcW w:w="2957" w:type="dxa"/>
          </w:tcPr>
          <w:p w14:paraId="3CEA40D3" w14:textId="6DDD9B6B" w:rsidR="00F8460E" w:rsidRPr="00AC384D" w:rsidRDefault="00F8460E" w:rsidP="00BB6887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</w:t>
            </w:r>
            <w:r w:rsidRPr="00AC384D">
              <w:rPr>
                <w:rFonts w:cstheme="minorHAnsi"/>
                <w:lang w:val="en-GB" w:eastAsia="it-IT"/>
              </w:rPr>
              <w:t>water immersion</w:t>
            </w:r>
          </w:p>
        </w:tc>
        <w:tc>
          <w:tcPr>
            <w:tcW w:w="1564" w:type="dxa"/>
          </w:tcPr>
          <w:p w14:paraId="01C5BB91" w14:textId="02B5C2F9" w:rsidR="00F8460E" w:rsidRPr="00AC384D" w:rsidRDefault="00F8460E" w:rsidP="00BB6887">
            <w:pPr>
              <w:rPr>
                <w:rFonts w:cstheme="minorHAnsi"/>
                <w:lang w:val="en-GB" w:eastAsia="it-IT"/>
              </w:rPr>
            </w:pPr>
            <w:r w:rsidRPr="00AC384D">
              <w:rPr>
                <w:rFonts w:cstheme="minorHAnsi"/>
                <w:lang w:val="en-GB" w:eastAsia="it-IT"/>
              </w:rPr>
              <w:t>BAD</w:t>
            </w:r>
          </w:p>
        </w:tc>
        <w:tc>
          <w:tcPr>
            <w:tcW w:w="2224" w:type="dxa"/>
            <w:vMerge/>
          </w:tcPr>
          <w:p w14:paraId="19B96625" w14:textId="77777777" w:rsidR="00F8460E" w:rsidRPr="00AC384D" w:rsidRDefault="00F8460E" w:rsidP="00BB6887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64" w:type="dxa"/>
          </w:tcPr>
          <w:p w14:paraId="78906352" w14:textId="77777777" w:rsidR="00F8460E" w:rsidRPr="00AC384D" w:rsidRDefault="00F8460E" w:rsidP="00BB6887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F8460E" w:rsidRPr="00AC384D" w14:paraId="0DE8849A" w14:textId="77777777" w:rsidTr="00502ABA">
        <w:tc>
          <w:tcPr>
            <w:tcW w:w="2957" w:type="dxa"/>
          </w:tcPr>
          <w:p w14:paraId="57F9E6D8" w14:textId="1E35A9E1" w:rsidR="00F8460E" w:rsidRPr="00AC384D" w:rsidRDefault="00F8460E" w:rsidP="00BB6887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 w:eastAsia="it-IT"/>
              </w:rPr>
              <w:t xml:space="preserve">   sterile water injections</w:t>
            </w:r>
          </w:p>
        </w:tc>
        <w:tc>
          <w:tcPr>
            <w:tcW w:w="1564" w:type="dxa"/>
          </w:tcPr>
          <w:p w14:paraId="2919D2AC" w14:textId="6C881979" w:rsidR="00F8460E" w:rsidRPr="00AC384D" w:rsidRDefault="00F8460E" w:rsidP="00BB6887">
            <w:pPr>
              <w:rPr>
                <w:rFonts w:cstheme="minorHAnsi"/>
                <w:lang w:val="en-GB" w:eastAsia="it-IT"/>
              </w:rPr>
            </w:pPr>
            <w:r w:rsidRPr="00AC384D">
              <w:rPr>
                <w:rFonts w:cstheme="minorHAnsi"/>
                <w:lang w:val="en-GB" w:eastAsia="it-IT"/>
              </w:rPr>
              <w:t>KVADDLAR</w:t>
            </w:r>
          </w:p>
        </w:tc>
        <w:tc>
          <w:tcPr>
            <w:tcW w:w="2224" w:type="dxa"/>
            <w:vMerge/>
          </w:tcPr>
          <w:p w14:paraId="5EB3E108" w14:textId="77777777" w:rsidR="00F8460E" w:rsidRPr="00AC384D" w:rsidRDefault="00F8460E" w:rsidP="00BB6887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64" w:type="dxa"/>
          </w:tcPr>
          <w:p w14:paraId="35CCD3DD" w14:textId="77777777" w:rsidR="00F8460E" w:rsidRPr="00AC384D" w:rsidRDefault="00F8460E" w:rsidP="00BB6887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F8460E" w:rsidRPr="00AC384D" w14:paraId="6E4FFD46" w14:textId="77777777" w:rsidTr="00502ABA">
        <w:tc>
          <w:tcPr>
            <w:tcW w:w="2957" w:type="dxa"/>
          </w:tcPr>
          <w:p w14:paraId="2B344C77" w14:textId="23273D20" w:rsidR="00F8460E" w:rsidRPr="00AC384D" w:rsidRDefault="00F8460E" w:rsidP="00BB6887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lastRenderedPageBreak/>
              <w:t xml:space="preserve">   </w:t>
            </w:r>
            <w:r w:rsidRPr="00AC384D">
              <w:rPr>
                <w:rFonts w:cstheme="minorHAnsi"/>
                <w:lang w:val="en-GB" w:eastAsia="it-IT"/>
              </w:rPr>
              <w:t>transcutaneous nervous stimulations</w:t>
            </w:r>
          </w:p>
        </w:tc>
        <w:tc>
          <w:tcPr>
            <w:tcW w:w="1564" w:type="dxa"/>
          </w:tcPr>
          <w:p w14:paraId="106648FA" w14:textId="6C592A2C" w:rsidR="00F8460E" w:rsidRPr="00AC384D" w:rsidRDefault="00F8460E" w:rsidP="00BB6887">
            <w:pPr>
              <w:rPr>
                <w:rFonts w:cstheme="minorHAnsi"/>
                <w:lang w:val="en-GB" w:eastAsia="it-IT"/>
              </w:rPr>
            </w:pPr>
            <w:r w:rsidRPr="00AC384D">
              <w:rPr>
                <w:rFonts w:cstheme="minorHAnsi"/>
                <w:lang w:val="en-GB" w:eastAsia="it-IT"/>
              </w:rPr>
              <w:t>TNS</w:t>
            </w:r>
          </w:p>
        </w:tc>
        <w:tc>
          <w:tcPr>
            <w:tcW w:w="2224" w:type="dxa"/>
            <w:vMerge/>
          </w:tcPr>
          <w:p w14:paraId="3F0A46D5" w14:textId="77777777" w:rsidR="00F8460E" w:rsidRPr="00AC384D" w:rsidRDefault="00F8460E" w:rsidP="00BB6887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64" w:type="dxa"/>
          </w:tcPr>
          <w:p w14:paraId="084C3312" w14:textId="77777777" w:rsidR="00F8460E" w:rsidRPr="00AC384D" w:rsidRDefault="00F8460E" w:rsidP="00BB6887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F8460E" w:rsidRPr="00AC384D" w14:paraId="463D7040" w14:textId="77777777" w:rsidTr="00502ABA">
        <w:tc>
          <w:tcPr>
            <w:tcW w:w="2957" w:type="dxa"/>
          </w:tcPr>
          <w:p w14:paraId="27C9D65D" w14:textId="294523C7" w:rsidR="00F8460E" w:rsidRPr="00AC384D" w:rsidRDefault="00F8460E" w:rsidP="00BB6887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</w:t>
            </w:r>
            <w:r w:rsidRPr="00AC384D">
              <w:rPr>
                <w:rFonts w:cstheme="minorHAnsi"/>
                <w:lang w:val="en-GB" w:eastAsia="it-IT"/>
              </w:rPr>
              <w:t>hypnosis</w:t>
            </w:r>
          </w:p>
        </w:tc>
        <w:tc>
          <w:tcPr>
            <w:tcW w:w="1564" w:type="dxa"/>
          </w:tcPr>
          <w:p w14:paraId="05317558" w14:textId="7576CCA8" w:rsidR="00F8460E" w:rsidRPr="00AC384D" w:rsidRDefault="00F8460E" w:rsidP="00BB6887">
            <w:pPr>
              <w:rPr>
                <w:rFonts w:cstheme="minorHAnsi"/>
                <w:lang w:val="en-GB" w:eastAsia="it-IT"/>
              </w:rPr>
            </w:pPr>
            <w:r w:rsidRPr="00AC384D">
              <w:rPr>
                <w:rFonts w:cstheme="minorHAnsi"/>
                <w:lang w:val="en-GB" w:eastAsia="it-IT"/>
              </w:rPr>
              <w:t>HYPNOS</w:t>
            </w:r>
          </w:p>
        </w:tc>
        <w:tc>
          <w:tcPr>
            <w:tcW w:w="2224" w:type="dxa"/>
            <w:vMerge/>
          </w:tcPr>
          <w:p w14:paraId="556F765A" w14:textId="77777777" w:rsidR="00F8460E" w:rsidRPr="00AC384D" w:rsidRDefault="00F8460E" w:rsidP="00BB6887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64" w:type="dxa"/>
          </w:tcPr>
          <w:p w14:paraId="301C3C2E" w14:textId="77777777" w:rsidR="00F8460E" w:rsidRPr="00AC384D" w:rsidRDefault="00F8460E" w:rsidP="00BB6887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F8460E" w:rsidRPr="00AC384D" w14:paraId="6B1697D6" w14:textId="77777777" w:rsidTr="00502ABA">
        <w:tc>
          <w:tcPr>
            <w:tcW w:w="2957" w:type="dxa"/>
          </w:tcPr>
          <w:p w14:paraId="2BC47129" w14:textId="350D4663" w:rsidR="00F8460E" w:rsidRPr="00AC384D" w:rsidRDefault="00F8460E" w:rsidP="00BB6887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 w:eastAsia="it-IT"/>
              </w:rPr>
              <w:t xml:space="preserve">   other anaesthetic methods</w:t>
            </w:r>
          </w:p>
        </w:tc>
        <w:tc>
          <w:tcPr>
            <w:tcW w:w="1564" w:type="dxa"/>
          </w:tcPr>
          <w:p w14:paraId="2A35FA94" w14:textId="4D909E26" w:rsidR="00F8460E" w:rsidRPr="00AC384D" w:rsidRDefault="00F8460E" w:rsidP="00BB6887">
            <w:pPr>
              <w:rPr>
                <w:rFonts w:cstheme="minorHAnsi"/>
                <w:lang w:val="en-GB" w:eastAsia="it-IT"/>
              </w:rPr>
            </w:pPr>
            <w:r w:rsidRPr="00AC384D">
              <w:rPr>
                <w:rFonts w:cstheme="minorHAnsi"/>
                <w:lang w:val="en-GB" w:eastAsia="it-IT"/>
              </w:rPr>
              <w:t>ANNANSML</w:t>
            </w:r>
          </w:p>
        </w:tc>
        <w:tc>
          <w:tcPr>
            <w:tcW w:w="2224" w:type="dxa"/>
            <w:vMerge/>
          </w:tcPr>
          <w:p w14:paraId="73DABA95" w14:textId="77777777" w:rsidR="00F8460E" w:rsidRPr="00AC384D" w:rsidRDefault="00F8460E" w:rsidP="00BB6887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64" w:type="dxa"/>
          </w:tcPr>
          <w:p w14:paraId="2934D686" w14:textId="77777777" w:rsidR="00F8460E" w:rsidRPr="00AC384D" w:rsidRDefault="00F8460E" w:rsidP="00BB6887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F8460E" w:rsidRPr="00AC384D" w14:paraId="54023CEF" w14:textId="77777777" w:rsidTr="00502ABA">
        <w:tc>
          <w:tcPr>
            <w:tcW w:w="2957" w:type="dxa"/>
          </w:tcPr>
          <w:p w14:paraId="4CAEBBD7" w14:textId="3D30A0F0" w:rsidR="00F8460E" w:rsidRPr="00AC384D" w:rsidRDefault="00F8460E" w:rsidP="00BB6887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</w:t>
            </w:r>
            <w:r w:rsidRPr="00AC384D">
              <w:rPr>
                <w:rFonts w:cstheme="minorHAnsi"/>
                <w:lang w:val="en-GB" w:eastAsia="it-IT"/>
              </w:rPr>
              <w:t>no anaesthesia</w:t>
            </w:r>
          </w:p>
        </w:tc>
        <w:tc>
          <w:tcPr>
            <w:tcW w:w="1564" w:type="dxa"/>
          </w:tcPr>
          <w:p w14:paraId="6669116D" w14:textId="64564A14" w:rsidR="00F8460E" w:rsidRPr="00AC384D" w:rsidRDefault="00F8460E" w:rsidP="00BB6887">
            <w:pPr>
              <w:rPr>
                <w:rFonts w:cstheme="minorHAnsi"/>
                <w:lang w:val="en-GB" w:eastAsia="it-IT"/>
              </w:rPr>
            </w:pPr>
            <w:r w:rsidRPr="00AC384D">
              <w:rPr>
                <w:rFonts w:cstheme="minorHAnsi"/>
                <w:lang w:val="en-GB" w:eastAsia="it-IT"/>
              </w:rPr>
              <w:t>IFSML</w:t>
            </w:r>
          </w:p>
        </w:tc>
        <w:tc>
          <w:tcPr>
            <w:tcW w:w="2224" w:type="dxa"/>
            <w:vMerge/>
          </w:tcPr>
          <w:p w14:paraId="67CE7922" w14:textId="77777777" w:rsidR="00F8460E" w:rsidRPr="00AC384D" w:rsidRDefault="00F8460E" w:rsidP="00BB6887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64" w:type="dxa"/>
          </w:tcPr>
          <w:p w14:paraId="7709F4D3" w14:textId="77777777" w:rsidR="00F8460E" w:rsidRPr="00AC384D" w:rsidRDefault="00F8460E" w:rsidP="00BB6887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0178E5" w:rsidRPr="00AC384D" w14:paraId="1D778177" w14:textId="0A7F8101" w:rsidTr="00502ABA">
        <w:tc>
          <w:tcPr>
            <w:tcW w:w="2957" w:type="dxa"/>
          </w:tcPr>
          <w:p w14:paraId="3E022410" w14:textId="3CF208A4" w:rsidR="000178E5" w:rsidRPr="00AC384D" w:rsidRDefault="000178E5" w:rsidP="00E21435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Maternal lacerations:</w:t>
            </w:r>
          </w:p>
        </w:tc>
        <w:tc>
          <w:tcPr>
            <w:tcW w:w="1564" w:type="dxa"/>
          </w:tcPr>
          <w:p w14:paraId="732E5C57" w14:textId="77777777" w:rsidR="000178E5" w:rsidRPr="00080498" w:rsidRDefault="000178E5" w:rsidP="00E21435">
            <w:pPr>
              <w:rPr>
                <w:rFonts w:cstheme="minorHAnsi"/>
                <w:lang w:val="en-GB"/>
              </w:rPr>
            </w:pPr>
          </w:p>
        </w:tc>
        <w:tc>
          <w:tcPr>
            <w:tcW w:w="2224" w:type="dxa"/>
            <w:vMerge w:val="restart"/>
          </w:tcPr>
          <w:p w14:paraId="54997056" w14:textId="2C4251F9" w:rsidR="000178E5" w:rsidRPr="00AC384D" w:rsidRDefault="000178E5" w:rsidP="00E21435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Obstetrical record, check-box</w:t>
            </w:r>
          </w:p>
        </w:tc>
        <w:tc>
          <w:tcPr>
            <w:tcW w:w="2464" w:type="dxa"/>
            <w:vMerge w:val="restart"/>
          </w:tcPr>
          <w:p w14:paraId="5884B32B" w14:textId="550ACB47" w:rsidR="000178E5" w:rsidRPr="00AC384D" w:rsidRDefault="000178E5" w:rsidP="00E21435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 w:eastAsia="it-IT"/>
              </w:rPr>
              <w:t>Information from these check-boxes can be complemented with information from maternal diagnoses (ICD-codes).</w:t>
            </w:r>
          </w:p>
        </w:tc>
      </w:tr>
      <w:tr w:rsidR="000178E5" w:rsidRPr="00AC384D" w14:paraId="066B6FB8" w14:textId="77777777" w:rsidTr="00502ABA">
        <w:tc>
          <w:tcPr>
            <w:tcW w:w="2957" w:type="dxa"/>
          </w:tcPr>
          <w:p w14:paraId="2E1C589C" w14:textId="77777777" w:rsidR="000178E5" w:rsidRPr="00AC384D" w:rsidRDefault="000178E5" w:rsidP="00E21435">
            <w:pPr>
              <w:rPr>
                <w:rFonts w:cstheme="minorHAnsi"/>
                <w:lang w:val="en-GB"/>
              </w:rPr>
            </w:pPr>
          </w:p>
        </w:tc>
        <w:tc>
          <w:tcPr>
            <w:tcW w:w="1564" w:type="dxa"/>
          </w:tcPr>
          <w:p w14:paraId="10802687" w14:textId="4E6C5C66" w:rsidR="000178E5" w:rsidRPr="00080498" w:rsidRDefault="000178E5" w:rsidP="00E21435">
            <w:pPr>
              <w:rPr>
                <w:rFonts w:cstheme="minorHAnsi"/>
                <w:lang w:val="en-GB"/>
              </w:rPr>
            </w:pPr>
            <w:r w:rsidRPr="00080498">
              <w:rPr>
                <w:rFonts w:cstheme="minorHAnsi"/>
                <w:lang w:val="en-GB" w:eastAsia="it-IT"/>
              </w:rPr>
              <w:t>CLITORIS</w:t>
            </w:r>
          </w:p>
        </w:tc>
        <w:tc>
          <w:tcPr>
            <w:tcW w:w="2224" w:type="dxa"/>
            <w:vMerge/>
          </w:tcPr>
          <w:p w14:paraId="1F52B1F5" w14:textId="77777777" w:rsidR="000178E5" w:rsidRPr="00AC384D" w:rsidRDefault="000178E5" w:rsidP="00E21435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64" w:type="dxa"/>
            <w:vMerge/>
          </w:tcPr>
          <w:p w14:paraId="4281BE39" w14:textId="77777777" w:rsidR="000178E5" w:rsidRPr="00AC384D" w:rsidRDefault="000178E5" w:rsidP="00E21435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0178E5" w:rsidRPr="00AC384D" w14:paraId="7B3FB8B4" w14:textId="77777777" w:rsidTr="00502ABA">
        <w:tc>
          <w:tcPr>
            <w:tcW w:w="2957" w:type="dxa"/>
          </w:tcPr>
          <w:p w14:paraId="72B8D661" w14:textId="77777777" w:rsidR="000178E5" w:rsidRPr="00AC384D" w:rsidRDefault="000178E5" w:rsidP="00E21435">
            <w:pPr>
              <w:rPr>
                <w:rFonts w:cstheme="minorHAnsi"/>
                <w:lang w:val="en-GB"/>
              </w:rPr>
            </w:pPr>
          </w:p>
        </w:tc>
        <w:tc>
          <w:tcPr>
            <w:tcW w:w="1564" w:type="dxa"/>
          </w:tcPr>
          <w:p w14:paraId="38053203" w14:textId="61094CC0" w:rsidR="000178E5" w:rsidRPr="00080498" w:rsidRDefault="000178E5" w:rsidP="00E21435">
            <w:pPr>
              <w:rPr>
                <w:rFonts w:cstheme="minorHAnsi"/>
                <w:lang w:val="en-GB" w:eastAsia="it-IT"/>
              </w:rPr>
            </w:pPr>
            <w:r w:rsidRPr="00080498">
              <w:rPr>
                <w:rFonts w:cstheme="minorHAnsi"/>
                <w:lang w:val="en-GB" w:eastAsia="it-IT"/>
              </w:rPr>
              <w:t>VAGINA</w:t>
            </w:r>
          </w:p>
        </w:tc>
        <w:tc>
          <w:tcPr>
            <w:tcW w:w="2224" w:type="dxa"/>
            <w:vMerge/>
          </w:tcPr>
          <w:p w14:paraId="3A5C70C9" w14:textId="77777777" w:rsidR="000178E5" w:rsidRPr="00AC384D" w:rsidRDefault="000178E5" w:rsidP="00E21435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64" w:type="dxa"/>
            <w:vMerge/>
          </w:tcPr>
          <w:p w14:paraId="075FA4BE" w14:textId="77777777" w:rsidR="000178E5" w:rsidRPr="00AC384D" w:rsidRDefault="000178E5" w:rsidP="00E21435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0178E5" w:rsidRPr="00AC384D" w14:paraId="1C574357" w14:textId="77777777" w:rsidTr="00502ABA">
        <w:tc>
          <w:tcPr>
            <w:tcW w:w="2957" w:type="dxa"/>
          </w:tcPr>
          <w:p w14:paraId="751BBDA9" w14:textId="77777777" w:rsidR="000178E5" w:rsidRPr="00AC384D" w:rsidRDefault="000178E5" w:rsidP="00E21435">
            <w:pPr>
              <w:rPr>
                <w:rFonts w:cstheme="minorHAnsi"/>
                <w:lang w:val="en-GB"/>
              </w:rPr>
            </w:pPr>
          </w:p>
        </w:tc>
        <w:tc>
          <w:tcPr>
            <w:tcW w:w="1564" w:type="dxa"/>
          </w:tcPr>
          <w:p w14:paraId="4447F34E" w14:textId="45BCA8FF" w:rsidR="000178E5" w:rsidRPr="00080498" w:rsidRDefault="000178E5" w:rsidP="00E21435">
            <w:pPr>
              <w:rPr>
                <w:rFonts w:cstheme="minorHAnsi"/>
                <w:lang w:val="en-GB" w:eastAsia="it-IT"/>
              </w:rPr>
            </w:pPr>
            <w:r w:rsidRPr="00080498">
              <w:rPr>
                <w:rFonts w:cstheme="minorHAnsi"/>
                <w:lang w:val="en-GB" w:eastAsia="it-IT"/>
              </w:rPr>
              <w:t>PERINEUM</w:t>
            </w:r>
          </w:p>
        </w:tc>
        <w:tc>
          <w:tcPr>
            <w:tcW w:w="2224" w:type="dxa"/>
            <w:vMerge/>
          </w:tcPr>
          <w:p w14:paraId="174DDB5E" w14:textId="77777777" w:rsidR="000178E5" w:rsidRPr="00AC384D" w:rsidRDefault="000178E5" w:rsidP="00E21435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64" w:type="dxa"/>
            <w:vMerge/>
          </w:tcPr>
          <w:p w14:paraId="20E56B6F" w14:textId="77777777" w:rsidR="000178E5" w:rsidRPr="00AC384D" w:rsidRDefault="000178E5" w:rsidP="00E21435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0178E5" w:rsidRPr="00AC384D" w14:paraId="1479234C" w14:textId="77777777" w:rsidTr="00502ABA">
        <w:tc>
          <w:tcPr>
            <w:tcW w:w="2957" w:type="dxa"/>
          </w:tcPr>
          <w:p w14:paraId="46CBF09C" w14:textId="77777777" w:rsidR="000178E5" w:rsidRPr="00AC384D" w:rsidRDefault="000178E5" w:rsidP="00E21435">
            <w:pPr>
              <w:rPr>
                <w:rFonts w:cstheme="minorHAnsi"/>
                <w:lang w:val="en-GB"/>
              </w:rPr>
            </w:pPr>
          </w:p>
        </w:tc>
        <w:tc>
          <w:tcPr>
            <w:tcW w:w="1564" w:type="dxa"/>
          </w:tcPr>
          <w:p w14:paraId="18DA68B7" w14:textId="72025E21" w:rsidR="000178E5" w:rsidRPr="00080498" w:rsidRDefault="000178E5" w:rsidP="00E21435">
            <w:pPr>
              <w:rPr>
                <w:rFonts w:cstheme="minorHAnsi"/>
                <w:lang w:val="en-GB" w:eastAsia="it-IT"/>
              </w:rPr>
            </w:pPr>
            <w:r w:rsidRPr="00080498">
              <w:rPr>
                <w:rFonts w:cstheme="minorHAnsi"/>
                <w:lang w:val="en-GB" w:eastAsia="it-IT"/>
              </w:rPr>
              <w:t>SFINKTER</w:t>
            </w:r>
          </w:p>
        </w:tc>
        <w:tc>
          <w:tcPr>
            <w:tcW w:w="2224" w:type="dxa"/>
            <w:vMerge/>
          </w:tcPr>
          <w:p w14:paraId="0DEFF85E" w14:textId="77777777" w:rsidR="000178E5" w:rsidRPr="00AC384D" w:rsidRDefault="000178E5" w:rsidP="00E21435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64" w:type="dxa"/>
            <w:vMerge/>
          </w:tcPr>
          <w:p w14:paraId="4A17F75A" w14:textId="77777777" w:rsidR="000178E5" w:rsidRPr="00AC384D" w:rsidRDefault="000178E5" w:rsidP="00E21435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0178E5" w:rsidRPr="00AC384D" w14:paraId="23620AF2" w14:textId="77777777" w:rsidTr="00502ABA">
        <w:tc>
          <w:tcPr>
            <w:tcW w:w="2957" w:type="dxa"/>
          </w:tcPr>
          <w:p w14:paraId="48DFA4FF" w14:textId="77777777" w:rsidR="000178E5" w:rsidRPr="00AC384D" w:rsidRDefault="000178E5" w:rsidP="00E21435">
            <w:pPr>
              <w:rPr>
                <w:rFonts w:cstheme="minorHAnsi"/>
                <w:lang w:val="en-GB"/>
              </w:rPr>
            </w:pPr>
          </w:p>
        </w:tc>
        <w:tc>
          <w:tcPr>
            <w:tcW w:w="1564" w:type="dxa"/>
          </w:tcPr>
          <w:p w14:paraId="46C9B39C" w14:textId="47F4FB9C" w:rsidR="000178E5" w:rsidRPr="00080498" w:rsidRDefault="000178E5" w:rsidP="00E21435">
            <w:pPr>
              <w:rPr>
                <w:rFonts w:cstheme="minorHAnsi"/>
                <w:lang w:val="en-GB" w:eastAsia="it-IT"/>
              </w:rPr>
            </w:pPr>
            <w:r w:rsidRPr="00080498">
              <w:rPr>
                <w:rFonts w:cstheme="minorHAnsi"/>
                <w:lang w:val="en-GB" w:eastAsia="it-IT"/>
              </w:rPr>
              <w:t>REKTUM</w:t>
            </w:r>
          </w:p>
        </w:tc>
        <w:tc>
          <w:tcPr>
            <w:tcW w:w="2224" w:type="dxa"/>
            <w:vMerge/>
          </w:tcPr>
          <w:p w14:paraId="42FC53DE" w14:textId="77777777" w:rsidR="000178E5" w:rsidRPr="00AC384D" w:rsidRDefault="000178E5" w:rsidP="00E21435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64" w:type="dxa"/>
            <w:vMerge/>
          </w:tcPr>
          <w:p w14:paraId="652A5093" w14:textId="77777777" w:rsidR="000178E5" w:rsidRPr="00AC384D" w:rsidRDefault="000178E5" w:rsidP="00E21435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0178E5" w:rsidRPr="00AC384D" w14:paraId="251E3192" w14:textId="77777777" w:rsidTr="00502ABA">
        <w:tc>
          <w:tcPr>
            <w:tcW w:w="2957" w:type="dxa"/>
          </w:tcPr>
          <w:p w14:paraId="069C38D7" w14:textId="77777777" w:rsidR="000178E5" w:rsidRPr="00AC384D" w:rsidRDefault="000178E5" w:rsidP="00E21435">
            <w:pPr>
              <w:rPr>
                <w:rFonts w:cstheme="minorHAnsi"/>
                <w:lang w:val="en-GB"/>
              </w:rPr>
            </w:pPr>
          </w:p>
        </w:tc>
        <w:tc>
          <w:tcPr>
            <w:tcW w:w="1564" w:type="dxa"/>
          </w:tcPr>
          <w:p w14:paraId="323D4DEC" w14:textId="0565C264" w:rsidR="000178E5" w:rsidRPr="00080498" w:rsidRDefault="000178E5" w:rsidP="00E21435">
            <w:pPr>
              <w:rPr>
                <w:rFonts w:cstheme="minorHAnsi"/>
                <w:lang w:val="en-GB" w:eastAsia="it-IT"/>
              </w:rPr>
            </w:pPr>
            <w:r w:rsidRPr="00080498">
              <w:rPr>
                <w:rFonts w:cstheme="minorHAnsi"/>
                <w:lang w:val="en-GB" w:eastAsia="it-IT"/>
              </w:rPr>
              <w:t>CERVIX</w:t>
            </w:r>
          </w:p>
        </w:tc>
        <w:tc>
          <w:tcPr>
            <w:tcW w:w="2224" w:type="dxa"/>
            <w:vMerge/>
          </w:tcPr>
          <w:p w14:paraId="74E32AF3" w14:textId="77777777" w:rsidR="000178E5" w:rsidRPr="00AC384D" w:rsidRDefault="000178E5" w:rsidP="00E21435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64" w:type="dxa"/>
            <w:vMerge/>
          </w:tcPr>
          <w:p w14:paraId="49F3B2C6" w14:textId="77777777" w:rsidR="000178E5" w:rsidRPr="00AC384D" w:rsidRDefault="000178E5" w:rsidP="00E21435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6BBCA435" w14:textId="75DA4E1C" w:rsidTr="00502ABA">
        <w:tc>
          <w:tcPr>
            <w:tcW w:w="2957" w:type="dxa"/>
          </w:tcPr>
          <w:p w14:paraId="0CAE6D21" w14:textId="77777777" w:rsidR="004E38AE" w:rsidRPr="00AC384D" w:rsidRDefault="004E38AE" w:rsidP="00E21435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Method of delivery</w:t>
            </w:r>
          </w:p>
        </w:tc>
        <w:tc>
          <w:tcPr>
            <w:tcW w:w="1564" w:type="dxa"/>
          </w:tcPr>
          <w:p w14:paraId="1A9D35A0" w14:textId="77777777" w:rsidR="004E38AE" w:rsidRPr="00AC384D" w:rsidRDefault="004E38AE" w:rsidP="00E21435">
            <w:pPr>
              <w:rPr>
                <w:rFonts w:cstheme="minorHAnsi"/>
                <w:lang w:val="en-GB"/>
              </w:rPr>
            </w:pPr>
          </w:p>
        </w:tc>
        <w:tc>
          <w:tcPr>
            <w:tcW w:w="2224" w:type="dxa"/>
          </w:tcPr>
          <w:p w14:paraId="1C1EFC2A" w14:textId="77777777" w:rsidR="004E38AE" w:rsidRPr="00AC384D" w:rsidRDefault="004E38AE" w:rsidP="00E21435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64" w:type="dxa"/>
          </w:tcPr>
          <w:p w14:paraId="52F3920A" w14:textId="77777777" w:rsidR="004E38AE" w:rsidRPr="00AC384D" w:rsidRDefault="004E38AE" w:rsidP="00E21435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70BE136B" w14:textId="65366BDD" w:rsidTr="00502ABA">
        <w:tc>
          <w:tcPr>
            <w:tcW w:w="2957" w:type="dxa"/>
          </w:tcPr>
          <w:p w14:paraId="3EF47400" w14:textId="65DC22FB" w:rsidR="004E38AE" w:rsidRPr="00AC384D" w:rsidRDefault="004E38AE" w:rsidP="00E21435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Elective or emergency CS </w:t>
            </w:r>
          </w:p>
        </w:tc>
        <w:tc>
          <w:tcPr>
            <w:tcW w:w="1564" w:type="dxa"/>
          </w:tcPr>
          <w:p w14:paraId="4312E975" w14:textId="77777777" w:rsidR="004E38AE" w:rsidRPr="00AC384D" w:rsidRDefault="004E38AE" w:rsidP="00E21435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ELAKUT</w:t>
            </w:r>
          </w:p>
        </w:tc>
        <w:tc>
          <w:tcPr>
            <w:tcW w:w="2224" w:type="dxa"/>
          </w:tcPr>
          <w:p w14:paraId="479315F4" w14:textId="074F817F" w:rsidR="004E38AE" w:rsidRPr="00AC384D" w:rsidRDefault="007E4999" w:rsidP="00E21435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Obstetrical record, check-box</w:t>
            </w:r>
          </w:p>
        </w:tc>
        <w:tc>
          <w:tcPr>
            <w:tcW w:w="2464" w:type="dxa"/>
          </w:tcPr>
          <w:p w14:paraId="583D29C4" w14:textId="346D7C27" w:rsidR="008E216C" w:rsidRPr="00AC384D" w:rsidRDefault="008E216C" w:rsidP="009F7CA3">
            <w:pPr>
              <w:rPr>
                <w:rFonts w:cstheme="minorHAnsi"/>
                <w:lang w:val="en-GB" w:eastAsia="it-IT"/>
              </w:rPr>
            </w:pPr>
            <w:r w:rsidRPr="00AC384D">
              <w:rPr>
                <w:rFonts w:cstheme="minorHAnsi"/>
                <w:lang w:val="en-GB" w:eastAsia="it-IT"/>
              </w:rPr>
              <w:t>Quality assessed as poor. This information can be retrieved from other variables (see Table S2)</w:t>
            </w:r>
          </w:p>
          <w:p w14:paraId="73D4DC24" w14:textId="77777777" w:rsidR="004E38AE" w:rsidRPr="00AC384D" w:rsidRDefault="004E38AE" w:rsidP="009F7CA3">
            <w:pPr>
              <w:rPr>
                <w:rFonts w:cstheme="minorHAnsi"/>
                <w:lang w:val="en-GB"/>
              </w:rPr>
            </w:pPr>
          </w:p>
        </w:tc>
      </w:tr>
      <w:tr w:rsidR="004E38AE" w:rsidRPr="00AC384D" w14:paraId="1593583B" w14:textId="480E4FA2" w:rsidTr="00502ABA">
        <w:tc>
          <w:tcPr>
            <w:tcW w:w="2957" w:type="dxa"/>
          </w:tcPr>
          <w:p w14:paraId="46FBF1A6" w14:textId="342E9AF9" w:rsidR="004E38AE" w:rsidRPr="00AC384D" w:rsidRDefault="004E38AE" w:rsidP="00E21435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Vaginal non-instrumental delivery</w:t>
            </w:r>
          </w:p>
        </w:tc>
        <w:tc>
          <w:tcPr>
            <w:tcW w:w="1564" w:type="dxa"/>
          </w:tcPr>
          <w:p w14:paraId="4A7237DC" w14:textId="77777777" w:rsidR="004E38AE" w:rsidRPr="00AC384D" w:rsidRDefault="004E38AE" w:rsidP="00E21435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VAGINAL</w:t>
            </w:r>
          </w:p>
        </w:tc>
        <w:tc>
          <w:tcPr>
            <w:tcW w:w="2224" w:type="dxa"/>
          </w:tcPr>
          <w:p w14:paraId="1AD5C280" w14:textId="77777777" w:rsidR="004E38AE" w:rsidRPr="00AC384D" w:rsidRDefault="004E38AE" w:rsidP="00E21435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6811CBBF" w14:textId="77777777" w:rsidR="004E38AE" w:rsidRPr="00AC384D" w:rsidRDefault="004E38AE" w:rsidP="00E21435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2879EB5A" w14:textId="0DC24CAF" w:rsidTr="00502ABA">
        <w:tc>
          <w:tcPr>
            <w:tcW w:w="2957" w:type="dxa"/>
          </w:tcPr>
          <w:p w14:paraId="50AC9DF5" w14:textId="2811F585" w:rsidR="004E38AE" w:rsidRPr="00AC384D" w:rsidRDefault="004E38AE" w:rsidP="009F7CA3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Vacuum extraction </w:t>
            </w:r>
            <w:r w:rsidR="00CE32B6" w:rsidRPr="00AC384D">
              <w:rPr>
                <w:rFonts w:cstheme="minorHAnsi"/>
                <w:lang w:val="en-GB"/>
              </w:rPr>
              <w:t xml:space="preserve">(VE) </w:t>
            </w:r>
            <w:r w:rsidRPr="00AC384D">
              <w:rPr>
                <w:rFonts w:cstheme="minorHAnsi"/>
                <w:lang w:val="en-GB"/>
              </w:rPr>
              <w:t>delivery</w:t>
            </w:r>
          </w:p>
        </w:tc>
        <w:tc>
          <w:tcPr>
            <w:tcW w:w="1564" w:type="dxa"/>
          </w:tcPr>
          <w:p w14:paraId="0934A7A2" w14:textId="77777777" w:rsidR="004E38AE" w:rsidRPr="00AC384D" w:rsidRDefault="004E38AE" w:rsidP="00E21435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SUGKLOCK</w:t>
            </w:r>
          </w:p>
        </w:tc>
        <w:tc>
          <w:tcPr>
            <w:tcW w:w="2224" w:type="dxa"/>
          </w:tcPr>
          <w:p w14:paraId="440FAD58" w14:textId="77777777" w:rsidR="004E38AE" w:rsidRPr="00AC384D" w:rsidRDefault="004E38AE" w:rsidP="00E21435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7204976F" w14:textId="6740A55A" w:rsidR="004E38AE" w:rsidRPr="00AC384D" w:rsidRDefault="008E216C" w:rsidP="00E21435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Delivery ended with vacuum extraction</w:t>
            </w:r>
          </w:p>
        </w:tc>
      </w:tr>
      <w:tr w:rsidR="004E38AE" w:rsidRPr="00AC384D" w14:paraId="5317AAE9" w14:textId="35327091" w:rsidTr="00502ABA">
        <w:tc>
          <w:tcPr>
            <w:tcW w:w="2957" w:type="dxa"/>
          </w:tcPr>
          <w:p w14:paraId="6846A220" w14:textId="5404B3E0" w:rsidR="004E38AE" w:rsidRPr="00AC384D" w:rsidRDefault="004E38AE" w:rsidP="00E21435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Forceps delivery</w:t>
            </w:r>
          </w:p>
        </w:tc>
        <w:tc>
          <w:tcPr>
            <w:tcW w:w="1564" w:type="dxa"/>
          </w:tcPr>
          <w:p w14:paraId="78C69BEF" w14:textId="77777777" w:rsidR="004E38AE" w:rsidRPr="00AC384D" w:rsidRDefault="004E38AE" w:rsidP="00E21435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TANG</w:t>
            </w:r>
          </w:p>
        </w:tc>
        <w:tc>
          <w:tcPr>
            <w:tcW w:w="2224" w:type="dxa"/>
          </w:tcPr>
          <w:p w14:paraId="765918C1" w14:textId="77777777" w:rsidR="004E38AE" w:rsidRPr="00AC384D" w:rsidRDefault="004E38AE" w:rsidP="00E21435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6B152C3C" w14:textId="36146EF3" w:rsidR="004E38AE" w:rsidRPr="00AC384D" w:rsidRDefault="008E216C" w:rsidP="009F7CA3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Delivery ended with forceps</w:t>
            </w:r>
          </w:p>
        </w:tc>
      </w:tr>
      <w:tr w:rsidR="004E38AE" w:rsidRPr="00AC384D" w14:paraId="0EF46481" w14:textId="264EF787" w:rsidTr="00502ABA">
        <w:tc>
          <w:tcPr>
            <w:tcW w:w="2957" w:type="dxa"/>
          </w:tcPr>
          <w:p w14:paraId="4E047DCB" w14:textId="3ABA0815" w:rsidR="004E38AE" w:rsidRPr="00AC384D" w:rsidRDefault="004E38AE" w:rsidP="00E21435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CS delivery</w:t>
            </w:r>
          </w:p>
        </w:tc>
        <w:tc>
          <w:tcPr>
            <w:tcW w:w="1564" w:type="dxa"/>
          </w:tcPr>
          <w:p w14:paraId="1D5AA3B9" w14:textId="77777777" w:rsidR="004E38AE" w:rsidRPr="00AC384D" w:rsidRDefault="004E38AE" w:rsidP="00E21435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SECAVSL</w:t>
            </w:r>
          </w:p>
        </w:tc>
        <w:tc>
          <w:tcPr>
            <w:tcW w:w="2224" w:type="dxa"/>
          </w:tcPr>
          <w:p w14:paraId="3947B4EB" w14:textId="77777777" w:rsidR="004E38AE" w:rsidRPr="00AC384D" w:rsidRDefault="004E38AE" w:rsidP="00E21435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3E7AC817" w14:textId="77777777" w:rsidR="004E38AE" w:rsidRPr="00AC384D" w:rsidRDefault="004E38AE" w:rsidP="00E21435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B20B15" w:rsidRPr="00AC384D" w14:paraId="3CB51E80" w14:textId="075AF03A" w:rsidTr="00502ABA">
        <w:tc>
          <w:tcPr>
            <w:tcW w:w="2957" w:type="dxa"/>
          </w:tcPr>
          <w:p w14:paraId="50C06721" w14:textId="537579EE" w:rsidR="00B20B15" w:rsidRPr="00AC384D" w:rsidRDefault="00B20B15" w:rsidP="00E21435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Forceps used any time during delivery</w:t>
            </w:r>
          </w:p>
        </w:tc>
        <w:tc>
          <w:tcPr>
            <w:tcW w:w="1564" w:type="dxa"/>
          </w:tcPr>
          <w:p w14:paraId="004134A9" w14:textId="77777777" w:rsidR="00B20B15" w:rsidRPr="00AC384D" w:rsidRDefault="00B20B15" w:rsidP="00E21435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TANGMARK</w:t>
            </w:r>
          </w:p>
        </w:tc>
        <w:tc>
          <w:tcPr>
            <w:tcW w:w="2224" w:type="dxa"/>
          </w:tcPr>
          <w:p w14:paraId="608DD870" w14:textId="1D687CE5" w:rsidR="00B20B15" w:rsidRPr="00AC384D" w:rsidRDefault="00B20B15" w:rsidP="00E21435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Calculated by the NBHW</w:t>
            </w:r>
          </w:p>
        </w:tc>
        <w:tc>
          <w:tcPr>
            <w:tcW w:w="2464" w:type="dxa"/>
            <w:vMerge w:val="restart"/>
          </w:tcPr>
          <w:p w14:paraId="46BE9AB1" w14:textId="44D9975E" w:rsidR="00B20B15" w:rsidRPr="00AC384D" w:rsidRDefault="00B20B15" w:rsidP="00B20B15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 w:eastAsia="it-IT"/>
              </w:rPr>
              <w:t>Information is based on</w:t>
            </w:r>
            <w:r w:rsidRPr="00AC384D">
              <w:rPr>
                <w:rFonts w:cstheme="minorHAnsi"/>
                <w:lang w:val="en-GB"/>
              </w:rPr>
              <w:t xml:space="preserve"> check-boxes, diagnoses, and surgery codes. For method of delivery, this forceps variable, and the corresponding variables for VE and CS are recommended to be used.</w:t>
            </w:r>
          </w:p>
        </w:tc>
      </w:tr>
      <w:tr w:rsidR="00B20B15" w:rsidRPr="00AC384D" w14:paraId="22C4057A" w14:textId="194145EE" w:rsidTr="00502ABA">
        <w:tc>
          <w:tcPr>
            <w:tcW w:w="2957" w:type="dxa"/>
          </w:tcPr>
          <w:p w14:paraId="0B5FE640" w14:textId="5CD38C55" w:rsidR="00B20B15" w:rsidRPr="00AC384D" w:rsidRDefault="00B20B15" w:rsidP="00E21435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VE used any time during delivery</w:t>
            </w:r>
          </w:p>
        </w:tc>
        <w:tc>
          <w:tcPr>
            <w:tcW w:w="1564" w:type="dxa"/>
          </w:tcPr>
          <w:p w14:paraId="7910DF3E" w14:textId="77777777" w:rsidR="00B20B15" w:rsidRPr="00AC384D" w:rsidRDefault="00B20B15" w:rsidP="00E21435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SUGMARK</w:t>
            </w:r>
          </w:p>
        </w:tc>
        <w:tc>
          <w:tcPr>
            <w:tcW w:w="2224" w:type="dxa"/>
          </w:tcPr>
          <w:p w14:paraId="17513DFE" w14:textId="77777777" w:rsidR="00B20B15" w:rsidRPr="00AC384D" w:rsidRDefault="00B20B15" w:rsidP="00E21435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  <w:vMerge/>
          </w:tcPr>
          <w:p w14:paraId="782475D4" w14:textId="0248F23D" w:rsidR="00B20B15" w:rsidRPr="00AC384D" w:rsidRDefault="00B20B15" w:rsidP="00E21435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B20B15" w:rsidRPr="00AC384D" w14:paraId="59DF7737" w14:textId="29C932F7" w:rsidTr="00502ABA">
        <w:tc>
          <w:tcPr>
            <w:tcW w:w="2957" w:type="dxa"/>
          </w:tcPr>
          <w:p w14:paraId="5512E8BE" w14:textId="3ABB6FCC" w:rsidR="00B20B15" w:rsidRPr="00AC384D" w:rsidRDefault="00B20B15" w:rsidP="00352FEF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Any CS </w:t>
            </w:r>
          </w:p>
        </w:tc>
        <w:tc>
          <w:tcPr>
            <w:tcW w:w="1564" w:type="dxa"/>
          </w:tcPr>
          <w:p w14:paraId="5177AF8B" w14:textId="77777777" w:rsidR="00B20B15" w:rsidRPr="00AC384D" w:rsidRDefault="00B20B15" w:rsidP="00E21435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SECMARK</w:t>
            </w:r>
          </w:p>
        </w:tc>
        <w:tc>
          <w:tcPr>
            <w:tcW w:w="2224" w:type="dxa"/>
          </w:tcPr>
          <w:p w14:paraId="77963E43" w14:textId="77777777" w:rsidR="00B20B15" w:rsidRPr="00AC384D" w:rsidRDefault="00B20B15" w:rsidP="00E21435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  <w:vMerge/>
          </w:tcPr>
          <w:p w14:paraId="26B4E567" w14:textId="2D59410B" w:rsidR="00B20B15" w:rsidRPr="00AC384D" w:rsidRDefault="00B20B15" w:rsidP="00E21435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14D132AA" w14:textId="04D178B0" w:rsidTr="00502ABA">
        <w:tc>
          <w:tcPr>
            <w:tcW w:w="2957" w:type="dxa"/>
          </w:tcPr>
          <w:p w14:paraId="6CED61F4" w14:textId="18291D47" w:rsidR="004E38AE" w:rsidRPr="00AC384D" w:rsidRDefault="004E38AE" w:rsidP="00E21435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Other surgery at delivery (i.e., besides CS, forceps, and VE)</w:t>
            </w:r>
          </w:p>
        </w:tc>
        <w:tc>
          <w:tcPr>
            <w:tcW w:w="1564" w:type="dxa"/>
          </w:tcPr>
          <w:p w14:paraId="69D3B9D6" w14:textId="77777777" w:rsidR="004E38AE" w:rsidRPr="00AC384D" w:rsidRDefault="004E38AE" w:rsidP="00E21435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FLOP</w:t>
            </w:r>
          </w:p>
        </w:tc>
        <w:tc>
          <w:tcPr>
            <w:tcW w:w="2224" w:type="dxa"/>
          </w:tcPr>
          <w:p w14:paraId="7A8D2BAB" w14:textId="31B87EA2" w:rsidR="004E38AE" w:rsidRPr="00AC384D" w:rsidRDefault="004E38AE" w:rsidP="00E21435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Obstetrical record, surgery codes</w:t>
            </w:r>
          </w:p>
        </w:tc>
        <w:tc>
          <w:tcPr>
            <w:tcW w:w="2464" w:type="dxa"/>
          </w:tcPr>
          <w:p w14:paraId="730FAA5D" w14:textId="77777777" w:rsidR="004E38AE" w:rsidRPr="00AC384D" w:rsidRDefault="004E38AE" w:rsidP="00E21435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51EDD981" w14:textId="3B0794FE" w:rsidTr="00502ABA">
        <w:tc>
          <w:tcPr>
            <w:tcW w:w="2957" w:type="dxa"/>
          </w:tcPr>
          <w:p w14:paraId="38915AD5" w14:textId="43BCB38F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ICD version used for diagnoses </w:t>
            </w:r>
          </w:p>
        </w:tc>
        <w:tc>
          <w:tcPr>
            <w:tcW w:w="1564" w:type="dxa"/>
          </w:tcPr>
          <w:p w14:paraId="3B566443" w14:textId="77777777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ICD</w:t>
            </w:r>
          </w:p>
        </w:tc>
        <w:tc>
          <w:tcPr>
            <w:tcW w:w="2224" w:type="dxa"/>
          </w:tcPr>
          <w:p w14:paraId="7C5131BB" w14:textId="4FFBCB6B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Calculated by the NBHW</w:t>
            </w:r>
          </w:p>
        </w:tc>
        <w:tc>
          <w:tcPr>
            <w:tcW w:w="2464" w:type="dxa"/>
          </w:tcPr>
          <w:p w14:paraId="2CEB9AA2" w14:textId="65756EED" w:rsidR="004E38AE" w:rsidRPr="00AC384D" w:rsidRDefault="00936C72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 w:eastAsia="it-IT"/>
              </w:rPr>
              <w:t>In MBR and other health care registers in Sweden:</w:t>
            </w:r>
            <w:r w:rsidRPr="00AC384D">
              <w:rPr>
                <w:rFonts w:cstheme="minorHAnsi"/>
                <w:lang w:val="en-GB"/>
              </w:rPr>
              <w:t xml:space="preserve"> ICD-8:1983-86; ICD-9 1987-96; ICD-10 1997-present</w:t>
            </w:r>
          </w:p>
        </w:tc>
      </w:tr>
      <w:tr w:rsidR="004E38AE" w:rsidRPr="00AC384D" w14:paraId="24B845A3" w14:textId="659801D4" w:rsidTr="00502ABA">
        <w:tc>
          <w:tcPr>
            <w:tcW w:w="2957" w:type="dxa"/>
          </w:tcPr>
          <w:p w14:paraId="2CBE0C65" w14:textId="3941559C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Maternal diagnoses during pregnancy, delivery, and post-partum</w:t>
            </w:r>
          </w:p>
        </w:tc>
        <w:tc>
          <w:tcPr>
            <w:tcW w:w="1564" w:type="dxa"/>
          </w:tcPr>
          <w:p w14:paraId="11EE5310" w14:textId="77777777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MDIAG1 to MDIAG12</w:t>
            </w:r>
          </w:p>
        </w:tc>
        <w:tc>
          <w:tcPr>
            <w:tcW w:w="2224" w:type="dxa"/>
          </w:tcPr>
          <w:p w14:paraId="7EF55484" w14:textId="77777777" w:rsidR="004E38AE" w:rsidRPr="00AC384D" w:rsidRDefault="004E38AE" w:rsidP="005E3C4D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Obstetrical record</w:t>
            </w:r>
          </w:p>
        </w:tc>
        <w:tc>
          <w:tcPr>
            <w:tcW w:w="2464" w:type="dxa"/>
          </w:tcPr>
          <w:p w14:paraId="138B1F13" w14:textId="652D73EE" w:rsidR="004E38AE" w:rsidRPr="00AC384D" w:rsidRDefault="00936C72" w:rsidP="009F7CA3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 w:eastAsia="it-IT"/>
              </w:rPr>
              <w:t>Since 1999, there are 12 fields for recording of maternal diagnoses</w:t>
            </w:r>
          </w:p>
        </w:tc>
      </w:tr>
      <w:tr w:rsidR="004E38AE" w:rsidRPr="00AC384D" w14:paraId="59C56240" w14:textId="5B33D572" w:rsidTr="00502ABA">
        <w:tc>
          <w:tcPr>
            <w:tcW w:w="2957" w:type="dxa"/>
          </w:tcPr>
          <w:p w14:paraId="4C545774" w14:textId="77777777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All maternal diagnoses in one text string</w:t>
            </w:r>
          </w:p>
        </w:tc>
        <w:tc>
          <w:tcPr>
            <w:tcW w:w="1564" w:type="dxa"/>
          </w:tcPr>
          <w:p w14:paraId="5AABE3CB" w14:textId="77777777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MDIAGNOS</w:t>
            </w:r>
          </w:p>
        </w:tc>
        <w:tc>
          <w:tcPr>
            <w:tcW w:w="2224" w:type="dxa"/>
          </w:tcPr>
          <w:p w14:paraId="0F4EB6BE" w14:textId="77777777" w:rsidR="004E38AE" w:rsidRPr="00AC384D" w:rsidRDefault="004E38AE" w:rsidP="005E3C4D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6E90636F" w14:textId="77777777" w:rsidR="004E38AE" w:rsidRPr="00AC384D" w:rsidRDefault="004E38AE" w:rsidP="005E3C4D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108A512C" w14:textId="34437E2E" w:rsidTr="00502ABA">
        <w:tc>
          <w:tcPr>
            <w:tcW w:w="2957" w:type="dxa"/>
          </w:tcPr>
          <w:p w14:paraId="0457192E" w14:textId="592DDB3D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Maternal surgery or procedures at delivery</w:t>
            </w:r>
          </w:p>
        </w:tc>
        <w:tc>
          <w:tcPr>
            <w:tcW w:w="1564" w:type="dxa"/>
          </w:tcPr>
          <w:p w14:paraId="1C6DAAB7" w14:textId="77777777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FLOP1 to FLOP12</w:t>
            </w:r>
          </w:p>
        </w:tc>
        <w:tc>
          <w:tcPr>
            <w:tcW w:w="2224" w:type="dxa"/>
          </w:tcPr>
          <w:p w14:paraId="363B0061" w14:textId="77777777" w:rsidR="004E38AE" w:rsidRPr="00AC384D" w:rsidRDefault="004E38AE" w:rsidP="005E3C4D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1C4C7112" w14:textId="1BC558A4" w:rsidR="004E38AE" w:rsidRPr="00AC384D" w:rsidRDefault="00936C72" w:rsidP="009F7CA3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 w:eastAsia="it-IT"/>
              </w:rPr>
              <w:t>Since 1999, there are 12 fields for recording of maternal procedures and operations</w:t>
            </w:r>
          </w:p>
        </w:tc>
      </w:tr>
      <w:tr w:rsidR="004E38AE" w:rsidRPr="00AC384D" w14:paraId="6B832CD5" w14:textId="3B9A8885" w:rsidTr="00502ABA">
        <w:tc>
          <w:tcPr>
            <w:tcW w:w="2957" w:type="dxa"/>
          </w:tcPr>
          <w:p w14:paraId="2558C6D9" w14:textId="6EF0F0F4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lastRenderedPageBreak/>
              <w:t>All maternal surgery or procedures in one text string</w:t>
            </w:r>
          </w:p>
        </w:tc>
        <w:tc>
          <w:tcPr>
            <w:tcW w:w="1564" w:type="dxa"/>
          </w:tcPr>
          <w:p w14:paraId="59D13FB5" w14:textId="77777777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MFLOP</w:t>
            </w:r>
          </w:p>
        </w:tc>
        <w:tc>
          <w:tcPr>
            <w:tcW w:w="2224" w:type="dxa"/>
          </w:tcPr>
          <w:p w14:paraId="4B85EA87" w14:textId="77777777" w:rsidR="004E38AE" w:rsidRPr="00AC384D" w:rsidRDefault="004E38AE" w:rsidP="005E3C4D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32742D02" w14:textId="77777777" w:rsidR="004E38AE" w:rsidRPr="00AC384D" w:rsidRDefault="004E38AE" w:rsidP="005E3C4D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262BD437" w14:textId="2DEF85A3" w:rsidTr="00502ABA">
        <w:tc>
          <w:tcPr>
            <w:tcW w:w="2957" w:type="dxa"/>
          </w:tcPr>
          <w:p w14:paraId="225BE7E2" w14:textId="2C58B4DB" w:rsidR="004E38AE" w:rsidRPr="00AC384D" w:rsidRDefault="004E38AE" w:rsidP="00724D2C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Date of discharge from hospital - mother </w:t>
            </w:r>
          </w:p>
        </w:tc>
        <w:tc>
          <w:tcPr>
            <w:tcW w:w="1564" w:type="dxa"/>
          </w:tcPr>
          <w:p w14:paraId="3ADB905C" w14:textId="77777777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MUTDAT</w:t>
            </w:r>
          </w:p>
        </w:tc>
        <w:tc>
          <w:tcPr>
            <w:tcW w:w="2224" w:type="dxa"/>
          </w:tcPr>
          <w:p w14:paraId="143DE94C" w14:textId="77777777" w:rsidR="004E38AE" w:rsidRPr="00AC384D" w:rsidRDefault="004E38AE" w:rsidP="005E3C4D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58E684DF" w14:textId="77777777" w:rsidR="004E38AE" w:rsidRPr="00AC384D" w:rsidRDefault="004E38AE" w:rsidP="005E3C4D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56C77B58" w14:textId="1E8443DE" w:rsidTr="00502ABA">
        <w:tc>
          <w:tcPr>
            <w:tcW w:w="2957" w:type="dxa"/>
          </w:tcPr>
          <w:p w14:paraId="7A790005" w14:textId="4F409949" w:rsidR="004E38AE" w:rsidRPr="00AC384D" w:rsidRDefault="004E38AE" w:rsidP="009C06C7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Mother discharged to home or to other care facility</w:t>
            </w:r>
          </w:p>
        </w:tc>
        <w:tc>
          <w:tcPr>
            <w:tcW w:w="1564" w:type="dxa"/>
          </w:tcPr>
          <w:p w14:paraId="0F02A8F2" w14:textId="77777777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MUTSATT</w:t>
            </w:r>
          </w:p>
        </w:tc>
        <w:tc>
          <w:tcPr>
            <w:tcW w:w="2224" w:type="dxa"/>
          </w:tcPr>
          <w:p w14:paraId="7417F965" w14:textId="77777777" w:rsidR="004E38AE" w:rsidRPr="00AC384D" w:rsidRDefault="004E38AE" w:rsidP="005E3C4D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Obstetrical record, check-box</w:t>
            </w:r>
          </w:p>
        </w:tc>
        <w:tc>
          <w:tcPr>
            <w:tcW w:w="2464" w:type="dxa"/>
          </w:tcPr>
          <w:p w14:paraId="532C61DB" w14:textId="7CE6439F" w:rsidR="004E38AE" w:rsidRPr="00AC384D" w:rsidRDefault="00936C72" w:rsidP="009F7CA3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 w:eastAsia="it-IT"/>
              </w:rPr>
              <w:t>Noted as: 1=home, 2=to other care</w:t>
            </w:r>
          </w:p>
        </w:tc>
      </w:tr>
      <w:tr w:rsidR="004E38AE" w:rsidRPr="00AC384D" w14:paraId="57BC8C79" w14:textId="68B2EFF7" w:rsidTr="00502ABA">
        <w:tc>
          <w:tcPr>
            <w:tcW w:w="2957" w:type="dxa"/>
          </w:tcPr>
          <w:p w14:paraId="3DD3CF49" w14:textId="77777777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Hospital code as reported to NBHW</w:t>
            </w:r>
          </w:p>
        </w:tc>
        <w:tc>
          <w:tcPr>
            <w:tcW w:w="1564" w:type="dxa"/>
          </w:tcPr>
          <w:p w14:paraId="01C40814" w14:textId="77777777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SJUKHUS</w:t>
            </w:r>
          </w:p>
        </w:tc>
        <w:tc>
          <w:tcPr>
            <w:tcW w:w="2224" w:type="dxa"/>
          </w:tcPr>
          <w:p w14:paraId="58769199" w14:textId="77777777" w:rsidR="004E38AE" w:rsidRPr="00AC384D" w:rsidRDefault="004E38AE" w:rsidP="005E3C4D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33ACB5AA" w14:textId="77777777" w:rsidR="004E38AE" w:rsidRPr="00AC384D" w:rsidRDefault="004E38AE" w:rsidP="005E3C4D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3BBBEA70" w14:textId="03C219EC" w:rsidTr="00502ABA">
        <w:tc>
          <w:tcPr>
            <w:tcW w:w="2957" w:type="dxa"/>
          </w:tcPr>
          <w:p w14:paraId="7765F264" w14:textId="77777777" w:rsidR="004E38AE" w:rsidRPr="00AC384D" w:rsidRDefault="004E38AE" w:rsidP="00724D2C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Hospital code - corrected </w:t>
            </w:r>
          </w:p>
        </w:tc>
        <w:tc>
          <w:tcPr>
            <w:tcW w:w="1564" w:type="dxa"/>
          </w:tcPr>
          <w:p w14:paraId="1D10F0DF" w14:textId="77777777" w:rsidR="004E38AE" w:rsidRPr="00AC384D" w:rsidRDefault="004E38AE" w:rsidP="00AC00DB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SJUKHUS_S</w:t>
            </w:r>
          </w:p>
        </w:tc>
        <w:tc>
          <w:tcPr>
            <w:tcW w:w="2224" w:type="dxa"/>
          </w:tcPr>
          <w:p w14:paraId="2DF56F4F" w14:textId="304189AB" w:rsidR="004E38AE" w:rsidRPr="00AC384D" w:rsidRDefault="004E38AE" w:rsidP="00AC00DB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Calculated by the NBHW (to reduce erroneous hospital codes)</w:t>
            </w:r>
          </w:p>
        </w:tc>
        <w:tc>
          <w:tcPr>
            <w:tcW w:w="2464" w:type="dxa"/>
          </w:tcPr>
          <w:p w14:paraId="48691A12" w14:textId="395D3380" w:rsidR="004E38AE" w:rsidRPr="00080498" w:rsidRDefault="00481CD8" w:rsidP="00AC00DB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From 2018 onwards, a specific code is </w:t>
            </w:r>
            <w:r w:rsidR="00252646" w:rsidRPr="00AC384D">
              <w:rPr>
                <w:rFonts w:cstheme="minorHAnsi"/>
                <w:lang w:val="en-GB"/>
              </w:rPr>
              <w:t xml:space="preserve">also </w:t>
            </w:r>
            <w:r w:rsidRPr="00AC384D">
              <w:rPr>
                <w:rFonts w:cstheme="minorHAnsi"/>
                <w:lang w:val="en-GB"/>
              </w:rPr>
              <w:t>provided for home births</w:t>
            </w:r>
          </w:p>
        </w:tc>
      </w:tr>
      <w:tr w:rsidR="004E38AE" w:rsidRPr="00AC384D" w14:paraId="0405E3C1" w14:textId="031A0C3E" w:rsidTr="00502ABA">
        <w:tc>
          <w:tcPr>
            <w:tcW w:w="2957" w:type="dxa"/>
          </w:tcPr>
          <w:p w14:paraId="331DA221" w14:textId="36F8C4C6" w:rsidR="004E38AE" w:rsidRPr="00AC384D" w:rsidRDefault="004E38AE" w:rsidP="009C06C7">
            <w:pPr>
              <w:rPr>
                <w:rFonts w:cstheme="minorHAnsi"/>
                <w:lang w:val="en-US"/>
              </w:rPr>
            </w:pPr>
            <w:r w:rsidRPr="00AC384D">
              <w:rPr>
                <w:rFonts w:cstheme="minorHAnsi"/>
                <w:lang w:val="en-US"/>
              </w:rPr>
              <w:t>Hospital department (</w:t>
            </w:r>
            <w:proofErr w:type="spellStart"/>
            <w:r w:rsidRPr="00AC384D">
              <w:rPr>
                <w:rFonts w:cstheme="minorHAnsi"/>
                <w:lang w:val="en-US"/>
              </w:rPr>
              <w:t>ob</w:t>
            </w:r>
            <w:proofErr w:type="spellEnd"/>
            <w:r w:rsidRPr="00AC384D">
              <w:rPr>
                <w:rFonts w:cstheme="minorHAnsi"/>
                <w:lang w:val="en-US"/>
              </w:rPr>
              <w:t>/gyn far most common)</w:t>
            </w:r>
          </w:p>
        </w:tc>
        <w:tc>
          <w:tcPr>
            <w:tcW w:w="1564" w:type="dxa"/>
          </w:tcPr>
          <w:p w14:paraId="12E1A4DB" w14:textId="77777777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KLINIK</w:t>
            </w:r>
          </w:p>
        </w:tc>
        <w:tc>
          <w:tcPr>
            <w:tcW w:w="2224" w:type="dxa"/>
          </w:tcPr>
          <w:p w14:paraId="757E295E" w14:textId="77777777" w:rsidR="004E38AE" w:rsidRPr="00AC384D" w:rsidRDefault="004E38AE" w:rsidP="005E3C4D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Obstetrical record</w:t>
            </w:r>
          </w:p>
        </w:tc>
        <w:tc>
          <w:tcPr>
            <w:tcW w:w="2464" w:type="dxa"/>
          </w:tcPr>
          <w:p w14:paraId="195468FD" w14:textId="77777777" w:rsidR="004E38AE" w:rsidRPr="00AC384D" w:rsidRDefault="004E38AE" w:rsidP="005E3C4D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31B477B0" w14:textId="564C69CF" w:rsidTr="00502ABA">
        <w:tc>
          <w:tcPr>
            <w:tcW w:w="2957" w:type="dxa"/>
          </w:tcPr>
          <w:p w14:paraId="70FF061A" w14:textId="77777777" w:rsidR="004E38AE" w:rsidRPr="00AC384D" w:rsidRDefault="004E38AE" w:rsidP="005E3C4D">
            <w:pPr>
              <w:rPr>
                <w:rFonts w:cstheme="minorHAnsi"/>
                <w:lang w:val="en-GB"/>
              </w:rPr>
            </w:pPr>
          </w:p>
        </w:tc>
        <w:tc>
          <w:tcPr>
            <w:tcW w:w="1564" w:type="dxa"/>
          </w:tcPr>
          <w:p w14:paraId="029A0CFC" w14:textId="77777777" w:rsidR="004E38AE" w:rsidRPr="00AC384D" w:rsidRDefault="004E38AE" w:rsidP="005E3C4D">
            <w:pPr>
              <w:rPr>
                <w:rFonts w:cstheme="minorHAnsi"/>
                <w:lang w:val="en-GB"/>
              </w:rPr>
            </w:pPr>
          </w:p>
        </w:tc>
        <w:tc>
          <w:tcPr>
            <w:tcW w:w="2224" w:type="dxa"/>
          </w:tcPr>
          <w:p w14:paraId="6AF0C4A2" w14:textId="77777777" w:rsidR="004E38AE" w:rsidRPr="00AC384D" w:rsidRDefault="004E38AE" w:rsidP="005E3C4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64" w:type="dxa"/>
          </w:tcPr>
          <w:p w14:paraId="4C840802" w14:textId="77777777" w:rsidR="004E38AE" w:rsidRPr="00AC384D" w:rsidRDefault="004E38AE" w:rsidP="005E3C4D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587A09F9" w14:textId="00341E74" w:rsidTr="00502ABA">
        <w:tc>
          <w:tcPr>
            <w:tcW w:w="2957" w:type="dxa"/>
          </w:tcPr>
          <w:p w14:paraId="736056A7" w14:textId="77777777" w:rsidR="004E38AE" w:rsidRPr="00AC384D" w:rsidRDefault="004E38AE" w:rsidP="005E3C4D">
            <w:pPr>
              <w:rPr>
                <w:rFonts w:cstheme="minorHAnsi"/>
                <w:b/>
                <w:lang w:val="en-GB"/>
              </w:rPr>
            </w:pPr>
            <w:r w:rsidRPr="00AC384D">
              <w:rPr>
                <w:rFonts w:cstheme="minorHAnsi"/>
                <w:b/>
                <w:lang w:val="en-GB"/>
              </w:rPr>
              <w:t>Infant</w:t>
            </w:r>
          </w:p>
        </w:tc>
        <w:tc>
          <w:tcPr>
            <w:tcW w:w="1564" w:type="dxa"/>
          </w:tcPr>
          <w:p w14:paraId="51E93BF4" w14:textId="77777777" w:rsidR="004E38AE" w:rsidRPr="00AC384D" w:rsidRDefault="004E38AE" w:rsidP="005E3C4D">
            <w:pPr>
              <w:rPr>
                <w:rFonts w:cstheme="minorHAnsi"/>
                <w:lang w:val="en-GB"/>
              </w:rPr>
            </w:pPr>
          </w:p>
        </w:tc>
        <w:tc>
          <w:tcPr>
            <w:tcW w:w="2224" w:type="dxa"/>
          </w:tcPr>
          <w:p w14:paraId="7BADE012" w14:textId="77777777" w:rsidR="004E38AE" w:rsidRPr="00AC384D" w:rsidRDefault="004E38AE" w:rsidP="005E3C4D">
            <w:pPr>
              <w:rPr>
                <w:rFonts w:cstheme="minorHAnsi"/>
                <w:lang w:val="en-GB"/>
              </w:rPr>
            </w:pPr>
          </w:p>
        </w:tc>
        <w:tc>
          <w:tcPr>
            <w:tcW w:w="2464" w:type="dxa"/>
          </w:tcPr>
          <w:p w14:paraId="6A8106EE" w14:textId="77777777" w:rsidR="004E38AE" w:rsidRPr="00AC384D" w:rsidRDefault="004E38AE" w:rsidP="005E3C4D">
            <w:pPr>
              <w:rPr>
                <w:rFonts w:cstheme="minorHAnsi"/>
                <w:lang w:val="en-GB"/>
              </w:rPr>
            </w:pPr>
          </w:p>
        </w:tc>
      </w:tr>
      <w:tr w:rsidR="004E38AE" w:rsidRPr="00AC384D" w14:paraId="7F5E400B" w14:textId="72F3BA8A" w:rsidTr="00502ABA">
        <w:tc>
          <w:tcPr>
            <w:tcW w:w="2957" w:type="dxa"/>
          </w:tcPr>
          <w:p w14:paraId="5CDD83FA" w14:textId="621F04E8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Personal Identity Number (PIN)</w:t>
            </w:r>
          </w:p>
        </w:tc>
        <w:tc>
          <w:tcPr>
            <w:tcW w:w="1564" w:type="dxa"/>
          </w:tcPr>
          <w:p w14:paraId="391CE497" w14:textId="77777777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BPNR</w:t>
            </w:r>
          </w:p>
        </w:tc>
        <w:tc>
          <w:tcPr>
            <w:tcW w:w="2224" w:type="dxa"/>
          </w:tcPr>
          <w:p w14:paraId="247A355F" w14:textId="77777777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Statistics Sweden</w:t>
            </w:r>
          </w:p>
        </w:tc>
        <w:tc>
          <w:tcPr>
            <w:tcW w:w="2464" w:type="dxa"/>
          </w:tcPr>
          <w:p w14:paraId="0B4845CF" w14:textId="77777777" w:rsidR="004E38AE" w:rsidRPr="00AC384D" w:rsidRDefault="004E38AE" w:rsidP="005E3C4D">
            <w:pPr>
              <w:rPr>
                <w:rFonts w:cstheme="minorHAnsi"/>
                <w:lang w:val="en-GB"/>
              </w:rPr>
            </w:pPr>
          </w:p>
        </w:tc>
      </w:tr>
      <w:tr w:rsidR="004E38AE" w:rsidRPr="00AC384D" w14:paraId="7A9F9B74" w14:textId="6EAACB79" w:rsidTr="00502ABA">
        <w:tc>
          <w:tcPr>
            <w:tcW w:w="2957" w:type="dxa"/>
          </w:tcPr>
          <w:p w14:paraId="5DCBF196" w14:textId="77777777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Birth year, infant</w:t>
            </w:r>
          </w:p>
        </w:tc>
        <w:tc>
          <w:tcPr>
            <w:tcW w:w="1564" w:type="dxa"/>
          </w:tcPr>
          <w:p w14:paraId="73FFF09D" w14:textId="77777777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AR</w:t>
            </w:r>
          </w:p>
        </w:tc>
        <w:tc>
          <w:tcPr>
            <w:tcW w:w="2224" w:type="dxa"/>
          </w:tcPr>
          <w:p w14:paraId="3CBEB12B" w14:textId="1387E251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Calculated by the NBHW</w:t>
            </w:r>
          </w:p>
        </w:tc>
        <w:tc>
          <w:tcPr>
            <w:tcW w:w="2464" w:type="dxa"/>
          </w:tcPr>
          <w:p w14:paraId="294CC06B" w14:textId="77777777" w:rsidR="004E38AE" w:rsidRPr="00AC384D" w:rsidRDefault="004E38AE" w:rsidP="005E3C4D">
            <w:pPr>
              <w:rPr>
                <w:rFonts w:cstheme="minorHAnsi"/>
                <w:lang w:val="en-GB"/>
              </w:rPr>
            </w:pPr>
          </w:p>
        </w:tc>
      </w:tr>
      <w:tr w:rsidR="004E38AE" w:rsidRPr="00AC384D" w14:paraId="3265BB93" w14:textId="007E8C3C" w:rsidTr="00502ABA">
        <w:tc>
          <w:tcPr>
            <w:tcW w:w="2957" w:type="dxa"/>
          </w:tcPr>
          <w:p w14:paraId="581BB35D" w14:textId="05A37400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Date of Birth, text</w:t>
            </w:r>
          </w:p>
        </w:tc>
        <w:tc>
          <w:tcPr>
            <w:tcW w:w="1564" w:type="dxa"/>
          </w:tcPr>
          <w:p w14:paraId="39BCEB4D" w14:textId="77777777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BFODDAT</w:t>
            </w:r>
          </w:p>
        </w:tc>
        <w:tc>
          <w:tcPr>
            <w:tcW w:w="2224" w:type="dxa"/>
          </w:tcPr>
          <w:p w14:paraId="1F9BADC2" w14:textId="77777777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Neonatal record</w:t>
            </w:r>
          </w:p>
        </w:tc>
        <w:tc>
          <w:tcPr>
            <w:tcW w:w="2464" w:type="dxa"/>
          </w:tcPr>
          <w:p w14:paraId="11D69897" w14:textId="77777777" w:rsidR="004E38AE" w:rsidRPr="00AC384D" w:rsidRDefault="004E38AE" w:rsidP="005E3C4D">
            <w:pPr>
              <w:rPr>
                <w:rFonts w:cstheme="minorHAnsi"/>
                <w:lang w:val="en-GB"/>
              </w:rPr>
            </w:pPr>
          </w:p>
        </w:tc>
      </w:tr>
      <w:tr w:rsidR="004E38AE" w:rsidRPr="00AC384D" w14:paraId="44C09EDB" w14:textId="70A89492" w:rsidTr="00502ABA">
        <w:tc>
          <w:tcPr>
            <w:tcW w:w="2957" w:type="dxa"/>
          </w:tcPr>
          <w:p w14:paraId="03D9D6EA" w14:textId="77777777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Date of birth, numeric</w:t>
            </w:r>
          </w:p>
        </w:tc>
        <w:tc>
          <w:tcPr>
            <w:tcW w:w="1564" w:type="dxa"/>
          </w:tcPr>
          <w:p w14:paraId="571680AF" w14:textId="77777777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BFODDATN</w:t>
            </w:r>
          </w:p>
        </w:tc>
        <w:tc>
          <w:tcPr>
            <w:tcW w:w="2224" w:type="dxa"/>
          </w:tcPr>
          <w:p w14:paraId="1553A3D3" w14:textId="77777777" w:rsidR="004E38AE" w:rsidRPr="00AC384D" w:rsidRDefault="004E38AE" w:rsidP="005E3C4D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0E58A7D4" w14:textId="77777777" w:rsidR="004E38AE" w:rsidRPr="00AC384D" w:rsidRDefault="004E38AE" w:rsidP="005E3C4D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078482A7" w14:textId="7A2B38C5" w:rsidTr="00502ABA">
        <w:tc>
          <w:tcPr>
            <w:tcW w:w="2957" w:type="dxa"/>
          </w:tcPr>
          <w:p w14:paraId="2C9B2328" w14:textId="5B0C1FD5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PIN, quality</w:t>
            </w:r>
          </w:p>
        </w:tc>
        <w:tc>
          <w:tcPr>
            <w:tcW w:w="1564" w:type="dxa"/>
          </w:tcPr>
          <w:p w14:paraId="56A08913" w14:textId="77777777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BPNRQ</w:t>
            </w:r>
          </w:p>
        </w:tc>
        <w:tc>
          <w:tcPr>
            <w:tcW w:w="2224" w:type="dxa"/>
          </w:tcPr>
          <w:p w14:paraId="67B78C0B" w14:textId="69A40545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Calculated by the NBHW</w:t>
            </w:r>
          </w:p>
        </w:tc>
        <w:tc>
          <w:tcPr>
            <w:tcW w:w="2464" w:type="dxa"/>
          </w:tcPr>
          <w:p w14:paraId="672DC5B7" w14:textId="77777777" w:rsidR="004E38AE" w:rsidRPr="00AC384D" w:rsidRDefault="004E38AE" w:rsidP="005E3C4D">
            <w:pPr>
              <w:rPr>
                <w:rFonts w:cstheme="minorHAnsi"/>
                <w:lang w:val="en-GB"/>
              </w:rPr>
            </w:pPr>
          </w:p>
        </w:tc>
      </w:tr>
      <w:tr w:rsidR="004E38AE" w:rsidRPr="00AC384D" w14:paraId="638A3703" w14:textId="6206E9E6" w:rsidTr="00502ABA">
        <w:tc>
          <w:tcPr>
            <w:tcW w:w="2957" w:type="dxa"/>
          </w:tcPr>
          <w:p w14:paraId="0194EF6D" w14:textId="1B90FA04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Quality of PIN, multiple births</w:t>
            </w:r>
          </w:p>
        </w:tc>
        <w:tc>
          <w:tcPr>
            <w:tcW w:w="1564" w:type="dxa"/>
          </w:tcPr>
          <w:p w14:paraId="49B1E943" w14:textId="77777777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BPNRQ_FB</w:t>
            </w:r>
          </w:p>
        </w:tc>
        <w:tc>
          <w:tcPr>
            <w:tcW w:w="2224" w:type="dxa"/>
          </w:tcPr>
          <w:p w14:paraId="494E7FD0" w14:textId="77777777" w:rsidR="004E38AE" w:rsidRPr="00AC384D" w:rsidRDefault="004E38AE" w:rsidP="005E3C4D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3E481663" w14:textId="77777777" w:rsidR="004E38AE" w:rsidRPr="00AC384D" w:rsidRDefault="004E38AE" w:rsidP="005E3C4D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6F44C8BD" w14:textId="6E8FBB23" w:rsidTr="00502ABA">
        <w:tc>
          <w:tcPr>
            <w:tcW w:w="2957" w:type="dxa"/>
          </w:tcPr>
          <w:p w14:paraId="486D4FDF" w14:textId="77777777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Time of birth (hour, minutes)</w:t>
            </w:r>
          </w:p>
        </w:tc>
        <w:tc>
          <w:tcPr>
            <w:tcW w:w="1564" w:type="dxa"/>
          </w:tcPr>
          <w:p w14:paraId="249DF96D" w14:textId="77777777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FODKL</w:t>
            </w:r>
          </w:p>
        </w:tc>
        <w:tc>
          <w:tcPr>
            <w:tcW w:w="2224" w:type="dxa"/>
          </w:tcPr>
          <w:p w14:paraId="5B769526" w14:textId="77777777" w:rsidR="004E38AE" w:rsidRPr="00AC384D" w:rsidRDefault="004E38AE" w:rsidP="00AD3BDC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Neonatal record</w:t>
            </w:r>
          </w:p>
        </w:tc>
        <w:tc>
          <w:tcPr>
            <w:tcW w:w="2464" w:type="dxa"/>
          </w:tcPr>
          <w:p w14:paraId="1B0B327E" w14:textId="77777777" w:rsidR="004E38AE" w:rsidRPr="00AC384D" w:rsidRDefault="004E38AE" w:rsidP="00AD3BDC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1BDD89AC" w14:textId="179CBA28" w:rsidTr="00502ABA">
        <w:tc>
          <w:tcPr>
            <w:tcW w:w="2957" w:type="dxa"/>
          </w:tcPr>
          <w:p w14:paraId="3CD5F71E" w14:textId="77777777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Singleton or multiple birth</w:t>
            </w:r>
          </w:p>
        </w:tc>
        <w:tc>
          <w:tcPr>
            <w:tcW w:w="1564" w:type="dxa"/>
          </w:tcPr>
          <w:p w14:paraId="7776087F" w14:textId="77777777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BORDF2</w:t>
            </w:r>
          </w:p>
        </w:tc>
        <w:tc>
          <w:tcPr>
            <w:tcW w:w="2224" w:type="dxa"/>
          </w:tcPr>
          <w:p w14:paraId="0630DEBC" w14:textId="77777777" w:rsidR="004E38AE" w:rsidRPr="00AC384D" w:rsidRDefault="004E38AE" w:rsidP="00AD3BDC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729E54B7" w14:textId="77777777" w:rsidR="004E38AE" w:rsidRPr="00AC384D" w:rsidRDefault="004E38AE" w:rsidP="00AD3BDC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056CEE8A" w14:textId="3F24D58F" w:rsidTr="00502ABA">
        <w:tc>
          <w:tcPr>
            <w:tcW w:w="2957" w:type="dxa"/>
          </w:tcPr>
          <w:p w14:paraId="1CF747E1" w14:textId="0FB817F2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In multiple births: birth order and number of births</w:t>
            </w:r>
          </w:p>
        </w:tc>
        <w:tc>
          <w:tcPr>
            <w:tcW w:w="1564" w:type="dxa"/>
          </w:tcPr>
          <w:p w14:paraId="558D45A6" w14:textId="77777777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BORDNRF2</w:t>
            </w:r>
          </w:p>
        </w:tc>
        <w:tc>
          <w:tcPr>
            <w:tcW w:w="2224" w:type="dxa"/>
          </w:tcPr>
          <w:p w14:paraId="27B5D303" w14:textId="77777777" w:rsidR="004E38AE" w:rsidRPr="00AC384D" w:rsidRDefault="004E38AE" w:rsidP="00AD3BDC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0321AA24" w14:textId="7B62A045" w:rsidR="004E38AE" w:rsidRPr="00AC384D" w:rsidRDefault="00936C72" w:rsidP="000577AA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 w:eastAsia="it-IT"/>
              </w:rPr>
              <w:t xml:space="preserve">For example, if you are a first born triplet, birth order=1 and </w:t>
            </w:r>
            <w:r w:rsidR="000577AA" w:rsidRPr="00AC384D">
              <w:rPr>
                <w:rFonts w:cstheme="minorHAnsi"/>
                <w:lang w:val="en-GB" w:eastAsia="it-IT"/>
              </w:rPr>
              <w:t>number of births</w:t>
            </w:r>
            <w:r w:rsidRPr="00AC384D">
              <w:rPr>
                <w:rFonts w:cstheme="minorHAnsi"/>
                <w:lang w:val="en-GB" w:eastAsia="it-IT"/>
              </w:rPr>
              <w:t>=3</w:t>
            </w:r>
          </w:p>
        </w:tc>
      </w:tr>
      <w:tr w:rsidR="004E38AE" w:rsidRPr="00AC384D" w14:paraId="4BEFA36F" w14:textId="3D88DCBA" w:rsidTr="00502ABA">
        <w:tc>
          <w:tcPr>
            <w:tcW w:w="2957" w:type="dxa"/>
          </w:tcPr>
          <w:p w14:paraId="3F07CC72" w14:textId="102CC61D" w:rsidR="004E38AE" w:rsidRPr="00AC384D" w:rsidRDefault="004E38AE" w:rsidP="008A6624">
            <w:pPr>
              <w:rPr>
                <w:rFonts w:cstheme="minorHAnsi"/>
                <w:lang w:val="en-US"/>
              </w:rPr>
            </w:pPr>
            <w:r w:rsidRPr="00AC384D">
              <w:rPr>
                <w:rFonts w:cstheme="minorHAnsi"/>
                <w:lang w:val="en-US"/>
              </w:rPr>
              <w:t xml:space="preserve">In multiple births: number of </w:t>
            </w:r>
            <w:proofErr w:type="spellStart"/>
            <w:r w:rsidRPr="00AC384D">
              <w:rPr>
                <w:rFonts w:cstheme="minorHAnsi"/>
                <w:lang w:val="en-US"/>
              </w:rPr>
              <w:t>chorioamniotic</w:t>
            </w:r>
            <w:proofErr w:type="spellEnd"/>
            <w:r w:rsidR="00B1234B" w:rsidRPr="00AC384D">
              <w:rPr>
                <w:rFonts w:cstheme="minorHAnsi"/>
                <w:lang w:val="en-US"/>
              </w:rPr>
              <w:t xml:space="preserve"> </w:t>
            </w:r>
            <w:r w:rsidRPr="00AC384D">
              <w:rPr>
                <w:rFonts w:cstheme="minorHAnsi"/>
                <w:lang w:val="en-US"/>
              </w:rPr>
              <w:t>membranes</w:t>
            </w:r>
          </w:p>
        </w:tc>
        <w:tc>
          <w:tcPr>
            <w:tcW w:w="1564" w:type="dxa"/>
          </w:tcPr>
          <w:p w14:paraId="293B009D" w14:textId="77777777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HINNANT</w:t>
            </w:r>
          </w:p>
        </w:tc>
        <w:tc>
          <w:tcPr>
            <w:tcW w:w="2224" w:type="dxa"/>
          </w:tcPr>
          <w:p w14:paraId="579360A6" w14:textId="77777777" w:rsidR="004E38AE" w:rsidRPr="00AC384D" w:rsidRDefault="004E38AE" w:rsidP="00AD3BDC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”-</w:t>
            </w:r>
          </w:p>
        </w:tc>
        <w:tc>
          <w:tcPr>
            <w:tcW w:w="2464" w:type="dxa"/>
          </w:tcPr>
          <w:p w14:paraId="4688A782" w14:textId="77777777" w:rsidR="004E38AE" w:rsidRPr="00AC384D" w:rsidRDefault="004E38AE" w:rsidP="00AD3BDC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0AFE5BAA" w14:textId="038F1234" w:rsidTr="00502ABA">
        <w:tc>
          <w:tcPr>
            <w:tcW w:w="2957" w:type="dxa"/>
          </w:tcPr>
          <w:p w14:paraId="435DBF14" w14:textId="2BCF4416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Presentation at birth</w:t>
            </w:r>
          </w:p>
        </w:tc>
        <w:tc>
          <w:tcPr>
            <w:tcW w:w="1564" w:type="dxa"/>
          </w:tcPr>
          <w:p w14:paraId="7E782F5D" w14:textId="77777777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BJUDNING</w:t>
            </w:r>
          </w:p>
        </w:tc>
        <w:tc>
          <w:tcPr>
            <w:tcW w:w="2224" w:type="dxa"/>
          </w:tcPr>
          <w:p w14:paraId="63BDFF77" w14:textId="77777777" w:rsidR="004E38AE" w:rsidRPr="00AC384D" w:rsidRDefault="004E38AE" w:rsidP="00AD3BDC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64" w:type="dxa"/>
          </w:tcPr>
          <w:p w14:paraId="22B9FE8E" w14:textId="2DAA9EB3" w:rsidR="004E38AE" w:rsidRPr="00AC384D" w:rsidRDefault="00936C72" w:rsidP="009F7CA3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 w:eastAsia="it-IT"/>
              </w:rPr>
              <w:t>From 1999: 1=occiput anterior; 4:occiput posterior; 6=breech or foot; 0=other</w:t>
            </w:r>
            <w:r w:rsidR="00B20B15" w:rsidRPr="00AC384D">
              <w:rPr>
                <w:rFonts w:cstheme="minorHAnsi"/>
                <w:lang w:val="en-GB" w:eastAsia="it-IT"/>
              </w:rPr>
              <w:t xml:space="preserve">. Maternal and infant diagnoses may also be used to define presentation at birth. </w:t>
            </w:r>
          </w:p>
        </w:tc>
      </w:tr>
      <w:tr w:rsidR="004E38AE" w:rsidRPr="00AC384D" w14:paraId="38A63CA0" w14:textId="546740C3" w:rsidTr="00502ABA">
        <w:tc>
          <w:tcPr>
            <w:tcW w:w="2957" w:type="dxa"/>
          </w:tcPr>
          <w:p w14:paraId="5B0F3DA8" w14:textId="794836C7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Stillbirth</w:t>
            </w:r>
          </w:p>
        </w:tc>
        <w:tc>
          <w:tcPr>
            <w:tcW w:w="1564" w:type="dxa"/>
          </w:tcPr>
          <w:p w14:paraId="72BD3902" w14:textId="77777777" w:rsidR="004E38AE" w:rsidRPr="00AC384D" w:rsidRDefault="004E38AE" w:rsidP="005E3C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DODFOD</w:t>
            </w:r>
          </w:p>
        </w:tc>
        <w:tc>
          <w:tcPr>
            <w:tcW w:w="2224" w:type="dxa"/>
          </w:tcPr>
          <w:p w14:paraId="6040FFE7" w14:textId="77777777" w:rsidR="004E38AE" w:rsidRPr="00AC384D" w:rsidRDefault="004E38AE" w:rsidP="00AD3BDC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6723C3D7" w14:textId="770626AC" w:rsidR="00936C72" w:rsidRPr="00AC384D" w:rsidRDefault="00936C72" w:rsidP="00936C72">
            <w:pPr>
              <w:rPr>
                <w:rFonts w:cstheme="minorHAnsi"/>
                <w:lang w:val="en-GB" w:eastAsia="it-IT"/>
              </w:rPr>
            </w:pPr>
            <w:r w:rsidRPr="00AC384D">
              <w:rPr>
                <w:rFonts w:cstheme="minorHAnsi"/>
                <w:lang w:val="en-GB" w:eastAsia="it-IT"/>
              </w:rPr>
              <w:t>1=</w:t>
            </w:r>
            <w:proofErr w:type="spellStart"/>
            <w:r w:rsidRPr="00AC384D">
              <w:rPr>
                <w:rFonts w:cstheme="minorHAnsi"/>
                <w:lang w:val="en-GB" w:eastAsia="it-IT"/>
              </w:rPr>
              <w:t>antepartal</w:t>
            </w:r>
            <w:proofErr w:type="spellEnd"/>
            <w:r w:rsidRPr="00AC384D">
              <w:rPr>
                <w:rFonts w:cstheme="minorHAnsi"/>
                <w:lang w:val="en-GB" w:eastAsia="it-IT"/>
              </w:rPr>
              <w:t>, 2=</w:t>
            </w:r>
            <w:proofErr w:type="spellStart"/>
            <w:r w:rsidRPr="00AC384D">
              <w:rPr>
                <w:rFonts w:cstheme="minorHAnsi"/>
                <w:lang w:val="en-GB" w:eastAsia="it-IT"/>
              </w:rPr>
              <w:t>intrapartal</w:t>
            </w:r>
            <w:proofErr w:type="spellEnd"/>
          </w:p>
          <w:p w14:paraId="182C5501" w14:textId="77777777" w:rsidR="004E38AE" w:rsidRPr="00AC384D" w:rsidRDefault="004E38AE" w:rsidP="00AD3BDC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51F077DE" w14:textId="77C5CADF" w:rsidTr="00502ABA">
        <w:tc>
          <w:tcPr>
            <w:tcW w:w="2957" w:type="dxa"/>
          </w:tcPr>
          <w:p w14:paraId="5C709BB1" w14:textId="30265C35" w:rsidR="004E38AE" w:rsidRPr="00AC384D" w:rsidRDefault="004E38AE" w:rsidP="004617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Time of death in live births (hour, minutes)</w:t>
            </w:r>
          </w:p>
        </w:tc>
        <w:tc>
          <w:tcPr>
            <w:tcW w:w="1564" w:type="dxa"/>
          </w:tcPr>
          <w:p w14:paraId="6711BFC6" w14:textId="77777777" w:rsidR="004E38AE" w:rsidRPr="00AC384D" w:rsidRDefault="004E38AE" w:rsidP="004617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DODKL</w:t>
            </w:r>
          </w:p>
        </w:tc>
        <w:tc>
          <w:tcPr>
            <w:tcW w:w="2224" w:type="dxa"/>
          </w:tcPr>
          <w:p w14:paraId="2EF6ED0A" w14:textId="77777777" w:rsidR="004E38AE" w:rsidRPr="00AC384D" w:rsidRDefault="004E38AE" w:rsidP="0046174D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7A04C019" w14:textId="77777777" w:rsidR="004E38AE" w:rsidRPr="00AC384D" w:rsidRDefault="004E38AE" w:rsidP="0046174D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048D050E" w14:textId="234A7F49" w:rsidTr="00502ABA">
        <w:tc>
          <w:tcPr>
            <w:tcW w:w="2957" w:type="dxa"/>
          </w:tcPr>
          <w:p w14:paraId="11335452" w14:textId="77777777" w:rsidR="004E38AE" w:rsidRPr="00AC384D" w:rsidRDefault="004E38AE" w:rsidP="004617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Sex of infant (1=boy, 2=girl)</w:t>
            </w:r>
          </w:p>
        </w:tc>
        <w:tc>
          <w:tcPr>
            <w:tcW w:w="1564" w:type="dxa"/>
          </w:tcPr>
          <w:p w14:paraId="79368B01" w14:textId="77777777" w:rsidR="004E38AE" w:rsidRPr="00AC384D" w:rsidRDefault="004E38AE" w:rsidP="004617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KON</w:t>
            </w:r>
          </w:p>
        </w:tc>
        <w:tc>
          <w:tcPr>
            <w:tcW w:w="2224" w:type="dxa"/>
          </w:tcPr>
          <w:p w14:paraId="3C7F8E90" w14:textId="77777777" w:rsidR="004E38AE" w:rsidRPr="00AC384D" w:rsidRDefault="004E38AE" w:rsidP="0046174D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7C01E543" w14:textId="77777777" w:rsidR="004E38AE" w:rsidRPr="00AC384D" w:rsidRDefault="004E38AE" w:rsidP="0046174D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240A7BF8" w14:textId="6FC5420F" w:rsidTr="00502ABA">
        <w:tc>
          <w:tcPr>
            <w:tcW w:w="2957" w:type="dxa"/>
          </w:tcPr>
          <w:p w14:paraId="31079C4A" w14:textId="2584EB40" w:rsidR="004E38AE" w:rsidRPr="00AC384D" w:rsidRDefault="004E38AE" w:rsidP="004617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Gestational age – completed weeks</w:t>
            </w:r>
          </w:p>
        </w:tc>
        <w:tc>
          <w:tcPr>
            <w:tcW w:w="1564" w:type="dxa"/>
          </w:tcPr>
          <w:p w14:paraId="0C039130" w14:textId="77777777" w:rsidR="004E38AE" w:rsidRPr="00AC384D" w:rsidRDefault="004E38AE" w:rsidP="004617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GRVFV</w:t>
            </w:r>
          </w:p>
        </w:tc>
        <w:tc>
          <w:tcPr>
            <w:tcW w:w="2224" w:type="dxa"/>
          </w:tcPr>
          <w:p w14:paraId="7FE58ACB" w14:textId="77777777" w:rsidR="004E38AE" w:rsidRPr="00AC384D" w:rsidRDefault="004E38AE" w:rsidP="0046174D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7D842A10" w14:textId="12F00556" w:rsidR="004E38AE" w:rsidRPr="00AC384D" w:rsidRDefault="00155ADC" w:rsidP="009F7CA3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 w:eastAsia="it-IT"/>
              </w:rPr>
              <w:t>Underlying method to estimate gestational age is not noted.</w:t>
            </w:r>
            <w:r w:rsidRPr="00AC384D">
              <w:rPr>
                <w:rFonts w:cstheme="minorHAnsi"/>
                <w:lang w:val="en-US" w:eastAsia="it-IT"/>
              </w:rPr>
              <w:t xml:space="preserve"> Still, these estimates (recorded in </w:t>
            </w:r>
            <w:r w:rsidRPr="00AC384D">
              <w:rPr>
                <w:rFonts w:cstheme="minorHAnsi"/>
                <w:lang w:val="en-US" w:eastAsia="it-IT"/>
              </w:rPr>
              <w:lastRenderedPageBreak/>
              <w:t>the clinical record), are, since year 2000 primarily drawn from the ultrasound examination</w:t>
            </w:r>
            <w:r w:rsidR="00046DB2" w:rsidRPr="00AC384D">
              <w:rPr>
                <w:rFonts w:cstheme="minorHAnsi"/>
                <w:lang w:val="en-US" w:eastAsia="it-IT"/>
              </w:rPr>
              <w:t>.</w:t>
            </w:r>
          </w:p>
        </w:tc>
      </w:tr>
      <w:tr w:rsidR="004E38AE" w:rsidRPr="00AC384D" w14:paraId="18715EBB" w14:textId="524EA850" w:rsidTr="00502ABA">
        <w:tc>
          <w:tcPr>
            <w:tcW w:w="2957" w:type="dxa"/>
          </w:tcPr>
          <w:p w14:paraId="41429410" w14:textId="10F04093" w:rsidR="004E38AE" w:rsidRPr="00AC384D" w:rsidRDefault="004E38AE" w:rsidP="004617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lastRenderedPageBreak/>
              <w:t>Gestational age – additional days (0-6)</w:t>
            </w:r>
          </w:p>
        </w:tc>
        <w:tc>
          <w:tcPr>
            <w:tcW w:w="1564" w:type="dxa"/>
          </w:tcPr>
          <w:p w14:paraId="323701C8" w14:textId="77777777" w:rsidR="004E38AE" w:rsidRPr="00AC384D" w:rsidRDefault="004E38AE" w:rsidP="004617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GRDFV</w:t>
            </w:r>
          </w:p>
        </w:tc>
        <w:tc>
          <w:tcPr>
            <w:tcW w:w="2224" w:type="dxa"/>
          </w:tcPr>
          <w:p w14:paraId="034C1294" w14:textId="77777777" w:rsidR="004E38AE" w:rsidRPr="00AC384D" w:rsidRDefault="004E38AE" w:rsidP="0046174D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2E9BF2AF" w14:textId="5EB254AB" w:rsidR="004E38AE" w:rsidRPr="00AC384D" w:rsidRDefault="00155ADC" w:rsidP="0046174D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</w:tr>
      <w:tr w:rsidR="004E38AE" w:rsidRPr="00AC384D" w14:paraId="79574C20" w14:textId="2FB9F373" w:rsidTr="00502ABA">
        <w:tc>
          <w:tcPr>
            <w:tcW w:w="2957" w:type="dxa"/>
          </w:tcPr>
          <w:p w14:paraId="504BF0CB" w14:textId="3D2EA33F" w:rsidR="004E38AE" w:rsidRPr="00AC384D" w:rsidRDefault="004E38AE" w:rsidP="002347BB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Gestational age in weeks - best estimate</w:t>
            </w:r>
            <w:r w:rsidR="002F2D8E" w:rsidRPr="00AC384D">
              <w:rPr>
                <w:rFonts w:cstheme="minorHAnsi"/>
                <w:lang w:val="en-GB"/>
              </w:rPr>
              <w:t xml:space="preserve"> (hierarchy)</w:t>
            </w:r>
          </w:p>
        </w:tc>
        <w:tc>
          <w:tcPr>
            <w:tcW w:w="1564" w:type="dxa"/>
          </w:tcPr>
          <w:p w14:paraId="0C6189D2" w14:textId="77777777" w:rsidR="004E38AE" w:rsidRPr="00AC384D" w:rsidRDefault="004E38AE" w:rsidP="004617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GRVBS</w:t>
            </w:r>
          </w:p>
        </w:tc>
        <w:tc>
          <w:tcPr>
            <w:tcW w:w="2224" w:type="dxa"/>
          </w:tcPr>
          <w:p w14:paraId="14F0EA40" w14:textId="4AAC2350" w:rsidR="004E38AE" w:rsidRPr="00AC384D" w:rsidRDefault="004E38AE" w:rsidP="00FC3426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Calculated by the NBHW</w:t>
            </w:r>
          </w:p>
        </w:tc>
        <w:tc>
          <w:tcPr>
            <w:tcW w:w="2464" w:type="dxa"/>
          </w:tcPr>
          <w:p w14:paraId="6DCD9C9F" w14:textId="6BE9FAA7" w:rsidR="00155ADC" w:rsidRPr="00AC384D" w:rsidRDefault="00155ADC" w:rsidP="00155ADC">
            <w:pPr>
              <w:rPr>
                <w:rFonts w:cstheme="minorHAnsi"/>
                <w:lang w:val="en-GB" w:eastAsia="it-IT"/>
              </w:rPr>
            </w:pPr>
            <w:r w:rsidRPr="00AC384D">
              <w:rPr>
                <w:rFonts w:cstheme="minorHAnsi"/>
                <w:lang w:val="en-GB" w:eastAsia="it-IT"/>
              </w:rPr>
              <w:t>Based on an algorithm, which, in principle is based on the following hierarchy: gestational age by a) ultrasound; b) LMP; c) as noted in the neonatal record</w:t>
            </w:r>
          </w:p>
          <w:p w14:paraId="0BBD4E62" w14:textId="77777777" w:rsidR="004E38AE" w:rsidRPr="00AC384D" w:rsidRDefault="004E38AE" w:rsidP="00FC3426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5C3EE187" w14:textId="7874C3A4" w:rsidTr="00502ABA">
        <w:tc>
          <w:tcPr>
            <w:tcW w:w="2957" w:type="dxa"/>
          </w:tcPr>
          <w:p w14:paraId="25104E47" w14:textId="43E36519" w:rsidR="004E38AE" w:rsidRPr="00AC384D" w:rsidRDefault="00080498" w:rsidP="00080498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highlight w:val="yellow"/>
              </w:rPr>
              <w:t>B</w:t>
            </w:r>
            <w:r w:rsidRPr="00AC384D">
              <w:rPr>
                <w:rFonts w:cstheme="minorHAnsi"/>
                <w:highlight w:val="yellow"/>
                <w:lang w:val="en-SE"/>
              </w:rPr>
              <w:t>est estimate of the duration of pregnancy</w:t>
            </w:r>
            <w:r w:rsidR="007115EB">
              <w:rPr>
                <w:rFonts w:cstheme="minorHAnsi"/>
                <w:highlight w:val="yellow"/>
              </w:rPr>
              <w:t xml:space="preserve"> (</w:t>
            </w:r>
            <w:proofErr w:type="spellStart"/>
            <w:r w:rsidR="007115EB">
              <w:rPr>
                <w:rFonts w:cstheme="minorHAnsi"/>
                <w:highlight w:val="yellow"/>
              </w:rPr>
              <w:t>gestational</w:t>
            </w:r>
            <w:proofErr w:type="spellEnd"/>
            <w:r w:rsidR="007115EB">
              <w:rPr>
                <w:rFonts w:cstheme="minorHAnsi"/>
                <w:highlight w:val="yellow"/>
              </w:rPr>
              <w:t xml:space="preserve"> age)</w:t>
            </w:r>
            <w:r w:rsidRPr="00AC384D">
              <w:rPr>
                <w:rFonts w:cstheme="minorHAnsi"/>
                <w:highlight w:val="yellow"/>
                <w:lang w:val="en-SE"/>
              </w:rPr>
              <w:t xml:space="preserve"> in days, hierarchical variable</w:t>
            </w:r>
          </w:p>
        </w:tc>
        <w:tc>
          <w:tcPr>
            <w:tcW w:w="1564" w:type="dxa"/>
          </w:tcPr>
          <w:p w14:paraId="7D97CDEF" w14:textId="77777777" w:rsidR="004E38AE" w:rsidRPr="00AC384D" w:rsidRDefault="004E38AE" w:rsidP="002347BB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GRDBS</w:t>
            </w:r>
          </w:p>
        </w:tc>
        <w:tc>
          <w:tcPr>
            <w:tcW w:w="2224" w:type="dxa"/>
          </w:tcPr>
          <w:p w14:paraId="43C4495A" w14:textId="77777777" w:rsidR="004E38AE" w:rsidRPr="00AC384D" w:rsidRDefault="004E38AE" w:rsidP="00FC3426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328253B4" w14:textId="61231B07" w:rsidR="004E38AE" w:rsidRPr="00AC384D" w:rsidRDefault="00155ADC" w:rsidP="00FC3426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</w:tr>
      <w:tr w:rsidR="004E38AE" w:rsidRPr="00AC384D" w14:paraId="59DFD5EF" w14:textId="4CD1F43C" w:rsidTr="00502ABA">
        <w:tc>
          <w:tcPr>
            <w:tcW w:w="2957" w:type="dxa"/>
          </w:tcPr>
          <w:p w14:paraId="735EDE18" w14:textId="2C51F997" w:rsidR="004E38AE" w:rsidRPr="00AC384D" w:rsidRDefault="004E38AE" w:rsidP="00FC3426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Method to estimate best estimate of </w:t>
            </w:r>
            <w:r w:rsidR="007115EB" w:rsidRPr="007115EB">
              <w:rPr>
                <w:rFonts w:cstheme="minorHAnsi"/>
                <w:highlight w:val="yellow"/>
                <w:lang w:val="en-GB"/>
              </w:rPr>
              <w:t>pregnancy duration</w:t>
            </w:r>
            <w:r w:rsidR="007115EB">
              <w:rPr>
                <w:rFonts w:cstheme="minorHAnsi"/>
                <w:lang w:val="en-GB"/>
              </w:rPr>
              <w:t xml:space="preserve"> (</w:t>
            </w:r>
            <w:r w:rsidRPr="00AC384D">
              <w:rPr>
                <w:rFonts w:cstheme="minorHAnsi"/>
                <w:lang w:val="en-GB"/>
              </w:rPr>
              <w:t>gestational age</w:t>
            </w:r>
            <w:r w:rsidR="007115EB">
              <w:rPr>
                <w:rFonts w:cstheme="minorHAnsi"/>
                <w:lang w:val="en-GB"/>
              </w:rPr>
              <w:t>)</w:t>
            </w:r>
            <w:r w:rsidRPr="00AC384D">
              <w:rPr>
                <w:rFonts w:cstheme="minorHAnsi"/>
                <w:lang w:val="en-GB"/>
              </w:rPr>
              <w:t xml:space="preserve"> in each pregnancy</w:t>
            </w:r>
          </w:p>
        </w:tc>
        <w:tc>
          <w:tcPr>
            <w:tcW w:w="1564" w:type="dxa"/>
          </w:tcPr>
          <w:p w14:paraId="197B27B2" w14:textId="77777777" w:rsidR="004E38AE" w:rsidRPr="00AC384D" w:rsidRDefault="004E38AE" w:rsidP="004617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GRMETOD</w:t>
            </w:r>
          </w:p>
        </w:tc>
        <w:tc>
          <w:tcPr>
            <w:tcW w:w="2224" w:type="dxa"/>
          </w:tcPr>
          <w:p w14:paraId="24AE9D93" w14:textId="77777777" w:rsidR="004E38AE" w:rsidRPr="00AC384D" w:rsidRDefault="004E38AE" w:rsidP="00FC3426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2D938574" w14:textId="77777777" w:rsidR="004E38AE" w:rsidRPr="00AC384D" w:rsidRDefault="004E38AE" w:rsidP="00FC3426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49E34022" w14:textId="0F737CF3" w:rsidTr="00502ABA">
        <w:tc>
          <w:tcPr>
            <w:tcW w:w="2957" w:type="dxa"/>
          </w:tcPr>
          <w:p w14:paraId="7B1F213D" w14:textId="3DD5FF7D" w:rsidR="004E38AE" w:rsidRPr="00AC384D" w:rsidRDefault="004E38AE" w:rsidP="004617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Birth weight, grams</w:t>
            </w:r>
          </w:p>
        </w:tc>
        <w:tc>
          <w:tcPr>
            <w:tcW w:w="1564" w:type="dxa"/>
          </w:tcPr>
          <w:p w14:paraId="744B252E" w14:textId="77777777" w:rsidR="004E38AE" w:rsidRPr="00AC384D" w:rsidRDefault="004E38AE" w:rsidP="004617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BVIKT</w:t>
            </w:r>
          </w:p>
        </w:tc>
        <w:tc>
          <w:tcPr>
            <w:tcW w:w="2224" w:type="dxa"/>
          </w:tcPr>
          <w:p w14:paraId="01DE5804" w14:textId="77777777" w:rsidR="004E38AE" w:rsidRPr="00AC384D" w:rsidRDefault="004E38AE" w:rsidP="00FC3426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Neonatal record</w:t>
            </w:r>
          </w:p>
        </w:tc>
        <w:tc>
          <w:tcPr>
            <w:tcW w:w="2464" w:type="dxa"/>
          </w:tcPr>
          <w:p w14:paraId="5C8D2688" w14:textId="0A41BBCD" w:rsidR="004E38AE" w:rsidRPr="00AC384D" w:rsidRDefault="00155ADC" w:rsidP="009F7CA3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 w:eastAsia="it-IT"/>
              </w:rPr>
              <w:t>For live births, values from 270 to 6999 grams are accepted. For stillbirths, all values are accepted</w:t>
            </w:r>
          </w:p>
        </w:tc>
      </w:tr>
      <w:tr w:rsidR="004E38AE" w:rsidRPr="00AC384D" w14:paraId="5E967BD2" w14:textId="2E0C0859" w:rsidTr="00502ABA">
        <w:tc>
          <w:tcPr>
            <w:tcW w:w="2957" w:type="dxa"/>
          </w:tcPr>
          <w:p w14:paraId="2E20386A" w14:textId="55B73759" w:rsidR="004E38AE" w:rsidRPr="00AC384D" w:rsidRDefault="004E38AE" w:rsidP="004617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Birth length, cm</w:t>
            </w:r>
          </w:p>
        </w:tc>
        <w:tc>
          <w:tcPr>
            <w:tcW w:w="1564" w:type="dxa"/>
          </w:tcPr>
          <w:p w14:paraId="2520FFBE" w14:textId="77777777" w:rsidR="004E38AE" w:rsidRPr="00AC384D" w:rsidRDefault="004E38AE" w:rsidP="004617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BLANGDF2</w:t>
            </w:r>
          </w:p>
        </w:tc>
        <w:tc>
          <w:tcPr>
            <w:tcW w:w="2224" w:type="dxa"/>
          </w:tcPr>
          <w:p w14:paraId="7DFFEF91" w14:textId="77777777" w:rsidR="004E38AE" w:rsidRPr="00AC384D" w:rsidRDefault="004E38AE" w:rsidP="00FC3426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1EA9091D" w14:textId="16CE66F1" w:rsidR="004E38AE" w:rsidRPr="00AC384D" w:rsidRDefault="00155ADC" w:rsidP="009F7CA3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 w:eastAsia="it-IT"/>
              </w:rPr>
              <w:t>Values from 20 to 79 cm are accepted</w:t>
            </w:r>
          </w:p>
        </w:tc>
      </w:tr>
      <w:tr w:rsidR="004E38AE" w:rsidRPr="00AC384D" w14:paraId="7A218ADD" w14:textId="55CF5BA6" w:rsidTr="00502ABA">
        <w:tc>
          <w:tcPr>
            <w:tcW w:w="2957" w:type="dxa"/>
          </w:tcPr>
          <w:p w14:paraId="4E1901BA" w14:textId="70D34279" w:rsidR="004E38AE" w:rsidRPr="00AC384D" w:rsidRDefault="004E38AE" w:rsidP="00587E6C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Head circumference (</w:t>
            </w:r>
            <w:proofErr w:type="spellStart"/>
            <w:r w:rsidRPr="00AC384D">
              <w:rPr>
                <w:rFonts w:cstheme="minorHAnsi"/>
                <w:lang w:val="en-GB"/>
              </w:rPr>
              <w:t>pediatric</w:t>
            </w:r>
            <w:proofErr w:type="spellEnd"/>
            <w:r w:rsidRPr="00AC384D">
              <w:rPr>
                <w:rFonts w:cstheme="minorHAnsi"/>
                <w:lang w:val="en-GB"/>
              </w:rPr>
              <w:t>), cm</w:t>
            </w:r>
          </w:p>
        </w:tc>
        <w:tc>
          <w:tcPr>
            <w:tcW w:w="1564" w:type="dxa"/>
          </w:tcPr>
          <w:p w14:paraId="30641FA0" w14:textId="77777777" w:rsidR="004E38AE" w:rsidRPr="00AC384D" w:rsidRDefault="004E38AE" w:rsidP="004617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HOMF</w:t>
            </w:r>
          </w:p>
        </w:tc>
        <w:tc>
          <w:tcPr>
            <w:tcW w:w="2224" w:type="dxa"/>
          </w:tcPr>
          <w:p w14:paraId="0C1E1BEA" w14:textId="77777777" w:rsidR="004E38AE" w:rsidRPr="00AC384D" w:rsidRDefault="004E38AE" w:rsidP="00FC3426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0EFBDF67" w14:textId="074FD943" w:rsidR="004E38AE" w:rsidRPr="00AC384D" w:rsidRDefault="00155ADC" w:rsidP="009F7CA3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 w:eastAsia="it-IT"/>
              </w:rPr>
              <w:t>Values from 15 to 45 cm are accepted</w:t>
            </w:r>
          </w:p>
        </w:tc>
      </w:tr>
      <w:tr w:rsidR="004E38AE" w:rsidRPr="00AC384D" w14:paraId="3CAE1A87" w14:textId="6FB61BB3" w:rsidTr="00502ABA">
        <w:tc>
          <w:tcPr>
            <w:tcW w:w="2957" w:type="dxa"/>
          </w:tcPr>
          <w:p w14:paraId="73D93C97" w14:textId="77777777" w:rsidR="004E38AE" w:rsidRPr="00AC384D" w:rsidRDefault="004E38AE" w:rsidP="00C2546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Apgar scores at 1, 5, and 10 minutes</w:t>
            </w:r>
          </w:p>
          <w:p w14:paraId="6FF653E1" w14:textId="77777777" w:rsidR="004E38AE" w:rsidRPr="00AC384D" w:rsidRDefault="004E38AE" w:rsidP="00C2546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(range 0-10)</w:t>
            </w:r>
          </w:p>
        </w:tc>
        <w:tc>
          <w:tcPr>
            <w:tcW w:w="1564" w:type="dxa"/>
          </w:tcPr>
          <w:p w14:paraId="57FCD5A6" w14:textId="77777777" w:rsidR="004E38AE" w:rsidRPr="00AC384D" w:rsidRDefault="004E38AE" w:rsidP="0046174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APGAR1, APGAR5, and APGAR10</w:t>
            </w:r>
          </w:p>
        </w:tc>
        <w:tc>
          <w:tcPr>
            <w:tcW w:w="2224" w:type="dxa"/>
          </w:tcPr>
          <w:p w14:paraId="199D2556" w14:textId="77777777" w:rsidR="004E38AE" w:rsidRPr="00AC384D" w:rsidRDefault="004E38AE" w:rsidP="00FC3426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5F65157D" w14:textId="77777777" w:rsidR="00155ADC" w:rsidRPr="00AC384D" w:rsidRDefault="00155ADC" w:rsidP="00155ADC">
            <w:pPr>
              <w:rPr>
                <w:rFonts w:cstheme="minorHAnsi"/>
                <w:lang w:val="en-US" w:eastAsia="it-IT"/>
              </w:rPr>
            </w:pPr>
          </w:p>
          <w:p w14:paraId="3851A574" w14:textId="77777777" w:rsidR="004E38AE" w:rsidRPr="00AC384D" w:rsidRDefault="004E38AE" w:rsidP="009F7CA3">
            <w:pPr>
              <w:rPr>
                <w:rFonts w:cstheme="minorHAnsi"/>
                <w:lang w:val="en-GB"/>
              </w:rPr>
            </w:pPr>
          </w:p>
        </w:tc>
      </w:tr>
      <w:tr w:rsidR="004E38AE" w:rsidRPr="00AC384D" w14:paraId="4236CD9C" w14:textId="2F451DB2" w:rsidTr="00502ABA">
        <w:tc>
          <w:tcPr>
            <w:tcW w:w="2957" w:type="dxa"/>
          </w:tcPr>
          <w:p w14:paraId="7E3C6F0D" w14:textId="77777777" w:rsidR="004E38AE" w:rsidRPr="00AC384D" w:rsidRDefault="004E38AE" w:rsidP="00C2546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Specified neonatal procedures</w:t>
            </w:r>
          </w:p>
        </w:tc>
        <w:tc>
          <w:tcPr>
            <w:tcW w:w="1564" w:type="dxa"/>
          </w:tcPr>
          <w:p w14:paraId="6F7D46E5" w14:textId="77777777" w:rsidR="004E38AE" w:rsidRPr="00AC384D" w:rsidRDefault="004E38AE" w:rsidP="00C25460">
            <w:pPr>
              <w:rPr>
                <w:rFonts w:cstheme="minorHAnsi"/>
                <w:lang w:val="en-GB"/>
              </w:rPr>
            </w:pPr>
          </w:p>
        </w:tc>
        <w:tc>
          <w:tcPr>
            <w:tcW w:w="2224" w:type="dxa"/>
          </w:tcPr>
          <w:p w14:paraId="3415C517" w14:textId="77777777" w:rsidR="004E38AE" w:rsidRPr="00AC384D" w:rsidRDefault="004E38AE" w:rsidP="00C25460">
            <w:pPr>
              <w:rPr>
                <w:rFonts w:cstheme="minorHAnsi"/>
                <w:lang w:val="en-GB"/>
              </w:rPr>
            </w:pPr>
          </w:p>
        </w:tc>
        <w:tc>
          <w:tcPr>
            <w:tcW w:w="2464" w:type="dxa"/>
          </w:tcPr>
          <w:p w14:paraId="0991053E" w14:textId="77777777" w:rsidR="004E38AE" w:rsidRPr="00AC384D" w:rsidRDefault="004E38AE" w:rsidP="00C25460">
            <w:pPr>
              <w:rPr>
                <w:rFonts w:cstheme="minorHAnsi"/>
                <w:lang w:val="en-GB"/>
              </w:rPr>
            </w:pPr>
          </w:p>
        </w:tc>
      </w:tr>
      <w:tr w:rsidR="004E38AE" w:rsidRPr="00AC384D" w14:paraId="4EAF05C4" w14:textId="1B82CB41" w:rsidTr="00502ABA">
        <w:tc>
          <w:tcPr>
            <w:tcW w:w="2957" w:type="dxa"/>
          </w:tcPr>
          <w:p w14:paraId="4B7AB3BC" w14:textId="3F332C67" w:rsidR="004E38AE" w:rsidRPr="00AC384D" w:rsidRDefault="004E38AE" w:rsidP="00C2546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Ventilation by mask, minutes</w:t>
            </w:r>
          </w:p>
        </w:tc>
        <w:tc>
          <w:tcPr>
            <w:tcW w:w="1564" w:type="dxa"/>
          </w:tcPr>
          <w:p w14:paraId="3D4E19E0" w14:textId="77777777" w:rsidR="004E38AE" w:rsidRPr="00AC384D" w:rsidRDefault="004E38AE" w:rsidP="00C2546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VENT</w:t>
            </w:r>
          </w:p>
        </w:tc>
        <w:tc>
          <w:tcPr>
            <w:tcW w:w="2224" w:type="dxa"/>
          </w:tcPr>
          <w:p w14:paraId="78437366" w14:textId="77777777" w:rsidR="004E38AE" w:rsidRPr="00AC384D" w:rsidRDefault="004E38AE" w:rsidP="00C25460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Neonatal record, check-box</w:t>
            </w:r>
          </w:p>
        </w:tc>
        <w:tc>
          <w:tcPr>
            <w:tcW w:w="2464" w:type="dxa"/>
          </w:tcPr>
          <w:p w14:paraId="03BC4B24" w14:textId="77777777" w:rsidR="004E38AE" w:rsidRPr="00AC384D" w:rsidRDefault="004E38AE" w:rsidP="00C25460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0961AB34" w14:textId="699B6557" w:rsidTr="00502ABA">
        <w:tc>
          <w:tcPr>
            <w:tcW w:w="2957" w:type="dxa"/>
          </w:tcPr>
          <w:p w14:paraId="2B7D17D5" w14:textId="293B50DF" w:rsidR="004E38AE" w:rsidRPr="00AC384D" w:rsidRDefault="004E38AE" w:rsidP="00C2546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Ventilation by intubation, minutes</w:t>
            </w:r>
          </w:p>
        </w:tc>
        <w:tc>
          <w:tcPr>
            <w:tcW w:w="1564" w:type="dxa"/>
          </w:tcPr>
          <w:p w14:paraId="790801DE" w14:textId="77777777" w:rsidR="004E38AE" w:rsidRPr="00AC384D" w:rsidRDefault="004E38AE" w:rsidP="00C2546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INTUB</w:t>
            </w:r>
          </w:p>
        </w:tc>
        <w:tc>
          <w:tcPr>
            <w:tcW w:w="2224" w:type="dxa"/>
          </w:tcPr>
          <w:p w14:paraId="433CAA65" w14:textId="77777777" w:rsidR="004E38AE" w:rsidRPr="00AC384D" w:rsidRDefault="004E38AE" w:rsidP="00C25460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098B9C77" w14:textId="77777777" w:rsidR="004E38AE" w:rsidRPr="00AC384D" w:rsidRDefault="004E38AE" w:rsidP="00C25460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43B09D86" w14:textId="4BFE3D3F" w:rsidTr="00502ABA">
        <w:tc>
          <w:tcPr>
            <w:tcW w:w="2957" w:type="dxa"/>
          </w:tcPr>
          <w:p w14:paraId="02F19A73" w14:textId="639A529A" w:rsidR="004E38AE" w:rsidRPr="00AC384D" w:rsidRDefault="004E38AE" w:rsidP="00C2546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Chest compression (as part of cardiopulmonary resuscitation) minutes</w:t>
            </w:r>
          </w:p>
        </w:tc>
        <w:tc>
          <w:tcPr>
            <w:tcW w:w="1564" w:type="dxa"/>
          </w:tcPr>
          <w:p w14:paraId="09BED5DE" w14:textId="77777777" w:rsidR="004E38AE" w:rsidRPr="00AC384D" w:rsidRDefault="004E38AE" w:rsidP="00C2546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HJMASS</w:t>
            </w:r>
          </w:p>
        </w:tc>
        <w:tc>
          <w:tcPr>
            <w:tcW w:w="2224" w:type="dxa"/>
          </w:tcPr>
          <w:p w14:paraId="791F5FF1" w14:textId="77777777" w:rsidR="004E38AE" w:rsidRPr="00AC384D" w:rsidRDefault="004E38AE" w:rsidP="00C25460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738086AE" w14:textId="77777777" w:rsidR="004E38AE" w:rsidRPr="00AC384D" w:rsidRDefault="004E38AE" w:rsidP="00C25460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1C58EDCF" w14:textId="24BBB786" w:rsidTr="00502ABA">
        <w:tc>
          <w:tcPr>
            <w:tcW w:w="2957" w:type="dxa"/>
          </w:tcPr>
          <w:p w14:paraId="6997E77B" w14:textId="325FC4C0" w:rsidR="004E38AE" w:rsidRPr="00AC384D" w:rsidRDefault="004E38AE" w:rsidP="00C2546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Correction of metabolic acidosis</w:t>
            </w:r>
          </w:p>
        </w:tc>
        <w:tc>
          <w:tcPr>
            <w:tcW w:w="1564" w:type="dxa"/>
          </w:tcPr>
          <w:p w14:paraId="039856AB" w14:textId="77777777" w:rsidR="004E38AE" w:rsidRPr="00AC384D" w:rsidRDefault="004E38AE" w:rsidP="00C2546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ACIDOSIS</w:t>
            </w:r>
          </w:p>
        </w:tc>
        <w:tc>
          <w:tcPr>
            <w:tcW w:w="2224" w:type="dxa"/>
          </w:tcPr>
          <w:p w14:paraId="064190B4" w14:textId="77777777" w:rsidR="004E38AE" w:rsidRPr="00AC384D" w:rsidRDefault="004E38AE" w:rsidP="00C25460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507C6253" w14:textId="77777777" w:rsidR="004E38AE" w:rsidRPr="00AC384D" w:rsidRDefault="004E38AE" w:rsidP="00C25460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392EF8C6" w14:textId="4ED4F167" w:rsidTr="00502ABA">
        <w:tc>
          <w:tcPr>
            <w:tcW w:w="2957" w:type="dxa"/>
          </w:tcPr>
          <w:p w14:paraId="1AA7DC51" w14:textId="1F0BB552" w:rsidR="004E38AE" w:rsidRPr="00AC384D" w:rsidRDefault="004E38AE" w:rsidP="00C2546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   Vitamin K (intramuscular or orally)</w:t>
            </w:r>
          </w:p>
        </w:tc>
        <w:tc>
          <w:tcPr>
            <w:tcW w:w="1564" w:type="dxa"/>
          </w:tcPr>
          <w:p w14:paraId="34BBD928" w14:textId="77777777" w:rsidR="004E38AE" w:rsidRPr="00AC384D" w:rsidRDefault="004E38AE" w:rsidP="00C2546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KVITAMIN</w:t>
            </w:r>
          </w:p>
        </w:tc>
        <w:tc>
          <w:tcPr>
            <w:tcW w:w="2224" w:type="dxa"/>
          </w:tcPr>
          <w:p w14:paraId="2586A32F" w14:textId="77777777" w:rsidR="004E38AE" w:rsidRPr="00AC384D" w:rsidRDefault="004E38AE" w:rsidP="00C25460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5A3DE1CB" w14:textId="77777777" w:rsidR="004E38AE" w:rsidRPr="00AC384D" w:rsidRDefault="004E38AE" w:rsidP="00C25460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019AAEAF" w14:textId="130C1FBC" w:rsidTr="00502ABA">
        <w:tc>
          <w:tcPr>
            <w:tcW w:w="2957" w:type="dxa"/>
          </w:tcPr>
          <w:p w14:paraId="5A0A8E55" w14:textId="693DFAC9" w:rsidR="004E38AE" w:rsidRPr="00AC384D" w:rsidRDefault="004E38AE" w:rsidP="00C250A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Infant diagnoses</w:t>
            </w:r>
          </w:p>
        </w:tc>
        <w:tc>
          <w:tcPr>
            <w:tcW w:w="1564" w:type="dxa"/>
          </w:tcPr>
          <w:p w14:paraId="62033AE1" w14:textId="77777777" w:rsidR="004E38AE" w:rsidRPr="00AC384D" w:rsidRDefault="004E38AE" w:rsidP="00C250A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BDIAG1 to BDIAG12</w:t>
            </w:r>
          </w:p>
        </w:tc>
        <w:tc>
          <w:tcPr>
            <w:tcW w:w="2224" w:type="dxa"/>
          </w:tcPr>
          <w:p w14:paraId="30F6A813" w14:textId="77777777" w:rsidR="004E38AE" w:rsidRPr="00AC384D" w:rsidRDefault="004E38AE" w:rsidP="00C250AD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Neonatal record</w:t>
            </w:r>
          </w:p>
        </w:tc>
        <w:tc>
          <w:tcPr>
            <w:tcW w:w="2464" w:type="dxa"/>
          </w:tcPr>
          <w:p w14:paraId="532A33DB" w14:textId="77777777" w:rsidR="004E38AE" w:rsidRPr="00AC384D" w:rsidRDefault="004E38AE" w:rsidP="00C250AD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0E1AFF8F" w14:textId="15143A1E" w:rsidTr="00502ABA">
        <w:tc>
          <w:tcPr>
            <w:tcW w:w="2957" w:type="dxa"/>
          </w:tcPr>
          <w:p w14:paraId="262C1185" w14:textId="77777777" w:rsidR="004E38AE" w:rsidRPr="00AC384D" w:rsidRDefault="004E38AE" w:rsidP="00C250A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All infant diagnoses in one text string</w:t>
            </w:r>
          </w:p>
        </w:tc>
        <w:tc>
          <w:tcPr>
            <w:tcW w:w="1564" w:type="dxa"/>
          </w:tcPr>
          <w:p w14:paraId="03A8D9A9" w14:textId="77777777" w:rsidR="004E38AE" w:rsidRPr="00AC384D" w:rsidRDefault="004E38AE" w:rsidP="00C250A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BDIAGNOS</w:t>
            </w:r>
          </w:p>
        </w:tc>
        <w:tc>
          <w:tcPr>
            <w:tcW w:w="2224" w:type="dxa"/>
          </w:tcPr>
          <w:p w14:paraId="7FB2EC2A" w14:textId="77777777" w:rsidR="004E38AE" w:rsidRPr="00AC384D" w:rsidRDefault="004E38AE" w:rsidP="00AC00DB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44065768" w14:textId="77777777" w:rsidR="004E38AE" w:rsidRPr="00AC384D" w:rsidRDefault="004E38AE" w:rsidP="00AC00DB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448346B5" w14:textId="425407B3" w:rsidTr="00502ABA">
        <w:tc>
          <w:tcPr>
            <w:tcW w:w="2957" w:type="dxa"/>
          </w:tcPr>
          <w:p w14:paraId="3CCAC939" w14:textId="49446D00" w:rsidR="004E38AE" w:rsidRPr="00AC384D" w:rsidRDefault="004E38AE" w:rsidP="00C250A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Infant surgery or procedures</w:t>
            </w:r>
          </w:p>
        </w:tc>
        <w:tc>
          <w:tcPr>
            <w:tcW w:w="1564" w:type="dxa"/>
          </w:tcPr>
          <w:p w14:paraId="4A9652FE" w14:textId="77777777" w:rsidR="004E38AE" w:rsidRPr="00AC384D" w:rsidRDefault="004E38AE" w:rsidP="00AC00DB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BFLOP1 to BFLOP12</w:t>
            </w:r>
          </w:p>
        </w:tc>
        <w:tc>
          <w:tcPr>
            <w:tcW w:w="2224" w:type="dxa"/>
          </w:tcPr>
          <w:p w14:paraId="03FAB876" w14:textId="77777777" w:rsidR="004E38AE" w:rsidRPr="00AC384D" w:rsidRDefault="004E38AE" w:rsidP="00AC00DB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2CB82C7B" w14:textId="77777777" w:rsidR="004E38AE" w:rsidRPr="00AC384D" w:rsidRDefault="004E38AE" w:rsidP="00AC00DB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58A0E82B" w14:textId="308F24FB" w:rsidTr="00502ABA">
        <w:tc>
          <w:tcPr>
            <w:tcW w:w="2957" w:type="dxa"/>
          </w:tcPr>
          <w:p w14:paraId="7B3C5E4C" w14:textId="78E97541" w:rsidR="004E38AE" w:rsidRPr="00AC384D" w:rsidRDefault="004E38AE" w:rsidP="00C250A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lastRenderedPageBreak/>
              <w:t>All infant surgery or procedures in one text string</w:t>
            </w:r>
          </w:p>
        </w:tc>
        <w:tc>
          <w:tcPr>
            <w:tcW w:w="1564" w:type="dxa"/>
          </w:tcPr>
          <w:p w14:paraId="55FA93ED" w14:textId="77777777" w:rsidR="004E38AE" w:rsidRPr="00AC384D" w:rsidRDefault="004E38AE" w:rsidP="00C250AD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BFLOP</w:t>
            </w:r>
          </w:p>
        </w:tc>
        <w:tc>
          <w:tcPr>
            <w:tcW w:w="2224" w:type="dxa"/>
          </w:tcPr>
          <w:p w14:paraId="0909D0EE" w14:textId="77777777" w:rsidR="004E38AE" w:rsidRPr="00AC384D" w:rsidRDefault="004E38AE" w:rsidP="00AC00DB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7E8A70CB" w14:textId="77777777" w:rsidR="004E38AE" w:rsidRPr="00AC384D" w:rsidRDefault="004E38AE" w:rsidP="00AC00DB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73115838" w14:textId="2016241E" w:rsidTr="00502ABA">
        <w:tc>
          <w:tcPr>
            <w:tcW w:w="2957" w:type="dxa"/>
          </w:tcPr>
          <w:p w14:paraId="2FF78BD2" w14:textId="32501926" w:rsidR="004E38AE" w:rsidRPr="00AC384D" w:rsidRDefault="004E38AE" w:rsidP="000577AA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Healthy infant, examined postpartum</w:t>
            </w:r>
          </w:p>
        </w:tc>
        <w:tc>
          <w:tcPr>
            <w:tcW w:w="1564" w:type="dxa"/>
          </w:tcPr>
          <w:p w14:paraId="46BBB4BB" w14:textId="77777777" w:rsidR="004E38AE" w:rsidRPr="00AC384D" w:rsidRDefault="004E38AE" w:rsidP="00C2546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FBARN</w:t>
            </w:r>
          </w:p>
        </w:tc>
        <w:tc>
          <w:tcPr>
            <w:tcW w:w="2224" w:type="dxa"/>
          </w:tcPr>
          <w:p w14:paraId="2A1141AD" w14:textId="77777777" w:rsidR="004E38AE" w:rsidRPr="00AC384D" w:rsidRDefault="004E38AE" w:rsidP="00C2546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Neonatal record, check-box</w:t>
            </w:r>
          </w:p>
        </w:tc>
        <w:tc>
          <w:tcPr>
            <w:tcW w:w="2464" w:type="dxa"/>
          </w:tcPr>
          <w:p w14:paraId="0C745CDB" w14:textId="72888CD1" w:rsidR="004E38AE" w:rsidRPr="00AC384D" w:rsidRDefault="00046DB2" w:rsidP="00046DB2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The most commonly reported </w:t>
            </w:r>
            <w:proofErr w:type="spellStart"/>
            <w:r w:rsidRPr="00AC384D">
              <w:rPr>
                <w:rFonts w:cstheme="minorHAnsi"/>
                <w:lang w:val="en-GB"/>
              </w:rPr>
              <w:t>i</w:t>
            </w:r>
            <w:proofErr w:type="spellEnd"/>
            <w:r w:rsidRPr="00AC384D">
              <w:rPr>
                <w:rFonts w:cstheme="minorHAnsi"/>
                <w:lang w:val="en-GB"/>
              </w:rPr>
              <w:t xml:space="preserve">  “diagnostic” infant information</w:t>
            </w:r>
          </w:p>
        </w:tc>
      </w:tr>
      <w:tr w:rsidR="004E38AE" w:rsidRPr="00AC384D" w14:paraId="56CB13C4" w14:textId="671AFBBF" w:rsidTr="00502ABA">
        <w:tc>
          <w:tcPr>
            <w:tcW w:w="2957" w:type="dxa"/>
          </w:tcPr>
          <w:p w14:paraId="7B725C65" w14:textId="2F4424F7" w:rsidR="004E38AE" w:rsidRPr="00AC384D" w:rsidRDefault="004E38AE" w:rsidP="00C2546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Date of discharge from hospital – infant</w:t>
            </w:r>
          </w:p>
        </w:tc>
        <w:tc>
          <w:tcPr>
            <w:tcW w:w="1564" w:type="dxa"/>
          </w:tcPr>
          <w:p w14:paraId="6D4F78DD" w14:textId="77777777" w:rsidR="004E38AE" w:rsidRPr="00AC384D" w:rsidRDefault="004E38AE" w:rsidP="00C2546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BUTDAT</w:t>
            </w:r>
          </w:p>
        </w:tc>
        <w:tc>
          <w:tcPr>
            <w:tcW w:w="2224" w:type="dxa"/>
          </w:tcPr>
          <w:p w14:paraId="1CDC9EF6" w14:textId="77777777" w:rsidR="004E38AE" w:rsidRPr="00AC384D" w:rsidRDefault="004E38AE" w:rsidP="00A776A7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Neonatal record</w:t>
            </w:r>
          </w:p>
        </w:tc>
        <w:tc>
          <w:tcPr>
            <w:tcW w:w="2464" w:type="dxa"/>
          </w:tcPr>
          <w:p w14:paraId="1138C573" w14:textId="77777777" w:rsidR="004E38AE" w:rsidRPr="00AC384D" w:rsidRDefault="004E38AE" w:rsidP="00A776A7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2ADD79A0" w14:textId="49FB984E" w:rsidTr="00502ABA">
        <w:tc>
          <w:tcPr>
            <w:tcW w:w="2957" w:type="dxa"/>
          </w:tcPr>
          <w:p w14:paraId="47C21C38" w14:textId="5BDF927E" w:rsidR="004E38AE" w:rsidRPr="00AC384D" w:rsidRDefault="004E38AE" w:rsidP="00F52FB9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Infant stay at hospital &gt;28 days</w:t>
            </w:r>
          </w:p>
        </w:tc>
        <w:tc>
          <w:tcPr>
            <w:tcW w:w="1564" w:type="dxa"/>
          </w:tcPr>
          <w:p w14:paraId="7CC17E43" w14:textId="77777777" w:rsidR="004E38AE" w:rsidRPr="00AC384D" w:rsidRDefault="004E38AE" w:rsidP="00C2546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BUTSATT</w:t>
            </w:r>
          </w:p>
        </w:tc>
        <w:tc>
          <w:tcPr>
            <w:tcW w:w="2224" w:type="dxa"/>
          </w:tcPr>
          <w:p w14:paraId="2615BC17" w14:textId="77777777" w:rsidR="004E38AE" w:rsidRPr="00AC384D" w:rsidRDefault="004E38AE" w:rsidP="00A776A7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540EC5C5" w14:textId="611672B0" w:rsidR="004E38AE" w:rsidRPr="00AC384D" w:rsidRDefault="00155ADC" w:rsidP="009F7CA3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 w:eastAsia="it-IT"/>
              </w:rPr>
              <w:t>This definition of the variable is used since 1999</w:t>
            </w:r>
          </w:p>
        </w:tc>
      </w:tr>
      <w:tr w:rsidR="004E38AE" w:rsidRPr="00AC384D" w14:paraId="06626EF9" w14:textId="55C603D0" w:rsidTr="00502ABA">
        <w:tc>
          <w:tcPr>
            <w:tcW w:w="2957" w:type="dxa"/>
          </w:tcPr>
          <w:p w14:paraId="0D8FBC9B" w14:textId="77777777" w:rsidR="004E38AE" w:rsidRPr="00AC384D" w:rsidRDefault="004E38AE" w:rsidP="00C2546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Autopsy of infant (1=yes; 2=no)</w:t>
            </w:r>
          </w:p>
        </w:tc>
        <w:tc>
          <w:tcPr>
            <w:tcW w:w="1564" w:type="dxa"/>
          </w:tcPr>
          <w:p w14:paraId="5E4332BD" w14:textId="77777777" w:rsidR="004E38AE" w:rsidRPr="00AC384D" w:rsidRDefault="004E38AE" w:rsidP="00C2546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OBDUKT</w:t>
            </w:r>
          </w:p>
        </w:tc>
        <w:tc>
          <w:tcPr>
            <w:tcW w:w="2224" w:type="dxa"/>
          </w:tcPr>
          <w:p w14:paraId="52FE71D9" w14:textId="77777777" w:rsidR="004E38AE" w:rsidRPr="00AC384D" w:rsidRDefault="004E38AE" w:rsidP="00A776A7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Neonatal record, check-box</w:t>
            </w:r>
          </w:p>
        </w:tc>
        <w:tc>
          <w:tcPr>
            <w:tcW w:w="2464" w:type="dxa"/>
          </w:tcPr>
          <w:p w14:paraId="288D15F6" w14:textId="77777777" w:rsidR="004E38AE" w:rsidRPr="00AC384D" w:rsidRDefault="004E38AE" w:rsidP="00A776A7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7F256E5A" w14:textId="47903836" w:rsidTr="00502ABA">
        <w:tc>
          <w:tcPr>
            <w:tcW w:w="2957" w:type="dxa"/>
          </w:tcPr>
          <w:p w14:paraId="0947F178" w14:textId="6A90C896" w:rsidR="004E38AE" w:rsidRPr="00AC384D" w:rsidRDefault="004E38AE" w:rsidP="00C2546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Maternal citizenship (free text)</w:t>
            </w:r>
            <w:r w:rsidR="00B01255" w:rsidRPr="00AC384D">
              <w:rPr>
                <w:rFonts w:cstheme="minorHAnsi"/>
                <w:vertAlign w:val="superscript"/>
                <w:lang w:val="en-GB"/>
              </w:rPr>
              <w:t>a</w:t>
            </w:r>
          </w:p>
        </w:tc>
        <w:tc>
          <w:tcPr>
            <w:tcW w:w="1564" w:type="dxa"/>
          </w:tcPr>
          <w:p w14:paraId="2807461D" w14:textId="77777777" w:rsidR="004E38AE" w:rsidRPr="00AC384D" w:rsidRDefault="004E38AE" w:rsidP="00C2546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MNAT</w:t>
            </w:r>
          </w:p>
        </w:tc>
        <w:tc>
          <w:tcPr>
            <w:tcW w:w="2224" w:type="dxa"/>
          </w:tcPr>
          <w:p w14:paraId="3A197EE2" w14:textId="77777777" w:rsidR="004E38AE" w:rsidRPr="00AC384D" w:rsidRDefault="004E38AE" w:rsidP="0082762A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From Statistics Sweden</w:t>
            </w:r>
          </w:p>
        </w:tc>
        <w:tc>
          <w:tcPr>
            <w:tcW w:w="2464" w:type="dxa"/>
          </w:tcPr>
          <w:p w14:paraId="02C95227" w14:textId="77777777" w:rsidR="004E38AE" w:rsidRPr="00AC384D" w:rsidRDefault="004E38AE" w:rsidP="0082762A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4C19EEA2" w14:textId="0061502E" w:rsidTr="00502ABA">
        <w:tc>
          <w:tcPr>
            <w:tcW w:w="2957" w:type="dxa"/>
          </w:tcPr>
          <w:p w14:paraId="5A07731F" w14:textId="4F6C21B8" w:rsidR="004E38AE" w:rsidRPr="00AC384D" w:rsidRDefault="004E38AE" w:rsidP="00C2546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Paternal citizenship (free text)</w:t>
            </w:r>
            <w:r w:rsidR="00B01255" w:rsidRPr="00AC384D">
              <w:rPr>
                <w:rFonts w:cstheme="minorHAnsi"/>
                <w:vertAlign w:val="superscript"/>
                <w:lang w:val="en-GB"/>
              </w:rPr>
              <w:t>a</w:t>
            </w:r>
          </w:p>
        </w:tc>
        <w:tc>
          <w:tcPr>
            <w:tcW w:w="1564" w:type="dxa"/>
          </w:tcPr>
          <w:p w14:paraId="6AD852FC" w14:textId="77777777" w:rsidR="004E38AE" w:rsidRPr="00AC384D" w:rsidRDefault="004E38AE" w:rsidP="00C2546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FNAT</w:t>
            </w:r>
          </w:p>
        </w:tc>
        <w:tc>
          <w:tcPr>
            <w:tcW w:w="2224" w:type="dxa"/>
          </w:tcPr>
          <w:p w14:paraId="07F48EE0" w14:textId="77777777" w:rsidR="004E38AE" w:rsidRPr="00AC384D" w:rsidRDefault="004E38AE" w:rsidP="00A776A7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304D960F" w14:textId="77777777" w:rsidR="004E38AE" w:rsidRPr="00AC384D" w:rsidRDefault="004E38AE" w:rsidP="00A776A7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369BCA17" w14:textId="2B828168" w:rsidTr="00502ABA">
        <w:tc>
          <w:tcPr>
            <w:tcW w:w="2957" w:type="dxa"/>
          </w:tcPr>
          <w:p w14:paraId="19E48CBA" w14:textId="167170F3" w:rsidR="004E38AE" w:rsidRPr="00AC384D" w:rsidRDefault="004E38AE" w:rsidP="00C2546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Mother’s country of birth (free text)</w:t>
            </w:r>
            <w:r w:rsidR="00AA1342" w:rsidRPr="00AC384D">
              <w:rPr>
                <w:rFonts w:cstheme="minorHAnsi"/>
                <w:vertAlign w:val="superscript"/>
                <w:lang w:val="en-GB"/>
              </w:rPr>
              <w:t>a</w:t>
            </w:r>
          </w:p>
        </w:tc>
        <w:tc>
          <w:tcPr>
            <w:tcW w:w="1564" w:type="dxa"/>
          </w:tcPr>
          <w:p w14:paraId="6FF7872C" w14:textId="77777777" w:rsidR="004E38AE" w:rsidRPr="00AC384D" w:rsidRDefault="004E38AE" w:rsidP="00C2546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MFODLAND</w:t>
            </w:r>
          </w:p>
        </w:tc>
        <w:tc>
          <w:tcPr>
            <w:tcW w:w="2224" w:type="dxa"/>
          </w:tcPr>
          <w:p w14:paraId="06098764" w14:textId="77777777" w:rsidR="004E38AE" w:rsidRPr="00AC384D" w:rsidRDefault="004E38AE" w:rsidP="001C2A38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48AB32B2" w14:textId="77777777" w:rsidR="004E38AE" w:rsidRPr="00AC384D" w:rsidRDefault="004E38AE" w:rsidP="001C2A38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368C5227" w14:textId="6AC4AE2E" w:rsidTr="00502ABA">
        <w:tc>
          <w:tcPr>
            <w:tcW w:w="2957" w:type="dxa"/>
          </w:tcPr>
          <w:p w14:paraId="11A4A821" w14:textId="51849726" w:rsidR="004E38AE" w:rsidRPr="00AC384D" w:rsidRDefault="004E38AE" w:rsidP="00C2546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Birth order of infant</w:t>
            </w:r>
          </w:p>
        </w:tc>
        <w:tc>
          <w:tcPr>
            <w:tcW w:w="1564" w:type="dxa"/>
          </w:tcPr>
          <w:p w14:paraId="74D2B04F" w14:textId="77777777" w:rsidR="004E38AE" w:rsidRPr="00AC384D" w:rsidRDefault="004E38AE" w:rsidP="00C2546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PARITET</w:t>
            </w:r>
          </w:p>
        </w:tc>
        <w:tc>
          <w:tcPr>
            <w:tcW w:w="2224" w:type="dxa"/>
          </w:tcPr>
          <w:p w14:paraId="51C2BAFD" w14:textId="1EC8106E" w:rsidR="004E38AE" w:rsidRPr="00AC384D" w:rsidRDefault="004E38AE" w:rsidP="001C2A38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Calculated by the NBHW</w:t>
            </w:r>
          </w:p>
        </w:tc>
        <w:tc>
          <w:tcPr>
            <w:tcW w:w="2464" w:type="dxa"/>
          </w:tcPr>
          <w:p w14:paraId="165AFA8C" w14:textId="3242C5D0" w:rsidR="004E38AE" w:rsidRPr="00AC384D" w:rsidRDefault="00155ADC" w:rsidP="009F7CA3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 w:eastAsia="it-IT"/>
              </w:rPr>
              <w:t>Calculation is based on information on number of previous births of each mother (from Statistics Sweden and the MBR)</w:t>
            </w:r>
          </w:p>
        </w:tc>
      </w:tr>
      <w:tr w:rsidR="004E38AE" w:rsidRPr="00AC384D" w14:paraId="793E2EBC" w14:textId="3B4A8CA0" w:rsidTr="00502ABA">
        <w:tc>
          <w:tcPr>
            <w:tcW w:w="2957" w:type="dxa"/>
          </w:tcPr>
          <w:p w14:paraId="40387EA1" w14:textId="3C0CA940" w:rsidR="004E38AE" w:rsidRPr="00AC384D" w:rsidRDefault="004E38AE" w:rsidP="00C2546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Number of deliveries of each mother</w:t>
            </w:r>
          </w:p>
        </w:tc>
        <w:tc>
          <w:tcPr>
            <w:tcW w:w="1564" w:type="dxa"/>
          </w:tcPr>
          <w:p w14:paraId="525EC5DF" w14:textId="77777777" w:rsidR="004E38AE" w:rsidRPr="00AC384D" w:rsidRDefault="004E38AE" w:rsidP="00C2546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PARITET_F</w:t>
            </w:r>
          </w:p>
        </w:tc>
        <w:tc>
          <w:tcPr>
            <w:tcW w:w="2224" w:type="dxa"/>
          </w:tcPr>
          <w:p w14:paraId="18D9DE9F" w14:textId="77777777" w:rsidR="004E38AE" w:rsidRPr="00AC384D" w:rsidRDefault="004E38AE" w:rsidP="001C2A38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36019FB5" w14:textId="353AB409" w:rsidR="004E38AE" w:rsidRPr="00AC384D" w:rsidRDefault="00155ADC" w:rsidP="009F7CA3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 w:eastAsia="it-IT"/>
              </w:rPr>
              <w:t>Calculation is based on information on number of previous deliveries of each mother (from Statistics Sweden and the MBR)</w:t>
            </w:r>
          </w:p>
        </w:tc>
      </w:tr>
      <w:tr w:rsidR="004E38AE" w:rsidRPr="00AC384D" w14:paraId="7F886FCE" w14:textId="7758A477" w:rsidTr="00502ABA">
        <w:tc>
          <w:tcPr>
            <w:tcW w:w="2957" w:type="dxa"/>
          </w:tcPr>
          <w:p w14:paraId="6193CC3E" w14:textId="5CBE8182" w:rsidR="004E38AE" w:rsidRPr="00AC384D" w:rsidRDefault="004E38AE" w:rsidP="001C2A38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Maternal age (completed years) at delivery</w:t>
            </w:r>
          </w:p>
        </w:tc>
        <w:tc>
          <w:tcPr>
            <w:tcW w:w="1564" w:type="dxa"/>
          </w:tcPr>
          <w:p w14:paraId="7E0F60BA" w14:textId="77777777" w:rsidR="004E38AE" w:rsidRPr="00AC384D" w:rsidRDefault="004E38AE" w:rsidP="001C2A38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MALDER</w:t>
            </w:r>
          </w:p>
        </w:tc>
        <w:tc>
          <w:tcPr>
            <w:tcW w:w="2224" w:type="dxa"/>
          </w:tcPr>
          <w:p w14:paraId="2EFEC997" w14:textId="77777777" w:rsidR="004E38AE" w:rsidRPr="00AC384D" w:rsidRDefault="004E38AE" w:rsidP="001C2A38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1EAA4E89" w14:textId="20B9015B" w:rsidR="004E38AE" w:rsidRPr="00AC384D" w:rsidRDefault="00155ADC" w:rsidP="009F7CA3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 w:eastAsia="it-IT"/>
              </w:rPr>
              <w:t xml:space="preserve">Calculation of maternal age in completed years is based on the mother’s birth date (included in the first </w:t>
            </w:r>
            <w:r w:rsidR="00461518" w:rsidRPr="00AC384D">
              <w:rPr>
                <w:rFonts w:cstheme="minorHAnsi"/>
                <w:lang w:val="en-GB" w:eastAsia="it-IT"/>
              </w:rPr>
              <w:t>6</w:t>
            </w:r>
            <w:r w:rsidRPr="00AC384D">
              <w:rPr>
                <w:rFonts w:cstheme="minorHAnsi"/>
                <w:lang w:val="en-GB" w:eastAsia="it-IT"/>
              </w:rPr>
              <w:t xml:space="preserve"> digits in mother’s PIN) and infant’s birth date</w:t>
            </w:r>
          </w:p>
        </w:tc>
      </w:tr>
      <w:tr w:rsidR="004E38AE" w:rsidRPr="00AC384D" w14:paraId="08BFA693" w14:textId="0693A76E" w:rsidTr="00502ABA">
        <w:tc>
          <w:tcPr>
            <w:tcW w:w="2957" w:type="dxa"/>
          </w:tcPr>
          <w:p w14:paraId="30363CC1" w14:textId="7B72A2DB" w:rsidR="004E38AE" w:rsidRPr="00AC384D" w:rsidRDefault="004E38AE" w:rsidP="001C2A38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Neonatal mortality in days (0-27 days)</w:t>
            </w:r>
          </w:p>
        </w:tc>
        <w:tc>
          <w:tcPr>
            <w:tcW w:w="1564" w:type="dxa"/>
          </w:tcPr>
          <w:p w14:paraId="2BC588F6" w14:textId="77777777" w:rsidR="004E38AE" w:rsidRPr="00AC384D" w:rsidRDefault="004E38AE" w:rsidP="001C2A38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DDAGAR</w:t>
            </w:r>
          </w:p>
        </w:tc>
        <w:tc>
          <w:tcPr>
            <w:tcW w:w="2224" w:type="dxa"/>
          </w:tcPr>
          <w:p w14:paraId="54241ED5" w14:textId="77777777" w:rsidR="004E38AE" w:rsidRPr="00AC384D" w:rsidRDefault="004E38AE" w:rsidP="00B46CDA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698AC947" w14:textId="7E4D115A" w:rsidR="004E38AE" w:rsidRPr="00AC384D" w:rsidRDefault="00155ADC" w:rsidP="009F7CA3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 w:eastAsia="it-IT"/>
              </w:rPr>
              <w:t>Calculation is based on date of death (from Causes of Death Register) and date of birth (from MBR)</w:t>
            </w:r>
          </w:p>
        </w:tc>
      </w:tr>
      <w:tr w:rsidR="004E38AE" w:rsidRPr="00AC384D" w14:paraId="0ABE768B" w14:textId="0C5889FA" w:rsidTr="00502ABA">
        <w:tc>
          <w:tcPr>
            <w:tcW w:w="2957" w:type="dxa"/>
          </w:tcPr>
          <w:p w14:paraId="3B661D09" w14:textId="35F71800" w:rsidR="004E38AE" w:rsidRPr="00AC384D" w:rsidRDefault="004E38AE" w:rsidP="006D25BE">
            <w:pPr>
              <w:rPr>
                <w:rFonts w:cstheme="minorHAnsi"/>
                <w:lang w:val="en-GB"/>
              </w:rPr>
            </w:pPr>
            <w:proofErr w:type="spellStart"/>
            <w:r w:rsidRPr="00AC384D">
              <w:rPr>
                <w:rFonts w:cstheme="minorHAnsi"/>
                <w:lang w:val="en-GB"/>
              </w:rPr>
              <w:t>Fetal</w:t>
            </w:r>
            <w:proofErr w:type="spellEnd"/>
            <w:r w:rsidRPr="00AC384D">
              <w:rPr>
                <w:rFonts w:cstheme="minorHAnsi"/>
                <w:lang w:val="en-GB"/>
              </w:rPr>
              <w:t>/neonatal survival</w:t>
            </w:r>
          </w:p>
        </w:tc>
        <w:tc>
          <w:tcPr>
            <w:tcW w:w="1564" w:type="dxa"/>
          </w:tcPr>
          <w:p w14:paraId="5774AE9F" w14:textId="77777777" w:rsidR="004E38AE" w:rsidRPr="00AC384D" w:rsidRDefault="004E38AE" w:rsidP="001C2A38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DKLASS</w:t>
            </w:r>
          </w:p>
        </w:tc>
        <w:tc>
          <w:tcPr>
            <w:tcW w:w="2224" w:type="dxa"/>
          </w:tcPr>
          <w:p w14:paraId="325BE720" w14:textId="77777777" w:rsidR="004E38AE" w:rsidRPr="00AC384D" w:rsidRDefault="004E38AE" w:rsidP="00B46CDA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3BB205DA" w14:textId="1A4E4E65" w:rsidR="004E38AE" w:rsidRPr="00AC384D" w:rsidRDefault="00155ADC" w:rsidP="009F7CA3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 w:eastAsia="it-IT"/>
              </w:rPr>
              <w:t xml:space="preserve">Calculation is based on the stillbirth variable in MBR (“DODFOD”), date of death in the Causes of Death Register, and date of birth in MBR: 1=stillbirth; 2=early neonatal mortality (0-6 </w:t>
            </w:r>
            <w:r w:rsidRPr="00AC384D">
              <w:rPr>
                <w:rFonts w:cstheme="minorHAnsi"/>
                <w:lang w:val="en-GB" w:eastAsia="it-IT"/>
              </w:rPr>
              <w:lastRenderedPageBreak/>
              <w:t>days); 3=late neonatal mortality (7-27 days)</w:t>
            </w:r>
          </w:p>
        </w:tc>
      </w:tr>
      <w:tr w:rsidR="004E38AE" w:rsidRPr="00AC384D" w14:paraId="0F050B2E" w14:textId="3797415B" w:rsidTr="00502ABA">
        <w:tc>
          <w:tcPr>
            <w:tcW w:w="2957" w:type="dxa"/>
          </w:tcPr>
          <w:p w14:paraId="47D663A6" w14:textId="0843D3C0" w:rsidR="004E38AE" w:rsidRPr="00AC384D" w:rsidRDefault="004E38AE" w:rsidP="001C2A38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lastRenderedPageBreak/>
              <w:t>Any congenital malformation</w:t>
            </w:r>
          </w:p>
        </w:tc>
        <w:tc>
          <w:tcPr>
            <w:tcW w:w="1564" w:type="dxa"/>
          </w:tcPr>
          <w:p w14:paraId="06B9B724" w14:textId="77777777" w:rsidR="004E38AE" w:rsidRPr="00AC384D" w:rsidRDefault="004E38AE" w:rsidP="001C2A38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MISSB</w:t>
            </w:r>
          </w:p>
        </w:tc>
        <w:tc>
          <w:tcPr>
            <w:tcW w:w="2224" w:type="dxa"/>
          </w:tcPr>
          <w:p w14:paraId="1DB39FC5" w14:textId="77777777" w:rsidR="004E38AE" w:rsidRPr="00AC384D" w:rsidRDefault="004E38AE" w:rsidP="00B46CDA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40B30CA3" w14:textId="1762E04C" w:rsidR="004E38AE" w:rsidRPr="00AC384D" w:rsidRDefault="00155ADC" w:rsidP="009F7CA3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 w:eastAsia="it-IT"/>
              </w:rPr>
              <w:t>Any diagnosis of congenital malformation (ICD-8 and ICD-9 codes 740-759, and ICD-10 codes Q00-Q99)</w:t>
            </w:r>
            <w:r w:rsidR="00BA3705" w:rsidRPr="00AC384D">
              <w:rPr>
                <w:rFonts w:cstheme="minorHAnsi"/>
                <w:lang w:val="en-GB" w:eastAsia="it-IT"/>
              </w:rPr>
              <w:t>. For studies of environmental exposures, congenital malformation codes that are strictly chromosomal are usually excluded.</w:t>
            </w:r>
          </w:p>
        </w:tc>
      </w:tr>
      <w:tr w:rsidR="004E38AE" w:rsidRPr="00AC384D" w14:paraId="2E987138" w14:textId="2FF8951E" w:rsidTr="00502ABA">
        <w:tc>
          <w:tcPr>
            <w:tcW w:w="2957" w:type="dxa"/>
          </w:tcPr>
          <w:p w14:paraId="4F8AA98B" w14:textId="4A93D40D" w:rsidR="004E38AE" w:rsidRPr="00AC384D" w:rsidRDefault="004E38AE" w:rsidP="001C2A38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Small for gestational </w:t>
            </w:r>
            <w:proofErr w:type="spellStart"/>
            <w:r w:rsidR="009933A9" w:rsidRPr="00AC384D">
              <w:rPr>
                <w:rFonts w:cstheme="minorHAnsi"/>
                <w:lang w:val="en-GB"/>
              </w:rPr>
              <w:t>age</w:t>
            </w:r>
            <w:r w:rsidR="009933A9" w:rsidRPr="00AC384D">
              <w:rPr>
                <w:rFonts w:cstheme="minorHAnsi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564" w:type="dxa"/>
          </w:tcPr>
          <w:p w14:paraId="15971E6D" w14:textId="77777777" w:rsidR="004E38AE" w:rsidRPr="00AC384D" w:rsidRDefault="004E38AE" w:rsidP="001C2A38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MSGA</w:t>
            </w:r>
          </w:p>
        </w:tc>
        <w:tc>
          <w:tcPr>
            <w:tcW w:w="2224" w:type="dxa"/>
          </w:tcPr>
          <w:p w14:paraId="617708C6" w14:textId="77777777" w:rsidR="004E38AE" w:rsidRPr="00AC384D" w:rsidRDefault="004E38AE" w:rsidP="00B46CDA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6E7D79CF" w14:textId="77777777" w:rsidR="004E38AE" w:rsidRPr="00AC384D" w:rsidRDefault="004E38AE" w:rsidP="00B46CDA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42F6E281" w14:textId="5EB6F933" w:rsidTr="00502ABA">
        <w:tc>
          <w:tcPr>
            <w:tcW w:w="2957" w:type="dxa"/>
          </w:tcPr>
          <w:p w14:paraId="293C2A4A" w14:textId="02A7673A" w:rsidR="004E38AE" w:rsidRPr="00AC384D" w:rsidRDefault="004E38AE" w:rsidP="001C2A38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 xml:space="preserve">Large for gestational </w:t>
            </w:r>
            <w:proofErr w:type="spellStart"/>
            <w:r w:rsidR="009933A9" w:rsidRPr="00AC384D">
              <w:rPr>
                <w:rFonts w:cstheme="minorHAnsi"/>
                <w:lang w:val="en-GB"/>
              </w:rPr>
              <w:t>age</w:t>
            </w:r>
            <w:r w:rsidR="009933A9" w:rsidRPr="00AC384D">
              <w:rPr>
                <w:rFonts w:cstheme="minorHAnsi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564" w:type="dxa"/>
          </w:tcPr>
          <w:p w14:paraId="042F3486" w14:textId="77777777" w:rsidR="004E38AE" w:rsidRPr="00AC384D" w:rsidRDefault="004E38AE" w:rsidP="001C2A38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MLGA</w:t>
            </w:r>
          </w:p>
        </w:tc>
        <w:tc>
          <w:tcPr>
            <w:tcW w:w="2224" w:type="dxa"/>
          </w:tcPr>
          <w:p w14:paraId="21FEB1C7" w14:textId="77777777" w:rsidR="004E38AE" w:rsidRPr="00AC384D" w:rsidRDefault="004E38AE" w:rsidP="00B46CDA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2C83153C" w14:textId="77777777" w:rsidR="004E38AE" w:rsidRPr="00AC384D" w:rsidRDefault="004E38AE" w:rsidP="00B46CDA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8A148C" w:rsidRPr="00AC384D" w14:paraId="02AF4186" w14:textId="77777777" w:rsidTr="00502ABA">
        <w:tc>
          <w:tcPr>
            <w:tcW w:w="2957" w:type="dxa"/>
          </w:tcPr>
          <w:p w14:paraId="10DF7E27" w14:textId="58AF9DD8" w:rsidR="008A148C" w:rsidRPr="00AC384D" w:rsidRDefault="008A148C" w:rsidP="001C2A38">
            <w:pPr>
              <w:rPr>
                <w:rFonts w:cstheme="minorHAnsi"/>
                <w:b/>
                <w:lang w:val="en-GB"/>
              </w:rPr>
            </w:pPr>
            <w:r w:rsidRPr="00AC384D">
              <w:rPr>
                <w:rFonts w:cstheme="minorHAnsi"/>
                <w:b/>
                <w:lang w:val="en-GB"/>
              </w:rPr>
              <w:t>Medication use</w:t>
            </w:r>
          </w:p>
        </w:tc>
        <w:tc>
          <w:tcPr>
            <w:tcW w:w="1564" w:type="dxa"/>
          </w:tcPr>
          <w:p w14:paraId="68F759A9" w14:textId="77777777" w:rsidR="008A148C" w:rsidRPr="00AC384D" w:rsidRDefault="008A148C" w:rsidP="001C2A38">
            <w:pPr>
              <w:rPr>
                <w:rFonts w:cstheme="minorHAnsi"/>
                <w:lang w:val="en-GB"/>
              </w:rPr>
            </w:pPr>
          </w:p>
        </w:tc>
        <w:tc>
          <w:tcPr>
            <w:tcW w:w="2224" w:type="dxa"/>
          </w:tcPr>
          <w:p w14:paraId="74378AC6" w14:textId="77777777" w:rsidR="008A148C" w:rsidRPr="00AC384D" w:rsidRDefault="008A148C" w:rsidP="00B46CDA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64" w:type="dxa"/>
          </w:tcPr>
          <w:p w14:paraId="11D3BABB" w14:textId="77777777" w:rsidR="008A148C" w:rsidRPr="00AC384D" w:rsidRDefault="008A148C" w:rsidP="00B46CDA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8A148C" w:rsidRPr="00AC384D" w14:paraId="7059F42D" w14:textId="77777777" w:rsidTr="00931E97">
        <w:tc>
          <w:tcPr>
            <w:tcW w:w="2957" w:type="dxa"/>
          </w:tcPr>
          <w:p w14:paraId="2705A2AF" w14:textId="77777777" w:rsidR="008A148C" w:rsidRPr="00AC384D" w:rsidRDefault="008A148C" w:rsidP="00931E97">
            <w:pPr>
              <w:rPr>
                <w:rFonts w:cstheme="minorHAnsi"/>
                <w:lang w:val="en-US"/>
              </w:rPr>
            </w:pPr>
            <w:r w:rsidRPr="00AC384D">
              <w:rPr>
                <w:rFonts w:cstheme="minorHAnsi"/>
                <w:lang w:val="en-US"/>
              </w:rPr>
              <w:t>Medication use reported in early or late pregnancy (ATC code), included from 2013.</w:t>
            </w:r>
          </w:p>
        </w:tc>
        <w:tc>
          <w:tcPr>
            <w:tcW w:w="1564" w:type="dxa"/>
          </w:tcPr>
          <w:p w14:paraId="1E3ED06B" w14:textId="77777777" w:rsidR="008A148C" w:rsidRPr="00AC384D" w:rsidRDefault="008A148C" w:rsidP="00931E97">
            <w:pPr>
              <w:rPr>
                <w:rFonts w:cstheme="minorHAnsi"/>
                <w:lang w:val="en-GB"/>
              </w:rPr>
            </w:pPr>
            <w:r w:rsidRPr="00AC384D">
              <w:t>ATC</w:t>
            </w:r>
          </w:p>
        </w:tc>
        <w:tc>
          <w:tcPr>
            <w:tcW w:w="2224" w:type="dxa"/>
          </w:tcPr>
          <w:p w14:paraId="6ACE5F3A" w14:textId="77777777" w:rsidR="008A148C" w:rsidRPr="00AC384D" w:rsidRDefault="008A148C" w:rsidP="00931E97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Antenatal record, free text</w:t>
            </w:r>
          </w:p>
        </w:tc>
        <w:tc>
          <w:tcPr>
            <w:tcW w:w="2464" w:type="dxa"/>
          </w:tcPr>
          <w:p w14:paraId="0A28236B" w14:textId="4CFAE27D" w:rsidR="008A148C" w:rsidRPr="00AC384D" w:rsidRDefault="008A148C" w:rsidP="00931E97">
            <w:pPr>
              <w:rPr>
                <w:rFonts w:cstheme="minorHAnsi"/>
                <w:lang w:val="en-US"/>
              </w:rPr>
            </w:pPr>
            <w:r w:rsidRPr="00AC384D">
              <w:rPr>
                <w:rFonts w:cstheme="minorHAnsi"/>
                <w:lang w:val="en-GB"/>
              </w:rPr>
              <w:t xml:space="preserve">Self-reported at first antenatal visit or in late pregnancy (specified by variable BLANKETT). </w:t>
            </w:r>
            <w:r w:rsidRPr="00AC384D">
              <w:rPr>
                <w:rFonts w:cstheme="minorHAnsi"/>
                <w:lang w:val="en-US"/>
              </w:rPr>
              <w:t xml:space="preserve">Includes both prescription and over-the-counter medication. </w:t>
            </w:r>
            <w:r w:rsidRPr="00AC384D">
              <w:rPr>
                <w:rFonts w:cstheme="minorHAnsi"/>
                <w:lang w:val="en-GB"/>
              </w:rPr>
              <w:t>Free text is translated into ATC codes at the NBHW</w:t>
            </w:r>
            <w:r w:rsidR="00046DB2" w:rsidRPr="00AC384D">
              <w:rPr>
                <w:rFonts w:cstheme="minorHAnsi"/>
                <w:lang w:val="en-GB"/>
              </w:rPr>
              <w:t>.</w:t>
            </w:r>
          </w:p>
          <w:p w14:paraId="40E3705A" w14:textId="77777777" w:rsidR="008A148C" w:rsidRPr="00AC384D" w:rsidRDefault="008A148C" w:rsidP="00931E97">
            <w:pPr>
              <w:rPr>
                <w:rFonts w:cstheme="minorHAnsi"/>
                <w:lang w:val="en-GB"/>
              </w:rPr>
            </w:pPr>
          </w:p>
        </w:tc>
      </w:tr>
      <w:tr w:rsidR="008A148C" w:rsidRPr="00AC384D" w14:paraId="4DA11706" w14:textId="77777777" w:rsidTr="00931E97">
        <w:tc>
          <w:tcPr>
            <w:tcW w:w="2957" w:type="dxa"/>
          </w:tcPr>
          <w:p w14:paraId="16DEED28" w14:textId="77777777" w:rsidR="008A148C" w:rsidRPr="00AC384D" w:rsidRDefault="008A148C" w:rsidP="00931E97">
            <w:pPr>
              <w:rPr>
                <w:rFonts w:cstheme="minorHAnsi"/>
                <w:lang w:val="en-US"/>
              </w:rPr>
            </w:pPr>
            <w:r w:rsidRPr="00AC384D">
              <w:rPr>
                <w:rFonts w:cstheme="minorHAnsi"/>
                <w:lang w:val="en-US"/>
              </w:rPr>
              <w:t>Medical record from which the medication information originates (MHV1 for early pregnancy or MHV2 for late pregnancy), included from 2013.</w:t>
            </w:r>
          </w:p>
        </w:tc>
        <w:tc>
          <w:tcPr>
            <w:tcW w:w="1564" w:type="dxa"/>
          </w:tcPr>
          <w:p w14:paraId="013CC278" w14:textId="77777777" w:rsidR="008A148C" w:rsidRPr="00AC384D" w:rsidRDefault="008A148C" w:rsidP="00931E97">
            <w:pPr>
              <w:rPr>
                <w:rFonts w:cstheme="minorHAnsi"/>
                <w:lang w:val="en-GB"/>
              </w:rPr>
            </w:pPr>
            <w:r w:rsidRPr="00AC384D">
              <w:t>BLANKETT</w:t>
            </w:r>
          </w:p>
        </w:tc>
        <w:tc>
          <w:tcPr>
            <w:tcW w:w="2224" w:type="dxa"/>
          </w:tcPr>
          <w:p w14:paraId="12FD2C25" w14:textId="77777777" w:rsidR="008A148C" w:rsidRPr="00AC384D" w:rsidRDefault="008A148C" w:rsidP="00931E97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Antenatal record</w:t>
            </w:r>
          </w:p>
        </w:tc>
        <w:tc>
          <w:tcPr>
            <w:tcW w:w="2464" w:type="dxa"/>
          </w:tcPr>
          <w:p w14:paraId="159343EA" w14:textId="77777777" w:rsidR="008A148C" w:rsidRPr="00AC384D" w:rsidRDefault="008A148C" w:rsidP="00931E97">
            <w:pPr>
              <w:rPr>
                <w:rFonts w:cstheme="minorHAnsi"/>
                <w:lang w:val="en-GB"/>
              </w:rPr>
            </w:pPr>
          </w:p>
        </w:tc>
      </w:tr>
      <w:tr w:rsidR="008A148C" w:rsidRPr="00AC384D" w14:paraId="19663D42" w14:textId="77777777" w:rsidTr="00931E97">
        <w:tc>
          <w:tcPr>
            <w:tcW w:w="2957" w:type="dxa"/>
          </w:tcPr>
          <w:p w14:paraId="3ECD77E1" w14:textId="77777777" w:rsidR="008A148C" w:rsidRPr="00AC384D" w:rsidRDefault="008A148C" w:rsidP="00931E97">
            <w:pPr>
              <w:rPr>
                <w:rFonts w:cstheme="minorHAnsi"/>
                <w:lang w:val="en-US"/>
              </w:rPr>
            </w:pPr>
            <w:r w:rsidRPr="00AC384D">
              <w:rPr>
                <w:rFonts w:cstheme="minorHAnsi"/>
                <w:lang w:val="en-US"/>
              </w:rPr>
              <w:t>Grouping of products that cannot be classified into the ATC system, for example omega-3-products or unspecified vitamins, included from 2013.</w:t>
            </w:r>
          </w:p>
        </w:tc>
        <w:tc>
          <w:tcPr>
            <w:tcW w:w="1564" w:type="dxa"/>
          </w:tcPr>
          <w:p w14:paraId="6B7CB5F2" w14:textId="77777777" w:rsidR="008A148C" w:rsidRPr="00AC384D" w:rsidRDefault="008A148C" w:rsidP="00931E97">
            <w:pPr>
              <w:rPr>
                <w:rFonts w:cstheme="minorHAnsi"/>
                <w:lang w:val="en-GB"/>
              </w:rPr>
            </w:pPr>
            <w:r w:rsidRPr="00AC384D">
              <w:t>GRUPP</w:t>
            </w:r>
          </w:p>
        </w:tc>
        <w:tc>
          <w:tcPr>
            <w:tcW w:w="2224" w:type="dxa"/>
          </w:tcPr>
          <w:p w14:paraId="2A5D027F" w14:textId="77777777" w:rsidR="008A148C" w:rsidRPr="00AC384D" w:rsidRDefault="008A148C" w:rsidP="00931E97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Antenatal record, free text</w:t>
            </w:r>
          </w:p>
        </w:tc>
        <w:tc>
          <w:tcPr>
            <w:tcW w:w="2464" w:type="dxa"/>
          </w:tcPr>
          <w:p w14:paraId="4D358619" w14:textId="4FCFA44F" w:rsidR="008A148C" w:rsidRPr="00AC384D" w:rsidRDefault="008A148C" w:rsidP="00931E97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Free text is categorized into predefined groups at the NBHW</w:t>
            </w:r>
          </w:p>
        </w:tc>
      </w:tr>
      <w:tr w:rsidR="004E38AE" w:rsidRPr="00AC384D" w14:paraId="3DB45005" w14:textId="3BD2745E" w:rsidTr="00502ABA">
        <w:tc>
          <w:tcPr>
            <w:tcW w:w="2957" w:type="dxa"/>
          </w:tcPr>
          <w:p w14:paraId="145C4615" w14:textId="3A90E401" w:rsidR="004E38AE" w:rsidRPr="00AC384D" w:rsidRDefault="004E38AE" w:rsidP="001C2A38">
            <w:pPr>
              <w:rPr>
                <w:rFonts w:cstheme="minorHAnsi"/>
                <w:b/>
                <w:lang w:val="en-GB"/>
              </w:rPr>
            </w:pPr>
            <w:r w:rsidRPr="00AC384D">
              <w:rPr>
                <w:rFonts w:cstheme="minorHAnsi"/>
                <w:b/>
                <w:lang w:val="en-GB"/>
              </w:rPr>
              <w:t>Variables previously included in the MBR</w:t>
            </w:r>
          </w:p>
        </w:tc>
        <w:tc>
          <w:tcPr>
            <w:tcW w:w="1564" w:type="dxa"/>
          </w:tcPr>
          <w:p w14:paraId="32F95797" w14:textId="77777777" w:rsidR="004E38AE" w:rsidRPr="00AC384D" w:rsidRDefault="004E38AE" w:rsidP="001C2A38">
            <w:pPr>
              <w:rPr>
                <w:rFonts w:cstheme="minorHAnsi"/>
                <w:lang w:val="en-GB"/>
              </w:rPr>
            </w:pPr>
          </w:p>
        </w:tc>
        <w:tc>
          <w:tcPr>
            <w:tcW w:w="2224" w:type="dxa"/>
          </w:tcPr>
          <w:p w14:paraId="22A20C08" w14:textId="77777777" w:rsidR="004E38AE" w:rsidRPr="00AC384D" w:rsidRDefault="004E38AE" w:rsidP="00B46CDA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64" w:type="dxa"/>
          </w:tcPr>
          <w:p w14:paraId="13C6FE43" w14:textId="77777777" w:rsidR="004E38AE" w:rsidRPr="00AC384D" w:rsidRDefault="004E38AE" w:rsidP="00B46CDA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6ACD0BDC" w14:textId="54150816" w:rsidTr="00502ABA">
        <w:tc>
          <w:tcPr>
            <w:tcW w:w="2957" w:type="dxa"/>
          </w:tcPr>
          <w:p w14:paraId="496EA3BC" w14:textId="77777777" w:rsidR="004E38AE" w:rsidRPr="00AC384D" w:rsidRDefault="004E38AE" w:rsidP="001C2A38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Civil status (unmarried, married, divorced), included 1973-81</w:t>
            </w:r>
          </w:p>
        </w:tc>
        <w:tc>
          <w:tcPr>
            <w:tcW w:w="1564" w:type="dxa"/>
          </w:tcPr>
          <w:p w14:paraId="348C4DEC" w14:textId="77777777" w:rsidR="004E38AE" w:rsidRPr="00AC384D" w:rsidRDefault="004E38AE" w:rsidP="001C2A38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CIVIL</w:t>
            </w:r>
          </w:p>
        </w:tc>
        <w:tc>
          <w:tcPr>
            <w:tcW w:w="2224" w:type="dxa"/>
          </w:tcPr>
          <w:p w14:paraId="05961C6C" w14:textId="77777777" w:rsidR="004E38AE" w:rsidRPr="00AC384D" w:rsidRDefault="004E38AE" w:rsidP="00B46CDA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Antenatal record</w:t>
            </w:r>
          </w:p>
        </w:tc>
        <w:tc>
          <w:tcPr>
            <w:tcW w:w="2464" w:type="dxa"/>
          </w:tcPr>
          <w:p w14:paraId="45E4133A" w14:textId="07A7A40A" w:rsidR="004E38AE" w:rsidRPr="00AC384D" w:rsidRDefault="00D974B0" w:rsidP="00D974B0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Can be combined with variable “family situation” (see above)</w:t>
            </w:r>
          </w:p>
        </w:tc>
      </w:tr>
      <w:tr w:rsidR="004E38AE" w:rsidRPr="00AC384D" w14:paraId="18889344" w14:textId="59C26CBD" w:rsidTr="00502ABA">
        <w:tc>
          <w:tcPr>
            <w:tcW w:w="2957" w:type="dxa"/>
          </w:tcPr>
          <w:p w14:paraId="574CF2B4" w14:textId="77777777" w:rsidR="004E38AE" w:rsidRPr="00AC384D" w:rsidRDefault="004E38AE" w:rsidP="001C2A38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Pregnancy diagnoses during pregnancy, four diagnostic fields, included 1973-89</w:t>
            </w:r>
          </w:p>
        </w:tc>
        <w:tc>
          <w:tcPr>
            <w:tcW w:w="1564" w:type="dxa"/>
          </w:tcPr>
          <w:p w14:paraId="3E07BFED" w14:textId="77777777" w:rsidR="004E38AE" w:rsidRPr="00AC384D" w:rsidRDefault="004E38AE" w:rsidP="001C2A38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GDIAG1 to GDIAG4</w:t>
            </w:r>
          </w:p>
        </w:tc>
        <w:tc>
          <w:tcPr>
            <w:tcW w:w="2224" w:type="dxa"/>
          </w:tcPr>
          <w:p w14:paraId="4A5ACD73" w14:textId="77777777" w:rsidR="004E38AE" w:rsidRPr="00AC384D" w:rsidRDefault="004E38AE" w:rsidP="00B46CDA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-“-</w:t>
            </w:r>
          </w:p>
        </w:tc>
        <w:tc>
          <w:tcPr>
            <w:tcW w:w="2464" w:type="dxa"/>
          </w:tcPr>
          <w:p w14:paraId="12D2723E" w14:textId="77777777" w:rsidR="004E38AE" w:rsidRPr="00AC384D" w:rsidRDefault="004E38AE" w:rsidP="00B46CDA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26E67892" w14:textId="2E75775C" w:rsidTr="00502ABA">
        <w:tc>
          <w:tcPr>
            <w:tcW w:w="2957" w:type="dxa"/>
          </w:tcPr>
          <w:p w14:paraId="4A864D0D" w14:textId="77777777" w:rsidR="004E38AE" w:rsidRPr="00AC384D" w:rsidRDefault="004E38AE" w:rsidP="001C2A38">
            <w:pPr>
              <w:rPr>
                <w:rFonts w:cstheme="minorHAnsi"/>
                <w:lang w:val="en-GB"/>
              </w:rPr>
            </w:pPr>
            <w:proofErr w:type="spellStart"/>
            <w:r w:rsidRPr="00AC384D">
              <w:rPr>
                <w:rFonts w:cstheme="minorHAnsi"/>
                <w:lang w:val="en-GB"/>
              </w:rPr>
              <w:t>Penthrane</w:t>
            </w:r>
            <w:proofErr w:type="spellEnd"/>
            <w:r w:rsidRPr="00AC384D">
              <w:rPr>
                <w:rFonts w:cstheme="minorHAnsi"/>
                <w:lang w:val="en-GB"/>
              </w:rPr>
              <w:t xml:space="preserve"> use for analgesia during delivery, included 1982-89</w:t>
            </w:r>
          </w:p>
        </w:tc>
        <w:tc>
          <w:tcPr>
            <w:tcW w:w="1564" w:type="dxa"/>
          </w:tcPr>
          <w:p w14:paraId="1D46D227" w14:textId="77777777" w:rsidR="004E38AE" w:rsidRPr="00AC384D" w:rsidRDefault="004E38AE" w:rsidP="001C2A38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PENTHRAN</w:t>
            </w:r>
          </w:p>
        </w:tc>
        <w:tc>
          <w:tcPr>
            <w:tcW w:w="2224" w:type="dxa"/>
          </w:tcPr>
          <w:p w14:paraId="40F8E142" w14:textId="77777777" w:rsidR="004E38AE" w:rsidRPr="00AC384D" w:rsidRDefault="004E38AE" w:rsidP="00B46CDA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Obstetrical record, check-box</w:t>
            </w:r>
          </w:p>
        </w:tc>
        <w:tc>
          <w:tcPr>
            <w:tcW w:w="2464" w:type="dxa"/>
          </w:tcPr>
          <w:p w14:paraId="6B70DF28" w14:textId="77777777" w:rsidR="004E38AE" w:rsidRPr="00AC384D" w:rsidRDefault="004E38AE" w:rsidP="00B46CDA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31B24D21" w14:textId="642E0075" w:rsidTr="00502ABA">
        <w:tc>
          <w:tcPr>
            <w:tcW w:w="2957" w:type="dxa"/>
          </w:tcPr>
          <w:p w14:paraId="72AC397A" w14:textId="77777777" w:rsidR="004E38AE" w:rsidRPr="00AC384D" w:rsidRDefault="004E38AE" w:rsidP="001C2A38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Placental weight, grams, included 1982-89</w:t>
            </w:r>
          </w:p>
        </w:tc>
        <w:tc>
          <w:tcPr>
            <w:tcW w:w="1564" w:type="dxa"/>
          </w:tcPr>
          <w:p w14:paraId="5425DF40" w14:textId="77777777" w:rsidR="004E38AE" w:rsidRPr="00AC384D" w:rsidRDefault="004E38AE" w:rsidP="001C2A38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PLACENTA</w:t>
            </w:r>
          </w:p>
        </w:tc>
        <w:tc>
          <w:tcPr>
            <w:tcW w:w="2224" w:type="dxa"/>
          </w:tcPr>
          <w:p w14:paraId="4BF283AC" w14:textId="77777777" w:rsidR="004E38AE" w:rsidRPr="00AC384D" w:rsidRDefault="004E38AE" w:rsidP="00B46CDA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Obstetrical record</w:t>
            </w:r>
          </w:p>
        </w:tc>
        <w:tc>
          <w:tcPr>
            <w:tcW w:w="2464" w:type="dxa"/>
          </w:tcPr>
          <w:p w14:paraId="53D47D51" w14:textId="77777777" w:rsidR="004E38AE" w:rsidRPr="00AC384D" w:rsidRDefault="004E38AE" w:rsidP="00B46CDA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4E38AE" w:rsidRPr="00AC384D" w14:paraId="4BCAAED6" w14:textId="19D86D16" w:rsidTr="00502ABA">
        <w:tc>
          <w:tcPr>
            <w:tcW w:w="2957" w:type="dxa"/>
          </w:tcPr>
          <w:p w14:paraId="2045B731" w14:textId="77777777" w:rsidR="004E38AE" w:rsidRPr="00AC384D" w:rsidRDefault="004E38AE" w:rsidP="001C2A38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lastRenderedPageBreak/>
              <w:t>Elective or non-elective CS, 1=elective; 2=non-elective, included 1982-89</w:t>
            </w:r>
          </w:p>
        </w:tc>
        <w:tc>
          <w:tcPr>
            <w:tcW w:w="1564" w:type="dxa"/>
          </w:tcPr>
          <w:p w14:paraId="2D91A23A" w14:textId="77777777" w:rsidR="004E38AE" w:rsidRPr="00AC384D" w:rsidRDefault="004E38AE" w:rsidP="001C2A38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SECTIO</w:t>
            </w:r>
          </w:p>
        </w:tc>
        <w:tc>
          <w:tcPr>
            <w:tcW w:w="2224" w:type="dxa"/>
          </w:tcPr>
          <w:p w14:paraId="4709533A" w14:textId="4128D407" w:rsidR="004E38AE" w:rsidRPr="00AC384D" w:rsidRDefault="004E38AE" w:rsidP="000577AA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Obstetrical record</w:t>
            </w:r>
          </w:p>
        </w:tc>
        <w:tc>
          <w:tcPr>
            <w:tcW w:w="2464" w:type="dxa"/>
          </w:tcPr>
          <w:p w14:paraId="1EDDA49C" w14:textId="77777777" w:rsidR="004E38AE" w:rsidRPr="00AC384D" w:rsidRDefault="004E38AE" w:rsidP="00B46CDA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F16B36" w:rsidRPr="00AC384D" w14:paraId="21D249A7" w14:textId="77777777" w:rsidTr="00502ABA">
        <w:tc>
          <w:tcPr>
            <w:tcW w:w="2957" w:type="dxa"/>
          </w:tcPr>
          <w:p w14:paraId="2D073C6A" w14:textId="6A52433B" w:rsidR="00F16B36" w:rsidRPr="00AC384D" w:rsidRDefault="00F16B36" w:rsidP="00F16B36">
            <w:pPr>
              <w:rPr>
                <w:rFonts w:cstheme="minorHAnsi"/>
                <w:lang w:val="en-US"/>
              </w:rPr>
            </w:pPr>
            <w:r w:rsidRPr="00AC384D">
              <w:rPr>
                <w:rFonts w:cstheme="minorHAnsi"/>
                <w:lang w:val="en-US"/>
              </w:rPr>
              <w:t xml:space="preserve">Medication use </w:t>
            </w:r>
            <w:r w:rsidR="00B03097" w:rsidRPr="00AC384D">
              <w:rPr>
                <w:rFonts w:cstheme="minorHAnsi"/>
                <w:lang w:val="en-US"/>
              </w:rPr>
              <w:t xml:space="preserve">reported </w:t>
            </w:r>
            <w:r w:rsidRPr="00AC384D">
              <w:rPr>
                <w:rFonts w:cstheme="minorHAnsi"/>
                <w:lang w:val="en-US"/>
              </w:rPr>
              <w:t>in early pregnancy, ATC code, included 1995-2012</w:t>
            </w:r>
            <w:r w:rsidR="000577AA" w:rsidRPr="00AC384D">
              <w:rPr>
                <w:rFonts w:cstheme="minorHAnsi"/>
                <w:lang w:val="en-US"/>
              </w:rPr>
              <w:t>.</w:t>
            </w:r>
          </w:p>
        </w:tc>
        <w:tc>
          <w:tcPr>
            <w:tcW w:w="1564" w:type="dxa"/>
          </w:tcPr>
          <w:p w14:paraId="09A57B2A" w14:textId="36456E79" w:rsidR="00F16B36" w:rsidRPr="00AC384D" w:rsidRDefault="00F16B36" w:rsidP="00F16B36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ATCM1_01 to ATCM1_17</w:t>
            </w:r>
          </w:p>
        </w:tc>
        <w:tc>
          <w:tcPr>
            <w:tcW w:w="2224" w:type="dxa"/>
          </w:tcPr>
          <w:p w14:paraId="2C72A6C4" w14:textId="20ABD926" w:rsidR="00F16B36" w:rsidRPr="00AC384D" w:rsidRDefault="00F16B36" w:rsidP="00F16B36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Antenatal record, free text</w:t>
            </w:r>
          </w:p>
        </w:tc>
        <w:tc>
          <w:tcPr>
            <w:tcW w:w="2464" w:type="dxa"/>
          </w:tcPr>
          <w:p w14:paraId="7BB63B53" w14:textId="77777777" w:rsidR="00F16B36" w:rsidRPr="00AC384D" w:rsidRDefault="00F16B36" w:rsidP="00F16B36">
            <w:pPr>
              <w:rPr>
                <w:rFonts w:cstheme="minorHAnsi"/>
                <w:lang w:val="en-US"/>
              </w:rPr>
            </w:pPr>
            <w:r w:rsidRPr="00AC384D">
              <w:rPr>
                <w:rFonts w:cstheme="minorHAnsi"/>
                <w:lang w:val="en-GB"/>
              </w:rPr>
              <w:t xml:space="preserve">Self-reported at first antenatal visit. </w:t>
            </w:r>
            <w:r w:rsidRPr="00AC384D">
              <w:rPr>
                <w:rFonts w:cstheme="minorHAnsi"/>
                <w:lang w:val="en-US"/>
              </w:rPr>
              <w:t xml:space="preserve">Includes both prescription and over-the-counter medication. </w:t>
            </w:r>
            <w:r w:rsidRPr="00AC384D">
              <w:rPr>
                <w:rFonts w:cstheme="minorHAnsi"/>
                <w:lang w:val="en-GB"/>
              </w:rPr>
              <w:t xml:space="preserve">Free text is translated into ATC codes at the NBHW. Products that cannot be classified into the ATC system are categorized into groups such as </w:t>
            </w:r>
            <w:r w:rsidRPr="00AC384D">
              <w:rPr>
                <w:rFonts w:cstheme="minorHAnsi"/>
                <w:lang w:val="en-US"/>
              </w:rPr>
              <w:t>'HEMOFER' or 'OMEGA'.</w:t>
            </w:r>
          </w:p>
          <w:p w14:paraId="457482FF" w14:textId="13B13979" w:rsidR="00F16B36" w:rsidRPr="00AC384D" w:rsidRDefault="00F16B36" w:rsidP="00F16B36">
            <w:pPr>
              <w:rPr>
                <w:rFonts w:cstheme="minorHAnsi"/>
                <w:lang w:val="en-US"/>
              </w:rPr>
            </w:pPr>
          </w:p>
        </w:tc>
      </w:tr>
      <w:tr w:rsidR="00F16B36" w:rsidRPr="00AC384D" w14:paraId="161A35C6" w14:textId="77777777" w:rsidTr="00502ABA">
        <w:tc>
          <w:tcPr>
            <w:tcW w:w="2957" w:type="dxa"/>
          </w:tcPr>
          <w:p w14:paraId="1E869D9A" w14:textId="0F213528" w:rsidR="00F16B36" w:rsidRPr="00AC384D" w:rsidRDefault="00F16B36" w:rsidP="00F16B36">
            <w:pPr>
              <w:rPr>
                <w:rFonts w:cstheme="minorHAnsi"/>
                <w:lang w:val="en-US"/>
              </w:rPr>
            </w:pPr>
            <w:r w:rsidRPr="00AC384D">
              <w:rPr>
                <w:rFonts w:cstheme="minorHAnsi"/>
                <w:lang w:val="en-US"/>
              </w:rPr>
              <w:t xml:space="preserve">Medication use </w:t>
            </w:r>
            <w:r w:rsidR="00B03097" w:rsidRPr="00AC384D">
              <w:rPr>
                <w:rFonts w:cstheme="minorHAnsi"/>
                <w:lang w:val="en-US"/>
              </w:rPr>
              <w:t xml:space="preserve">reported </w:t>
            </w:r>
            <w:r w:rsidRPr="00AC384D">
              <w:rPr>
                <w:rFonts w:cstheme="minorHAnsi"/>
                <w:lang w:val="en-US"/>
              </w:rPr>
              <w:t>in late pregnancy, ATC code, included 1995-2004</w:t>
            </w:r>
            <w:r w:rsidR="00046DB2" w:rsidRPr="00AC384D">
              <w:rPr>
                <w:rFonts w:cstheme="minorHAnsi"/>
                <w:lang w:val="en-US"/>
              </w:rPr>
              <w:t>.</w:t>
            </w:r>
          </w:p>
          <w:p w14:paraId="42AB17A2" w14:textId="77777777" w:rsidR="00094069" w:rsidRPr="00AC384D" w:rsidRDefault="00094069" w:rsidP="00F16B36">
            <w:pPr>
              <w:rPr>
                <w:rFonts w:cstheme="minorHAnsi"/>
                <w:lang w:val="en-US"/>
              </w:rPr>
            </w:pPr>
          </w:p>
          <w:p w14:paraId="3348C029" w14:textId="52FFA613" w:rsidR="00094069" w:rsidRPr="00AC384D" w:rsidRDefault="00B93560" w:rsidP="00F16B36">
            <w:pPr>
              <w:rPr>
                <w:rFonts w:cstheme="minorHAnsi"/>
                <w:lang w:val="en-US"/>
              </w:rPr>
            </w:pPr>
            <w:r w:rsidRPr="00080498">
              <w:rPr>
                <w:rFonts w:cstheme="minorHAnsi"/>
                <w:lang w:val="en-US"/>
              </w:rPr>
              <w:t>Includes m</w:t>
            </w:r>
            <w:r w:rsidR="000E78DD" w:rsidRPr="00AC384D">
              <w:rPr>
                <w:rFonts w:cstheme="minorHAnsi"/>
                <w:lang w:val="en-US"/>
              </w:rPr>
              <w:t xml:space="preserve">edication use reported </w:t>
            </w:r>
            <w:r w:rsidR="00D417BF" w:rsidRPr="00AC384D">
              <w:rPr>
                <w:rFonts w:cstheme="minorHAnsi"/>
                <w:lang w:val="en-US"/>
              </w:rPr>
              <w:t xml:space="preserve">after the first antenatal </w:t>
            </w:r>
            <w:r w:rsidR="000E78DD" w:rsidRPr="00AC384D">
              <w:rPr>
                <w:rFonts w:cstheme="minorHAnsi"/>
                <w:lang w:val="en-US"/>
              </w:rPr>
              <w:t xml:space="preserve">visit, </w:t>
            </w:r>
            <w:r w:rsidR="00D417BF" w:rsidRPr="00AC384D">
              <w:rPr>
                <w:rFonts w:cstheme="minorHAnsi"/>
                <w:lang w:val="en-US"/>
              </w:rPr>
              <w:t>throughout the pregnan</w:t>
            </w:r>
            <w:r w:rsidR="000E78DD" w:rsidRPr="00AC384D">
              <w:rPr>
                <w:rFonts w:cstheme="minorHAnsi"/>
                <w:lang w:val="en-US"/>
              </w:rPr>
              <w:t>c</w:t>
            </w:r>
            <w:r w:rsidR="00D417BF" w:rsidRPr="00AC384D">
              <w:rPr>
                <w:rFonts w:cstheme="minorHAnsi"/>
                <w:lang w:val="en-US"/>
              </w:rPr>
              <w:t>y</w:t>
            </w:r>
            <w:r w:rsidR="000E78DD" w:rsidRPr="00AC384D">
              <w:rPr>
                <w:rFonts w:cstheme="minorHAnsi"/>
                <w:lang w:val="en-US"/>
              </w:rPr>
              <w:t>,</w:t>
            </w:r>
            <w:r w:rsidR="00D417BF" w:rsidRPr="00AC384D">
              <w:rPr>
                <w:rFonts w:cstheme="minorHAnsi"/>
                <w:lang w:val="en-US"/>
              </w:rPr>
              <w:t xml:space="preserve"> up until the last </w:t>
            </w:r>
            <w:r w:rsidR="000E78DD" w:rsidRPr="00AC384D">
              <w:rPr>
                <w:rFonts w:cstheme="minorHAnsi"/>
                <w:lang w:val="en-US"/>
              </w:rPr>
              <w:t>antenatal visit.</w:t>
            </w:r>
          </w:p>
        </w:tc>
        <w:tc>
          <w:tcPr>
            <w:tcW w:w="1564" w:type="dxa"/>
          </w:tcPr>
          <w:p w14:paraId="0900AD21" w14:textId="35C901D9" w:rsidR="00F16B36" w:rsidRPr="00AC384D" w:rsidRDefault="00F16B36" w:rsidP="00F16B36">
            <w:pPr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ATCM2_01 to ATCM2_26</w:t>
            </w:r>
          </w:p>
        </w:tc>
        <w:tc>
          <w:tcPr>
            <w:tcW w:w="2224" w:type="dxa"/>
          </w:tcPr>
          <w:p w14:paraId="79FE825B" w14:textId="7B58A2CB" w:rsidR="00F16B36" w:rsidRPr="00AC384D" w:rsidRDefault="00F16B36" w:rsidP="00F16B36">
            <w:pPr>
              <w:jc w:val="center"/>
              <w:rPr>
                <w:rFonts w:cstheme="minorHAnsi"/>
                <w:lang w:val="en-GB"/>
              </w:rPr>
            </w:pPr>
            <w:r w:rsidRPr="00AC384D">
              <w:rPr>
                <w:rFonts w:cstheme="minorHAnsi"/>
                <w:lang w:val="en-GB"/>
              </w:rPr>
              <w:t>Antenatal record, free text</w:t>
            </w:r>
          </w:p>
        </w:tc>
        <w:tc>
          <w:tcPr>
            <w:tcW w:w="2464" w:type="dxa"/>
          </w:tcPr>
          <w:p w14:paraId="33DBE62E" w14:textId="0B69F88B" w:rsidR="00F16B36" w:rsidRPr="00AC384D" w:rsidRDefault="00F16B36" w:rsidP="00F16B36">
            <w:pPr>
              <w:jc w:val="center"/>
              <w:rPr>
                <w:rFonts w:cstheme="minorHAnsi"/>
                <w:lang w:val="en-US"/>
              </w:rPr>
            </w:pPr>
            <w:r w:rsidRPr="00AC384D">
              <w:rPr>
                <w:rFonts w:cstheme="minorHAnsi"/>
                <w:lang w:val="en-GB"/>
              </w:rPr>
              <w:t xml:space="preserve">Self-reported at an antenatal visit </w:t>
            </w:r>
            <w:r w:rsidR="00B03097" w:rsidRPr="00AC384D">
              <w:rPr>
                <w:rFonts w:cstheme="minorHAnsi"/>
                <w:lang w:val="en-GB"/>
              </w:rPr>
              <w:t>in late pregnancy</w:t>
            </w:r>
            <w:r w:rsidRPr="00AC384D">
              <w:rPr>
                <w:rFonts w:cstheme="minorHAnsi"/>
                <w:lang w:val="en-GB"/>
              </w:rPr>
              <w:t xml:space="preserve">. </w:t>
            </w:r>
            <w:r w:rsidRPr="00AC384D">
              <w:rPr>
                <w:rFonts w:cstheme="minorHAnsi"/>
                <w:lang w:val="en-US"/>
              </w:rPr>
              <w:t xml:space="preserve">Includes both prescription and over-the-counter medication. </w:t>
            </w:r>
            <w:r w:rsidRPr="00AC384D">
              <w:rPr>
                <w:rFonts w:cstheme="minorHAnsi"/>
                <w:lang w:val="en-GB"/>
              </w:rPr>
              <w:t xml:space="preserve">Free text is translated into ATC codes at the NBHW. Products that cannot be classified into the ATC system are categorized into groups such as </w:t>
            </w:r>
            <w:r w:rsidRPr="00AC384D">
              <w:rPr>
                <w:rFonts w:cstheme="minorHAnsi"/>
                <w:lang w:val="en-US"/>
              </w:rPr>
              <w:t>'HEMOFER' or 'OMEGA'.</w:t>
            </w:r>
          </w:p>
        </w:tc>
      </w:tr>
    </w:tbl>
    <w:p w14:paraId="33F2E4D7" w14:textId="4C00FBAD" w:rsidR="004E38AE" w:rsidRPr="00AC384D" w:rsidRDefault="00042AF7" w:rsidP="00900F89">
      <w:pPr>
        <w:rPr>
          <w:rFonts w:cstheme="minorHAnsi"/>
          <w:lang w:val="en-GB"/>
        </w:rPr>
      </w:pPr>
      <w:r w:rsidRPr="00AC384D">
        <w:rPr>
          <w:rFonts w:cstheme="minorHAnsi"/>
          <w:lang w:val="en-GB"/>
        </w:rPr>
        <w:t xml:space="preserve">CS, Caesarean section. </w:t>
      </w:r>
      <w:r w:rsidR="00B1234B" w:rsidRPr="00AC384D">
        <w:rPr>
          <w:rFonts w:cstheme="minorHAnsi"/>
          <w:lang w:val="en-GB"/>
        </w:rPr>
        <w:t xml:space="preserve">LMP, Last menstrual period. </w:t>
      </w:r>
      <w:r w:rsidR="00E03796" w:rsidRPr="00AC384D">
        <w:rPr>
          <w:rFonts w:cstheme="minorHAnsi"/>
          <w:lang w:val="en-GB"/>
        </w:rPr>
        <w:t>NBHW, National Board of Health and Welfare</w:t>
      </w:r>
    </w:p>
    <w:p w14:paraId="3A026182" w14:textId="5D91AEE6" w:rsidR="00FC3426" w:rsidRPr="00AC384D" w:rsidRDefault="009933A9" w:rsidP="00724D2C">
      <w:pPr>
        <w:spacing w:after="0"/>
        <w:rPr>
          <w:rFonts w:cstheme="minorHAnsi"/>
          <w:lang w:val="en-GB" w:eastAsia="it-IT"/>
        </w:rPr>
      </w:pPr>
      <w:proofErr w:type="spellStart"/>
      <w:r w:rsidRPr="00AC384D">
        <w:rPr>
          <w:rFonts w:cstheme="minorHAnsi"/>
          <w:vertAlign w:val="superscript"/>
          <w:lang w:val="en-GB" w:eastAsia="it-IT"/>
        </w:rPr>
        <w:t>a</w:t>
      </w:r>
      <w:r w:rsidRPr="00AC384D">
        <w:rPr>
          <w:rFonts w:cstheme="minorHAnsi"/>
          <w:lang w:val="en-GB" w:eastAsia="it-IT"/>
        </w:rPr>
        <w:t>From</w:t>
      </w:r>
      <w:proofErr w:type="spellEnd"/>
      <w:r w:rsidRPr="00AC384D">
        <w:rPr>
          <w:rFonts w:cstheme="minorHAnsi"/>
          <w:lang w:val="en-GB" w:eastAsia="it-IT"/>
        </w:rPr>
        <w:t xml:space="preserve"> </w:t>
      </w:r>
      <w:r w:rsidR="001C2A38" w:rsidRPr="00AC384D">
        <w:rPr>
          <w:rFonts w:cstheme="minorHAnsi"/>
          <w:lang w:val="en-GB" w:eastAsia="it-IT"/>
        </w:rPr>
        <w:t xml:space="preserve">the Register of </w:t>
      </w:r>
      <w:r w:rsidR="00797CC6" w:rsidRPr="00AC384D">
        <w:rPr>
          <w:rFonts w:cstheme="minorHAnsi"/>
          <w:lang w:val="en-GB" w:eastAsia="it-IT"/>
        </w:rPr>
        <w:t xml:space="preserve">the </w:t>
      </w:r>
      <w:r w:rsidR="001C2A38" w:rsidRPr="00AC384D">
        <w:rPr>
          <w:rFonts w:cstheme="minorHAnsi"/>
          <w:lang w:val="en-GB" w:eastAsia="it-IT"/>
        </w:rPr>
        <w:t>Total Population</w:t>
      </w:r>
      <w:r w:rsidR="00797CC6" w:rsidRPr="00AC384D">
        <w:rPr>
          <w:rFonts w:cstheme="minorHAnsi"/>
          <w:lang w:val="en-GB" w:eastAsia="it-IT"/>
        </w:rPr>
        <w:t xml:space="preserve"> </w:t>
      </w:r>
      <w:r w:rsidR="008E5395" w:rsidRPr="00AC384D">
        <w:rPr>
          <w:rFonts w:cstheme="minorHAnsi"/>
          <w:lang w:val="en-GB" w:eastAsia="it-IT"/>
        </w:rPr>
        <w:t>Register</w:t>
      </w:r>
      <w:r w:rsidR="001606DE" w:rsidRPr="00080498">
        <w:rPr>
          <w:rFonts w:cstheme="minorHAnsi"/>
          <w:lang w:val="en-GB" w:eastAsia="it-IT"/>
        </w:rPr>
        <w:fldChar w:fldCharType="begin">
          <w:fldData xml:space="preserve">PEVuZE5vdGU+PENpdGU+PEF1dGhvcj5MdWR2aWdzc29uPC9BdXRob3I+PFllYXI+MjAxNjwvWWVh
cj48UmVjTnVtPjc1MjI8L1JlY051bT48SURUZXh0PjI2NzY5NjA5PC9JRFRleHQ+PERpc3BsYXlU
ZXh0PigxKTwvRGlzcGxheVRleHQ+PHJlY29yZD48cmVjLW51bWJlcj43NTIyPC9yZWMtbnVtYmVy
Pjxmb3JlaWduLWtleXM+PGtleSBhcHA9IkVOIiBkYi1pZD0iZDIyczJ2eHhkMDkwNWRlYXdleHh3
OXYzc3BzZHN2dnd4MjV3IiB0aW1lc3RhbXA9IjE1OTg1MTEyMDYiPjc1MjI8L2tleT48L2ZvcmVp
Z24ta2V5cz48cmVmLXR5cGUgbmFtZT0iSm91cm5hbCBBcnRpY2xlIj4xNzwvcmVmLXR5cGU+PGNv
bnRyaWJ1dG9ycz48YXV0aG9ycz48YXV0aG9yPkx1ZHZpZ3Nzb24sIEouIEYuPC9hdXRob3I+PGF1
dGhvcj5BbG1xdmlzdCwgQy48L2F1dGhvcj48YXV0aG9yPkJvbmFteSwgQS4gRS48L2F1dGhvcj48
YXV0aG9yPkxqdW5nLCBSLjwvYXV0aG9yPjxhdXRob3I+TWljaGFlbHNzb24sIEsuPC9hdXRob3I+
PGF1dGhvcj5OZW92aXVzLCBNLjwvYXV0aG9yPjxhdXRob3I+U3RlcGhhbnNzb24sIE8uPC9hdXRo
b3I+PGF1dGhvcj5ZZSwgVy48L2F1dGhvcj48L2F1dGhvcnM+PC9jb250cmlidXRvcnM+PGF1dGgt
YWRkcmVzcz5EZXBhcnRtZW50IG9mIE1lZGljYWwgRXBpZGVtaW9sb2d5IGFuZCBCaW9zdGF0aXN0
aWNzLCBLYXJvbGluc2thIEluc3RpdHV0ZXQsIDE3MTc3LCBTdG9ja2hvbG0sIFN3ZWRlbi4gam9u
YXNsdWR2aWdzc29uQHlhaG9vLmNvbS4mI3hEO0RlcGFydG1lbnQgb2YgUGFlZGlhdHJpY3MsIE9y
ZWJybyBVbml2ZXJzaXR5IEhvc3BpdGFsLCBPcmVicm8sIFN3ZWRlbi4gam9uYXNsdWR2aWdzc29u
QHlhaG9vLmNvbS4mI3hEO0RpdmlzaW9uIG9mIEVwaWRlbWlvbG9neSBhbmQgUHVibGljIEhlYWx0
aCwgU2Nob29sIG9mIE1lZGljaW5lLCBVbml2ZXJzaXR5IG9mIE5vdHRpbmdoYW0sIE5vdHRpbmdo
YW0sIFVLLiBqb25hc2x1ZHZpZ3Nzb25AeWFob28uY29tLiYjeEQ7RGVwYXJ0bWVudCBvZiBNZWRp
Y2FsIEVwaWRlbWlvbG9neSBhbmQgQmlvc3RhdGlzdGljcywgS2Fyb2xpbnNrYSBJbnN0aXR1dGV0
LCAxNzE3NywgU3RvY2tob2xtLCBTd2VkZW4uJiN4RDtBc3RyaWQgTGluZGdyZW4gQ2hpbGRyZW4m
YXBvcztzIEhvc3BpdGFsLCBLYXJvbGluc2thIFVuaXZlcnNpdHkgSG9zcGl0YWwsIFN0b2NraG9s
bSwgU3dlZGVuLiYjeEQ7Q2xpbmljYWwgRXBpZGVtaW9sb2d5IFVuaXQsIERlcGFydG1lbnQgb2Yg
TWVkaWNpbmUgU29sbmEsIEthcm9saW5za2EgSW5zdGl0dXRldCwgU3RvY2tob2xtLCBTd2VkZW4u
JiN4RDtEZXBhcnRtZW50IG9mIFdvbWVuJmFwb3M7cyBhbmQgQ2hpbGRyZW4mYXBvcztzIEhlYWx0
aCwgS2Fyb2xpbnNrYSBJbnN0aXR1dGV0IGFuZCBIb3NwaXRhbCwgU3RvY2tob2xtLCBTd2VkZW4u
JiN4RDtVbml0IG9mIEVwaWRlbWlvbG9neSwgSW5zdGl0dXRlIG9mIEVudmlyb25tZW50YWwgTWVk
aWNpbmUsIEthcm9saW5za2EgSW5zdGl0dXRldCwgU3RvY2tob2xtLCBTd2VkZW4uJiN4RDtEZXBh
cnRtZW50IG9mIFN1cmdpY2FsIFNjaWVuY2VzLCBVcHBzYWxhIFVuaXZlcnNpdHksIFVwcHNhbGEs
IFN3ZWRlbi48L2F1dGgtYWRkcmVzcz48dGl0bGVzPjx0aXRsZT5SZWdpc3RlcnMgb2YgdGhlIFN3
ZWRpc2ggdG90YWwgcG9wdWxhdGlvbiBhbmQgdGhlaXIgdXNlIGluIG1lZGljYWwgcmVzZWFyY2g8
L3RpdGxlPjxzZWNvbmRhcnktdGl0bGU+RXVyIEogRXBpZGVtaW9sPC9zZWNvbmRhcnktdGl0bGU+
PGFsdC10aXRsZT5FdXJvcGVhbiBqb3VybmFsIG9mIGVwaWRlbWlvbG9neTwvYWx0LXRpdGxlPjwv
dGl0bGVzPjxwZXJpb2RpY2FsPjxmdWxsLXRpdGxlPkV1ciBKIEVwaWRlbWlvbDwvZnVsbC10aXRs
ZT48L3BlcmlvZGljYWw+PHBhZ2VzPjEyNS0zNjwvcGFnZXM+PHZvbHVtZT4zMTwvdm9sdW1lPjxu
dW1iZXI+MjwvbnVtYmVyPjxlZGl0aW9uPjIwMTYvMDEvMTY8L2VkaXRpb24+PGtleXdvcmRzPjxr
ZXl3b3JkPlBvcHVsYXRpb248L2tleXdvcmQ+PGtleXdvcmQ+UHVibGljIGhlYWx0aDwva2V5d29y
ZD48a2V5d29yZD5SZWdpc3Rlcjwva2V5d29yZD48a2V5d29yZD5SZWdpc3RyeTwva2V5d29yZD48
L2tleXdvcmRzPjxkYXRlcz48eWVhcj4yMDE2PC95ZWFyPjxwdWItZGF0ZXM+PGRhdGU+SmFuIDE0
PC9kYXRlPjwvcHViLWRhdGVzPjwvZGF0ZXM+PGlzYm4+MTU3My03Mjg0IChFbGVjdHJvbmljKSYj
eEQ7MDM5My0yOTkwIChMaW5raW5nKTwvaXNibj48YWNjZXNzaW9uLW51bT4yNjc2OTYwOTwvYWNj
ZXNzaW9uLW51bT48dXJscz48cmVsYXRlZC11cmxzPjx1cmw+aHR0cDovL3d3dy5uY2JpLm5sbS5u
aWguZ292L3B1Ym1lZC8yNjc2OTYwOTwvdXJsPjwvcmVsYXRlZC11cmxzPjwvdXJscz48ZWxlY3Ry
b25pYy1yZXNvdXJjZS1udW0+MTAuMTAwNy9zMTA2NTQtMDE2LTAxMTcteTwvZWxlY3Ryb25pYy1y
ZXNvdXJjZS1udW0+PC9yZWNvcmQ+PC9DaXRlPjwvRW5kTm90ZT4A
</w:fldData>
        </w:fldChar>
      </w:r>
      <w:r w:rsidR="001606DE" w:rsidRPr="00AC384D">
        <w:rPr>
          <w:rFonts w:cstheme="minorHAnsi"/>
          <w:lang w:val="en-GB" w:eastAsia="it-IT"/>
        </w:rPr>
        <w:instrText xml:space="preserve"> ADDIN EN.CITE </w:instrText>
      </w:r>
      <w:r w:rsidR="001606DE" w:rsidRPr="00AC384D">
        <w:rPr>
          <w:rFonts w:cstheme="minorHAnsi"/>
          <w:lang w:val="en-GB" w:eastAsia="it-IT"/>
        </w:rPr>
        <w:fldChar w:fldCharType="begin">
          <w:fldData xml:space="preserve">PEVuZE5vdGU+PENpdGU+PEF1dGhvcj5MdWR2aWdzc29uPC9BdXRob3I+PFllYXI+MjAxNjwvWWVh
cj48UmVjTnVtPjc1MjI8L1JlY051bT48SURUZXh0PjI2NzY5NjA5PC9JRFRleHQ+PERpc3BsYXlU
ZXh0PigxKTwvRGlzcGxheVRleHQ+PHJlY29yZD48cmVjLW51bWJlcj43NTIyPC9yZWMtbnVtYmVy
Pjxmb3JlaWduLWtleXM+PGtleSBhcHA9IkVOIiBkYi1pZD0iZDIyczJ2eHhkMDkwNWRlYXdleHh3
OXYzc3BzZHN2dnd4MjV3IiB0aW1lc3RhbXA9IjE1OTg1MTEyMDYiPjc1MjI8L2tleT48L2ZvcmVp
Z24ta2V5cz48cmVmLXR5cGUgbmFtZT0iSm91cm5hbCBBcnRpY2xlIj4xNzwvcmVmLXR5cGU+PGNv
bnRyaWJ1dG9ycz48YXV0aG9ycz48YXV0aG9yPkx1ZHZpZ3Nzb24sIEouIEYuPC9hdXRob3I+PGF1
dGhvcj5BbG1xdmlzdCwgQy48L2F1dGhvcj48YXV0aG9yPkJvbmFteSwgQS4gRS48L2F1dGhvcj48
YXV0aG9yPkxqdW5nLCBSLjwvYXV0aG9yPjxhdXRob3I+TWljaGFlbHNzb24sIEsuPC9hdXRob3I+
PGF1dGhvcj5OZW92aXVzLCBNLjwvYXV0aG9yPjxhdXRob3I+U3RlcGhhbnNzb24sIE8uPC9hdXRo
b3I+PGF1dGhvcj5ZZSwgVy48L2F1dGhvcj48L2F1dGhvcnM+PC9jb250cmlidXRvcnM+PGF1dGgt
YWRkcmVzcz5EZXBhcnRtZW50IG9mIE1lZGljYWwgRXBpZGVtaW9sb2d5IGFuZCBCaW9zdGF0aXN0
aWNzLCBLYXJvbGluc2thIEluc3RpdHV0ZXQsIDE3MTc3LCBTdG9ja2hvbG0sIFN3ZWRlbi4gam9u
YXNsdWR2aWdzc29uQHlhaG9vLmNvbS4mI3hEO0RlcGFydG1lbnQgb2YgUGFlZGlhdHJpY3MsIE9y
ZWJybyBVbml2ZXJzaXR5IEhvc3BpdGFsLCBPcmVicm8sIFN3ZWRlbi4gam9uYXNsdWR2aWdzc29u
QHlhaG9vLmNvbS4mI3hEO0RpdmlzaW9uIG9mIEVwaWRlbWlvbG9neSBhbmQgUHVibGljIEhlYWx0
aCwgU2Nob29sIG9mIE1lZGljaW5lLCBVbml2ZXJzaXR5IG9mIE5vdHRpbmdoYW0sIE5vdHRpbmdo
YW0sIFVLLiBqb25hc2x1ZHZpZ3Nzb25AeWFob28uY29tLiYjeEQ7RGVwYXJ0bWVudCBvZiBNZWRp
Y2FsIEVwaWRlbWlvbG9neSBhbmQgQmlvc3RhdGlzdGljcywgS2Fyb2xpbnNrYSBJbnN0aXR1dGV0
LCAxNzE3NywgU3RvY2tob2xtLCBTd2VkZW4uJiN4RDtBc3RyaWQgTGluZGdyZW4gQ2hpbGRyZW4m
YXBvcztzIEhvc3BpdGFsLCBLYXJvbGluc2thIFVuaXZlcnNpdHkgSG9zcGl0YWwsIFN0b2NraG9s
bSwgU3dlZGVuLiYjeEQ7Q2xpbmljYWwgRXBpZGVtaW9sb2d5IFVuaXQsIERlcGFydG1lbnQgb2Yg
TWVkaWNpbmUgU29sbmEsIEthcm9saW5za2EgSW5zdGl0dXRldCwgU3RvY2tob2xtLCBTd2VkZW4u
JiN4RDtEZXBhcnRtZW50IG9mIFdvbWVuJmFwb3M7cyBhbmQgQ2hpbGRyZW4mYXBvcztzIEhlYWx0
aCwgS2Fyb2xpbnNrYSBJbnN0aXR1dGV0IGFuZCBIb3NwaXRhbCwgU3RvY2tob2xtLCBTd2VkZW4u
JiN4RDtVbml0IG9mIEVwaWRlbWlvbG9neSwgSW5zdGl0dXRlIG9mIEVudmlyb25tZW50YWwgTWVk
aWNpbmUsIEthcm9saW5za2EgSW5zdGl0dXRldCwgU3RvY2tob2xtLCBTd2VkZW4uJiN4RDtEZXBh
cnRtZW50IG9mIFN1cmdpY2FsIFNjaWVuY2VzLCBVcHBzYWxhIFVuaXZlcnNpdHksIFVwcHNhbGEs
IFN3ZWRlbi48L2F1dGgtYWRkcmVzcz48dGl0bGVzPjx0aXRsZT5SZWdpc3RlcnMgb2YgdGhlIFN3
ZWRpc2ggdG90YWwgcG9wdWxhdGlvbiBhbmQgdGhlaXIgdXNlIGluIG1lZGljYWwgcmVzZWFyY2g8
L3RpdGxlPjxzZWNvbmRhcnktdGl0bGU+RXVyIEogRXBpZGVtaW9sPC9zZWNvbmRhcnktdGl0bGU+
PGFsdC10aXRsZT5FdXJvcGVhbiBqb3VybmFsIG9mIGVwaWRlbWlvbG9neTwvYWx0LXRpdGxlPjwv
dGl0bGVzPjxwZXJpb2RpY2FsPjxmdWxsLXRpdGxlPkV1ciBKIEVwaWRlbWlvbDwvZnVsbC10aXRs
ZT48L3BlcmlvZGljYWw+PHBhZ2VzPjEyNS0zNjwvcGFnZXM+PHZvbHVtZT4zMTwvdm9sdW1lPjxu
dW1iZXI+MjwvbnVtYmVyPjxlZGl0aW9uPjIwMTYvMDEvMTY8L2VkaXRpb24+PGtleXdvcmRzPjxr
ZXl3b3JkPlBvcHVsYXRpb248L2tleXdvcmQ+PGtleXdvcmQ+UHVibGljIGhlYWx0aDwva2V5d29y
ZD48a2V5d29yZD5SZWdpc3Rlcjwva2V5d29yZD48a2V5d29yZD5SZWdpc3RyeTwva2V5d29yZD48
L2tleXdvcmRzPjxkYXRlcz48eWVhcj4yMDE2PC95ZWFyPjxwdWItZGF0ZXM+PGRhdGU+SmFuIDE0
PC9kYXRlPjwvcHViLWRhdGVzPjwvZGF0ZXM+PGlzYm4+MTU3My03Mjg0IChFbGVjdHJvbmljKSYj
eEQ7MDM5My0yOTkwIChMaW5raW5nKTwvaXNibj48YWNjZXNzaW9uLW51bT4yNjc2OTYwOTwvYWNj
ZXNzaW9uLW51bT48dXJscz48cmVsYXRlZC11cmxzPjx1cmw+aHR0cDovL3d3dy5uY2JpLm5sbS5u
aWguZ292L3B1Ym1lZC8yNjc2OTYwOTwvdXJsPjwvcmVsYXRlZC11cmxzPjwvdXJscz48ZWxlY3Ry
b25pYy1yZXNvdXJjZS1udW0+MTAuMTAwNy9zMTA2NTQtMDE2LTAxMTcteTwvZWxlY3Ryb25pYy1y
ZXNvdXJjZS1udW0+PC9yZWNvcmQ+PC9DaXRlPjwvRW5kTm90ZT4A
</w:fldData>
        </w:fldChar>
      </w:r>
      <w:r w:rsidR="001606DE" w:rsidRPr="00AC384D">
        <w:rPr>
          <w:rFonts w:cstheme="minorHAnsi"/>
          <w:lang w:val="en-GB" w:eastAsia="it-IT"/>
        </w:rPr>
        <w:instrText xml:space="preserve"> ADDIN EN.CITE.DATA </w:instrText>
      </w:r>
      <w:r w:rsidR="001606DE" w:rsidRPr="00AC384D">
        <w:rPr>
          <w:rFonts w:cstheme="minorHAnsi"/>
          <w:lang w:val="en-GB" w:eastAsia="it-IT"/>
        </w:rPr>
      </w:r>
      <w:r w:rsidR="001606DE" w:rsidRPr="00AC384D">
        <w:rPr>
          <w:rFonts w:cstheme="minorHAnsi"/>
          <w:lang w:val="en-GB" w:eastAsia="it-IT"/>
        </w:rPr>
        <w:fldChar w:fldCharType="end"/>
      </w:r>
      <w:r w:rsidR="001606DE" w:rsidRPr="00AC384D">
        <w:rPr>
          <w:rFonts w:cstheme="minorHAnsi"/>
          <w:lang w:val="en-GB" w:eastAsia="it-IT"/>
        </w:rPr>
      </w:r>
      <w:r w:rsidR="001606DE" w:rsidRPr="00AC384D">
        <w:rPr>
          <w:rFonts w:cstheme="minorHAnsi"/>
          <w:lang w:val="en-GB" w:eastAsia="it-IT"/>
        </w:rPr>
        <w:fldChar w:fldCharType="separate"/>
      </w:r>
      <w:r w:rsidR="001606DE" w:rsidRPr="00AC384D">
        <w:rPr>
          <w:rFonts w:cstheme="minorHAnsi"/>
          <w:noProof/>
          <w:lang w:val="en-GB" w:eastAsia="it-IT"/>
        </w:rPr>
        <w:t>(1)</w:t>
      </w:r>
      <w:r w:rsidR="001606DE" w:rsidRPr="00AC384D">
        <w:rPr>
          <w:rFonts w:cstheme="minorHAnsi"/>
          <w:lang w:val="en-GB" w:eastAsia="it-IT"/>
        </w:rPr>
        <w:fldChar w:fldCharType="end"/>
      </w:r>
      <w:r w:rsidR="00797CC6" w:rsidRPr="00080498">
        <w:rPr>
          <w:rFonts w:cstheme="minorHAnsi"/>
          <w:lang w:val="en-GB" w:eastAsia="it-IT"/>
        </w:rPr>
        <w:t>.</w:t>
      </w:r>
      <w:r w:rsidR="001C2A38" w:rsidRPr="00AC384D">
        <w:rPr>
          <w:rFonts w:cstheme="minorHAnsi"/>
          <w:lang w:val="en-GB" w:eastAsia="it-IT"/>
        </w:rPr>
        <w:t xml:space="preserve"> For privacy concerns, </w:t>
      </w:r>
      <w:r w:rsidR="00797CC6" w:rsidRPr="00AC384D">
        <w:rPr>
          <w:rFonts w:cstheme="minorHAnsi"/>
          <w:lang w:val="en-GB" w:eastAsia="it-IT"/>
        </w:rPr>
        <w:t xml:space="preserve">except for Sweden/Nordic countries, </w:t>
      </w:r>
      <w:r w:rsidR="001C2A38" w:rsidRPr="00AC384D">
        <w:rPr>
          <w:rFonts w:cstheme="minorHAnsi"/>
          <w:lang w:val="en-GB" w:eastAsia="it-IT"/>
        </w:rPr>
        <w:t xml:space="preserve">researchers usually receive information of country of birth and citizenship </w:t>
      </w:r>
      <w:r w:rsidR="00797CC6" w:rsidRPr="00AC384D">
        <w:rPr>
          <w:rFonts w:cstheme="minorHAnsi"/>
          <w:lang w:val="en-GB" w:eastAsia="it-IT"/>
        </w:rPr>
        <w:t>according to continent</w:t>
      </w:r>
      <w:r w:rsidR="001C2A38" w:rsidRPr="00AC384D">
        <w:rPr>
          <w:rFonts w:cstheme="minorHAnsi"/>
          <w:lang w:val="en-GB" w:eastAsia="it-IT"/>
        </w:rPr>
        <w:t xml:space="preserve">. </w:t>
      </w:r>
    </w:p>
    <w:p w14:paraId="44A18C52" w14:textId="46DFD8E8" w:rsidR="00732FB5" w:rsidRPr="00AC384D" w:rsidRDefault="009933A9" w:rsidP="009F7CA3">
      <w:pPr>
        <w:spacing w:after="0"/>
        <w:rPr>
          <w:rFonts w:cstheme="minorHAnsi"/>
          <w:lang w:val="en-GB" w:eastAsia="it-IT"/>
        </w:rPr>
      </w:pPr>
      <w:proofErr w:type="spellStart"/>
      <w:r w:rsidRPr="00AC384D">
        <w:rPr>
          <w:rFonts w:cstheme="minorHAnsi"/>
          <w:vertAlign w:val="superscript"/>
          <w:lang w:val="en-GB" w:eastAsia="it-IT"/>
        </w:rPr>
        <w:t>b</w:t>
      </w:r>
      <w:r w:rsidRPr="00AC384D">
        <w:rPr>
          <w:rFonts w:cstheme="minorHAnsi"/>
          <w:lang w:val="en-GB" w:eastAsia="it-IT"/>
        </w:rPr>
        <w:t>Birth</w:t>
      </w:r>
      <w:proofErr w:type="spellEnd"/>
      <w:r w:rsidRPr="00AC384D">
        <w:rPr>
          <w:rFonts w:cstheme="minorHAnsi"/>
          <w:lang w:val="en-GB" w:eastAsia="it-IT"/>
        </w:rPr>
        <w:t xml:space="preserve"> </w:t>
      </w:r>
      <w:r w:rsidR="00B46CDA" w:rsidRPr="00AC384D">
        <w:rPr>
          <w:rFonts w:cstheme="minorHAnsi"/>
          <w:lang w:val="en-GB" w:eastAsia="it-IT"/>
        </w:rPr>
        <w:t xml:space="preserve">weight for gestational age &lt;2 standard deviations (SD) below (SGA) and &gt;2 SD above </w:t>
      </w:r>
      <w:r w:rsidR="00F52FB9" w:rsidRPr="00AC384D">
        <w:rPr>
          <w:rFonts w:cstheme="minorHAnsi"/>
          <w:lang w:val="en-GB" w:eastAsia="it-IT"/>
        </w:rPr>
        <w:t xml:space="preserve">(LGA) the </w:t>
      </w:r>
      <w:r w:rsidR="00B46CDA" w:rsidRPr="00AC384D">
        <w:rPr>
          <w:rFonts w:cstheme="minorHAnsi"/>
          <w:lang w:val="en-GB" w:eastAsia="it-IT"/>
        </w:rPr>
        <w:t xml:space="preserve">mean, according to the Swedish sex-specific growth curve for normal </w:t>
      </w:r>
      <w:proofErr w:type="spellStart"/>
      <w:r w:rsidR="00B46CDA" w:rsidRPr="00AC384D">
        <w:rPr>
          <w:rFonts w:cstheme="minorHAnsi"/>
          <w:lang w:val="en-GB" w:eastAsia="it-IT"/>
        </w:rPr>
        <w:t>fetal</w:t>
      </w:r>
      <w:proofErr w:type="spellEnd"/>
      <w:r w:rsidR="00B46CDA" w:rsidRPr="00AC384D">
        <w:rPr>
          <w:rFonts w:cstheme="minorHAnsi"/>
          <w:lang w:val="en-GB" w:eastAsia="it-IT"/>
        </w:rPr>
        <w:t xml:space="preserve"> growth</w:t>
      </w:r>
      <w:r w:rsidR="001606DE" w:rsidRPr="00080498">
        <w:rPr>
          <w:rFonts w:cstheme="minorHAnsi"/>
          <w:lang w:val="en-GB" w:eastAsia="it-IT"/>
        </w:rPr>
        <w:fldChar w:fldCharType="begin"/>
      </w:r>
      <w:r w:rsidR="001606DE" w:rsidRPr="00AC384D">
        <w:rPr>
          <w:rFonts w:cstheme="minorHAnsi"/>
          <w:lang w:val="en-GB" w:eastAsia="it-IT"/>
        </w:rPr>
        <w:instrText xml:space="preserve"> ADDIN EN.CITE &lt;EndNote&gt;&lt;Cite&gt;&lt;Author&gt;Marsal&lt;/Author&gt;&lt;Year&gt;1996&lt;/Year&gt;&lt;RecNum&gt;2216&lt;/RecNum&gt;&lt;IDText&gt;8819552&lt;/IDText&gt;&lt;DisplayText&gt;(2)&lt;/DisplayText&gt;&lt;record&gt;&lt;rec-number&gt;2216&lt;/rec-number&gt;&lt;foreign-keys&gt;&lt;key app="EN" db-id="d22s2vxxd0905deawexxw9v3spsdsvvwx25w" timestamp="1598511198"&gt;2216&lt;/key&gt;&lt;/foreign-keys&gt;&lt;ref-type name="Journal Article"&gt;17&lt;/ref-type&gt;&lt;contributors&gt;&lt;authors&gt;&lt;author&gt;Marsal, K.&lt;/author&gt;&lt;author&gt;Persson, P. H.&lt;/author&gt;&lt;author&gt;Larsen, T.&lt;/author&gt;&lt;author&gt;Lilja, H.&lt;/author&gt;&lt;author&gt;Selbing, A.&lt;/author&gt;&lt;author&gt;Sultan, B.&lt;/author&gt;&lt;/authors&gt;&lt;/contributors&gt;&lt;auth-address&gt;Department of Obstetrics and Gynecology, University of Lund, University Hospital, Malmo, Sweden.&lt;/auth-address&gt;&lt;titles&gt;&lt;title&gt;Intrauterine growth curves based on ultrasonically estimated foetal weights&lt;/title&gt;&lt;secondary-title&gt;Acta Paediatr&lt;/secondary-title&gt;&lt;/titles&gt;&lt;periodical&gt;&lt;full-title&gt;Acta Paediatr&lt;/full-title&gt;&lt;/periodical&gt;&lt;pages&gt;843-8&lt;/pages&gt;&lt;volume&gt;85&lt;/volume&gt;&lt;number&gt;7&lt;/number&gt;&lt;keywords&gt;&lt;keyword&gt;Anthropometry/*methods&lt;/keyword&gt;&lt;keyword&gt;Birth Weight&lt;/keyword&gt;&lt;keyword&gt;*Body Weight&lt;/keyword&gt;&lt;keyword&gt;Denmark/epidemiology&lt;/keyword&gt;&lt;keyword&gt;*Embryo and Fetal Development&lt;/keyword&gt;&lt;keyword&gt;Female&lt;/keyword&gt;&lt;keyword&gt;Gestational Age&lt;/keyword&gt;&lt;keyword&gt;Human&lt;/keyword&gt;&lt;keyword&gt;Infant, Newborn&lt;/keyword&gt;&lt;keyword&gt;Male&lt;/keyword&gt;&lt;keyword&gt;Pregnancy&lt;/keyword&gt;&lt;keyword&gt;Reference Values&lt;/keyword&gt;&lt;keyword&gt;Regression Analysis&lt;/keyword&gt;&lt;keyword&gt;Sampling Studies&lt;/keyword&gt;&lt;keyword&gt;Sex Distribution&lt;/keyword&gt;&lt;keyword&gt;Sweden/epidemiology&lt;/keyword&gt;&lt;keyword&gt;Ultrasonography, Prenatal/*methods&lt;/keyword&gt;&lt;/keywords&gt;&lt;dates&gt;&lt;year&gt;1996&lt;/year&gt;&lt;pub-dates&gt;&lt;date&gt;Jul&lt;/date&gt;&lt;/pub-dates&gt;&lt;/dates&gt;&lt;accession-num&gt;8819552&lt;/accession-num&gt;&lt;urls&gt;&lt;related-urls&gt;&lt;url&gt;http://www.ncbi.nlm.nih.gov/entrez/query.fcgi?cmd=Retrieve&amp;amp;db=PubMed&amp;amp;dopt=Citation&amp;amp;list_uids=8819552&lt;/url&gt;&lt;/related-urls&gt;&lt;/urls&gt;&lt;/record&gt;&lt;/Cite&gt;&lt;/EndNote&gt;</w:instrText>
      </w:r>
      <w:r w:rsidR="001606DE" w:rsidRPr="00AC384D">
        <w:rPr>
          <w:rFonts w:cstheme="minorHAnsi"/>
          <w:lang w:val="en-GB" w:eastAsia="it-IT"/>
        </w:rPr>
        <w:fldChar w:fldCharType="separate"/>
      </w:r>
      <w:r w:rsidR="001606DE" w:rsidRPr="00AC384D">
        <w:rPr>
          <w:rFonts w:cstheme="minorHAnsi"/>
          <w:noProof/>
          <w:lang w:val="en-GB" w:eastAsia="it-IT"/>
        </w:rPr>
        <w:t>(2)</w:t>
      </w:r>
      <w:r w:rsidR="001606DE" w:rsidRPr="00AC384D">
        <w:rPr>
          <w:rFonts w:cstheme="minorHAnsi"/>
          <w:lang w:val="en-GB" w:eastAsia="it-IT"/>
        </w:rPr>
        <w:fldChar w:fldCharType="end"/>
      </w:r>
      <w:r w:rsidR="00010F8C" w:rsidRPr="00080498">
        <w:rPr>
          <w:rFonts w:cstheme="minorHAnsi"/>
          <w:lang w:val="en-GB" w:eastAsia="it-IT"/>
        </w:rPr>
        <w:t>.</w:t>
      </w:r>
      <w:r w:rsidR="00B46CDA" w:rsidRPr="00AC384D">
        <w:rPr>
          <w:rFonts w:cstheme="minorHAnsi"/>
          <w:lang w:val="en-GB" w:eastAsia="it-IT"/>
        </w:rPr>
        <w:t xml:space="preserve"> </w:t>
      </w:r>
    </w:p>
    <w:p w14:paraId="04910015" w14:textId="77777777" w:rsidR="00732FB5" w:rsidRPr="00AC384D" w:rsidRDefault="00732FB5">
      <w:pPr>
        <w:rPr>
          <w:rFonts w:cstheme="minorHAnsi"/>
          <w:lang w:val="en-GB" w:eastAsia="it-IT"/>
        </w:rPr>
      </w:pPr>
      <w:r w:rsidRPr="00AC384D">
        <w:rPr>
          <w:rFonts w:cstheme="minorHAnsi"/>
          <w:lang w:val="en-GB" w:eastAsia="it-IT"/>
        </w:rPr>
        <w:br w:type="page"/>
      </w:r>
    </w:p>
    <w:p w14:paraId="3F3A61F1" w14:textId="63AD97A2" w:rsidR="0018670A" w:rsidRPr="00AC384D" w:rsidRDefault="0039268A" w:rsidP="0018670A">
      <w:pPr>
        <w:spacing w:after="0"/>
        <w:rPr>
          <w:lang w:val="en-US"/>
        </w:rPr>
      </w:pPr>
      <w:r w:rsidRPr="00AC384D">
        <w:rPr>
          <w:b/>
          <w:lang w:val="en-US"/>
        </w:rPr>
        <w:lastRenderedPageBreak/>
        <w:t xml:space="preserve">Supplementary </w:t>
      </w:r>
      <w:r w:rsidR="0018670A" w:rsidRPr="00AC384D">
        <w:rPr>
          <w:b/>
          <w:lang w:val="en-US"/>
        </w:rPr>
        <w:t>Table 2.</w:t>
      </w:r>
      <w:r w:rsidR="0018670A" w:rsidRPr="00AC384D">
        <w:rPr>
          <w:lang w:val="en-US"/>
        </w:rPr>
        <w:t xml:space="preserve"> Onset of </w:t>
      </w:r>
      <w:proofErr w:type="spellStart"/>
      <w:r w:rsidR="001A39C2" w:rsidRPr="00AC384D">
        <w:rPr>
          <w:lang w:val="en-US"/>
        </w:rPr>
        <w:t>labour</w:t>
      </w:r>
      <w:proofErr w:type="spellEnd"/>
      <w:r w:rsidR="0018670A" w:rsidRPr="00AC384D">
        <w:rPr>
          <w:lang w:val="en-US"/>
        </w:rPr>
        <w:t xml:space="preserve"> and mode of delivery</w:t>
      </w:r>
      <w:r w:rsidR="001962FB" w:rsidRPr="00AC384D">
        <w:rPr>
          <w:lang w:val="en-US"/>
        </w:rPr>
        <w:t>. Swedish</w:t>
      </w:r>
      <w:r w:rsidR="007E7616" w:rsidRPr="00AC384D">
        <w:rPr>
          <w:lang w:val="en-US"/>
        </w:rPr>
        <w:t xml:space="preserve"> </w:t>
      </w:r>
      <w:r w:rsidR="001962FB" w:rsidRPr="00AC384D">
        <w:rPr>
          <w:lang w:val="en-US"/>
        </w:rPr>
        <w:t>Medical Birth Register 2000-2020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029"/>
        <w:gridCol w:w="1436"/>
        <w:gridCol w:w="1439"/>
        <w:gridCol w:w="1478"/>
        <w:gridCol w:w="992"/>
      </w:tblGrid>
      <w:tr w:rsidR="0018670A" w:rsidRPr="00AC384D" w14:paraId="30191E41" w14:textId="77777777" w:rsidTr="007C1A7D">
        <w:tc>
          <w:tcPr>
            <w:tcW w:w="2029" w:type="dxa"/>
          </w:tcPr>
          <w:p w14:paraId="3DCC216F" w14:textId="77777777" w:rsidR="0018670A" w:rsidRPr="00AC384D" w:rsidRDefault="0018670A" w:rsidP="0018670A">
            <w:pPr>
              <w:rPr>
                <w:lang w:val="en-US"/>
              </w:rPr>
            </w:pPr>
          </w:p>
        </w:tc>
        <w:tc>
          <w:tcPr>
            <w:tcW w:w="4353" w:type="dxa"/>
            <w:gridSpan w:val="3"/>
          </w:tcPr>
          <w:p w14:paraId="5B2B72B8" w14:textId="7B91D531" w:rsidR="0018670A" w:rsidRPr="00AC384D" w:rsidRDefault="0018670A" w:rsidP="0018670A">
            <w:pPr>
              <w:jc w:val="center"/>
              <w:rPr>
                <w:b/>
                <w:lang w:val="en-US"/>
              </w:rPr>
            </w:pPr>
            <w:r w:rsidRPr="00AC384D">
              <w:rPr>
                <w:b/>
                <w:lang w:val="en-US"/>
              </w:rPr>
              <w:t xml:space="preserve">Mode of </w:t>
            </w:r>
            <w:proofErr w:type="spellStart"/>
            <w:r w:rsidRPr="00AC384D">
              <w:rPr>
                <w:b/>
                <w:lang w:val="en-US"/>
              </w:rPr>
              <w:t>delivery</w:t>
            </w:r>
            <w:r w:rsidR="0039268A" w:rsidRPr="00AC384D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2" w:type="dxa"/>
          </w:tcPr>
          <w:p w14:paraId="2CDCDD0E" w14:textId="77777777" w:rsidR="0018670A" w:rsidRPr="00AC384D" w:rsidRDefault="0018670A" w:rsidP="0018670A">
            <w:pPr>
              <w:rPr>
                <w:lang w:val="en-US"/>
              </w:rPr>
            </w:pPr>
          </w:p>
        </w:tc>
      </w:tr>
      <w:tr w:rsidR="0018670A" w:rsidRPr="00AC384D" w14:paraId="7902355F" w14:textId="77777777" w:rsidTr="007C1A7D">
        <w:tc>
          <w:tcPr>
            <w:tcW w:w="2029" w:type="dxa"/>
          </w:tcPr>
          <w:p w14:paraId="4EAA77FB" w14:textId="77777777" w:rsidR="0018670A" w:rsidRPr="00AC384D" w:rsidRDefault="0018670A" w:rsidP="0018670A">
            <w:pPr>
              <w:rPr>
                <w:lang w:val="en-US"/>
              </w:rPr>
            </w:pPr>
          </w:p>
        </w:tc>
        <w:tc>
          <w:tcPr>
            <w:tcW w:w="1436" w:type="dxa"/>
          </w:tcPr>
          <w:p w14:paraId="7CC9C640" w14:textId="77777777" w:rsidR="0018670A" w:rsidRPr="00AC384D" w:rsidRDefault="0018670A" w:rsidP="0018670A">
            <w:pPr>
              <w:rPr>
                <w:lang w:val="en-US"/>
              </w:rPr>
            </w:pPr>
            <w:r w:rsidRPr="00AC384D">
              <w:rPr>
                <w:lang w:val="en-US"/>
              </w:rPr>
              <w:t>Vaginal, non-instrumental</w:t>
            </w:r>
          </w:p>
        </w:tc>
        <w:tc>
          <w:tcPr>
            <w:tcW w:w="1439" w:type="dxa"/>
          </w:tcPr>
          <w:p w14:paraId="63C77EEF" w14:textId="24ACB256" w:rsidR="0018670A" w:rsidRPr="00AC384D" w:rsidRDefault="0018670A" w:rsidP="0018670A">
            <w:pPr>
              <w:rPr>
                <w:lang w:val="en-US"/>
              </w:rPr>
            </w:pPr>
            <w:r w:rsidRPr="00AC384D">
              <w:rPr>
                <w:lang w:val="en-US"/>
              </w:rPr>
              <w:t xml:space="preserve">Vaginal, </w:t>
            </w:r>
            <w:proofErr w:type="spellStart"/>
            <w:r w:rsidRPr="00AC384D">
              <w:rPr>
                <w:lang w:val="en-US"/>
              </w:rPr>
              <w:t>instrumental</w:t>
            </w:r>
            <w:r w:rsidR="0039268A" w:rsidRPr="00AC384D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78" w:type="dxa"/>
          </w:tcPr>
          <w:p w14:paraId="775D7010" w14:textId="77777777" w:rsidR="0018670A" w:rsidRPr="00AC384D" w:rsidRDefault="0018670A" w:rsidP="0018670A">
            <w:pPr>
              <w:rPr>
                <w:lang w:val="en-US"/>
              </w:rPr>
            </w:pPr>
            <w:r w:rsidRPr="00AC384D">
              <w:rPr>
                <w:lang w:val="en-US"/>
              </w:rPr>
              <w:t>Cesarean Section (CS)</w:t>
            </w:r>
          </w:p>
        </w:tc>
        <w:tc>
          <w:tcPr>
            <w:tcW w:w="992" w:type="dxa"/>
          </w:tcPr>
          <w:p w14:paraId="56A0FC77" w14:textId="77777777" w:rsidR="0018670A" w:rsidRPr="00AC384D" w:rsidRDefault="0018670A" w:rsidP="0018670A">
            <w:pPr>
              <w:rPr>
                <w:lang w:val="en-US"/>
              </w:rPr>
            </w:pPr>
            <w:r w:rsidRPr="00AC384D">
              <w:rPr>
                <w:lang w:val="en-US"/>
              </w:rPr>
              <w:t>Missing</w:t>
            </w:r>
          </w:p>
        </w:tc>
      </w:tr>
      <w:tr w:rsidR="0018670A" w:rsidRPr="00AC384D" w14:paraId="587EEFDF" w14:textId="77777777" w:rsidTr="007C1A7D">
        <w:tc>
          <w:tcPr>
            <w:tcW w:w="2029" w:type="dxa"/>
          </w:tcPr>
          <w:p w14:paraId="64C67D0A" w14:textId="159F0788" w:rsidR="0018670A" w:rsidRPr="00AC384D" w:rsidRDefault="0018670A" w:rsidP="0018670A">
            <w:pPr>
              <w:rPr>
                <w:b/>
                <w:lang w:val="en-US"/>
              </w:rPr>
            </w:pPr>
            <w:r w:rsidRPr="00AC384D">
              <w:rPr>
                <w:b/>
                <w:lang w:val="en-US"/>
              </w:rPr>
              <w:t xml:space="preserve">Onset of </w:t>
            </w:r>
            <w:proofErr w:type="spellStart"/>
            <w:r w:rsidR="001A39C2" w:rsidRPr="00AC384D">
              <w:rPr>
                <w:b/>
                <w:lang w:val="en-US"/>
              </w:rPr>
              <w:t>labour</w:t>
            </w:r>
            <w:r w:rsidR="0039268A" w:rsidRPr="00AC384D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36" w:type="dxa"/>
          </w:tcPr>
          <w:p w14:paraId="2DB7C878" w14:textId="77777777" w:rsidR="0018670A" w:rsidRPr="00AC384D" w:rsidRDefault="0018670A" w:rsidP="0018670A">
            <w:pPr>
              <w:rPr>
                <w:lang w:val="en-US"/>
              </w:rPr>
            </w:pPr>
          </w:p>
        </w:tc>
        <w:tc>
          <w:tcPr>
            <w:tcW w:w="1439" w:type="dxa"/>
          </w:tcPr>
          <w:p w14:paraId="7E926348" w14:textId="77777777" w:rsidR="0018670A" w:rsidRPr="00AC384D" w:rsidRDefault="0018670A" w:rsidP="0018670A">
            <w:pPr>
              <w:rPr>
                <w:lang w:val="en-US"/>
              </w:rPr>
            </w:pPr>
          </w:p>
        </w:tc>
        <w:tc>
          <w:tcPr>
            <w:tcW w:w="1478" w:type="dxa"/>
          </w:tcPr>
          <w:p w14:paraId="50F7AA21" w14:textId="77777777" w:rsidR="0018670A" w:rsidRPr="00AC384D" w:rsidRDefault="0018670A" w:rsidP="0018670A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4846A042" w14:textId="77777777" w:rsidR="0018670A" w:rsidRPr="00AC384D" w:rsidRDefault="0018670A" w:rsidP="0018670A">
            <w:pPr>
              <w:rPr>
                <w:lang w:val="en-US"/>
              </w:rPr>
            </w:pPr>
          </w:p>
        </w:tc>
      </w:tr>
      <w:tr w:rsidR="0018670A" w:rsidRPr="00AC384D" w14:paraId="4196B1A1" w14:textId="77777777" w:rsidTr="007C1A7D">
        <w:tc>
          <w:tcPr>
            <w:tcW w:w="2029" w:type="dxa"/>
          </w:tcPr>
          <w:p w14:paraId="18C52D6F" w14:textId="77777777" w:rsidR="0018670A" w:rsidRPr="00AC384D" w:rsidRDefault="0018670A" w:rsidP="0018670A">
            <w:pPr>
              <w:rPr>
                <w:vertAlign w:val="superscript"/>
                <w:lang w:val="en-US"/>
              </w:rPr>
            </w:pPr>
            <w:r w:rsidRPr="00AC384D">
              <w:rPr>
                <w:lang w:val="en-US"/>
              </w:rPr>
              <w:t>Spontaneous</w:t>
            </w:r>
          </w:p>
          <w:p w14:paraId="5F6CB29F" w14:textId="77777777" w:rsidR="0018670A" w:rsidRPr="00AC384D" w:rsidRDefault="0018670A" w:rsidP="0018670A">
            <w:pPr>
              <w:rPr>
                <w:lang w:val="en-US"/>
              </w:rPr>
            </w:pPr>
            <w:r w:rsidRPr="00AC384D">
              <w:rPr>
                <w:lang w:val="en-US"/>
              </w:rPr>
              <w:t>Rate (%)</w:t>
            </w:r>
          </w:p>
        </w:tc>
        <w:tc>
          <w:tcPr>
            <w:tcW w:w="1436" w:type="dxa"/>
          </w:tcPr>
          <w:p w14:paraId="680D598C" w14:textId="77777777" w:rsidR="0018670A" w:rsidRPr="00AC384D" w:rsidRDefault="0018670A" w:rsidP="0018670A">
            <w:pPr>
              <w:rPr>
                <w:lang w:val="en-US"/>
              </w:rPr>
            </w:pPr>
          </w:p>
          <w:p w14:paraId="63313D41" w14:textId="77777777" w:rsidR="0018670A" w:rsidRPr="00AC384D" w:rsidRDefault="0018670A" w:rsidP="0018670A">
            <w:pPr>
              <w:rPr>
                <w:lang w:val="en-US"/>
              </w:rPr>
            </w:pPr>
            <w:r w:rsidRPr="00AC384D">
              <w:rPr>
                <w:lang w:val="en-US"/>
              </w:rPr>
              <w:t>81.5</w:t>
            </w:r>
          </w:p>
        </w:tc>
        <w:tc>
          <w:tcPr>
            <w:tcW w:w="1439" w:type="dxa"/>
          </w:tcPr>
          <w:p w14:paraId="7307C7F1" w14:textId="77777777" w:rsidR="0018670A" w:rsidRPr="00AC384D" w:rsidRDefault="0018670A" w:rsidP="0018670A">
            <w:pPr>
              <w:rPr>
                <w:lang w:val="en-US"/>
              </w:rPr>
            </w:pPr>
          </w:p>
          <w:p w14:paraId="0C8E66E2" w14:textId="77777777" w:rsidR="0018670A" w:rsidRPr="00AC384D" w:rsidRDefault="0018670A" w:rsidP="0018670A">
            <w:pPr>
              <w:rPr>
                <w:lang w:val="en-US"/>
              </w:rPr>
            </w:pPr>
            <w:r w:rsidRPr="00AC384D">
              <w:rPr>
                <w:lang w:val="en-US"/>
              </w:rPr>
              <w:t>7.0</w:t>
            </w:r>
          </w:p>
        </w:tc>
        <w:tc>
          <w:tcPr>
            <w:tcW w:w="1478" w:type="dxa"/>
          </w:tcPr>
          <w:p w14:paraId="4E0DA92B" w14:textId="77777777" w:rsidR="0018670A" w:rsidRPr="00AC384D" w:rsidRDefault="0018670A" w:rsidP="0018670A">
            <w:pPr>
              <w:rPr>
                <w:lang w:val="en-US"/>
              </w:rPr>
            </w:pPr>
          </w:p>
          <w:p w14:paraId="7D1FB1E1" w14:textId="77777777" w:rsidR="0018670A" w:rsidRPr="00AC384D" w:rsidRDefault="0018670A" w:rsidP="0018670A">
            <w:pPr>
              <w:rPr>
                <w:lang w:val="en-US"/>
              </w:rPr>
            </w:pPr>
            <w:r w:rsidRPr="00AC384D">
              <w:rPr>
                <w:lang w:val="en-US"/>
              </w:rPr>
              <w:t>7.2</w:t>
            </w:r>
          </w:p>
        </w:tc>
        <w:tc>
          <w:tcPr>
            <w:tcW w:w="992" w:type="dxa"/>
          </w:tcPr>
          <w:p w14:paraId="43F80E15" w14:textId="77777777" w:rsidR="0018670A" w:rsidRPr="00AC384D" w:rsidRDefault="0018670A" w:rsidP="0018670A">
            <w:pPr>
              <w:rPr>
                <w:lang w:val="en-US"/>
              </w:rPr>
            </w:pPr>
          </w:p>
          <w:p w14:paraId="1E411386" w14:textId="77777777" w:rsidR="0018670A" w:rsidRPr="00AC384D" w:rsidRDefault="0018670A" w:rsidP="0018670A">
            <w:pPr>
              <w:rPr>
                <w:lang w:val="en-US"/>
              </w:rPr>
            </w:pPr>
            <w:r w:rsidRPr="00AC384D">
              <w:rPr>
                <w:lang w:val="en-US"/>
              </w:rPr>
              <w:t>4.4</w:t>
            </w:r>
          </w:p>
        </w:tc>
      </w:tr>
      <w:tr w:rsidR="0018670A" w:rsidRPr="00AC384D" w14:paraId="4357539F" w14:textId="77777777" w:rsidTr="007C1A7D">
        <w:tc>
          <w:tcPr>
            <w:tcW w:w="2029" w:type="dxa"/>
          </w:tcPr>
          <w:p w14:paraId="4D293EEF" w14:textId="77777777" w:rsidR="0018670A" w:rsidRPr="00AC384D" w:rsidRDefault="0018670A" w:rsidP="0018670A">
            <w:pPr>
              <w:rPr>
                <w:vertAlign w:val="superscript"/>
                <w:lang w:val="en-US"/>
              </w:rPr>
            </w:pPr>
            <w:r w:rsidRPr="00AC384D">
              <w:rPr>
                <w:lang w:val="en-US"/>
              </w:rPr>
              <w:t>Induced</w:t>
            </w:r>
          </w:p>
          <w:p w14:paraId="426041AC" w14:textId="77777777" w:rsidR="0018670A" w:rsidRPr="00AC384D" w:rsidRDefault="0018670A" w:rsidP="0018670A">
            <w:pPr>
              <w:rPr>
                <w:lang w:val="en-US"/>
              </w:rPr>
            </w:pPr>
            <w:r w:rsidRPr="00AC384D">
              <w:rPr>
                <w:lang w:val="en-US"/>
              </w:rPr>
              <w:t>Rate (%)</w:t>
            </w:r>
          </w:p>
        </w:tc>
        <w:tc>
          <w:tcPr>
            <w:tcW w:w="1436" w:type="dxa"/>
          </w:tcPr>
          <w:p w14:paraId="01C43E14" w14:textId="77777777" w:rsidR="0018670A" w:rsidRPr="00AC384D" w:rsidRDefault="0018670A" w:rsidP="0018670A">
            <w:pPr>
              <w:rPr>
                <w:lang w:val="en-US"/>
              </w:rPr>
            </w:pPr>
          </w:p>
          <w:p w14:paraId="608E2987" w14:textId="77777777" w:rsidR="0018670A" w:rsidRPr="00AC384D" w:rsidRDefault="0018670A" w:rsidP="0018670A">
            <w:pPr>
              <w:rPr>
                <w:lang w:val="en-US"/>
              </w:rPr>
            </w:pPr>
            <w:r w:rsidRPr="00AC384D">
              <w:rPr>
                <w:lang w:val="en-US"/>
              </w:rPr>
              <w:t>70.0</w:t>
            </w:r>
          </w:p>
        </w:tc>
        <w:tc>
          <w:tcPr>
            <w:tcW w:w="1439" w:type="dxa"/>
          </w:tcPr>
          <w:p w14:paraId="48DC1CF3" w14:textId="77777777" w:rsidR="0018670A" w:rsidRPr="00AC384D" w:rsidRDefault="0018670A" w:rsidP="0018670A">
            <w:pPr>
              <w:rPr>
                <w:lang w:val="en-US"/>
              </w:rPr>
            </w:pPr>
          </w:p>
          <w:p w14:paraId="3F4F7F41" w14:textId="77777777" w:rsidR="0018670A" w:rsidRPr="00AC384D" w:rsidRDefault="0018670A" w:rsidP="0018670A">
            <w:pPr>
              <w:rPr>
                <w:lang w:val="en-US"/>
              </w:rPr>
            </w:pPr>
            <w:r w:rsidRPr="00AC384D">
              <w:rPr>
                <w:lang w:val="en-US"/>
              </w:rPr>
              <w:t>9.1</w:t>
            </w:r>
          </w:p>
        </w:tc>
        <w:tc>
          <w:tcPr>
            <w:tcW w:w="1478" w:type="dxa"/>
          </w:tcPr>
          <w:p w14:paraId="67D1A672" w14:textId="77777777" w:rsidR="0018670A" w:rsidRPr="00AC384D" w:rsidRDefault="0018670A" w:rsidP="0018670A">
            <w:pPr>
              <w:rPr>
                <w:lang w:val="en-US"/>
              </w:rPr>
            </w:pPr>
          </w:p>
          <w:p w14:paraId="70EB4857" w14:textId="77777777" w:rsidR="0018670A" w:rsidRPr="00AC384D" w:rsidRDefault="0018670A" w:rsidP="0018670A">
            <w:pPr>
              <w:rPr>
                <w:lang w:val="en-US"/>
              </w:rPr>
            </w:pPr>
            <w:r w:rsidRPr="00AC384D">
              <w:rPr>
                <w:lang w:val="en-US"/>
              </w:rPr>
              <w:t>18.3</w:t>
            </w:r>
          </w:p>
        </w:tc>
        <w:tc>
          <w:tcPr>
            <w:tcW w:w="992" w:type="dxa"/>
          </w:tcPr>
          <w:p w14:paraId="0D432526" w14:textId="77777777" w:rsidR="0018670A" w:rsidRPr="00AC384D" w:rsidRDefault="0018670A" w:rsidP="0018670A">
            <w:pPr>
              <w:rPr>
                <w:lang w:val="en-US"/>
              </w:rPr>
            </w:pPr>
          </w:p>
          <w:p w14:paraId="63F4D9E0" w14:textId="77777777" w:rsidR="0018670A" w:rsidRPr="00AC384D" w:rsidRDefault="0018670A" w:rsidP="0018670A">
            <w:pPr>
              <w:rPr>
                <w:lang w:val="en-US"/>
              </w:rPr>
            </w:pPr>
            <w:r w:rsidRPr="00AC384D">
              <w:rPr>
                <w:lang w:val="en-US"/>
              </w:rPr>
              <w:t>2.6</w:t>
            </w:r>
          </w:p>
        </w:tc>
      </w:tr>
      <w:tr w:rsidR="0018670A" w:rsidRPr="00AC384D" w14:paraId="453FC579" w14:textId="77777777" w:rsidTr="007C1A7D">
        <w:tc>
          <w:tcPr>
            <w:tcW w:w="2029" w:type="dxa"/>
          </w:tcPr>
          <w:p w14:paraId="082FCE29" w14:textId="77777777" w:rsidR="0018670A" w:rsidRPr="00AC384D" w:rsidRDefault="0018670A" w:rsidP="0018670A">
            <w:pPr>
              <w:rPr>
                <w:lang w:val="en-US"/>
              </w:rPr>
            </w:pPr>
            <w:r w:rsidRPr="00AC384D">
              <w:rPr>
                <w:lang w:val="en-US"/>
              </w:rPr>
              <w:t xml:space="preserve">CS before onset </w:t>
            </w:r>
          </w:p>
          <w:p w14:paraId="2D04B4BE" w14:textId="77777777" w:rsidR="0018670A" w:rsidRPr="00AC384D" w:rsidRDefault="0018670A" w:rsidP="0018670A">
            <w:pPr>
              <w:rPr>
                <w:lang w:val="en-US"/>
              </w:rPr>
            </w:pPr>
            <w:r w:rsidRPr="00AC384D">
              <w:rPr>
                <w:lang w:val="en-US"/>
              </w:rPr>
              <w:t>Rate (%)</w:t>
            </w:r>
          </w:p>
        </w:tc>
        <w:tc>
          <w:tcPr>
            <w:tcW w:w="1436" w:type="dxa"/>
          </w:tcPr>
          <w:p w14:paraId="28969931" w14:textId="77777777" w:rsidR="0018670A" w:rsidRPr="00AC384D" w:rsidRDefault="0018670A" w:rsidP="0018670A">
            <w:pPr>
              <w:rPr>
                <w:lang w:val="en-US"/>
              </w:rPr>
            </w:pPr>
          </w:p>
          <w:p w14:paraId="347FC12C" w14:textId="77777777" w:rsidR="0018670A" w:rsidRPr="00AC384D" w:rsidRDefault="0018670A" w:rsidP="0018670A">
            <w:pPr>
              <w:rPr>
                <w:lang w:val="en-US"/>
              </w:rPr>
            </w:pPr>
            <w:r w:rsidRPr="00AC384D">
              <w:rPr>
                <w:lang w:val="en-US"/>
              </w:rPr>
              <w:t>0.1</w:t>
            </w:r>
          </w:p>
        </w:tc>
        <w:tc>
          <w:tcPr>
            <w:tcW w:w="1439" w:type="dxa"/>
          </w:tcPr>
          <w:p w14:paraId="24227CB1" w14:textId="77777777" w:rsidR="0018670A" w:rsidRPr="00AC384D" w:rsidRDefault="0018670A" w:rsidP="0018670A">
            <w:pPr>
              <w:rPr>
                <w:lang w:val="en-US"/>
              </w:rPr>
            </w:pPr>
          </w:p>
          <w:p w14:paraId="5A16659F" w14:textId="77777777" w:rsidR="0018670A" w:rsidRPr="00AC384D" w:rsidRDefault="0018670A" w:rsidP="0018670A">
            <w:pPr>
              <w:rPr>
                <w:lang w:val="en-US"/>
              </w:rPr>
            </w:pPr>
            <w:r w:rsidRPr="00AC384D">
              <w:rPr>
                <w:lang w:val="en-US"/>
              </w:rPr>
              <w:t>0</w:t>
            </w:r>
          </w:p>
        </w:tc>
        <w:tc>
          <w:tcPr>
            <w:tcW w:w="1478" w:type="dxa"/>
          </w:tcPr>
          <w:p w14:paraId="28455E01" w14:textId="77777777" w:rsidR="0018670A" w:rsidRPr="00AC384D" w:rsidRDefault="0018670A" w:rsidP="0018670A">
            <w:pPr>
              <w:rPr>
                <w:lang w:val="en-US"/>
              </w:rPr>
            </w:pPr>
          </w:p>
          <w:p w14:paraId="08340CA8" w14:textId="77777777" w:rsidR="0018670A" w:rsidRPr="00AC384D" w:rsidRDefault="0018670A" w:rsidP="0018670A">
            <w:pPr>
              <w:rPr>
                <w:lang w:val="en-US"/>
              </w:rPr>
            </w:pPr>
            <w:r w:rsidRPr="00AC384D">
              <w:rPr>
                <w:lang w:val="en-US"/>
              </w:rPr>
              <w:t>96.1</w:t>
            </w:r>
          </w:p>
        </w:tc>
        <w:tc>
          <w:tcPr>
            <w:tcW w:w="992" w:type="dxa"/>
          </w:tcPr>
          <w:p w14:paraId="4FD636A9" w14:textId="77777777" w:rsidR="0018670A" w:rsidRPr="00AC384D" w:rsidRDefault="0018670A" w:rsidP="0018670A">
            <w:pPr>
              <w:rPr>
                <w:lang w:val="en-US"/>
              </w:rPr>
            </w:pPr>
          </w:p>
          <w:p w14:paraId="67FBE2FC" w14:textId="77777777" w:rsidR="0018670A" w:rsidRPr="00AC384D" w:rsidRDefault="0018670A" w:rsidP="0018670A">
            <w:pPr>
              <w:rPr>
                <w:lang w:val="en-US"/>
              </w:rPr>
            </w:pPr>
            <w:r w:rsidRPr="00AC384D">
              <w:rPr>
                <w:lang w:val="en-US"/>
              </w:rPr>
              <w:t>3.8</w:t>
            </w:r>
          </w:p>
        </w:tc>
      </w:tr>
    </w:tbl>
    <w:p w14:paraId="3A878A53" w14:textId="77777777" w:rsidR="0018670A" w:rsidRPr="00AC384D" w:rsidRDefault="0018670A" w:rsidP="0018670A">
      <w:pPr>
        <w:spacing w:after="0"/>
        <w:rPr>
          <w:lang w:val="en-US"/>
        </w:rPr>
      </w:pPr>
    </w:p>
    <w:p w14:paraId="1301AD68" w14:textId="5C517B21" w:rsidR="001962FB" w:rsidRPr="00AC384D" w:rsidRDefault="0039268A" w:rsidP="0018670A">
      <w:pPr>
        <w:spacing w:after="0"/>
        <w:rPr>
          <w:lang w:val="en-US"/>
        </w:rPr>
      </w:pPr>
      <w:proofErr w:type="spellStart"/>
      <w:r w:rsidRPr="00AC384D">
        <w:rPr>
          <w:vertAlign w:val="superscript"/>
          <w:lang w:val="en-US"/>
        </w:rPr>
        <w:t>a</w:t>
      </w:r>
      <w:r w:rsidR="0018670A" w:rsidRPr="00AC384D">
        <w:rPr>
          <w:lang w:val="en-US"/>
        </w:rPr>
        <w:t>The</w:t>
      </w:r>
      <w:proofErr w:type="spellEnd"/>
      <w:r w:rsidR="0018670A" w:rsidRPr="00AC384D">
        <w:rPr>
          <w:lang w:val="en-US"/>
        </w:rPr>
        <w:t xml:space="preserve"> mode of delivery groups are based on check-boxes in the obstetrical record, and refer to the last used methods during delivery. The three mode of delivery groups should be mutually exclusive</w:t>
      </w:r>
      <w:r w:rsidR="001962FB" w:rsidRPr="00AC384D">
        <w:rPr>
          <w:lang w:val="en-US"/>
        </w:rPr>
        <w:t>.</w:t>
      </w:r>
    </w:p>
    <w:p w14:paraId="7CD2640C" w14:textId="0B0C607B" w:rsidR="0018670A" w:rsidRPr="00AC384D" w:rsidRDefault="001962FB" w:rsidP="0018670A">
      <w:pPr>
        <w:spacing w:after="0"/>
        <w:rPr>
          <w:lang w:val="en-US"/>
        </w:rPr>
      </w:pPr>
      <w:r w:rsidRPr="00AC384D">
        <w:rPr>
          <w:lang w:val="en-US"/>
        </w:rPr>
        <w:t>R</w:t>
      </w:r>
      <w:r w:rsidR="0018670A" w:rsidRPr="00AC384D">
        <w:rPr>
          <w:lang w:val="en-US"/>
        </w:rPr>
        <w:t>ates of invalid combinations are as follows:</w:t>
      </w:r>
      <w:r w:rsidRPr="00AC384D">
        <w:rPr>
          <w:lang w:val="en-US"/>
        </w:rPr>
        <w:t xml:space="preserve"> v</w:t>
      </w:r>
      <w:r w:rsidR="0018670A" w:rsidRPr="00AC384D">
        <w:rPr>
          <w:lang w:val="en-US"/>
        </w:rPr>
        <w:t xml:space="preserve">aginal non-instrumental AND other (vaginal instrumental or CS): 0.04%; </w:t>
      </w:r>
      <w:r w:rsidRPr="00AC384D">
        <w:rPr>
          <w:lang w:val="en-US"/>
        </w:rPr>
        <w:t>v</w:t>
      </w:r>
      <w:r w:rsidR="0018670A" w:rsidRPr="00AC384D">
        <w:rPr>
          <w:lang w:val="en-US"/>
        </w:rPr>
        <w:t>aginal instrumental AND other (vaginal non-instrumental or CS): 0.</w:t>
      </w:r>
      <w:r w:rsidRPr="00AC384D">
        <w:rPr>
          <w:lang w:val="en-US"/>
        </w:rPr>
        <w:t>48</w:t>
      </w:r>
      <w:r w:rsidR="0018670A" w:rsidRPr="00AC384D">
        <w:rPr>
          <w:lang w:val="en-US"/>
        </w:rPr>
        <w:t>%</w:t>
      </w:r>
      <w:r w:rsidRPr="00AC384D">
        <w:rPr>
          <w:lang w:val="en-US"/>
        </w:rPr>
        <w:t>; CS and others (vaginal non-instrumental or vaginal instrumental): 0.10%</w:t>
      </w:r>
      <w:r w:rsidR="0018670A" w:rsidRPr="00AC384D">
        <w:rPr>
          <w:lang w:val="en-US"/>
        </w:rPr>
        <w:t>.</w:t>
      </w:r>
    </w:p>
    <w:p w14:paraId="2E550EA8" w14:textId="3CED925B" w:rsidR="0018670A" w:rsidRPr="00AC384D" w:rsidRDefault="0039268A" w:rsidP="0018670A">
      <w:pPr>
        <w:spacing w:after="0"/>
        <w:rPr>
          <w:lang w:val="en-US"/>
        </w:rPr>
      </w:pPr>
      <w:proofErr w:type="spellStart"/>
      <w:r w:rsidRPr="00AC384D">
        <w:rPr>
          <w:vertAlign w:val="superscript"/>
          <w:lang w:val="en-US"/>
        </w:rPr>
        <w:t>b</w:t>
      </w:r>
      <w:r w:rsidR="0018670A" w:rsidRPr="00AC384D">
        <w:rPr>
          <w:lang w:val="en-US"/>
        </w:rPr>
        <w:t>Vaginal</w:t>
      </w:r>
      <w:proofErr w:type="spellEnd"/>
      <w:r w:rsidR="0018670A" w:rsidRPr="00AC384D">
        <w:rPr>
          <w:lang w:val="en-US"/>
        </w:rPr>
        <w:t xml:space="preserve"> instrumental includes both vacuum extraction and forceps delivery (</w:t>
      </w:r>
      <w:r w:rsidR="001962FB" w:rsidRPr="00AC384D">
        <w:rPr>
          <w:lang w:val="en-US"/>
        </w:rPr>
        <w:t>97.4%</w:t>
      </w:r>
      <w:r w:rsidR="0018670A" w:rsidRPr="00AC384D">
        <w:rPr>
          <w:lang w:val="en-US"/>
        </w:rPr>
        <w:t xml:space="preserve"> and </w:t>
      </w:r>
      <w:r w:rsidR="001962FB" w:rsidRPr="00AC384D">
        <w:rPr>
          <w:lang w:val="en-US"/>
        </w:rPr>
        <w:t>2.8%</w:t>
      </w:r>
      <w:r w:rsidR="0018670A" w:rsidRPr="00AC384D">
        <w:rPr>
          <w:lang w:val="en-US"/>
        </w:rPr>
        <w:t>, respectively).</w:t>
      </w:r>
    </w:p>
    <w:p w14:paraId="37689212" w14:textId="3C48EDA7" w:rsidR="0018670A" w:rsidRPr="00AC384D" w:rsidRDefault="0039268A" w:rsidP="0018670A">
      <w:pPr>
        <w:spacing w:after="0"/>
        <w:rPr>
          <w:lang w:val="en-US"/>
        </w:rPr>
      </w:pPr>
      <w:proofErr w:type="spellStart"/>
      <w:r w:rsidRPr="00AC384D">
        <w:rPr>
          <w:vertAlign w:val="superscript"/>
          <w:lang w:val="en-US"/>
        </w:rPr>
        <w:t>c</w:t>
      </w:r>
      <w:r w:rsidR="0018670A" w:rsidRPr="00AC384D">
        <w:rPr>
          <w:lang w:val="en-US"/>
        </w:rPr>
        <w:t>The</w:t>
      </w:r>
      <w:proofErr w:type="spellEnd"/>
      <w:r w:rsidR="0018670A" w:rsidRPr="00AC384D">
        <w:rPr>
          <w:lang w:val="en-US"/>
        </w:rPr>
        <w:t xml:space="preserve"> Onset of </w:t>
      </w:r>
      <w:proofErr w:type="spellStart"/>
      <w:r w:rsidR="001A39C2" w:rsidRPr="00AC384D">
        <w:rPr>
          <w:lang w:val="en-US"/>
        </w:rPr>
        <w:t>labour</w:t>
      </w:r>
      <w:proofErr w:type="spellEnd"/>
      <w:r w:rsidR="0018670A" w:rsidRPr="00AC384D">
        <w:rPr>
          <w:lang w:val="en-US"/>
        </w:rPr>
        <w:t xml:space="preserve"> groups is based on check-boxes in the obstetrical record, and should be mutually exclusive. Rates of invalid combinations are as follows:</w:t>
      </w:r>
      <w:r w:rsidR="001962FB" w:rsidRPr="00AC384D">
        <w:rPr>
          <w:lang w:val="en-US"/>
        </w:rPr>
        <w:t xml:space="preserve"> s</w:t>
      </w:r>
      <w:r w:rsidR="0018670A" w:rsidRPr="00AC384D">
        <w:rPr>
          <w:lang w:val="en-US"/>
        </w:rPr>
        <w:t xml:space="preserve">pontaneous onset of </w:t>
      </w:r>
      <w:proofErr w:type="spellStart"/>
      <w:r w:rsidR="001A39C2" w:rsidRPr="00AC384D">
        <w:rPr>
          <w:lang w:val="en-US"/>
        </w:rPr>
        <w:t>labour</w:t>
      </w:r>
      <w:proofErr w:type="spellEnd"/>
      <w:r w:rsidR="0018670A" w:rsidRPr="00AC384D">
        <w:rPr>
          <w:lang w:val="en-US"/>
        </w:rPr>
        <w:t xml:space="preserve"> AND other (induction or CS): 0.15%; </w:t>
      </w:r>
      <w:r w:rsidR="001962FB" w:rsidRPr="00AC384D">
        <w:rPr>
          <w:lang w:val="en-US"/>
        </w:rPr>
        <w:t>i</w:t>
      </w:r>
      <w:r w:rsidR="0018670A" w:rsidRPr="00AC384D">
        <w:rPr>
          <w:lang w:val="en-US"/>
        </w:rPr>
        <w:t xml:space="preserve">nduction of </w:t>
      </w:r>
      <w:proofErr w:type="spellStart"/>
      <w:r w:rsidR="001A39C2" w:rsidRPr="00AC384D">
        <w:rPr>
          <w:lang w:val="en-US"/>
        </w:rPr>
        <w:t>labour</w:t>
      </w:r>
      <w:proofErr w:type="spellEnd"/>
      <w:r w:rsidR="0018670A" w:rsidRPr="00AC384D">
        <w:rPr>
          <w:lang w:val="en-US"/>
        </w:rPr>
        <w:t xml:space="preserve"> AND other 0.74%; CS before onset of </w:t>
      </w:r>
      <w:proofErr w:type="spellStart"/>
      <w:r w:rsidR="001A39C2" w:rsidRPr="00AC384D">
        <w:rPr>
          <w:lang w:val="en-US"/>
        </w:rPr>
        <w:t>labour</w:t>
      </w:r>
      <w:proofErr w:type="spellEnd"/>
      <w:r w:rsidR="0018670A" w:rsidRPr="00AC384D">
        <w:rPr>
          <w:lang w:val="en-US"/>
        </w:rPr>
        <w:t xml:space="preserve"> AND other (spontaneous or induction): 0.38%.</w:t>
      </w:r>
    </w:p>
    <w:p w14:paraId="41B87DF4" w14:textId="77777777" w:rsidR="0018670A" w:rsidRPr="00AC384D" w:rsidRDefault="0018670A" w:rsidP="0018670A">
      <w:pPr>
        <w:spacing w:after="0"/>
        <w:rPr>
          <w:lang w:val="en-US"/>
        </w:rPr>
      </w:pPr>
    </w:p>
    <w:p w14:paraId="5DC4C312" w14:textId="2F1FD007" w:rsidR="0018670A" w:rsidRPr="00AC384D" w:rsidRDefault="0018670A" w:rsidP="0018670A">
      <w:pPr>
        <w:spacing w:after="0"/>
        <w:rPr>
          <w:lang w:val="en-US"/>
        </w:rPr>
      </w:pPr>
      <w:r w:rsidRPr="00AC384D">
        <w:rPr>
          <w:lang w:val="en-US"/>
        </w:rPr>
        <w:t xml:space="preserve">Note: There are also variables created at the MBR for </w:t>
      </w:r>
      <w:r w:rsidRPr="00AC384D">
        <w:rPr>
          <w:i/>
          <w:lang w:val="en-US"/>
        </w:rPr>
        <w:t>any</w:t>
      </w:r>
      <w:r w:rsidRPr="00AC384D">
        <w:rPr>
          <w:lang w:val="en-US"/>
        </w:rPr>
        <w:t xml:space="preserve"> use of vacuum extraction and forceps (SUGMARK and TANGMARK, respectively). These variables are based on checkboxes, maternal diagnostic and operation codes</w:t>
      </w:r>
      <w:r w:rsidR="000C61AB" w:rsidRPr="00AC384D">
        <w:rPr>
          <w:lang w:val="en-US"/>
        </w:rPr>
        <w:t>, and are created at the NBHW</w:t>
      </w:r>
      <w:r w:rsidRPr="00AC384D">
        <w:rPr>
          <w:lang w:val="en-US"/>
        </w:rPr>
        <w:t>.</w:t>
      </w:r>
    </w:p>
    <w:p w14:paraId="6D91E5F6" w14:textId="77777777" w:rsidR="0018670A" w:rsidRPr="00AC384D" w:rsidRDefault="0018670A">
      <w:pPr>
        <w:rPr>
          <w:lang w:val="en-US"/>
        </w:rPr>
      </w:pPr>
      <w:r w:rsidRPr="00AC384D">
        <w:rPr>
          <w:lang w:val="en-US"/>
        </w:rPr>
        <w:br w:type="page"/>
      </w:r>
    </w:p>
    <w:p w14:paraId="01959896" w14:textId="50CD95AC" w:rsidR="00F442B1" w:rsidRPr="00AC384D" w:rsidRDefault="0086142F" w:rsidP="00F442B1">
      <w:pPr>
        <w:rPr>
          <w:lang w:val="en-US"/>
        </w:rPr>
      </w:pPr>
      <w:r w:rsidRPr="00AC384D">
        <w:rPr>
          <w:b/>
          <w:lang w:val="en-US"/>
        </w:rPr>
        <w:lastRenderedPageBreak/>
        <w:t xml:space="preserve">Supplementary </w:t>
      </w:r>
      <w:r w:rsidR="00F442B1" w:rsidRPr="00AC384D">
        <w:rPr>
          <w:b/>
          <w:lang w:val="en-US"/>
        </w:rPr>
        <w:t xml:space="preserve">Table </w:t>
      </w:r>
      <w:r w:rsidR="00EB13C7" w:rsidRPr="00AC384D">
        <w:rPr>
          <w:b/>
          <w:lang w:val="en-US"/>
        </w:rPr>
        <w:t>3</w:t>
      </w:r>
      <w:r w:rsidR="00F442B1" w:rsidRPr="00AC384D">
        <w:rPr>
          <w:b/>
          <w:lang w:val="en-US"/>
        </w:rPr>
        <w:t xml:space="preserve">. </w:t>
      </w:r>
      <w:r w:rsidR="00F442B1" w:rsidRPr="00AC384D">
        <w:rPr>
          <w:lang w:val="en-US"/>
        </w:rPr>
        <w:t>Distribution of birth weight for gestational age in the Swedish Medical Birth Register (MBR). Live singleton births 2000-2020 (n=2,203,837)</w:t>
      </w:r>
    </w:p>
    <w:p w14:paraId="630B6C8F" w14:textId="77777777" w:rsidR="00F442B1" w:rsidRPr="00AC384D" w:rsidRDefault="00F442B1" w:rsidP="00F442B1">
      <w:pPr>
        <w:rPr>
          <w:lang w:val="en-US"/>
        </w:rPr>
      </w:pPr>
    </w:p>
    <w:tbl>
      <w:tblPr>
        <w:tblStyle w:val="TableGrid"/>
        <w:tblW w:w="0" w:type="auto"/>
        <w:tblInd w:w="1980" w:type="dxa"/>
        <w:tblLook w:val="04A0" w:firstRow="1" w:lastRow="0" w:firstColumn="1" w:lastColumn="0" w:noHBand="0" w:noVBand="1"/>
      </w:tblPr>
      <w:tblGrid>
        <w:gridCol w:w="3118"/>
        <w:gridCol w:w="997"/>
        <w:gridCol w:w="908"/>
      </w:tblGrid>
      <w:tr w:rsidR="00F442B1" w:rsidRPr="00AC384D" w14:paraId="3D08A7E9" w14:textId="77777777" w:rsidTr="00F442B1">
        <w:trPr>
          <w:trHeight w:val="110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50A163" w14:textId="79F3C2D2" w:rsidR="00F442B1" w:rsidRPr="00AC384D" w:rsidRDefault="00F442B1">
            <w:pPr>
              <w:rPr>
                <w:lang w:val="en-US"/>
              </w:rPr>
            </w:pPr>
            <w:r w:rsidRPr="00AC384D">
              <w:rPr>
                <w:lang w:val="en-US"/>
              </w:rPr>
              <w:t xml:space="preserve">Birth weight for gestational </w:t>
            </w:r>
            <w:proofErr w:type="spellStart"/>
            <w:r w:rsidRPr="00AC384D">
              <w:rPr>
                <w:lang w:val="en-US"/>
              </w:rPr>
              <w:t>age</w:t>
            </w:r>
            <w:r w:rsidR="0086142F" w:rsidRPr="00AC384D">
              <w:rPr>
                <w:vertAlign w:val="superscript"/>
                <w:lang w:val="en-US"/>
              </w:rPr>
              <w:t>a</w:t>
            </w:r>
            <w:proofErr w:type="spellEnd"/>
            <w:r w:rsidRPr="00AC384D">
              <w:rPr>
                <w:lang w:val="en-US"/>
              </w:rPr>
              <w:t xml:space="preserve"> (standard deviation scores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C266F" w14:textId="77777777" w:rsidR="00F442B1" w:rsidRPr="00AC384D" w:rsidRDefault="00F442B1">
            <w:pPr>
              <w:jc w:val="center"/>
              <w:rPr>
                <w:bCs/>
              </w:rPr>
            </w:pPr>
            <w:r w:rsidRPr="00AC384D">
              <w:rPr>
                <w:bCs/>
              </w:rPr>
              <w:t>No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B577F" w14:textId="77777777" w:rsidR="00F442B1" w:rsidRPr="00AC384D" w:rsidRDefault="00F442B1">
            <w:pPr>
              <w:jc w:val="center"/>
              <w:rPr>
                <w:b/>
                <w:bCs/>
              </w:rPr>
            </w:pPr>
            <w:r w:rsidRPr="00AC384D">
              <w:rPr>
                <w:b/>
                <w:bCs/>
              </w:rPr>
              <w:t>%</w:t>
            </w:r>
          </w:p>
        </w:tc>
      </w:tr>
      <w:tr w:rsidR="00F442B1" w:rsidRPr="00AC384D" w14:paraId="40CCFB4F" w14:textId="77777777" w:rsidTr="00F442B1">
        <w:trPr>
          <w:trHeight w:val="175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1E6A64" w14:textId="77777777" w:rsidR="00F442B1" w:rsidRPr="00AC384D" w:rsidRDefault="00F442B1">
            <w:pPr>
              <w:jc w:val="right"/>
              <w:rPr>
                <w:b/>
                <w:bCs/>
              </w:rPr>
            </w:pPr>
            <w:r w:rsidRPr="00AC384D">
              <w:rPr>
                <w:lang w:val="en-US"/>
              </w:rPr>
              <w:t>&gt;5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44282" w14:textId="77777777" w:rsidR="00F442B1" w:rsidRPr="00AC384D" w:rsidRDefault="00F442B1">
            <w:pPr>
              <w:jc w:val="right"/>
            </w:pPr>
            <w:r w:rsidRPr="00AC384D">
              <w:t>1076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D880AB" w14:textId="77777777" w:rsidR="00F442B1" w:rsidRPr="00AC384D" w:rsidRDefault="00F442B1">
            <w:pPr>
              <w:jc w:val="right"/>
            </w:pPr>
            <w:r w:rsidRPr="00AC384D">
              <w:t>0,05</w:t>
            </w:r>
          </w:p>
        </w:tc>
      </w:tr>
      <w:tr w:rsidR="00F442B1" w:rsidRPr="00AC384D" w14:paraId="414D7F2D" w14:textId="77777777" w:rsidTr="00F442B1">
        <w:trPr>
          <w:trHeight w:val="175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D1E1B7" w14:textId="77777777" w:rsidR="00F442B1" w:rsidRPr="00AC384D" w:rsidRDefault="00F442B1">
            <w:pPr>
              <w:jc w:val="right"/>
              <w:rPr>
                <w:b/>
                <w:bCs/>
              </w:rPr>
            </w:pPr>
            <w:r w:rsidRPr="00AC384D">
              <w:rPr>
                <w:lang w:val="en-US"/>
              </w:rPr>
              <w:t>&gt;4 to 5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CCDF0F" w14:textId="77777777" w:rsidR="00F442B1" w:rsidRPr="00AC384D" w:rsidRDefault="00F442B1">
            <w:pPr>
              <w:jc w:val="right"/>
            </w:pPr>
            <w:r w:rsidRPr="00AC384D">
              <w:t>2279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5F10F" w14:textId="77777777" w:rsidR="00F442B1" w:rsidRPr="00AC384D" w:rsidRDefault="00F442B1">
            <w:pPr>
              <w:jc w:val="right"/>
            </w:pPr>
            <w:r w:rsidRPr="00AC384D">
              <w:t>0,10</w:t>
            </w:r>
          </w:p>
        </w:tc>
      </w:tr>
      <w:tr w:rsidR="00F442B1" w:rsidRPr="00AC384D" w14:paraId="08E9B080" w14:textId="77777777" w:rsidTr="00F442B1">
        <w:trPr>
          <w:trHeight w:val="175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4BA10" w14:textId="77777777" w:rsidR="00F442B1" w:rsidRPr="00AC384D" w:rsidRDefault="00F442B1">
            <w:pPr>
              <w:jc w:val="right"/>
              <w:rPr>
                <w:b/>
                <w:bCs/>
              </w:rPr>
            </w:pPr>
            <w:r w:rsidRPr="00AC384D">
              <w:rPr>
                <w:lang w:val="en-US"/>
              </w:rPr>
              <w:t>&gt;3 to 4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32D40D" w14:textId="77777777" w:rsidR="00F442B1" w:rsidRPr="00AC384D" w:rsidRDefault="00F442B1">
            <w:pPr>
              <w:jc w:val="right"/>
            </w:pPr>
            <w:r w:rsidRPr="00AC384D">
              <w:t>13127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DC134" w14:textId="77777777" w:rsidR="00F442B1" w:rsidRPr="00AC384D" w:rsidRDefault="00F442B1">
            <w:pPr>
              <w:jc w:val="right"/>
            </w:pPr>
            <w:r w:rsidRPr="00AC384D">
              <w:t>0,60</w:t>
            </w:r>
          </w:p>
        </w:tc>
      </w:tr>
      <w:tr w:rsidR="00F442B1" w:rsidRPr="00AC384D" w14:paraId="1C7C3680" w14:textId="77777777" w:rsidTr="00F442B1">
        <w:trPr>
          <w:trHeight w:val="175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24D25B" w14:textId="77777777" w:rsidR="00F442B1" w:rsidRPr="00AC384D" w:rsidRDefault="00F442B1">
            <w:pPr>
              <w:jc w:val="right"/>
              <w:rPr>
                <w:b/>
                <w:bCs/>
              </w:rPr>
            </w:pPr>
            <w:r w:rsidRPr="00AC384D">
              <w:rPr>
                <w:lang w:val="en-US"/>
              </w:rPr>
              <w:t>&gt;2 to 3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A694D9" w14:textId="77777777" w:rsidR="00F442B1" w:rsidRPr="00AC384D" w:rsidRDefault="00F442B1">
            <w:pPr>
              <w:jc w:val="right"/>
            </w:pPr>
            <w:r w:rsidRPr="00AC384D">
              <w:t>56597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A90D9E" w14:textId="77777777" w:rsidR="00F442B1" w:rsidRPr="00AC384D" w:rsidRDefault="00F442B1">
            <w:pPr>
              <w:jc w:val="right"/>
            </w:pPr>
            <w:r w:rsidRPr="00AC384D">
              <w:t>2,57</w:t>
            </w:r>
          </w:p>
        </w:tc>
      </w:tr>
      <w:tr w:rsidR="00F442B1" w:rsidRPr="00AC384D" w14:paraId="600FED87" w14:textId="77777777" w:rsidTr="00F442B1">
        <w:trPr>
          <w:trHeight w:val="175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386A4" w14:textId="77777777" w:rsidR="00F442B1" w:rsidRPr="00AC384D" w:rsidRDefault="00F442B1">
            <w:pPr>
              <w:jc w:val="right"/>
              <w:rPr>
                <w:b/>
                <w:bCs/>
              </w:rPr>
            </w:pPr>
            <w:r w:rsidRPr="00AC384D">
              <w:rPr>
                <w:lang w:val="en-US"/>
              </w:rPr>
              <w:t>&gt;1 to 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13FFC" w14:textId="77777777" w:rsidR="00F442B1" w:rsidRPr="00AC384D" w:rsidRDefault="00F442B1">
            <w:pPr>
              <w:jc w:val="right"/>
            </w:pPr>
            <w:r w:rsidRPr="00AC384D">
              <w:t>304943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06A6F" w14:textId="77777777" w:rsidR="00F442B1" w:rsidRPr="00AC384D" w:rsidRDefault="00F442B1">
            <w:pPr>
              <w:jc w:val="right"/>
            </w:pPr>
            <w:r w:rsidRPr="00AC384D">
              <w:t>13,84</w:t>
            </w:r>
          </w:p>
        </w:tc>
      </w:tr>
      <w:tr w:rsidR="00F442B1" w:rsidRPr="00AC384D" w14:paraId="076AF113" w14:textId="77777777" w:rsidTr="00F442B1">
        <w:trPr>
          <w:trHeight w:val="175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183FA3" w14:textId="77777777" w:rsidR="00F442B1" w:rsidRPr="00AC384D" w:rsidRDefault="00F442B1">
            <w:pPr>
              <w:jc w:val="right"/>
              <w:rPr>
                <w:b/>
                <w:bCs/>
              </w:rPr>
            </w:pPr>
            <w:r w:rsidRPr="00AC384D">
              <w:rPr>
                <w:lang w:val="en-US"/>
              </w:rPr>
              <w:t>-1 to 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E4A1F" w14:textId="77777777" w:rsidR="00F442B1" w:rsidRPr="00AC384D" w:rsidRDefault="00F442B1">
            <w:pPr>
              <w:jc w:val="right"/>
            </w:pPr>
            <w:r w:rsidRPr="00AC384D">
              <w:t>1497375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E7568" w14:textId="77777777" w:rsidR="00F442B1" w:rsidRPr="00AC384D" w:rsidRDefault="00F442B1">
            <w:pPr>
              <w:jc w:val="right"/>
            </w:pPr>
            <w:r w:rsidRPr="00AC384D">
              <w:t>67,94</w:t>
            </w:r>
          </w:p>
        </w:tc>
      </w:tr>
      <w:tr w:rsidR="00F442B1" w:rsidRPr="00AC384D" w14:paraId="2897C5B9" w14:textId="77777777" w:rsidTr="00F442B1">
        <w:trPr>
          <w:trHeight w:val="175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AF14A9" w14:textId="77777777" w:rsidR="00F442B1" w:rsidRPr="00AC384D" w:rsidRDefault="00F442B1">
            <w:pPr>
              <w:jc w:val="right"/>
              <w:rPr>
                <w:b/>
                <w:bCs/>
              </w:rPr>
            </w:pPr>
            <w:r w:rsidRPr="00AC384D">
              <w:rPr>
                <w:lang w:val="en-US"/>
              </w:rPr>
              <w:t>-2 to &lt;-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B8580F" w14:textId="77777777" w:rsidR="00F442B1" w:rsidRPr="00AC384D" w:rsidRDefault="00F442B1">
            <w:pPr>
              <w:jc w:val="right"/>
            </w:pPr>
            <w:r w:rsidRPr="00AC384D">
              <w:t>277628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707EC" w14:textId="77777777" w:rsidR="00F442B1" w:rsidRPr="00AC384D" w:rsidRDefault="00F442B1">
            <w:pPr>
              <w:jc w:val="right"/>
            </w:pPr>
            <w:r w:rsidRPr="00AC384D">
              <w:t>12,60</w:t>
            </w:r>
          </w:p>
        </w:tc>
      </w:tr>
      <w:tr w:rsidR="00F442B1" w:rsidRPr="00AC384D" w14:paraId="4DC6A335" w14:textId="77777777" w:rsidTr="00F442B1">
        <w:trPr>
          <w:trHeight w:val="175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90DA4" w14:textId="77777777" w:rsidR="00F442B1" w:rsidRPr="00AC384D" w:rsidRDefault="00F442B1">
            <w:pPr>
              <w:jc w:val="right"/>
              <w:rPr>
                <w:b/>
                <w:bCs/>
              </w:rPr>
            </w:pPr>
            <w:r w:rsidRPr="00AC384D">
              <w:rPr>
                <w:lang w:val="en-US"/>
              </w:rPr>
              <w:t>-3 to &lt;-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DD38B3" w14:textId="77777777" w:rsidR="00F442B1" w:rsidRPr="00AC384D" w:rsidRDefault="00F442B1">
            <w:pPr>
              <w:jc w:val="right"/>
            </w:pPr>
            <w:r w:rsidRPr="00AC384D">
              <w:t>40905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508FC" w14:textId="77777777" w:rsidR="00F442B1" w:rsidRPr="00AC384D" w:rsidRDefault="00F442B1">
            <w:pPr>
              <w:jc w:val="right"/>
            </w:pPr>
            <w:r w:rsidRPr="00AC384D">
              <w:t>1,86</w:t>
            </w:r>
          </w:p>
        </w:tc>
      </w:tr>
      <w:tr w:rsidR="00F442B1" w:rsidRPr="00AC384D" w14:paraId="764D2E95" w14:textId="77777777" w:rsidTr="00F442B1">
        <w:trPr>
          <w:trHeight w:val="175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0053D" w14:textId="77777777" w:rsidR="00F442B1" w:rsidRPr="00AC384D" w:rsidRDefault="00F442B1">
            <w:pPr>
              <w:jc w:val="right"/>
              <w:rPr>
                <w:b/>
                <w:bCs/>
              </w:rPr>
            </w:pPr>
            <w:r w:rsidRPr="00AC384D">
              <w:rPr>
                <w:lang w:val="en-US"/>
              </w:rPr>
              <w:t>-4 to &lt;-3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85DEF5" w14:textId="77777777" w:rsidR="00F442B1" w:rsidRPr="00AC384D" w:rsidRDefault="00F442B1">
            <w:pPr>
              <w:jc w:val="right"/>
            </w:pPr>
            <w:r w:rsidRPr="00AC384D">
              <w:t>4692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C74921" w14:textId="77777777" w:rsidR="00F442B1" w:rsidRPr="00AC384D" w:rsidRDefault="00F442B1">
            <w:pPr>
              <w:jc w:val="right"/>
            </w:pPr>
            <w:r w:rsidRPr="00AC384D">
              <w:t>0,21</w:t>
            </w:r>
          </w:p>
        </w:tc>
      </w:tr>
      <w:tr w:rsidR="00F442B1" w:rsidRPr="00AC384D" w14:paraId="4E9E8A09" w14:textId="77777777" w:rsidTr="00F442B1">
        <w:trPr>
          <w:trHeight w:val="175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0101CB" w14:textId="77777777" w:rsidR="00F442B1" w:rsidRPr="00AC384D" w:rsidRDefault="00F442B1">
            <w:pPr>
              <w:jc w:val="right"/>
              <w:rPr>
                <w:b/>
                <w:bCs/>
              </w:rPr>
            </w:pPr>
            <w:r w:rsidRPr="00AC384D">
              <w:rPr>
                <w:lang w:val="en-US"/>
              </w:rPr>
              <w:t>-5 to &lt;-4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AE7F5E" w14:textId="77777777" w:rsidR="00F442B1" w:rsidRPr="00AC384D" w:rsidRDefault="00F442B1">
            <w:pPr>
              <w:jc w:val="right"/>
            </w:pPr>
            <w:r w:rsidRPr="00AC384D">
              <w:t>555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922F3" w14:textId="77777777" w:rsidR="00F442B1" w:rsidRPr="00AC384D" w:rsidRDefault="00F442B1">
            <w:pPr>
              <w:jc w:val="right"/>
            </w:pPr>
            <w:r w:rsidRPr="00AC384D">
              <w:t>0,03</w:t>
            </w:r>
          </w:p>
        </w:tc>
      </w:tr>
      <w:tr w:rsidR="00F442B1" w:rsidRPr="00AC384D" w14:paraId="53D0004C" w14:textId="77777777" w:rsidTr="00F442B1">
        <w:trPr>
          <w:trHeight w:val="175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22593B" w14:textId="77777777" w:rsidR="00F442B1" w:rsidRPr="00AC384D" w:rsidRDefault="00F442B1">
            <w:pPr>
              <w:jc w:val="right"/>
              <w:rPr>
                <w:b/>
                <w:bCs/>
              </w:rPr>
            </w:pPr>
            <w:r w:rsidRPr="00AC384D">
              <w:rPr>
                <w:lang w:val="en-US"/>
              </w:rPr>
              <w:t>&lt;-5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5FDBB" w14:textId="77777777" w:rsidR="00F442B1" w:rsidRPr="00AC384D" w:rsidRDefault="00F442B1">
            <w:pPr>
              <w:jc w:val="right"/>
            </w:pPr>
            <w:r w:rsidRPr="00AC384D">
              <w:t>198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3CBD9" w14:textId="77777777" w:rsidR="00F442B1" w:rsidRPr="00AC384D" w:rsidRDefault="00F442B1">
            <w:pPr>
              <w:jc w:val="right"/>
            </w:pPr>
            <w:r w:rsidRPr="00AC384D">
              <w:t>0,01</w:t>
            </w:r>
          </w:p>
        </w:tc>
      </w:tr>
      <w:tr w:rsidR="00F442B1" w:rsidRPr="00AC384D" w14:paraId="4E65D36B" w14:textId="77777777" w:rsidTr="00F442B1">
        <w:trPr>
          <w:trHeight w:val="175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853D9" w14:textId="77777777" w:rsidR="00F442B1" w:rsidRPr="00AC384D" w:rsidRDefault="00F442B1">
            <w:pPr>
              <w:jc w:val="right"/>
              <w:rPr>
                <w:bCs/>
              </w:rPr>
            </w:pPr>
            <w:proofErr w:type="spellStart"/>
            <w:r w:rsidRPr="00AC384D">
              <w:rPr>
                <w:bCs/>
              </w:rPr>
              <w:t>Missing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5AFC7" w14:textId="77777777" w:rsidR="00F442B1" w:rsidRPr="00AC384D" w:rsidRDefault="00F442B1">
            <w:pPr>
              <w:jc w:val="right"/>
            </w:pPr>
            <w:r w:rsidRPr="00AC384D">
              <w:t>4462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5608E" w14:textId="77777777" w:rsidR="00F442B1" w:rsidRPr="00AC384D" w:rsidRDefault="00F442B1">
            <w:pPr>
              <w:jc w:val="right"/>
            </w:pPr>
            <w:r w:rsidRPr="00AC384D">
              <w:t>0,20</w:t>
            </w:r>
          </w:p>
        </w:tc>
      </w:tr>
    </w:tbl>
    <w:p w14:paraId="336C93AD" w14:textId="77777777" w:rsidR="00F442B1" w:rsidRPr="00AC384D" w:rsidRDefault="00F442B1" w:rsidP="00F442B1">
      <w:pPr>
        <w:rPr>
          <w:lang w:val="en-US"/>
        </w:rPr>
      </w:pPr>
    </w:p>
    <w:p w14:paraId="676A2B96" w14:textId="0905BA3F" w:rsidR="00F442B1" w:rsidRPr="00AC384D" w:rsidRDefault="0086142F" w:rsidP="00F442B1">
      <w:pPr>
        <w:rPr>
          <w:lang w:val="en-US"/>
        </w:rPr>
      </w:pPr>
      <w:proofErr w:type="spellStart"/>
      <w:r w:rsidRPr="00AC384D">
        <w:rPr>
          <w:vertAlign w:val="superscript"/>
          <w:lang w:val="en-US"/>
        </w:rPr>
        <w:t>a</w:t>
      </w:r>
      <w:r w:rsidR="00F442B1" w:rsidRPr="00AC384D">
        <w:rPr>
          <w:lang w:val="en-US"/>
        </w:rPr>
        <w:t>Gestational</w:t>
      </w:r>
      <w:proofErr w:type="spellEnd"/>
      <w:r w:rsidR="00F442B1" w:rsidRPr="00AC384D">
        <w:rPr>
          <w:lang w:val="en-US"/>
        </w:rPr>
        <w:t xml:space="preserve"> age is based on the variable GRBDS in the SMBR, which in turn is based on a hierarchy: estimated date of delivery by a) ultrasound (90.1%); b) last menstrual period (4.5%); and c) a clinical assessment (4.2%). Birth weight for gestational age is based on the ultrasonic-based reference curve for normal fetal growth</w:t>
      </w:r>
      <w:r w:rsidR="001606DE" w:rsidRPr="00080498">
        <w:rPr>
          <w:lang w:val="en-US"/>
        </w:rPr>
        <w:fldChar w:fldCharType="begin"/>
      </w:r>
      <w:r w:rsidR="001606DE" w:rsidRPr="00AC384D">
        <w:rPr>
          <w:lang w:val="en-US"/>
        </w:rPr>
        <w:instrText xml:space="preserve"> ADDIN EN.CITE &lt;EndNote&gt;&lt;Cite&gt;&lt;Author&gt;Marsal&lt;/Author&gt;&lt;Year&gt;1996&lt;/Year&gt;&lt;RecNum&gt;2216&lt;/RecNum&gt;&lt;IDText&gt;8819552&lt;/IDText&gt;&lt;DisplayText&gt;(2)&lt;/DisplayText&gt;&lt;record&gt;&lt;rec-number&gt;2216&lt;/rec-number&gt;&lt;foreign-keys&gt;&lt;key app="EN" db-id="d22s2vxxd0905deawexxw9v3spsdsvvwx25w" timestamp="1598511198"&gt;2216&lt;/key&gt;&lt;/foreign-keys&gt;&lt;ref-type name="Journal Article"&gt;17&lt;/ref-type&gt;&lt;contributors&gt;&lt;authors&gt;&lt;author&gt;Marsal, K.&lt;/author&gt;&lt;author&gt;Persson, P. H.&lt;/author&gt;&lt;author&gt;Larsen, T.&lt;/author&gt;&lt;author&gt;Lilja, H.&lt;/author&gt;&lt;author&gt;Selbing, A.&lt;/author&gt;&lt;author&gt;Sultan, B.&lt;/author&gt;&lt;/authors&gt;&lt;/contributors&gt;&lt;auth-address&gt;Department of Obstetrics and Gynecology, University of Lund, University Hospital, Malmo, Sweden.&lt;/auth-address&gt;&lt;titles&gt;&lt;title&gt;Intrauterine growth curves based on ultrasonically estimated foetal weights&lt;/title&gt;&lt;secondary-title&gt;Acta Paediatr&lt;/secondary-title&gt;&lt;/titles&gt;&lt;periodical&gt;&lt;full-title&gt;Acta Paediatr&lt;/full-title&gt;&lt;/periodical&gt;&lt;pages&gt;843-8&lt;/pages&gt;&lt;volume&gt;85&lt;/volume&gt;&lt;number&gt;7&lt;/number&gt;&lt;keywords&gt;&lt;keyword&gt;Anthropometry/*methods&lt;/keyword&gt;&lt;keyword&gt;Birth Weight&lt;/keyword&gt;&lt;keyword&gt;*Body Weight&lt;/keyword&gt;&lt;keyword&gt;Denmark/epidemiology&lt;/keyword&gt;&lt;keyword&gt;*Embryo and Fetal Development&lt;/keyword&gt;&lt;keyword&gt;Female&lt;/keyword&gt;&lt;keyword&gt;Gestational Age&lt;/keyword&gt;&lt;keyword&gt;Human&lt;/keyword&gt;&lt;keyword&gt;Infant, Newborn&lt;/keyword&gt;&lt;keyword&gt;Male&lt;/keyword&gt;&lt;keyword&gt;Pregnancy&lt;/keyword&gt;&lt;keyword&gt;Reference Values&lt;/keyword&gt;&lt;keyword&gt;Regression Analysis&lt;/keyword&gt;&lt;keyword&gt;Sampling Studies&lt;/keyword&gt;&lt;keyword&gt;Sex Distribution&lt;/keyword&gt;&lt;keyword&gt;Sweden/epidemiology&lt;/keyword&gt;&lt;keyword&gt;Ultrasonography, Prenatal/*methods&lt;/keyword&gt;&lt;/keywords&gt;&lt;dates&gt;&lt;year&gt;1996&lt;/year&gt;&lt;pub-dates&gt;&lt;date&gt;Jul&lt;/date&gt;&lt;/pub-dates&gt;&lt;/dates&gt;&lt;accession-num&gt;8819552&lt;/accession-num&gt;&lt;urls&gt;&lt;related-urls&gt;&lt;url&gt;http://www.ncbi.nlm.nih.gov/entrez/query.fcgi?cmd=Retrieve&amp;amp;db=PubMed&amp;amp;dopt=Citation&amp;amp;list_uids=8819552&lt;/url&gt;&lt;/related-urls&gt;&lt;/urls&gt;&lt;/record&gt;&lt;/Cite&gt;&lt;/EndNote&gt;</w:instrText>
      </w:r>
      <w:r w:rsidR="001606DE" w:rsidRPr="00AC384D">
        <w:rPr>
          <w:lang w:val="en-US"/>
        </w:rPr>
        <w:fldChar w:fldCharType="separate"/>
      </w:r>
      <w:r w:rsidR="001606DE" w:rsidRPr="00AC384D">
        <w:rPr>
          <w:noProof/>
          <w:lang w:val="en-US"/>
        </w:rPr>
        <w:t>(2)</w:t>
      </w:r>
      <w:r w:rsidR="001606DE" w:rsidRPr="00AC384D">
        <w:rPr>
          <w:lang w:val="en-US"/>
        </w:rPr>
        <w:fldChar w:fldCharType="end"/>
      </w:r>
      <w:r w:rsidR="00FB7F35" w:rsidRPr="00080498">
        <w:rPr>
          <w:lang w:val="en-US"/>
        </w:rPr>
        <w:t>.</w:t>
      </w:r>
    </w:p>
    <w:p w14:paraId="0132AAB4" w14:textId="77777777" w:rsidR="001606DE" w:rsidRPr="00AC384D" w:rsidRDefault="001606DE" w:rsidP="0018670A">
      <w:pPr>
        <w:spacing w:after="0" w:line="240" w:lineRule="auto"/>
        <w:rPr>
          <w:lang w:val="en-GB"/>
        </w:rPr>
      </w:pPr>
    </w:p>
    <w:p w14:paraId="49BB6CEC" w14:textId="77777777" w:rsidR="001606DE" w:rsidRPr="00AC384D" w:rsidRDefault="001606DE" w:rsidP="0018670A">
      <w:pPr>
        <w:spacing w:after="0" w:line="240" w:lineRule="auto"/>
        <w:rPr>
          <w:lang w:val="en-GB"/>
        </w:rPr>
        <w:sectPr w:rsidR="001606DE" w:rsidRPr="00AC384D" w:rsidSect="009F7CA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98BB648" w14:textId="24DB750C" w:rsidR="001606DE" w:rsidRPr="00AC384D" w:rsidRDefault="001606DE" w:rsidP="0018670A">
      <w:pPr>
        <w:spacing w:after="0" w:line="240" w:lineRule="auto"/>
        <w:rPr>
          <w:b/>
          <w:bCs/>
          <w:lang w:val="en-GB"/>
        </w:rPr>
      </w:pPr>
      <w:r w:rsidRPr="00080498">
        <w:rPr>
          <w:b/>
          <w:bCs/>
          <w:lang w:val="en-GB"/>
        </w:rPr>
        <w:lastRenderedPageBreak/>
        <w:t>References</w:t>
      </w:r>
    </w:p>
    <w:p w14:paraId="02C105D5" w14:textId="77777777" w:rsidR="001606DE" w:rsidRPr="00AC384D" w:rsidRDefault="001606DE" w:rsidP="001606DE">
      <w:pPr>
        <w:pStyle w:val="EndNoteBibliography"/>
        <w:spacing w:after="0"/>
        <w:rPr>
          <w:noProof/>
        </w:rPr>
      </w:pPr>
      <w:r w:rsidRPr="00080498">
        <w:rPr>
          <w:lang w:val="en-GB"/>
        </w:rPr>
        <w:fldChar w:fldCharType="begin"/>
      </w:r>
      <w:r w:rsidRPr="00AC384D">
        <w:rPr>
          <w:lang w:val="en-GB"/>
        </w:rPr>
        <w:instrText xml:space="preserve"> ADDIN EN.REFLIST </w:instrText>
      </w:r>
      <w:r w:rsidRPr="00AC384D">
        <w:rPr>
          <w:lang w:val="en-GB"/>
        </w:rPr>
        <w:fldChar w:fldCharType="separate"/>
      </w:r>
      <w:r w:rsidRPr="00AC384D">
        <w:rPr>
          <w:noProof/>
        </w:rPr>
        <w:t>1.</w:t>
      </w:r>
      <w:r w:rsidRPr="00AC384D">
        <w:rPr>
          <w:noProof/>
        </w:rPr>
        <w:tab/>
        <w:t>Ludvigsson JF, Almqvist C, Bonamy AE, et al. Registers of the Swedish total population and their use in medical research. Eur J Epidemiol. 2016;31(2):125-36. doi:10.1007/s10654-016-0117-y</w:t>
      </w:r>
    </w:p>
    <w:p w14:paraId="3892D8FD" w14:textId="77777777" w:rsidR="001606DE" w:rsidRPr="00AC384D" w:rsidRDefault="001606DE" w:rsidP="001606DE">
      <w:pPr>
        <w:pStyle w:val="EndNoteBibliography"/>
        <w:rPr>
          <w:noProof/>
        </w:rPr>
      </w:pPr>
      <w:r w:rsidRPr="00AC384D">
        <w:rPr>
          <w:noProof/>
        </w:rPr>
        <w:t>2.</w:t>
      </w:r>
      <w:r w:rsidRPr="00AC384D">
        <w:rPr>
          <w:noProof/>
        </w:rPr>
        <w:tab/>
        <w:t xml:space="preserve">Marsal K, Persson PH, Larsen T, Lilja H, Selbing A, Sultan B. Intrauterine growth curves based on ultrasonically estimated foetal weights. Acta Paediatr. 1996;85(7):843-8. </w:t>
      </w:r>
    </w:p>
    <w:p w14:paraId="5283D689" w14:textId="5353AFB2" w:rsidR="00F442B1" w:rsidRDefault="001606DE" w:rsidP="0018670A">
      <w:pPr>
        <w:spacing w:after="0" w:line="240" w:lineRule="auto"/>
        <w:rPr>
          <w:lang w:val="en-GB"/>
        </w:rPr>
      </w:pPr>
      <w:r w:rsidRPr="00AC384D">
        <w:rPr>
          <w:lang w:val="en-GB"/>
        </w:rPr>
        <w:fldChar w:fldCharType="end"/>
      </w:r>
    </w:p>
    <w:sectPr w:rsidR="00F442B1" w:rsidSect="009F7C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8F3C5D" w14:textId="77777777" w:rsidR="00976C90" w:rsidRDefault="00976C90" w:rsidP="007B0487">
      <w:pPr>
        <w:spacing w:after="0" w:line="240" w:lineRule="auto"/>
      </w:pPr>
      <w:r>
        <w:separator/>
      </w:r>
    </w:p>
  </w:endnote>
  <w:endnote w:type="continuationSeparator" w:id="0">
    <w:p w14:paraId="597026BC" w14:textId="77777777" w:rsidR="00976C90" w:rsidRDefault="00976C90" w:rsidP="007B04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234890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A494F4" w14:textId="7EDC8AB2" w:rsidR="001A39C2" w:rsidRDefault="001A39C2" w:rsidP="007232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EE439C" w14:textId="77777777" w:rsidR="001A39C2" w:rsidRDefault="001A39C2" w:rsidP="007232E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701160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F93173" w14:textId="55D5118F" w:rsidR="001A39C2" w:rsidRDefault="001A39C2" w:rsidP="007232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6041662A" w14:textId="77777777" w:rsidR="001A39C2" w:rsidRDefault="001A39C2" w:rsidP="007232E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731356" w14:textId="77777777" w:rsidR="00976C90" w:rsidRDefault="00976C90" w:rsidP="007B0487">
      <w:pPr>
        <w:spacing w:after="0" w:line="240" w:lineRule="auto"/>
      </w:pPr>
      <w:r>
        <w:separator/>
      </w:r>
    </w:p>
  </w:footnote>
  <w:footnote w:type="continuationSeparator" w:id="0">
    <w:p w14:paraId="4CC545C1" w14:textId="77777777" w:rsidR="00976C90" w:rsidRDefault="00976C90" w:rsidP="007B04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7F73EF"/>
    <w:multiLevelType w:val="hybridMultilevel"/>
    <w:tmpl w:val="257EBD98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5140DE"/>
    <w:multiLevelType w:val="hybridMultilevel"/>
    <w:tmpl w:val="C688D60E"/>
    <w:lvl w:ilvl="0" w:tplc="EDB4997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570184E"/>
    <w:multiLevelType w:val="hybridMultilevel"/>
    <w:tmpl w:val="CB202C0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124609"/>
    <w:multiLevelType w:val="hybridMultilevel"/>
    <w:tmpl w:val="B1802FD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C73E87"/>
    <w:multiLevelType w:val="hybridMultilevel"/>
    <w:tmpl w:val="6512BE3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Epidem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2s2vxxd0905deawexxw9v3spsdsvvwx25w&quot;&gt;Ludvigsson_ref2020&lt;record-ids&gt;&lt;item&gt;2216&lt;/item&gt;&lt;item&gt;7522&lt;/item&gt;&lt;/record-ids&gt;&lt;/item&gt;&lt;/Libraries&gt;"/>
  </w:docVars>
  <w:rsids>
    <w:rsidRoot w:val="005D65B8"/>
    <w:rsid w:val="00002434"/>
    <w:rsid w:val="00002CC9"/>
    <w:rsid w:val="00003284"/>
    <w:rsid w:val="00005359"/>
    <w:rsid w:val="000059EF"/>
    <w:rsid w:val="00010F8C"/>
    <w:rsid w:val="00013E78"/>
    <w:rsid w:val="000178E5"/>
    <w:rsid w:val="00020A75"/>
    <w:rsid w:val="0002693D"/>
    <w:rsid w:val="00026B68"/>
    <w:rsid w:val="000344EA"/>
    <w:rsid w:val="00042AF7"/>
    <w:rsid w:val="00046DB2"/>
    <w:rsid w:val="00052A54"/>
    <w:rsid w:val="000577AA"/>
    <w:rsid w:val="000633E1"/>
    <w:rsid w:val="00080498"/>
    <w:rsid w:val="00081CE1"/>
    <w:rsid w:val="00094069"/>
    <w:rsid w:val="000A1B20"/>
    <w:rsid w:val="000A5176"/>
    <w:rsid w:val="000A547E"/>
    <w:rsid w:val="000B0ABD"/>
    <w:rsid w:val="000C0427"/>
    <w:rsid w:val="000C31C3"/>
    <w:rsid w:val="000C61AB"/>
    <w:rsid w:val="000D317D"/>
    <w:rsid w:val="000D3439"/>
    <w:rsid w:val="000D595F"/>
    <w:rsid w:val="000E05F7"/>
    <w:rsid w:val="000E09CD"/>
    <w:rsid w:val="000E78DD"/>
    <w:rsid w:val="00121126"/>
    <w:rsid w:val="00127D5F"/>
    <w:rsid w:val="001378C7"/>
    <w:rsid w:val="0014217A"/>
    <w:rsid w:val="0015071C"/>
    <w:rsid w:val="00151447"/>
    <w:rsid w:val="0015340F"/>
    <w:rsid w:val="00155ADC"/>
    <w:rsid w:val="001563D0"/>
    <w:rsid w:val="001606DE"/>
    <w:rsid w:val="00167955"/>
    <w:rsid w:val="001746CE"/>
    <w:rsid w:val="00175D05"/>
    <w:rsid w:val="00181C6B"/>
    <w:rsid w:val="00181F73"/>
    <w:rsid w:val="0018670A"/>
    <w:rsid w:val="001931A2"/>
    <w:rsid w:val="001962FB"/>
    <w:rsid w:val="001A39C2"/>
    <w:rsid w:val="001B3757"/>
    <w:rsid w:val="001C2A38"/>
    <w:rsid w:val="001E2CD7"/>
    <w:rsid w:val="001E6270"/>
    <w:rsid w:val="001E7228"/>
    <w:rsid w:val="00200291"/>
    <w:rsid w:val="00234423"/>
    <w:rsid w:val="002347BB"/>
    <w:rsid w:val="00252646"/>
    <w:rsid w:val="00262E13"/>
    <w:rsid w:val="002669A1"/>
    <w:rsid w:val="00280D2E"/>
    <w:rsid w:val="002932E7"/>
    <w:rsid w:val="002A2EA6"/>
    <w:rsid w:val="002A5687"/>
    <w:rsid w:val="002C0222"/>
    <w:rsid w:val="002D1760"/>
    <w:rsid w:val="002E4B6D"/>
    <w:rsid w:val="002F19E2"/>
    <w:rsid w:val="002F2D8E"/>
    <w:rsid w:val="002F417E"/>
    <w:rsid w:val="002F7B2C"/>
    <w:rsid w:val="00331BDA"/>
    <w:rsid w:val="003426F0"/>
    <w:rsid w:val="00352FEF"/>
    <w:rsid w:val="0036462F"/>
    <w:rsid w:val="00386CD5"/>
    <w:rsid w:val="00387D6F"/>
    <w:rsid w:val="0039226E"/>
    <w:rsid w:val="0039268A"/>
    <w:rsid w:val="00392778"/>
    <w:rsid w:val="003A33EF"/>
    <w:rsid w:val="003F0B8A"/>
    <w:rsid w:val="004077EE"/>
    <w:rsid w:val="004125E7"/>
    <w:rsid w:val="00415D4C"/>
    <w:rsid w:val="0043722F"/>
    <w:rsid w:val="004434D4"/>
    <w:rsid w:val="00447C33"/>
    <w:rsid w:val="00461518"/>
    <w:rsid w:val="0046174D"/>
    <w:rsid w:val="00465972"/>
    <w:rsid w:val="00471DA2"/>
    <w:rsid w:val="00473D07"/>
    <w:rsid w:val="004769C7"/>
    <w:rsid w:val="00481CD8"/>
    <w:rsid w:val="00493796"/>
    <w:rsid w:val="004C62A8"/>
    <w:rsid w:val="004E38AE"/>
    <w:rsid w:val="004E7339"/>
    <w:rsid w:val="004F1643"/>
    <w:rsid w:val="00502ABA"/>
    <w:rsid w:val="005140F4"/>
    <w:rsid w:val="00536B12"/>
    <w:rsid w:val="0056203F"/>
    <w:rsid w:val="00576D0A"/>
    <w:rsid w:val="00587E6C"/>
    <w:rsid w:val="005C204B"/>
    <w:rsid w:val="005D5F18"/>
    <w:rsid w:val="005D65B8"/>
    <w:rsid w:val="005E3C4D"/>
    <w:rsid w:val="00650AE5"/>
    <w:rsid w:val="00650DE7"/>
    <w:rsid w:val="00651D14"/>
    <w:rsid w:val="00657A94"/>
    <w:rsid w:val="006821BE"/>
    <w:rsid w:val="00690136"/>
    <w:rsid w:val="006941D8"/>
    <w:rsid w:val="006B10A3"/>
    <w:rsid w:val="006C1993"/>
    <w:rsid w:val="006D25BE"/>
    <w:rsid w:val="006E7C1B"/>
    <w:rsid w:val="006F0D64"/>
    <w:rsid w:val="00703CE6"/>
    <w:rsid w:val="007050F3"/>
    <w:rsid w:val="007115EB"/>
    <w:rsid w:val="00720EA5"/>
    <w:rsid w:val="007232E5"/>
    <w:rsid w:val="00723616"/>
    <w:rsid w:val="00724D2C"/>
    <w:rsid w:val="00726B20"/>
    <w:rsid w:val="00732FB5"/>
    <w:rsid w:val="007613F6"/>
    <w:rsid w:val="00770D91"/>
    <w:rsid w:val="00797CC6"/>
    <w:rsid w:val="007A5C24"/>
    <w:rsid w:val="007B0487"/>
    <w:rsid w:val="007B15D0"/>
    <w:rsid w:val="007B2A49"/>
    <w:rsid w:val="007C1A7D"/>
    <w:rsid w:val="007D4940"/>
    <w:rsid w:val="007E32F8"/>
    <w:rsid w:val="007E4999"/>
    <w:rsid w:val="007E7616"/>
    <w:rsid w:val="007F573A"/>
    <w:rsid w:val="007F5FEA"/>
    <w:rsid w:val="0080083A"/>
    <w:rsid w:val="0081718E"/>
    <w:rsid w:val="0082762A"/>
    <w:rsid w:val="00831426"/>
    <w:rsid w:val="00835C5E"/>
    <w:rsid w:val="0083691B"/>
    <w:rsid w:val="0084002C"/>
    <w:rsid w:val="0086142F"/>
    <w:rsid w:val="00876B3C"/>
    <w:rsid w:val="00881D2C"/>
    <w:rsid w:val="00891AEA"/>
    <w:rsid w:val="00896CF8"/>
    <w:rsid w:val="008A148C"/>
    <w:rsid w:val="008A6624"/>
    <w:rsid w:val="008B15C2"/>
    <w:rsid w:val="008E216C"/>
    <w:rsid w:val="008E4F02"/>
    <w:rsid w:val="008E5395"/>
    <w:rsid w:val="008F1957"/>
    <w:rsid w:val="008F3E66"/>
    <w:rsid w:val="00900F89"/>
    <w:rsid w:val="00902E6A"/>
    <w:rsid w:val="009173CC"/>
    <w:rsid w:val="0092423E"/>
    <w:rsid w:val="00931E97"/>
    <w:rsid w:val="00936C72"/>
    <w:rsid w:val="009513CC"/>
    <w:rsid w:val="009543B9"/>
    <w:rsid w:val="00954570"/>
    <w:rsid w:val="00976C90"/>
    <w:rsid w:val="00982871"/>
    <w:rsid w:val="00983CB3"/>
    <w:rsid w:val="00985A7B"/>
    <w:rsid w:val="009933A9"/>
    <w:rsid w:val="009A2BFD"/>
    <w:rsid w:val="009C06C7"/>
    <w:rsid w:val="009F7CA3"/>
    <w:rsid w:val="00A047DC"/>
    <w:rsid w:val="00A15295"/>
    <w:rsid w:val="00A25657"/>
    <w:rsid w:val="00A3342A"/>
    <w:rsid w:val="00A44D8B"/>
    <w:rsid w:val="00A544F8"/>
    <w:rsid w:val="00A54D66"/>
    <w:rsid w:val="00A776A7"/>
    <w:rsid w:val="00AA1342"/>
    <w:rsid w:val="00AB231F"/>
    <w:rsid w:val="00AB51D2"/>
    <w:rsid w:val="00AC00DB"/>
    <w:rsid w:val="00AC384D"/>
    <w:rsid w:val="00AC3A7C"/>
    <w:rsid w:val="00AD3BDC"/>
    <w:rsid w:val="00AD6565"/>
    <w:rsid w:val="00AF2905"/>
    <w:rsid w:val="00AF5352"/>
    <w:rsid w:val="00B01255"/>
    <w:rsid w:val="00B03097"/>
    <w:rsid w:val="00B1234B"/>
    <w:rsid w:val="00B20B15"/>
    <w:rsid w:val="00B20CF4"/>
    <w:rsid w:val="00B3135B"/>
    <w:rsid w:val="00B43848"/>
    <w:rsid w:val="00B46CDA"/>
    <w:rsid w:val="00B6198D"/>
    <w:rsid w:val="00B93560"/>
    <w:rsid w:val="00B95446"/>
    <w:rsid w:val="00BA3705"/>
    <w:rsid w:val="00BB2BA9"/>
    <w:rsid w:val="00BB2BD5"/>
    <w:rsid w:val="00BB6887"/>
    <w:rsid w:val="00C10269"/>
    <w:rsid w:val="00C146E3"/>
    <w:rsid w:val="00C250AD"/>
    <w:rsid w:val="00C25460"/>
    <w:rsid w:val="00C342E8"/>
    <w:rsid w:val="00C366E6"/>
    <w:rsid w:val="00C43C2F"/>
    <w:rsid w:val="00C54B6A"/>
    <w:rsid w:val="00C56A28"/>
    <w:rsid w:val="00C60D92"/>
    <w:rsid w:val="00C6517B"/>
    <w:rsid w:val="00C66A7F"/>
    <w:rsid w:val="00CA1B51"/>
    <w:rsid w:val="00CA38F9"/>
    <w:rsid w:val="00CB6178"/>
    <w:rsid w:val="00CC6684"/>
    <w:rsid w:val="00CD03B6"/>
    <w:rsid w:val="00CD381D"/>
    <w:rsid w:val="00CD5C30"/>
    <w:rsid w:val="00CE0574"/>
    <w:rsid w:val="00CE32B6"/>
    <w:rsid w:val="00CF3823"/>
    <w:rsid w:val="00D00CFD"/>
    <w:rsid w:val="00D105E8"/>
    <w:rsid w:val="00D11084"/>
    <w:rsid w:val="00D11A35"/>
    <w:rsid w:val="00D11EEB"/>
    <w:rsid w:val="00D16180"/>
    <w:rsid w:val="00D2001D"/>
    <w:rsid w:val="00D24A1B"/>
    <w:rsid w:val="00D31080"/>
    <w:rsid w:val="00D417BF"/>
    <w:rsid w:val="00D74207"/>
    <w:rsid w:val="00D87E4C"/>
    <w:rsid w:val="00D974B0"/>
    <w:rsid w:val="00DA0FEE"/>
    <w:rsid w:val="00DB7B27"/>
    <w:rsid w:val="00DD0F7B"/>
    <w:rsid w:val="00DD148E"/>
    <w:rsid w:val="00E03796"/>
    <w:rsid w:val="00E21435"/>
    <w:rsid w:val="00E3366E"/>
    <w:rsid w:val="00E44BFA"/>
    <w:rsid w:val="00E47539"/>
    <w:rsid w:val="00E523D4"/>
    <w:rsid w:val="00E57A6F"/>
    <w:rsid w:val="00E64CCD"/>
    <w:rsid w:val="00E77D4C"/>
    <w:rsid w:val="00E91A65"/>
    <w:rsid w:val="00E975BC"/>
    <w:rsid w:val="00EA16BA"/>
    <w:rsid w:val="00EB11DE"/>
    <w:rsid w:val="00EB13C7"/>
    <w:rsid w:val="00ED4A3C"/>
    <w:rsid w:val="00EE05B0"/>
    <w:rsid w:val="00EE4F7E"/>
    <w:rsid w:val="00EF2A24"/>
    <w:rsid w:val="00F16B36"/>
    <w:rsid w:val="00F3138C"/>
    <w:rsid w:val="00F3334D"/>
    <w:rsid w:val="00F442B1"/>
    <w:rsid w:val="00F52FB9"/>
    <w:rsid w:val="00F8460E"/>
    <w:rsid w:val="00FA0876"/>
    <w:rsid w:val="00FA739B"/>
    <w:rsid w:val="00FB3AE3"/>
    <w:rsid w:val="00FB7F35"/>
    <w:rsid w:val="00FC3426"/>
    <w:rsid w:val="00FC5E03"/>
    <w:rsid w:val="00FD5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969597"/>
  <w15:docId w15:val="{4CC52130-5D35-4F9B-8747-69B4A875A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D9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4F0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0D6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00F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50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0AD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2F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2FB5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732FB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37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3796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B04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0487"/>
  </w:style>
  <w:style w:type="character" w:styleId="PageNumber">
    <w:name w:val="page number"/>
    <w:basedOn w:val="DefaultParagraphFont"/>
    <w:uiPriority w:val="99"/>
    <w:semiHidden/>
    <w:unhideWhenUsed/>
    <w:rsid w:val="007B0487"/>
  </w:style>
  <w:style w:type="paragraph" w:styleId="NormalWeb">
    <w:name w:val="Normal (Web)"/>
    <w:basedOn w:val="Normal"/>
    <w:uiPriority w:val="99"/>
    <w:semiHidden/>
    <w:unhideWhenUsed/>
    <w:rsid w:val="00461518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606D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06D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06DE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606DE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901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C513AB-7AE8-5641-9B45-6810A04ED4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3210</Words>
  <Characters>18303</Characters>
  <Application>Microsoft Office Word</Application>
  <DocSecurity>0</DocSecurity>
  <Lines>152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Jonas Ludvigsson</cp:lastModifiedBy>
  <cp:revision>4</cp:revision>
  <cp:lastPrinted>2022-08-01T11:34:00Z</cp:lastPrinted>
  <dcterms:created xsi:type="dcterms:W3CDTF">2022-11-14T16:43:00Z</dcterms:created>
  <dcterms:modified xsi:type="dcterms:W3CDTF">2022-11-14T16:45:00Z</dcterms:modified>
</cp:coreProperties>
</file>